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FF9D5" w14:textId="01896312" w:rsidR="003E1CFE" w:rsidRPr="00CB3D34" w:rsidRDefault="003865B1" w:rsidP="00CB3D34">
      <w:pPr>
        <w:pStyle w:val="1"/>
        <w:spacing w:before="0"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B3D34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 w:rsidR="00294C38" w:rsidRPr="00CB3D34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00CB3D34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CB3D3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3E1CFE" w:rsidRPr="00CB3D34">
        <w:rPr>
          <w:rFonts w:ascii="Times New Roman" w:hAnsi="Times New Roman" w:cs="Times New Roman"/>
          <w:color w:val="auto"/>
          <w:sz w:val="24"/>
          <w:szCs w:val="24"/>
        </w:rPr>
        <w:t>Sample Size Calculation Summary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187"/>
      </w:tblGrid>
      <w:tr w:rsidR="003865B1" w:rsidRPr="00CB3D34" w14:paraId="5A9E25BD" w14:textId="77777777" w:rsidTr="00940141">
        <w:trPr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B6B66" w14:textId="1FEB3FB3" w:rsidR="003865B1" w:rsidRPr="00CB3D34" w:rsidRDefault="003865B1" w:rsidP="00940141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st</w:t>
            </w:r>
          </w:p>
        </w:tc>
        <w:tc>
          <w:tcPr>
            <w:tcW w:w="7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41107" w14:textId="5685186A" w:rsidR="003865B1" w:rsidRPr="00CB3D34" w:rsidRDefault="003865B1" w:rsidP="00940141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ails</w:t>
            </w:r>
          </w:p>
        </w:tc>
      </w:tr>
      <w:tr w:rsidR="003865B1" w:rsidRPr="00CB3D34" w14:paraId="5A5CBB7A" w14:textId="77777777" w:rsidTr="00940141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9C27609" w14:textId="051D3A26" w:rsidR="003865B1" w:rsidRPr="00CB3D34" w:rsidRDefault="003865B1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Model:</w:t>
            </w:r>
          </w:p>
        </w:tc>
        <w:tc>
          <w:tcPr>
            <w:tcW w:w="7187" w:type="dxa"/>
            <w:tcBorders>
              <w:top w:val="single" w:sz="4" w:space="0" w:color="auto"/>
            </w:tcBorders>
            <w:vAlign w:val="center"/>
          </w:tcPr>
          <w:p w14:paraId="5436EE31" w14:textId="45C92C3E" w:rsidR="003865B1" w:rsidRPr="00CB3D34" w:rsidRDefault="003865B1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 xml:space="preserve">AOM/DSS‑induced colorectal cancer in </w:t>
            </w:r>
            <w:r w:rsidR="002A1371" w:rsidRPr="00CB3D34">
              <w:rPr>
                <w:rFonts w:ascii="Times New Roman" w:hAnsi="Times New Roman" w:cs="Times New Roman"/>
                <w:sz w:val="24"/>
                <w:szCs w:val="24"/>
              </w:rPr>
              <w:t xml:space="preserve">rats </w:t>
            </w:r>
          </w:p>
        </w:tc>
      </w:tr>
      <w:tr w:rsidR="003865B1" w:rsidRPr="00B45213" w14:paraId="353F5845" w14:textId="77777777" w:rsidTr="00940141">
        <w:tc>
          <w:tcPr>
            <w:tcW w:w="1985" w:type="dxa"/>
            <w:vAlign w:val="center"/>
          </w:tcPr>
          <w:p w14:paraId="32AED225" w14:textId="1661CDA3" w:rsidR="003865B1" w:rsidRPr="00CB3D34" w:rsidRDefault="003865B1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Primary endpoint:</w:t>
            </w:r>
          </w:p>
        </w:tc>
        <w:tc>
          <w:tcPr>
            <w:tcW w:w="7187" w:type="dxa"/>
            <w:vAlign w:val="center"/>
          </w:tcPr>
          <w:p w14:paraId="77C0A9CF" w14:textId="5739038F" w:rsidR="003865B1" w:rsidRPr="00B45213" w:rsidRDefault="00B45213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4521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rotein carbonyls (nmol/mg protein)</w:t>
            </w:r>
          </w:p>
        </w:tc>
      </w:tr>
      <w:tr w:rsidR="003865B1" w:rsidRPr="00CB3D34" w14:paraId="0DF2176A" w14:textId="77777777" w:rsidTr="00940141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987F383" w14:textId="4D84BFFF" w:rsidR="003865B1" w:rsidRPr="00CB3D34" w:rsidRDefault="003865B1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Reference Study</w:t>
            </w:r>
          </w:p>
        </w:tc>
        <w:tc>
          <w:tcPr>
            <w:tcW w:w="7187" w:type="dxa"/>
            <w:vAlign w:val="center"/>
          </w:tcPr>
          <w:p w14:paraId="5F95B949" w14:textId="40B41B2F" w:rsidR="003865B1" w:rsidRPr="00CB3D34" w:rsidRDefault="00B45213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45213">
              <w:rPr>
                <w:rFonts w:ascii="Times New Roman" w:hAnsi="Times New Roman" w:cs="Times New Roman"/>
                <w:sz w:val="24"/>
                <w:szCs w:val="24"/>
              </w:rPr>
              <w:t>Cid-Gallegos, M. S., Sánchez-Chino, X. M., Álvarez-González, I., Madrigal-Bujaidar, E., Vásquez-Garzón, V. R., Baltiérrez-Hoyos, R., Villa-Treviño, S., Dávila-Ortíz, G., &amp; Jiménez-Martínez, C. (2020). Modification of in vitro and in vivo antioxidant activity by consumption of cooked chickpea in a colon cancer model. Nutrients, 12(9), 2572. https://doi.org/10.3390/nu12092572</w:t>
            </w:r>
          </w:p>
        </w:tc>
      </w:tr>
      <w:tr w:rsidR="003865B1" w:rsidRPr="00CB3D34" w14:paraId="695C8D44" w14:textId="77777777" w:rsidTr="0094014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1721A" w14:textId="722DE216" w:rsidR="003865B1" w:rsidRPr="00CB3D34" w:rsidRDefault="003865B1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 xml:space="preserve">Power Analysis </w:t>
            </w:r>
            <w:r w:rsidR="002A1371" w:rsidRPr="00CB3D34">
              <w:rPr>
                <w:rFonts w:ascii="Times New Roman" w:hAnsi="Times New Roman" w:cs="Times New Roman"/>
                <w:sz w:val="24"/>
                <w:szCs w:val="24"/>
              </w:rPr>
              <w:t xml:space="preserve">Method </w:t>
            </w:r>
          </w:p>
        </w:tc>
        <w:tc>
          <w:tcPr>
            <w:tcW w:w="7187" w:type="dxa"/>
            <w:vAlign w:val="center"/>
          </w:tcPr>
          <w:p w14:paraId="32D325C4" w14:textId="7194C59E" w:rsidR="003865B1" w:rsidRPr="00CB3D34" w:rsidRDefault="003865B1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5B1" w:rsidRPr="00CB3D34" w14:paraId="33677F4D" w14:textId="77777777" w:rsidTr="00940141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B5A4C5F" w14:textId="37E08104" w:rsidR="003865B1" w:rsidRPr="00CB3D34" w:rsidRDefault="003865B1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Test:</w:t>
            </w:r>
          </w:p>
        </w:tc>
        <w:tc>
          <w:tcPr>
            <w:tcW w:w="7187" w:type="dxa"/>
            <w:vAlign w:val="center"/>
          </w:tcPr>
          <w:p w14:paraId="5230C0F6" w14:textId="49687A1B" w:rsidR="003865B1" w:rsidRPr="00CB3D34" w:rsidRDefault="003865B1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 xml:space="preserve">Two-sample t-test (independent groups, </w:t>
            </w:r>
            <w:r w:rsidR="002A1371" w:rsidRPr="00CB3D34">
              <w:rPr>
                <w:rFonts w:ascii="Times New Roman" w:hAnsi="Times New Roman" w:cs="Times New Roman"/>
                <w:sz w:val="24"/>
                <w:szCs w:val="24"/>
              </w:rPr>
              <w:t xml:space="preserve">two-sided) </w:t>
            </w:r>
          </w:p>
        </w:tc>
      </w:tr>
      <w:tr w:rsidR="003865B1" w:rsidRPr="00CB3D34" w14:paraId="18B577B7" w14:textId="77777777" w:rsidTr="00A65BFF">
        <w:tc>
          <w:tcPr>
            <w:tcW w:w="1985" w:type="dxa"/>
            <w:vAlign w:val="center"/>
          </w:tcPr>
          <w:p w14:paraId="55959B2B" w14:textId="1E2D56A0" w:rsidR="003865B1" w:rsidRPr="00CB3D34" w:rsidRDefault="003865B1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Software:</w:t>
            </w:r>
          </w:p>
        </w:tc>
        <w:tc>
          <w:tcPr>
            <w:tcW w:w="7187" w:type="dxa"/>
            <w:vAlign w:val="center"/>
          </w:tcPr>
          <w:p w14:paraId="676E9776" w14:textId="4B6CB116" w:rsidR="003865B1" w:rsidRPr="00CB3D34" w:rsidRDefault="003865B1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 xml:space="preserve">G*Power </w:t>
            </w:r>
            <w:r w:rsidR="002A1371" w:rsidRPr="00CB3D34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</w:p>
        </w:tc>
      </w:tr>
      <w:tr w:rsidR="003865B1" w:rsidRPr="00CB3D34" w14:paraId="087AC30A" w14:textId="77777777" w:rsidTr="00A65BFF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B34C03D" w14:textId="7452CE19" w:rsidR="003865B1" w:rsidRPr="00CB3D34" w:rsidRDefault="003865B1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Effect size:</w:t>
            </w:r>
          </w:p>
        </w:tc>
        <w:tc>
          <w:tcPr>
            <w:tcW w:w="7187" w:type="dxa"/>
            <w:tcBorders>
              <w:bottom w:val="single" w:sz="4" w:space="0" w:color="auto"/>
            </w:tcBorders>
            <w:vAlign w:val="center"/>
          </w:tcPr>
          <w:p w14:paraId="282A1043" w14:textId="77777777" w:rsidR="00940141" w:rsidRPr="00940141" w:rsidRDefault="00940141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0141">
              <w:rPr>
                <w:rFonts w:ascii="Times New Roman" w:hAnsi="Times New Roman" w:cs="Times New Roman"/>
                <w:sz w:val="24"/>
                <w:szCs w:val="24"/>
              </w:rPr>
              <w:t>Cohen’s d = (Mean_control - Mean_treatment) / Pooled SD</w:t>
            </w:r>
          </w:p>
          <w:p w14:paraId="11BFDC80" w14:textId="70BE8FE9" w:rsidR="003865B1" w:rsidRPr="00CB3D34" w:rsidRDefault="00940141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0141">
              <w:rPr>
                <w:rFonts w:ascii="Times New Roman" w:hAnsi="Times New Roman" w:cs="Times New Roman"/>
                <w:sz w:val="24"/>
                <w:szCs w:val="24"/>
              </w:rPr>
              <w:t xml:space="preserve">           = (10.5 - 7.4) / 2.10 = 1.48</w:t>
            </w:r>
          </w:p>
        </w:tc>
      </w:tr>
      <w:tr w:rsidR="00940141" w:rsidRPr="00CB3D34" w14:paraId="3C351360" w14:textId="77777777" w:rsidTr="00A65BFF">
        <w:trPr>
          <w:trHeight w:val="2100"/>
        </w:trPr>
        <w:tc>
          <w:tcPr>
            <w:tcW w:w="9172" w:type="dxa"/>
            <w:gridSpan w:val="2"/>
            <w:tcBorders>
              <w:top w:val="single" w:sz="4" w:space="0" w:color="auto"/>
            </w:tcBorders>
            <w:vAlign w:val="center"/>
          </w:tcPr>
          <w:p w14:paraId="4E647716" w14:textId="78F9D8C7" w:rsidR="00940141" w:rsidRPr="00940141" w:rsidRDefault="00940141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0141">
              <w:rPr>
                <w:rFonts w:ascii="Times New Roman" w:hAnsi="Times New Roman" w:cs="Times New Roman"/>
                <w:sz w:val="24"/>
                <w:szCs w:val="24"/>
              </w:rPr>
              <w:t>Using G*Power 3.1 (two-tailed t-test, α = 0.05, power = 0.80), the minimum sample size per group required was 5 rats</w:t>
            </w:r>
            <w:r w:rsidR="00A65BFF">
              <w:rPr>
                <w:rFonts w:ascii="Times New Roman" w:hAnsi="Times New Roman" w:cs="Times New Roman"/>
                <w:sz w:val="24"/>
                <w:szCs w:val="24"/>
              </w:rPr>
              <w:t>/group</w:t>
            </w:r>
            <w:r w:rsidRPr="0094014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F39EC90" w14:textId="7F3965FF" w:rsidR="00940141" w:rsidRPr="00CB3D34" w:rsidRDefault="00940141" w:rsidP="0094014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0141">
              <w:rPr>
                <w:rFonts w:ascii="Times New Roman" w:hAnsi="Times New Roman" w:cs="Times New Roman"/>
                <w:sz w:val="24"/>
                <w:szCs w:val="24"/>
              </w:rPr>
              <w:t>This sample size provides adequate statistical power and is consistent with ethical research practice (3Rs principle).</w:t>
            </w:r>
          </w:p>
        </w:tc>
      </w:tr>
    </w:tbl>
    <w:p w14:paraId="14EFC108" w14:textId="26643642" w:rsidR="003E1CFE" w:rsidRPr="00CB3D34" w:rsidRDefault="003E1CFE" w:rsidP="00A65BFF">
      <w:pPr>
        <w:pStyle w:val="2"/>
        <w:pBdr>
          <w:bottom w:val="single" w:sz="4" w:space="1" w:color="auto"/>
        </w:pBdr>
        <w:spacing w:before="0"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29132A7E" w14:textId="77777777" w:rsidR="007A3D22" w:rsidRPr="00CB3D34" w:rsidRDefault="007A3D22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3644CF" w14:textId="77777777" w:rsidR="007A3D22" w:rsidRPr="00CB3D34" w:rsidRDefault="007A3D22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2952CD" w14:textId="77777777" w:rsidR="007A3D22" w:rsidRPr="00CB3D34" w:rsidRDefault="007A3D22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A2C599" w14:textId="77777777" w:rsidR="007A3D22" w:rsidRPr="00CB3D34" w:rsidRDefault="007A3D22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C73DE0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AFEC98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67B5FD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61E78F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392511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0D5343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FA37E9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7BBD5C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784E93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4DCF95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8F2768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2851ED" w14:textId="77777777" w:rsidR="00A65BFF" w:rsidRDefault="00A65BFF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8099DD" w14:textId="77777777" w:rsidR="00A65BFF" w:rsidRDefault="00A65BFF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E2F225" w14:textId="49215A39" w:rsidR="003E1CFE" w:rsidRPr="00CB3D34" w:rsidRDefault="009D3BD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3D3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="00A12AF1" w:rsidRPr="00CB3D34">
        <w:rPr>
          <w:rFonts w:ascii="Times New Roman" w:hAnsi="Times New Roman" w:cs="Times New Roman"/>
          <w:sz w:val="24"/>
          <w:szCs w:val="24"/>
        </w:rPr>
        <w:t xml:space="preserve"> Relative Abundance at Phylum Level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1"/>
        <w:gridCol w:w="143"/>
        <w:gridCol w:w="1361"/>
        <w:gridCol w:w="271"/>
        <w:gridCol w:w="1338"/>
        <w:gridCol w:w="612"/>
        <w:gridCol w:w="1646"/>
        <w:gridCol w:w="304"/>
        <w:gridCol w:w="1946"/>
      </w:tblGrid>
      <w:tr w:rsidR="00DE4F20" w:rsidRPr="00CB3D34" w14:paraId="50531A6F" w14:textId="77777777" w:rsidTr="002A1371">
        <w:tc>
          <w:tcPr>
            <w:tcW w:w="11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09640" w14:textId="73989BD2" w:rsidR="00DE4F20" w:rsidRPr="00CB3D34" w:rsidRDefault="00DE4F20" w:rsidP="00CB3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97946423"/>
            <w:r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a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0F48F" w14:textId="6A92110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8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2F90D" w14:textId="79BAFDCA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M/DSS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93F2B" w14:textId="00D83BD6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M/DSS+DRB3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90720" w14:textId="5491FEAF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M/DSS+DRB6</w:t>
            </w:r>
          </w:p>
        </w:tc>
      </w:tr>
      <w:tr w:rsidR="00E96908" w:rsidRPr="00CB3D34" w14:paraId="6A591E18" w14:textId="77777777" w:rsidTr="002A1371"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8B7A2" w14:textId="77777777" w:rsidR="00E96908" w:rsidRPr="00CB3D34" w:rsidRDefault="00E96908" w:rsidP="00CB3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CAL SAMPLE </w:t>
            </w:r>
          </w:p>
        </w:tc>
        <w:tc>
          <w:tcPr>
            <w:tcW w:w="910" w:type="pct"/>
            <w:gridSpan w:val="3"/>
            <w:tcBorders>
              <w:top w:val="single" w:sz="4" w:space="0" w:color="auto"/>
            </w:tcBorders>
            <w:vAlign w:val="center"/>
          </w:tcPr>
          <w:p w14:paraId="5EF9B3AB" w14:textId="77777777" w:rsidR="00E96908" w:rsidRPr="00CB3D34" w:rsidRDefault="00E96908" w:rsidP="0069731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  <w:vAlign w:val="center"/>
          </w:tcPr>
          <w:p w14:paraId="2C6E7DAA" w14:textId="77777777" w:rsidR="00E96908" w:rsidRPr="00CB3D34" w:rsidRDefault="00E96908" w:rsidP="0069731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  <w:vAlign w:val="center"/>
          </w:tcPr>
          <w:p w14:paraId="25D7B4BB" w14:textId="77777777" w:rsidR="00E96908" w:rsidRPr="00CB3D34" w:rsidRDefault="00E96908" w:rsidP="0069731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0DED7974" w14:textId="4AB742C1" w:rsidR="00E96908" w:rsidRPr="00CB3D34" w:rsidRDefault="00E96908" w:rsidP="0069731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0"/>
      <w:tr w:rsidR="00DE4F20" w:rsidRPr="00CB3D34" w14:paraId="6F5DFB44" w14:textId="77777777" w:rsidTr="002A1371">
        <w:tc>
          <w:tcPr>
            <w:tcW w:w="1165" w:type="pct"/>
            <w:gridSpan w:val="2"/>
            <w:vAlign w:val="center"/>
          </w:tcPr>
          <w:p w14:paraId="2FEE6084" w14:textId="41001517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698" w:type="pct"/>
            <w:shd w:val="clear" w:color="auto" w:fill="auto"/>
            <w:vAlign w:val="bottom"/>
          </w:tcPr>
          <w:p w14:paraId="66F96641" w14:textId="0A774F36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8</w:t>
            </w:r>
          </w:p>
        </w:tc>
        <w:tc>
          <w:tcPr>
            <w:tcW w:w="825" w:type="pct"/>
            <w:gridSpan w:val="2"/>
            <w:shd w:val="clear" w:color="auto" w:fill="auto"/>
            <w:vAlign w:val="bottom"/>
          </w:tcPr>
          <w:p w14:paraId="08D4B9F3" w14:textId="1E2673D5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8</w:t>
            </w:r>
          </w:p>
        </w:tc>
        <w:tc>
          <w:tcPr>
            <w:tcW w:w="1158" w:type="pct"/>
            <w:gridSpan w:val="2"/>
            <w:shd w:val="clear" w:color="auto" w:fill="auto"/>
            <w:vAlign w:val="bottom"/>
          </w:tcPr>
          <w:p w14:paraId="63EE517A" w14:textId="4436621C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6</w:t>
            </w:r>
          </w:p>
        </w:tc>
        <w:tc>
          <w:tcPr>
            <w:tcW w:w="1155" w:type="pct"/>
            <w:gridSpan w:val="2"/>
            <w:shd w:val="clear" w:color="auto" w:fill="auto"/>
            <w:vAlign w:val="bottom"/>
          </w:tcPr>
          <w:p w14:paraId="48B8A9FC" w14:textId="755E9AB2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6</w:t>
            </w:r>
          </w:p>
        </w:tc>
      </w:tr>
      <w:tr w:rsidR="00DE4F20" w:rsidRPr="00CB3D34" w14:paraId="0010A426" w14:textId="77777777" w:rsidTr="002A1371">
        <w:tc>
          <w:tcPr>
            <w:tcW w:w="1165" w:type="pct"/>
            <w:gridSpan w:val="2"/>
            <w:vAlign w:val="center"/>
          </w:tcPr>
          <w:p w14:paraId="79233810" w14:textId="3B35F8F5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Verrucomicrobia</w:t>
            </w:r>
          </w:p>
        </w:tc>
        <w:tc>
          <w:tcPr>
            <w:tcW w:w="698" w:type="pct"/>
            <w:shd w:val="clear" w:color="auto" w:fill="auto"/>
            <w:vAlign w:val="bottom"/>
          </w:tcPr>
          <w:p w14:paraId="572ABC24" w14:textId="4961864A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2</w:t>
            </w:r>
          </w:p>
        </w:tc>
        <w:tc>
          <w:tcPr>
            <w:tcW w:w="825" w:type="pct"/>
            <w:gridSpan w:val="2"/>
            <w:shd w:val="clear" w:color="auto" w:fill="auto"/>
            <w:vAlign w:val="bottom"/>
          </w:tcPr>
          <w:p w14:paraId="1D809483" w14:textId="3D69A6D1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5</w:t>
            </w:r>
          </w:p>
        </w:tc>
        <w:tc>
          <w:tcPr>
            <w:tcW w:w="1158" w:type="pct"/>
            <w:gridSpan w:val="2"/>
            <w:shd w:val="clear" w:color="auto" w:fill="auto"/>
            <w:vAlign w:val="bottom"/>
          </w:tcPr>
          <w:p w14:paraId="68CE1A7D" w14:textId="193162EA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1155" w:type="pct"/>
            <w:gridSpan w:val="2"/>
            <w:shd w:val="clear" w:color="auto" w:fill="auto"/>
            <w:vAlign w:val="bottom"/>
          </w:tcPr>
          <w:p w14:paraId="45DB1064" w14:textId="16AC6D52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7</w:t>
            </w:r>
          </w:p>
        </w:tc>
      </w:tr>
      <w:tr w:rsidR="00DE4F20" w:rsidRPr="00CB3D34" w14:paraId="51E27FD9" w14:textId="77777777" w:rsidTr="002A1371">
        <w:tc>
          <w:tcPr>
            <w:tcW w:w="1165" w:type="pct"/>
            <w:gridSpan w:val="2"/>
            <w:vAlign w:val="center"/>
          </w:tcPr>
          <w:p w14:paraId="5D3C9896" w14:textId="209CB489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698" w:type="pct"/>
            <w:shd w:val="clear" w:color="auto" w:fill="auto"/>
            <w:vAlign w:val="bottom"/>
          </w:tcPr>
          <w:p w14:paraId="78B6AA9E" w14:textId="6FEAB31C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2</w:t>
            </w:r>
          </w:p>
        </w:tc>
        <w:tc>
          <w:tcPr>
            <w:tcW w:w="825" w:type="pct"/>
            <w:gridSpan w:val="2"/>
            <w:shd w:val="clear" w:color="auto" w:fill="auto"/>
            <w:vAlign w:val="bottom"/>
          </w:tcPr>
          <w:p w14:paraId="12BC6E41" w14:textId="19E62E96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8</w:t>
            </w:r>
          </w:p>
        </w:tc>
        <w:tc>
          <w:tcPr>
            <w:tcW w:w="1158" w:type="pct"/>
            <w:gridSpan w:val="2"/>
            <w:shd w:val="clear" w:color="auto" w:fill="auto"/>
            <w:vAlign w:val="bottom"/>
          </w:tcPr>
          <w:p w14:paraId="61DE7B05" w14:textId="2E95FC3F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6</w:t>
            </w:r>
          </w:p>
        </w:tc>
        <w:tc>
          <w:tcPr>
            <w:tcW w:w="1155" w:type="pct"/>
            <w:gridSpan w:val="2"/>
            <w:shd w:val="clear" w:color="auto" w:fill="auto"/>
            <w:vAlign w:val="bottom"/>
          </w:tcPr>
          <w:p w14:paraId="2F224CA1" w14:textId="4AFAC8DD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0</w:t>
            </w:r>
          </w:p>
        </w:tc>
      </w:tr>
      <w:tr w:rsidR="00DE4F20" w:rsidRPr="00CB3D34" w14:paraId="1DBF5AD5" w14:textId="77777777" w:rsidTr="002A1371">
        <w:tc>
          <w:tcPr>
            <w:tcW w:w="1165" w:type="pct"/>
            <w:gridSpan w:val="2"/>
            <w:vAlign w:val="center"/>
          </w:tcPr>
          <w:p w14:paraId="7BE081A0" w14:textId="36C6A3F7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698" w:type="pct"/>
            <w:shd w:val="clear" w:color="auto" w:fill="auto"/>
            <w:vAlign w:val="bottom"/>
          </w:tcPr>
          <w:p w14:paraId="6ED9CE7C" w14:textId="11F8A72C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825" w:type="pct"/>
            <w:gridSpan w:val="2"/>
            <w:shd w:val="clear" w:color="auto" w:fill="auto"/>
            <w:vAlign w:val="bottom"/>
          </w:tcPr>
          <w:p w14:paraId="34D35286" w14:textId="0B31F125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158" w:type="pct"/>
            <w:gridSpan w:val="2"/>
            <w:shd w:val="clear" w:color="auto" w:fill="auto"/>
            <w:vAlign w:val="bottom"/>
          </w:tcPr>
          <w:p w14:paraId="2A11B2AD" w14:textId="15FCC7B9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55" w:type="pct"/>
            <w:gridSpan w:val="2"/>
            <w:shd w:val="clear" w:color="auto" w:fill="auto"/>
            <w:vAlign w:val="bottom"/>
          </w:tcPr>
          <w:p w14:paraId="04006214" w14:textId="1D86CF4A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DE4F20" w:rsidRPr="00CB3D34" w14:paraId="2E198294" w14:textId="77777777" w:rsidTr="002A1371">
        <w:tc>
          <w:tcPr>
            <w:tcW w:w="1165" w:type="pct"/>
            <w:gridSpan w:val="2"/>
            <w:vAlign w:val="center"/>
          </w:tcPr>
          <w:p w14:paraId="6027D77F" w14:textId="7D8D1D68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698" w:type="pct"/>
            <w:shd w:val="clear" w:color="auto" w:fill="auto"/>
            <w:vAlign w:val="bottom"/>
          </w:tcPr>
          <w:p w14:paraId="7383116E" w14:textId="57CAFD82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25" w:type="pct"/>
            <w:gridSpan w:val="2"/>
            <w:shd w:val="clear" w:color="auto" w:fill="auto"/>
            <w:vAlign w:val="bottom"/>
          </w:tcPr>
          <w:p w14:paraId="06409131" w14:textId="216C43D6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58" w:type="pct"/>
            <w:gridSpan w:val="2"/>
            <w:shd w:val="clear" w:color="auto" w:fill="auto"/>
            <w:vAlign w:val="bottom"/>
          </w:tcPr>
          <w:p w14:paraId="760EAB63" w14:textId="517339E4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55" w:type="pct"/>
            <w:gridSpan w:val="2"/>
            <w:shd w:val="clear" w:color="auto" w:fill="auto"/>
            <w:vAlign w:val="bottom"/>
          </w:tcPr>
          <w:p w14:paraId="2BD1E3B6" w14:textId="4C80AECD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DE4F20" w:rsidRPr="00CB3D34" w14:paraId="7E776F6A" w14:textId="77777777" w:rsidTr="002A1371">
        <w:tc>
          <w:tcPr>
            <w:tcW w:w="1165" w:type="pct"/>
            <w:gridSpan w:val="2"/>
            <w:vAlign w:val="center"/>
          </w:tcPr>
          <w:p w14:paraId="2B5971FA" w14:textId="29AE2774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Patescibacteria</w:t>
            </w:r>
          </w:p>
        </w:tc>
        <w:tc>
          <w:tcPr>
            <w:tcW w:w="698" w:type="pct"/>
            <w:shd w:val="clear" w:color="auto" w:fill="auto"/>
            <w:vAlign w:val="bottom"/>
          </w:tcPr>
          <w:p w14:paraId="21765F3C" w14:textId="7FBED98B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25" w:type="pct"/>
            <w:gridSpan w:val="2"/>
            <w:shd w:val="clear" w:color="auto" w:fill="auto"/>
            <w:vAlign w:val="bottom"/>
          </w:tcPr>
          <w:p w14:paraId="55304B59" w14:textId="57AC98FD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58" w:type="pct"/>
            <w:gridSpan w:val="2"/>
            <w:shd w:val="clear" w:color="auto" w:fill="auto"/>
            <w:vAlign w:val="bottom"/>
          </w:tcPr>
          <w:p w14:paraId="38C78B45" w14:textId="1376068B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55" w:type="pct"/>
            <w:gridSpan w:val="2"/>
            <w:shd w:val="clear" w:color="auto" w:fill="auto"/>
            <w:vAlign w:val="bottom"/>
          </w:tcPr>
          <w:p w14:paraId="5A36AC28" w14:textId="31E5B3CD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E4F20" w:rsidRPr="00CB3D34" w14:paraId="14C48659" w14:textId="77777777" w:rsidTr="002A1371">
        <w:tc>
          <w:tcPr>
            <w:tcW w:w="1165" w:type="pct"/>
            <w:gridSpan w:val="2"/>
            <w:vAlign w:val="center"/>
          </w:tcPr>
          <w:p w14:paraId="09FC4112" w14:textId="192C4C9C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698" w:type="pct"/>
          </w:tcPr>
          <w:p w14:paraId="2D591287" w14:textId="16DEF9AF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25" w:type="pct"/>
            <w:gridSpan w:val="2"/>
          </w:tcPr>
          <w:p w14:paraId="4D28875B" w14:textId="6B9EB382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58" w:type="pct"/>
            <w:gridSpan w:val="2"/>
          </w:tcPr>
          <w:p w14:paraId="26DD7E62" w14:textId="09CE1176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55" w:type="pct"/>
            <w:gridSpan w:val="2"/>
          </w:tcPr>
          <w:p w14:paraId="1A4644A7" w14:textId="05F1602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E4F20" w:rsidRPr="00CB3D34" w14:paraId="6051CF9A" w14:textId="77777777" w:rsidTr="002A1371">
        <w:tc>
          <w:tcPr>
            <w:tcW w:w="1165" w:type="pct"/>
            <w:gridSpan w:val="2"/>
            <w:vAlign w:val="center"/>
          </w:tcPr>
          <w:p w14:paraId="32D2F39C" w14:textId="5383AA61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Fibrobacteres</w:t>
            </w:r>
          </w:p>
        </w:tc>
        <w:tc>
          <w:tcPr>
            <w:tcW w:w="698" w:type="pct"/>
          </w:tcPr>
          <w:p w14:paraId="61D87BD1" w14:textId="031D6AAC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25" w:type="pct"/>
            <w:gridSpan w:val="2"/>
          </w:tcPr>
          <w:p w14:paraId="4912DA17" w14:textId="42596C2D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58" w:type="pct"/>
            <w:gridSpan w:val="2"/>
          </w:tcPr>
          <w:p w14:paraId="73458409" w14:textId="41807F75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55" w:type="pct"/>
            <w:gridSpan w:val="2"/>
          </w:tcPr>
          <w:p w14:paraId="4CE74BBF" w14:textId="18025D69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E4F20" w:rsidRPr="00CB3D34" w14:paraId="5A77E028" w14:textId="77777777" w:rsidTr="002A1371">
        <w:tc>
          <w:tcPr>
            <w:tcW w:w="1165" w:type="pct"/>
            <w:gridSpan w:val="2"/>
            <w:vAlign w:val="center"/>
          </w:tcPr>
          <w:p w14:paraId="00B09049" w14:textId="23DD0E6E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Fusobacteria</w:t>
            </w:r>
          </w:p>
        </w:tc>
        <w:tc>
          <w:tcPr>
            <w:tcW w:w="698" w:type="pct"/>
          </w:tcPr>
          <w:p w14:paraId="109BEF5A" w14:textId="1A91EF86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25" w:type="pct"/>
            <w:gridSpan w:val="2"/>
          </w:tcPr>
          <w:p w14:paraId="493A1754" w14:textId="7B97CE30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58" w:type="pct"/>
            <w:gridSpan w:val="2"/>
          </w:tcPr>
          <w:p w14:paraId="549DC95E" w14:textId="79A6900E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55" w:type="pct"/>
            <w:gridSpan w:val="2"/>
          </w:tcPr>
          <w:p w14:paraId="44430732" w14:textId="2DC64330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14CF2" w:rsidRPr="00CB3D34" w14:paraId="0F5FA2D8" w14:textId="77777777" w:rsidTr="002A1371">
        <w:tc>
          <w:tcPr>
            <w:tcW w:w="1165" w:type="pct"/>
            <w:gridSpan w:val="2"/>
            <w:vAlign w:val="center"/>
          </w:tcPr>
          <w:p w14:paraId="7D6D0F45" w14:textId="77777777" w:rsidR="00614CF2" w:rsidRPr="00CB3D34" w:rsidRDefault="00614CF2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</w:tcPr>
          <w:p w14:paraId="5BEFBA4F" w14:textId="77777777" w:rsidR="00614CF2" w:rsidRPr="00CB3D34" w:rsidRDefault="00614CF2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gridSpan w:val="2"/>
          </w:tcPr>
          <w:p w14:paraId="16CB4670" w14:textId="77777777" w:rsidR="00614CF2" w:rsidRPr="00CB3D34" w:rsidRDefault="00614CF2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pct"/>
            <w:gridSpan w:val="2"/>
          </w:tcPr>
          <w:p w14:paraId="0F59F315" w14:textId="77777777" w:rsidR="00614CF2" w:rsidRPr="00CB3D34" w:rsidRDefault="00614CF2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pct"/>
            <w:gridSpan w:val="2"/>
          </w:tcPr>
          <w:p w14:paraId="08CF2F8B" w14:textId="77777777" w:rsidR="00614CF2" w:rsidRPr="00CB3D34" w:rsidRDefault="00614CF2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908" w:rsidRPr="00CB3D34" w14:paraId="6B2EC665" w14:textId="77777777" w:rsidTr="002A1371"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14:paraId="48E0D520" w14:textId="77777777" w:rsidR="00E96908" w:rsidRPr="00CB3D34" w:rsidRDefault="00E96908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COSAL SAMPLE </w:t>
            </w:r>
          </w:p>
        </w:tc>
        <w:tc>
          <w:tcPr>
            <w:tcW w:w="910" w:type="pct"/>
            <w:gridSpan w:val="3"/>
          </w:tcPr>
          <w:p w14:paraId="745D0D6E" w14:textId="77777777" w:rsidR="00E96908" w:rsidRPr="00CB3D34" w:rsidRDefault="00E96908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</w:tcPr>
          <w:p w14:paraId="30D928E0" w14:textId="77777777" w:rsidR="00E96908" w:rsidRPr="00CB3D34" w:rsidRDefault="00E96908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</w:tcPr>
          <w:p w14:paraId="1601F338" w14:textId="77777777" w:rsidR="00E96908" w:rsidRPr="00CB3D34" w:rsidRDefault="00E96908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pct"/>
          </w:tcPr>
          <w:p w14:paraId="6ED48CE9" w14:textId="4E3E58C8" w:rsidR="00E96908" w:rsidRPr="00CB3D34" w:rsidRDefault="00E96908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F20" w:rsidRPr="00CB3D34" w14:paraId="30C629E5" w14:textId="77777777" w:rsidTr="002A1371">
        <w:tc>
          <w:tcPr>
            <w:tcW w:w="1165" w:type="pct"/>
            <w:gridSpan w:val="2"/>
          </w:tcPr>
          <w:p w14:paraId="02BC73AC" w14:textId="77777777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698" w:type="pct"/>
          </w:tcPr>
          <w:p w14:paraId="12AE490E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55.45</w:t>
            </w:r>
          </w:p>
        </w:tc>
        <w:tc>
          <w:tcPr>
            <w:tcW w:w="825" w:type="pct"/>
            <w:gridSpan w:val="2"/>
          </w:tcPr>
          <w:p w14:paraId="43356113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54.50</w:t>
            </w:r>
          </w:p>
        </w:tc>
        <w:tc>
          <w:tcPr>
            <w:tcW w:w="1158" w:type="pct"/>
            <w:gridSpan w:val="2"/>
          </w:tcPr>
          <w:p w14:paraId="71D9EF37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56.88</w:t>
            </w:r>
          </w:p>
        </w:tc>
        <w:tc>
          <w:tcPr>
            <w:tcW w:w="1155" w:type="pct"/>
            <w:gridSpan w:val="2"/>
          </w:tcPr>
          <w:p w14:paraId="50BAFE9A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55.62</w:t>
            </w:r>
          </w:p>
        </w:tc>
      </w:tr>
      <w:tr w:rsidR="00DE4F20" w:rsidRPr="00CB3D34" w14:paraId="659E09DC" w14:textId="77777777" w:rsidTr="002A1371">
        <w:tc>
          <w:tcPr>
            <w:tcW w:w="1165" w:type="pct"/>
            <w:gridSpan w:val="2"/>
          </w:tcPr>
          <w:p w14:paraId="29570120" w14:textId="77777777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Verrucomicrobia</w:t>
            </w:r>
          </w:p>
        </w:tc>
        <w:tc>
          <w:tcPr>
            <w:tcW w:w="698" w:type="pct"/>
          </w:tcPr>
          <w:p w14:paraId="09D2EBC4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</w:tc>
        <w:tc>
          <w:tcPr>
            <w:tcW w:w="825" w:type="pct"/>
            <w:gridSpan w:val="2"/>
          </w:tcPr>
          <w:p w14:paraId="7BAB6816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1158" w:type="pct"/>
            <w:gridSpan w:val="2"/>
          </w:tcPr>
          <w:p w14:paraId="79C5026F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1155" w:type="pct"/>
            <w:gridSpan w:val="2"/>
          </w:tcPr>
          <w:p w14:paraId="15FB52A4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2.86</w:t>
            </w:r>
          </w:p>
        </w:tc>
      </w:tr>
      <w:tr w:rsidR="00DE4F20" w:rsidRPr="00CB3D34" w14:paraId="20373496" w14:textId="77777777" w:rsidTr="002A1371">
        <w:tc>
          <w:tcPr>
            <w:tcW w:w="1165" w:type="pct"/>
            <w:gridSpan w:val="2"/>
          </w:tcPr>
          <w:p w14:paraId="7691915C" w14:textId="77777777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698" w:type="pct"/>
          </w:tcPr>
          <w:p w14:paraId="49826D7C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4.64</w:t>
            </w:r>
          </w:p>
        </w:tc>
        <w:tc>
          <w:tcPr>
            <w:tcW w:w="825" w:type="pct"/>
            <w:gridSpan w:val="2"/>
          </w:tcPr>
          <w:p w14:paraId="2BAEF9A7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7.74</w:t>
            </w:r>
          </w:p>
        </w:tc>
        <w:tc>
          <w:tcPr>
            <w:tcW w:w="1158" w:type="pct"/>
            <w:gridSpan w:val="2"/>
          </w:tcPr>
          <w:p w14:paraId="72AC39B5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2.60</w:t>
            </w:r>
          </w:p>
        </w:tc>
        <w:tc>
          <w:tcPr>
            <w:tcW w:w="1155" w:type="pct"/>
            <w:gridSpan w:val="2"/>
          </w:tcPr>
          <w:p w14:paraId="542EBDE1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2.96</w:t>
            </w:r>
          </w:p>
        </w:tc>
      </w:tr>
      <w:tr w:rsidR="00DE4F20" w:rsidRPr="00CB3D34" w14:paraId="040AE9C6" w14:textId="77777777" w:rsidTr="002A1371">
        <w:tc>
          <w:tcPr>
            <w:tcW w:w="1165" w:type="pct"/>
            <w:gridSpan w:val="2"/>
          </w:tcPr>
          <w:p w14:paraId="09DBB7D4" w14:textId="77777777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698" w:type="pct"/>
          </w:tcPr>
          <w:p w14:paraId="4D27F045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825" w:type="pct"/>
            <w:gridSpan w:val="2"/>
          </w:tcPr>
          <w:p w14:paraId="10396B83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158" w:type="pct"/>
            <w:gridSpan w:val="2"/>
          </w:tcPr>
          <w:p w14:paraId="05DE33B2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155" w:type="pct"/>
            <w:gridSpan w:val="2"/>
          </w:tcPr>
          <w:p w14:paraId="3871E27F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DE4F20" w:rsidRPr="00CB3D34" w14:paraId="59BABA78" w14:textId="77777777" w:rsidTr="002A1371">
        <w:tc>
          <w:tcPr>
            <w:tcW w:w="1165" w:type="pct"/>
            <w:gridSpan w:val="2"/>
          </w:tcPr>
          <w:p w14:paraId="532B72BB" w14:textId="77777777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698" w:type="pct"/>
          </w:tcPr>
          <w:p w14:paraId="44DD5636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825" w:type="pct"/>
            <w:gridSpan w:val="2"/>
          </w:tcPr>
          <w:p w14:paraId="7A412D21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5.48</w:t>
            </w:r>
          </w:p>
        </w:tc>
        <w:tc>
          <w:tcPr>
            <w:tcW w:w="1158" w:type="pct"/>
            <w:gridSpan w:val="2"/>
          </w:tcPr>
          <w:p w14:paraId="316D5130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</w:p>
        </w:tc>
        <w:tc>
          <w:tcPr>
            <w:tcW w:w="1155" w:type="pct"/>
            <w:gridSpan w:val="2"/>
          </w:tcPr>
          <w:p w14:paraId="49D05E34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</w:tr>
      <w:tr w:rsidR="00DE4F20" w:rsidRPr="00CB3D34" w14:paraId="0B08EF70" w14:textId="77777777" w:rsidTr="002A1371">
        <w:tc>
          <w:tcPr>
            <w:tcW w:w="1165" w:type="pct"/>
            <w:gridSpan w:val="2"/>
          </w:tcPr>
          <w:p w14:paraId="1FFF066D" w14:textId="77777777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Patescibacteria</w:t>
            </w:r>
          </w:p>
        </w:tc>
        <w:tc>
          <w:tcPr>
            <w:tcW w:w="698" w:type="pct"/>
          </w:tcPr>
          <w:p w14:paraId="15A64D41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25" w:type="pct"/>
            <w:gridSpan w:val="2"/>
          </w:tcPr>
          <w:p w14:paraId="27EE7F4C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58" w:type="pct"/>
            <w:gridSpan w:val="2"/>
          </w:tcPr>
          <w:p w14:paraId="0396416F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55" w:type="pct"/>
            <w:gridSpan w:val="2"/>
          </w:tcPr>
          <w:p w14:paraId="3658E2FE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E4F20" w:rsidRPr="00CB3D34" w14:paraId="572CDF60" w14:textId="77777777" w:rsidTr="002A1371">
        <w:tc>
          <w:tcPr>
            <w:tcW w:w="1165" w:type="pct"/>
            <w:gridSpan w:val="2"/>
          </w:tcPr>
          <w:p w14:paraId="66AB06D1" w14:textId="77777777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698" w:type="pct"/>
          </w:tcPr>
          <w:p w14:paraId="4A318047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25" w:type="pct"/>
            <w:gridSpan w:val="2"/>
          </w:tcPr>
          <w:p w14:paraId="68130366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58" w:type="pct"/>
            <w:gridSpan w:val="2"/>
          </w:tcPr>
          <w:p w14:paraId="3C765791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55" w:type="pct"/>
            <w:gridSpan w:val="2"/>
          </w:tcPr>
          <w:p w14:paraId="230A24A7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E4F20" w:rsidRPr="00CB3D34" w14:paraId="4DBD0567" w14:textId="77777777" w:rsidTr="002A1371">
        <w:tc>
          <w:tcPr>
            <w:tcW w:w="1165" w:type="pct"/>
            <w:gridSpan w:val="2"/>
          </w:tcPr>
          <w:p w14:paraId="7611DBC6" w14:textId="77777777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Fibrobacteres</w:t>
            </w:r>
          </w:p>
        </w:tc>
        <w:tc>
          <w:tcPr>
            <w:tcW w:w="698" w:type="pct"/>
          </w:tcPr>
          <w:p w14:paraId="26293909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25" w:type="pct"/>
            <w:gridSpan w:val="2"/>
          </w:tcPr>
          <w:p w14:paraId="167DDCB9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58" w:type="pct"/>
            <w:gridSpan w:val="2"/>
          </w:tcPr>
          <w:p w14:paraId="75895F80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55" w:type="pct"/>
            <w:gridSpan w:val="2"/>
          </w:tcPr>
          <w:p w14:paraId="3221977B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E4F20" w:rsidRPr="00CB3D34" w14:paraId="7B8D11DF" w14:textId="77777777" w:rsidTr="002A1371">
        <w:tc>
          <w:tcPr>
            <w:tcW w:w="1165" w:type="pct"/>
            <w:gridSpan w:val="2"/>
            <w:tcBorders>
              <w:bottom w:val="single" w:sz="4" w:space="0" w:color="auto"/>
            </w:tcBorders>
          </w:tcPr>
          <w:p w14:paraId="76F71709" w14:textId="77777777" w:rsidR="00DE4F20" w:rsidRPr="00CB3D34" w:rsidRDefault="00DE4F2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Fusobacteria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14:paraId="003BABB6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25" w:type="pct"/>
            <w:gridSpan w:val="2"/>
            <w:tcBorders>
              <w:bottom w:val="single" w:sz="4" w:space="0" w:color="auto"/>
            </w:tcBorders>
          </w:tcPr>
          <w:p w14:paraId="0C3706EA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58" w:type="pct"/>
            <w:gridSpan w:val="2"/>
            <w:tcBorders>
              <w:bottom w:val="single" w:sz="4" w:space="0" w:color="auto"/>
            </w:tcBorders>
          </w:tcPr>
          <w:p w14:paraId="3610EF6A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55" w:type="pct"/>
            <w:gridSpan w:val="2"/>
            <w:tcBorders>
              <w:bottom w:val="single" w:sz="4" w:space="0" w:color="auto"/>
            </w:tcBorders>
          </w:tcPr>
          <w:p w14:paraId="42BD8466" w14:textId="77777777" w:rsidR="00DE4F20" w:rsidRPr="00CB3D34" w:rsidRDefault="00DE4F20" w:rsidP="006973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05DE334A" w14:textId="62239E3C" w:rsidR="00332502" w:rsidRPr="00CB3D34" w:rsidRDefault="002A1371" w:rsidP="00CB3D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97960598"/>
      <w:r w:rsidRPr="00CB3D34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CB3D34">
        <w:rPr>
          <w:rFonts w:ascii="Times New Roman" w:hAnsi="Times New Roman" w:cs="Times New Roman"/>
          <w:sz w:val="24"/>
          <w:szCs w:val="24"/>
        </w:rPr>
        <w:t xml:space="preserve"> Supplementary Tables S2 present the detailed relative abundance of gut microbiota at the phylum levels</w:t>
      </w:r>
      <w:r w:rsidR="00FF7950" w:rsidRPr="00CB3D34">
        <w:rPr>
          <w:rFonts w:ascii="Times New Roman" w:hAnsi="Times New Roman" w:cs="Times New Roman"/>
          <w:sz w:val="24"/>
          <w:szCs w:val="24"/>
        </w:rPr>
        <w:t xml:space="preserve"> </w:t>
      </w:r>
      <w:r w:rsidRPr="00CB3D34">
        <w:rPr>
          <w:rFonts w:ascii="Times New Roman" w:hAnsi="Times New Roman" w:cs="Times New Roman"/>
          <w:sz w:val="24"/>
          <w:szCs w:val="24"/>
        </w:rPr>
        <w:t>corresponding to the circular plots in Figure 5.</w:t>
      </w:r>
    </w:p>
    <w:bookmarkEnd w:id="1"/>
    <w:p w14:paraId="774AFE43" w14:textId="77777777" w:rsidR="00157D6C" w:rsidRPr="00CB3D34" w:rsidRDefault="00157D6C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2D6FCB" w14:textId="77777777" w:rsidR="00157D6C" w:rsidRPr="00CB3D34" w:rsidRDefault="00157D6C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AC8227" w14:textId="77777777" w:rsidR="00157D6C" w:rsidRPr="00CB3D34" w:rsidRDefault="00157D6C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2BCBDC" w14:textId="77777777" w:rsidR="00157D6C" w:rsidRPr="00CB3D34" w:rsidRDefault="00157D6C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281C45" w14:textId="77777777" w:rsidR="00157D6C" w:rsidRPr="00CB3D34" w:rsidRDefault="00157D6C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4BA27C" w14:textId="77777777" w:rsidR="00157D6C" w:rsidRPr="00CB3D34" w:rsidRDefault="00157D6C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53D6E6" w14:textId="77777777" w:rsidR="00157D6C" w:rsidRPr="00CB3D34" w:rsidRDefault="00157D6C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57A791" w14:textId="77777777" w:rsidR="00157D6C" w:rsidRPr="00CB3D34" w:rsidRDefault="00157D6C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416E16" w14:textId="77777777" w:rsidR="00157D6C" w:rsidRPr="00CB3D34" w:rsidRDefault="00157D6C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F4DCE" w14:textId="77777777" w:rsidR="00157D6C" w:rsidRPr="00CB3D34" w:rsidRDefault="00157D6C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7D49B6" w14:textId="77777777" w:rsidR="00157D6C" w:rsidRPr="00CB3D34" w:rsidRDefault="00157D6C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9AE32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155506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16DEAB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19473F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A75E99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4082D7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FCD913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E259C7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4DC99C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268D36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CFBF5A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C740CF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A82A8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226103" w14:textId="5A0E16B8" w:rsidR="009D3BD1" w:rsidRPr="00CB3D34" w:rsidRDefault="009D3BD1" w:rsidP="00CB3D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3D3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="00A12AF1" w:rsidRPr="00CB3D34">
        <w:rPr>
          <w:rFonts w:ascii="Times New Roman" w:hAnsi="Times New Roman" w:cs="Times New Roman"/>
          <w:sz w:val="24"/>
          <w:szCs w:val="24"/>
        </w:rPr>
        <w:t xml:space="preserve"> Relative Abundance at Family Level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1006"/>
        <w:gridCol w:w="1291"/>
        <w:gridCol w:w="2028"/>
        <w:gridCol w:w="2023"/>
      </w:tblGrid>
      <w:tr w:rsidR="008927A1" w:rsidRPr="00CB3D34" w14:paraId="6EC57C3E" w14:textId="77777777" w:rsidTr="00635660">
        <w:trPr>
          <w:tblHeader/>
        </w:trPr>
        <w:tc>
          <w:tcPr>
            <w:tcW w:w="1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C499F" w14:textId="77777777" w:rsidR="008927A1" w:rsidRPr="00CB3D34" w:rsidRDefault="008927A1" w:rsidP="00CB3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197946497"/>
            <w:r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a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1366C" w14:textId="77777777" w:rsidR="008927A1" w:rsidRPr="00A21C98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1C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1A906" w14:textId="77777777" w:rsidR="008927A1" w:rsidRPr="00A21C98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1C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OM/DSS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E1237" w14:textId="77777777" w:rsidR="008927A1" w:rsidRPr="00A21C98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1C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OM/DSS+DRB3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D82F2" w14:textId="77777777" w:rsidR="008927A1" w:rsidRPr="00A21C98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1C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OM/DSS+DRB6</w:t>
            </w:r>
          </w:p>
        </w:tc>
      </w:tr>
      <w:tr w:rsidR="00635660" w:rsidRPr="00CB3D34" w14:paraId="55105347" w14:textId="77777777" w:rsidTr="00635660">
        <w:tc>
          <w:tcPr>
            <w:tcW w:w="1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7126FE" w14:textId="5D9F06C1" w:rsidR="00635660" w:rsidRPr="00CB3D34" w:rsidRDefault="00635660" w:rsidP="00CB3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CAL SAMPL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79F1D58E" w14:textId="77777777" w:rsidR="00635660" w:rsidRPr="00CB3D34" w:rsidRDefault="00635660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shd w:val="clear" w:color="auto" w:fill="auto"/>
            <w:vAlign w:val="bottom"/>
          </w:tcPr>
          <w:p w14:paraId="4D9AAF62" w14:textId="77777777" w:rsidR="00635660" w:rsidRPr="00CB3D34" w:rsidRDefault="00635660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pct"/>
            <w:shd w:val="clear" w:color="auto" w:fill="auto"/>
            <w:vAlign w:val="bottom"/>
          </w:tcPr>
          <w:p w14:paraId="424713C0" w14:textId="77777777" w:rsidR="00635660" w:rsidRPr="00CB3D34" w:rsidRDefault="00635660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7" w:type="pct"/>
            <w:shd w:val="clear" w:color="auto" w:fill="auto"/>
            <w:vAlign w:val="bottom"/>
          </w:tcPr>
          <w:p w14:paraId="3BCD7BBA" w14:textId="77777777" w:rsidR="00635660" w:rsidRPr="00CB3D34" w:rsidRDefault="00635660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27A1" w:rsidRPr="00CB3D34" w14:paraId="652484B8" w14:textId="77777777" w:rsidTr="00635660">
        <w:tc>
          <w:tcPr>
            <w:tcW w:w="17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32BE00" w14:textId="05AB9895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_[c_Bacilli]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77AFC0E4" w14:textId="230948E6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2C87E231" w14:textId="363E6A71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73FD32E9" w14:textId="13864529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53970EED" w14:textId="2117F86F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8927A1" w:rsidRPr="00CB3D34" w14:paraId="495B9321" w14:textId="77777777" w:rsidTr="00635660">
        <w:tc>
          <w:tcPr>
            <w:tcW w:w="1745" w:type="pct"/>
            <w:shd w:val="clear" w:color="auto" w:fill="auto"/>
            <w:vAlign w:val="bottom"/>
          </w:tcPr>
          <w:p w14:paraId="435C5205" w14:textId="2FA27931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47C350A0" w14:textId="07100F7E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2AF8D68E" w14:textId="0E2EFB3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274BC38E" w14:textId="3B68276D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2099DA62" w14:textId="25BD4E26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927A1" w:rsidRPr="00CB3D34" w14:paraId="449BF592" w14:textId="77777777" w:rsidTr="00635660">
        <w:tc>
          <w:tcPr>
            <w:tcW w:w="1745" w:type="pct"/>
            <w:shd w:val="clear" w:color="auto" w:fill="auto"/>
            <w:vAlign w:val="bottom"/>
          </w:tcPr>
          <w:p w14:paraId="77B87BAA" w14:textId="6A6BE191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sipelatoclostridi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7B6D12DA" w14:textId="47B968BE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22793D31" w14:textId="2EF41E89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202D4E5B" w14:textId="66443B9E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0523AC77" w14:textId="62B01209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927A1" w:rsidRPr="00CB3D34" w14:paraId="5C0BA549" w14:textId="77777777" w:rsidTr="00635660">
        <w:tc>
          <w:tcPr>
            <w:tcW w:w="1745" w:type="pct"/>
            <w:shd w:val="clear" w:color="auto" w:fill="auto"/>
            <w:vAlign w:val="bottom"/>
          </w:tcPr>
          <w:p w14:paraId="6216AF5E" w14:textId="17B0C3DB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sipelotrich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1B528EFB" w14:textId="73566134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4943E0E4" w14:textId="53DBEE04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4C175D06" w14:textId="3746FF79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375892FC" w14:textId="39C38DA3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</w:tr>
      <w:tr w:rsidR="008927A1" w:rsidRPr="00CB3D34" w14:paraId="742DC33A" w14:textId="77777777" w:rsidTr="00635660">
        <w:tc>
          <w:tcPr>
            <w:tcW w:w="1745" w:type="pct"/>
            <w:shd w:val="clear" w:color="auto" w:fill="auto"/>
            <w:vAlign w:val="bottom"/>
          </w:tcPr>
          <w:p w14:paraId="7AC9D346" w14:textId="1E1D8766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cocc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2BBB1623" w14:textId="6DE01E15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434CF596" w14:textId="49EEF72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7A765028" w14:textId="6F8C5FD1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27EE187A" w14:textId="7744CE28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8927A1" w:rsidRPr="00CB3D34" w14:paraId="01A12202" w14:textId="77777777" w:rsidTr="00635660">
        <w:tc>
          <w:tcPr>
            <w:tcW w:w="1745" w:type="pct"/>
            <w:shd w:val="clear" w:color="auto" w:fill="auto"/>
            <w:vAlign w:val="bottom"/>
          </w:tcPr>
          <w:p w14:paraId="1A06ADB5" w14:textId="25A5D0D7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obacill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0D42B0BB" w14:textId="654988C4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52829D58" w14:textId="5110BE0A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77DB27A2" w14:textId="0A57629F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2D8C7CEB" w14:textId="556F3132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</w:t>
            </w:r>
          </w:p>
        </w:tc>
      </w:tr>
      <w:tr w:rsidR="008927A1" w:rsidRPr="00CB3D34" w14:paraId="5F83A984" w14:textId="77777777" w:rsidTr="00635660">
        <w:tc>
          <w:tcPr>
            <w:tcW w:w="1745" w:type="pct"/>
            <w:shd w:val="clear" w:color="auto" w:fill="auto"/>
            <w:vAlign w:val="bottom"/>
          </w:tcPr>
          <w:p w14:paraId="73BEDFB1" w14:textId="25BF374A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cocc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7C988887" w14:textId="33B8C97B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02BA8D5F" w14:textId="531644FB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49CE1F65" w14:textId="18612E19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03975424" w14:textId="6332318C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927A1" w:rsidRPr="00CB3D34" w14:paraId="56A734D7" w14:textId="77777777" w:rsidTr="00635660">
        <w:tc>
          <w:tcPr>
            <w:tcW w:w="1745" w:type="pct"/>
            <w:shd w:val="clear" w:color="auto" w:fill="auto"/>
            <w:vAlign w:val="bottom"/>
          </w:tcPr>
          <w:p w14:paraId="5F29E213" w14:textId="17A3B81B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39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64D2C94B" w14:textId="7EDA9B0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05812CA6" w14:textId="237A56BA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479A8D15" w14:textId="275DE8BA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0F2341FD" w14:textId="58B5E22A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927A1" w:rsidRPr="00CB3D34" w14:paraId="628E9A7E" w14:textId="77777777" w:rsidTr="00635660">
        <w:tc>
          <w:tcPr>
            <w:tcW w:w="1745" w:type="pct"/>
            <w:shd w:val="clear" w:color="auto" w:fill="auto"/>
            <w:vAlign w:val="bottom"/>
          </w:tcPr>
          <w:p w14:paraId="1941A104" w14:textId="54B240BF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ylococc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05CAC55D" w14:textId="556AB0E8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4F022905" w14:textId="7911A618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20EC936A" w14:textId="351DE38D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2EE000E2" w14:textId="56AF6360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8927A1" w:rsidRPr="00CB3D34" w14:paraId="50D82C65" w14:textId="77777777" w:rsidTr="00635660">
        <w:tc>
          <w:tcPr>
            <w:tcW w:w="1745" w:type="pct"/>
            <w:shd w:val="clear" w:color="auto" w:fill="auto"/>
            <w:vAlign w:val="bottom"/>
          </w:tcPr>
          <w:p w14:paraId="3D665711" w14:textId="21843AD6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_[c_Clostridia]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1A26FB9F" w14:textId="68D1D8DD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648FD16F" w14:textId="55798E2B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7C6284E2" w14:textId="334FF970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6A90D214" w14:textId="1E211428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8927A1" w:rsidRPr="00CB3D34" w14:paraId="6A982615" w14:textId="77777777" w:rsidTr="00635660">
        <w:tc>
          <w:tcPr>
            <w:tcW w:w="1745" w:type="pct"/>
            <w:shd w:val="clear" w:color="auto" w:fill="auto"/>
            <w:vAlign w:val="bottom"/>
          </w:tcPr>
          <w:p w14:paraId="03B35685" w14:textId="760F0D88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dicoprobacter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120ADC46" w14:textId="3A8713CA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45B1267F" w14:textId="6B0F101C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381EB166" w14:textId="3BE9F94F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0C88790A" w14:textId="1A0E1E59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927A1" w:rsidRPr="00CB3D34" w14:paraId="2C24DEC8" w14:textId="77777777" w:rsidTr="00635660">
        <w:tc>
          <w:tcPr>
            <w:tcW w:w="1745" w:type="pct"/>
            <w:shd w:val="clear" w:color="auto" w:fill="auto"/>
            <w:vAlign w:val="bottom"/>
          </w:tcPr>
          <w:p w14:paraId="345F8BD0" w14:textId="2AAEFD39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istensenell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50836EAC" w14:textId="163532B9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5D399A98" w14:textId="11E7B3D5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05EC9875" w14:textId="00EAB6F1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60A16ECF" w14:textId="4778F6BE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8927A1" w:rsidRPr="00CB3D34" w14:paraId="13A98D3C" w14:textId="77777777" w:rsidTr="00635660">
        <w:tc>
          <w:tcPr>
            <w:tcW w:w="1745" w:type="pct"/>
            <w:shd w:val="clear" w:color="auto" w:fill="auto"/>
            <w:vAlign w:val="bottom"/>
          </w:tcPr>
          <w:p w14:paraId="543FF983" w14:textId="069EC3E6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tridia_vadinBB60_group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3553EF28" w14:textId="13CE0A93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700A9FD4" w14:textId="62786FD5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62A28119" w14:textId="416734B1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0F3F8A4E" w14:textId="2F5D3CE0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8927A1" w:rsidRPr="00CB3D34" w14:paraId="77C5F0F2" w14:textId="77777777" w:rsidTr="00635660">
        <w:tc>
          <w:tcPr>
            <w:tcW w:w="1745" w:type="pct"/>
            <w:shd w:val="clear" w:color="auto" w:fill="auto"/>
            <w:vAlign w:val="bottom"/>
          </w:tcPr>
          <w:p w14:paraId="7924205C" w14:textId="26F5174C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tridi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79FA5CBC" w14:textId="238B81BF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14C4871E" w14:textId="39FD4CA3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52805640" w14:textId="4571D14C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2079B29D" w14:textId="3A772069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</w:tr>
      <w:tr w:rsidR="008927A1" w:rsidRPr="00CB3D34" w14:paraId="2DFE31A1" w14:textId="77777777" w:rsidTr="00635660">
        <w:tc>
          <w:tcPr>
            <w:tcW w:w="1745" w:type="pct"/>
            <w:shd w:val="clear" w:color="auto" w:fill="auto"/>
            <w:vAlign w:val="bottom"/>
          </w:tcPr>
          <w:p w14:paraId="084F5895" w14:textId="072320C8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fust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67060BE4" w14:textId="69AD5AD1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6E0319C5" w14:textId="3A81ECAD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080082A5" w14:textId="25618024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16A0B2F5" w14:textId="287DB002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927A1" w:rsidRPr="00CB3D34" w14:paraId="076B9396" w14:textId="77777777" w:rsidTr="00635660">
        <w:tc>
          <w:tcPr>
            <w:tcW w:w="1745" w:type="pct"/>
            <w:shd w:val="clear" w:color="auto" w:fill="auto"/>
            <w:vAlign w:val="bottom"/>
          </w:tcPr>
          <w:p w14:paraId="473557EA" w14:textId="78D608C7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luviitale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647A98E0" w14:textId="461BA225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4E47C6A8" w14:textId="2D2835FE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329CE97B" w14:textId="7AAC0EDC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48B5F457" w14:textId="35C319F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8927A1" w:rsidRPr="00CB3D34" w14:paraId="4739FF9D" w14:textId="77777777" w:rsidTr="00635660">
        <w:tc>
          <w:tcPr>
            <w:tcW w:w="1745" w:type="pct"/>
            <w:shd w:val="clear" w:color="auto" w:fill="auto"/>
            <w:vAlign w:val="bottom"/>
          </w:tcPr>
          <w:p w14:paraId="225E8E5F" w14:textId="18C7DEF1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hnospir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20888C5C" w14:textId="46C07E98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6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317D6197" w14:textId="61C56C2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0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3215B23A" w14:textId="6DD2F353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1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056322C8" w14:textId="50CDAB3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6</w:t>
            </w:r>
          </w:p>
        </w:tc>
      </w:tr>
      <w:tr w:rsidR="008927A1" w:rsidRPr="00CB3D34" w14:paraId="1A4367E3" w14:textId="77777777" w:rsidTr="00635660">
        <w:tc>
          <w:tcPr>
            <w:tcW w:w="1745" w:type="pct"/>
            <w:shd w:val="clear" w:color="auto" w:fill="auto"/>
            <w:vAlign w:val="bottom"/>
          </w:tcPr>
          <w:p w14:paraId="5C5A7B14" w14:textId="7D2E44C1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bacteri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1630A8A0" w14:textId="73108FE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63C1CD5A" w14:textId="5D6D916B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1CEFDDA0" w14:textId="4F70A37E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3915F421" w14:textId="2F3CE8A6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927A1" w:rsidRPr="00CB3D34" w14:paraId="1A7D2BF3" w14:textId="77777777" w:rsidTr="00635660">
        <w:tc>
          <w:tcPr>
            <w:tcW w:w="1745" w:type="pct"/>
            <w:shd w:val="clear" w:color="auto" w:fill="auto"/>
            <w:vAlign w:val="bottom"/>
          </w:tcPr>
          <w:p w14:paraId="285B05EB" w14:textId="4EB5F3E8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glob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46FED53F" w14:textId="355AEFB0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3947B9AA" w14:textId="7CA9F5B2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0FAA7831" w14:textId="1F43A7CD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19D1A394" w14:textId="018919F3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927A1" w:rsidRPr="00CB3D34" w14:paraId="4AC8F345" w14:textId="77777777" w:rsidTr="00635660">
        <w:tc>
          <w:tcPr>
            <w:tcW w:w="1745" w:type="pct"/>
            <w:shd w:val="clear" w:color="auto" w:fill="auto"/>
            <w:vAlign w:val="bottom"/>
          </w:tcPr>
          <w:p w14:paraId="138B24CD" w14:textId="03B534C8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yricicocc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5C0F8A23" w14:textId="59B6844B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5B334D5C" w14:textId="49FE19F4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5A2BAACC" w14:textId="34368506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58442EEC" w14:textId="2A9A19C9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927A1" w:rsidRPr="00CB3D34" w14:paraId="0929C7AA" w14:textId="77777777" w:rsidTr="00635660">
        <w:tc>
          <w:tcPr>
            <w:tcW w:w="1745" w:type="pct"/>
            <w:shd w:val="clear" w:color="auto" w:fill="auto"/>
            <w:vAlign w:val="bottom"/>
          </w:tcPr>
          <w:p w14:paraId="41910BFC" w14:textId="74DC0F5B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cillospir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748586E1" w14:textId="39460002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419458C1" w14:textId="4D7B2092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731DB70E" w14:textId="079D64B3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56049736" w14:textId="3C2CCA78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</w:tr>
      <w:tr w:rsidR="008927A1" w:rsidRPr="00CB3D34" w14:paraId="340AD2ED" w14:textId="77777777" w:rsidTr="00635660">
        <w:tc>
          <w:tcPr>
            <w:tcW w:w="1745" w:type="pct"/>
            <w:shd w:val="clear" w:color="auto" w:fill="auto"/>
            <w:vAlign w:val="bottom"/>
          </w:tcPr>
          <w:p w14:paraId="2648FCBD" w14:textId="1D603437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ococc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591494E8" w14:textId="0EBFD48F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05A1759B" w14:textId="704A3CBA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1E296F50" w14:textId="6B08900C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36A005C9" w14:textId="428B0C8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</w:tr>
      <w:tr w:rsidR="008927A1" w:rsidRPr="00CB3D34" w14:paraId="17865C27" w14:textId="77777777" w:rsidTr="00635660">
        <w:tc>
          <w:tcPr>
            <w:tcW w:w="1745" w:type="pct"/>
            <w:shd w:val="clear" w:color="auto" w:fill="auto"/>
            <w:vAlign w:val="bottom"/>
          </w:tcPr>
          <w:p w14:paraId="2FC08361" w14:textId="6B6C6DBC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ococc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077CF56F" w14:textId="39BAA535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5FE06AF4" w14:textId="4860A8E9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3F74055B" w14:textId="3F3CD780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60FE516B" w14:textId="1C240FB6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8927A1" w:rsidRPr="00CB3D34" w14:paraId="6E50A2F9" w14:textId="77777777" w:rsidTr="00635660">
        <w:tc>
          <w:tcPr>
            <w:tcW w:w="1745" w:type="pct"/>
            <w:shd w:val="clear" w:color="auto" w:fill="auto"/>
            <w:vAlign w:val="bottom"/>
          </w:tcPr>
          <w:p w14:paraId="7F952A9E" w14:textId="2E7B7429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vorac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1890FBD1" w14:textId="512427D4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0D1943B1" w14:textId="7318CF2C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1D468AB6" w14:textId="19D0BF0D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36441E71" w14:textId="783E1722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8927A1" w:rsidRPr="00CB3D34" w14:paraId="17D1E603" w14:textId="77777777" w:rsidTr="00635660">
        <w:tc>
          <w:tcPr>
            <w:tcW w:w="1745" w:type="pct"/>
            <w:shd w:val="clear" w:color="auto" w:fill="auto"/>
            <w:vAlign w:val="bottom"/>
          </w:tcPr>
          <w:p w14:paraId="3240D6DB" w14:textId="010A6326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ostreptococc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7C7F4D39" w14:textId="068A5C95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6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3AC2705B" w14:textId="050E8751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9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505D1538" w14:textId="1969DC78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0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1E03EE19" w14:textId="0D3B97FA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4</w:t>
            </w:r>
          </w:p>
        </w:tc>
      </w:tr>
      <w:tr w:rsidR="008927A1" w:rsidRPr="00CB3D34" w14:paraId="4B576AC0" w14:textId="77777777" w:rsidTr="00635660">
        <w:tc>
          <w:tcPr>
            <w:tcW w:w="1745" w:type="pct"/>
            <w:shd w:val="clear" w:color="auto" w:fill="auto"/>
            <w:vAlign w:val="bottom"/>
          </w:tcPr>
          <w:p w14:paraId="2AACA7DF" w14:textId="4242128F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U014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3CB0D780" w14:textId="7BCECF63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674819E5" w14:textId="47F70831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54166292" w14:textId="6B022A1F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79D068F5" w14:textId="4D16DDCC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8927A1" w:rsidRPr="00CB3D34" w14:paraId="1ADF0F13" w14:textId="77777777" w:rsidTr="00635660">
        <w:tc>
          <w:tcPr>
            <w:tcW w:w="1745" w:type="pct"/>
            <w:shd w:val="clear" w:color="auto" w:fill="auto"/>
            <w:vAlign w:val="bottom"/>
          </w:tcPr>
          <w:p w14:paraId="6EEB6213" w14:textId="0147C2BD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kermansi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571E6C36" w14:textId="3906882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2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452A3074" w14:textId="4AA2228D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5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7E91AE00" w14:textId="49144D1E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35CD2A5D" w14:textId="2ADF6632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7</w:t>
            </w:r>
          </w:p>
        </w:tc>
      </w:tr>
      <w:tr w:rsidR="008927A1" w:rsidRPr="00CB3D34" w14:paraId="56446B5D" w14:textId="77777777" w:rsidTr="00635660">
        <w:tc>
          <w:tcPr>
            <w:tcW w:w="1745" w:type="pct"/>
            <w:shd w:val="clear" w:color="auto" w:fill="auto"/>
            <w:vAlign w:val="bottom"/>
          </w:tcPr>
          <w:p w14:paraId="3790D478" w14:textId="57604E06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oid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4A33DF21" w14:textId="249E2F6C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4303BF2B" w14:textId="638E03A5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01C9A7B8" w14:textId="5A2EC0BC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3034022E" w14:textId="4EA4C66F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8927A1" w:rsidRPr="00CB3D34" w14:paraId="45E9F4DB" w14:textId="77777777" w:rsidTr="00635660">
        <w:tc>
          <w:tcPr>
            <w:tcW w:w="1745" w:type="pct"/>
            <w:shd w:val="clear" w:color="auto" w:fill="auto"/>
            <w:vAlign w:val="bottom"/>
          </w:tcPr>
          <w:p w14:paraId="03D3F820" w14:textId="225D7DDF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ibacul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75E29719" w14:textId="77B29CEA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10CB921F" w14:textId="1A3AB319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4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6CB1626F" w14:textId="58F583BF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6C1A3ED9" w14:textId="5DCC2308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</w:t>
            </w:r>
          </w:p>
        </w:tc>
      </w:tr>
      <w:tr w:rsidR="008927A1" w:rsidRPr="00CB3D34" w14:paraId="794BFB42" w14:textId="77777777" w:rsidTr="00635660">
        <w:tc>
          <w:tcPr>
            <w:tcW w:w="1745" w:type="pct"/>
            <w:shd w:val="clear" w:color="auto" w:fill="auto"/>
            <w:vAlign w:val="bottom"/>
          </w:tcPr>
          <w:p w14:paraId="6C0C4C2C" w14:textId="7B68D247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otell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2ED328A6" w14:textId="7F57EEF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75CB3B19" w14:textId="6B777FA0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10A72346" w14:textId="62680DBE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7700EB33" w14:textId="4CE40C29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</w:tr>
      <w:tr w:rsidR="008927A1" w:rsidRPr="00CB3D34" w14:paraId="3964C739" w14:textId="77777777" w:rsidTr="00635660">
        <w:tc>
          <w:tcPr>
            <w:tcW w:w="1745" w:type="pct"/>
            <w:shd w:val="clear" w:color="auto" w:fill="auto"/>
            <w:vAlign w:val="bottom"/>
          </w:tcPr>
          <w:p w14:paraId="73BA8BDE" w14:textId="63B36E70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ell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5694B311" w14:textId="75A0ADF4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21A670EA" w14:textId="303E5FBB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09467D67" w14:textId="63EB4699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70459B54" w14:textId="5400483A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8927A1" w:rsidRPr="00CB3D34" w14:paraId="31E6AE03" w14:textId="77777777" w:rsidTr="00635660">
        <w:tc>
          <w:tcPr>
            <w:tcW w:w="1745" w:type="pct"/>
            <w:shd w:val="clear" w:color="auto" w:fill="auto"/>
            <w:vAlign w:val="bottom"/>
          </w:tcPr>
          <w:p w14:paraId="0DFB68D9" w14:textId="29DFC172" w:rsidR="008927A1" w:rsidRPr="00CB3D34" w:rsidRDefault="008927A1" w:rsidP="00CB3D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ynebacteri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00F1F5AC" w14:textId="080D0D3B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5D6A7ABC" w14:textId="77C1499A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58F3616D" w14:textId="4D31897D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0BED83D1" w14:textId="007453A9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927A1" w:rsidRPr="00CB3D34" w14:paraId="4D145B10" w14:textId="77777777" w:rsidTr="00635660">
        <w:tc>
          <w:tcPr>
            <w:tcW w:w="1745" w:type="pct"/>
            <w:shd w:val="clear" w:color="auto" w:fill="auto"/>
            <w:vAlign w:val="bottom"/>
          </w:tcPr>
          <w:p w14:paraId="35D4CA93" w14:textId="01659405" w:rsidR="008927A1" w:rsidRPr="00CB3D34" w:rsidRDefault="008927A1" w:rsidP="00CB3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obacteri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3F6C3EE5" w14:textId="30EC2F6D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36B5BAB2" w14:textId="6FE4377F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74C820E4" w14:textId="2131F2BF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3CA2D00D" w14:textId="143A3EF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927A1" w:rsidRPr="00CB3D34" w14:paraId="2EB72383" w14:textId="77777777" w:rsidTr="00635660">
        <w:tc>
          <w:tcPr>
            <w:tcW w:w="1745" w:type="pct"/>
            <w:shd w:val="clear" w:color="auto" w:fill="auto"/>
            <w:vAlign w:val="bottom"/>
          </w:tcPr>
          <w:p w14:paraId="4CC366FA" w14:textId="198E3857" w:rsidR="008927A1" w:rsidRPr="00CB3D34" w:rsidRDefault="008927A1" w:rsidP="00CB3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opobi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7F525750" w14:textId="00141456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14EC97BE" w14:textId="1D5CD999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53861B48" w14:textId="0E147876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5AD16907" w14:textId="425DF89F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8927A1" w:rsidRPr="00CB3D34" w14:paraId="588A5795" w14:textId="77777777" w:rsidTr="00635660">
        <w:tc>
          <w:tcPr>
            <w:tcW w:w="1745" w:type="pct"/>
            <w:shd w:val="clear" w:color="auto" w:fill="auto"/>
            <w:vAlign w:val="bottom"/>
          </w:tcPr>
          <w:p w14:paraId="38AEA7F5" w14:textId="2A17B69E" w:rsidR="008927A1" w:rsidRPr="00CB3D34" w:rsidRDefault="008927A1" w:rsidP="00CB3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gerthell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1F6E44B0" w14:textId="6AC5907B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644DCFE1" w14:textId="3844AAA8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182CD092" w14:textId="3D53BF21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0A4A1EC0" w14:textId="50D8357F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:rsidR="008927A1" w:rsidRPr="00CB3D34" w14:paraId="132A490A" w14:textId="77777777" w:rsidTr="00635660">
        <w:tc>
          <w:tcPr>
            <w:tcW w:w="1745" w:type="pct"/>
            <w:shd w:val="clear" w:color="auto" w:fill="auto"/>
            <w:vAlign w:val="bottom"/>
          </w:tcPr>
          <w:p w14:paraId="49900886" w14:textId="0EDCBAB4" w:rsidR="008927A1" w:rsidRPr="00CB3D34" w:rsidRDefault="008927A1" w:rsidP="00CB3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ultured[p_Proteobacteria]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35A3CB81" w14:textId="54CAA598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67C2F0FF" w14:textId="7D3FA7C9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3CA45E5F" w14:textId="0E14B59F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08C54665" w14:textId="4B8841F1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8927A1" w:rsidRPr="00CB3D34" w14:paraId="09A79795" w14:textId="77777777" w:rsidTr="00635660">
        <w:tc>
          <w:tcPr>
            <w:tcW w:w="1745" w:type="pct"/>
            <w:shd w:val="clear" w:color="auto" w:fill="auto"/>
            <w:vAlign w:val="bottom"/>
          </w:tcPr>
          <w:p w14:paraId="3CAD4454" w14:textId="68ED677E" w:rsidR="008927A1" w:rsidRPr="00CB3D34" w:rsidRDefault="008927A1" w:rsidP="00CB3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plasmat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5E231092" w14:textId="76A83765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023FAAE0" w14:textId="2E6209BD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5F8B1430" w14:textId="021C6ECE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759253D9" w14:textId="17D391D5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927A1" w:rsidRPr="00CB3D34" w14:paraId="55CFE01C" w14:textId="77777777" w:rsidTr="00635660">
        <w:tc>
          <w:tcPr>
            <w:tcW w:w="1745" w:type="pct"/>
            <w:shd w:val="clear" w:color="auto" w:fill="auto"/>
            <w:vAlign w:val="bottom"/>
          </w:tcPr>
          <w:p w14:paraId="0BA15EF1" w14:textId="2A8E4650" w:rsidR="008927A1" w:rsidRPr="00CB3D34" w:rsidRDefault="008927A1" w:rsidP="00CB3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tterell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48C3EB30" w14:textId="2F2C42CE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1F226DA7" w14:textId="500BA736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06D551A6" w14:textId="6A1A9C4E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40AA06B3" w14:textId="19EB4670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8927A1" w:rsidRPr="00CB3D34" w14:paraId="1C387F05" w14:textId="77777777" w:rsidTr="00635660">
        <w:tc>
          <w:tcPr>
            <w:tcW w:w="1745" w:type="pct"/>
            <w:shd w:val="clear" w:color="auto" w:fill="auto"/>
            <w:vAlign w:val="bottom"/>
          </w:tcPr>
          <w:p w14:paraId="76453EA0" w14:textId="71F9F1F4" w:rsidR="008927A1" w:rsidRPr="00CB3D34" w:rsidRDefault="008927A1" w:rsidP="00CB3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bacteri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5980722A" w14:textId="1CC4117B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2FA8A0C8" w14:textId="28DF6EA2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732CE53B" w14:textId="1EA3F340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1C62FAB4" w14:textId="12B7B326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8927A1" w:rsidRPr="00CB3D34" w14:paraId="43D0F74E" w14:textId="77777777" w:rsidTr="00635660">
        <w:tc>
          <w:tcPr>
            <w:tcW w:w="1745" w:type="pct"/>
            <w:shd w:val="clear" w:color="auto" w:fill="auto"/>
            <w:vAlign w:val="bottom"/>
          </w:tcPr>
          <w:p w14:paraId="6D6D43C4" w14:textId="2C606490" w:rsidR="008927A1" w:rsidRPr="00CB3D34" w:rsidRDefault="008927A1" w:rsidP="00CB3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ganell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13CDBA88" w14:textId="08FEC52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56799E7D" w14:textId="30DE1EAB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12C20C43" w14:textId="544B541F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395D1A91" w14:textId="68E70678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927A1" w:rsidRPr="00CB3D34" w14:paraId="4BAA52D8" w14:textId="77777777" w:rsidTr="00614CF2">
        <w:tc>
          <w:tcPr>
            <w:tcW w:w="1745" w:type="pct"/>
            <w:shd w:val="clear" w:color="auto" w:fill="auto"/>
            <w:vAlign w:val="bottom"/>
          </w:tcPr>
          <w:p w14:paraId="656826B5" w14:textId="01F0284D" w:rsidR="008927A1" w:rsidRPr="00CB3D34" w:rsidRDefault="008927A1" w:rsidP="00CB3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monad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67A1E304" w14:textId="7546CB5D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488EF48F" w14:textId="37F4B43C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2F48DF34" w14:textId="41B33F88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19A78BC9" w14:textId="1499272A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927A1" w:rsidRPr="00CB3D34" w14:paraId="7BA93670" w14:textId="77777777" w:rsidTr="00614CF2">
        <w:tc>
          <w:tcPr>
            <w:tcW w:w="1745" w:type="pct"/>
            <w:shd w:val="clear" w:color="auto" w:fill="auto"/>
            <w:vAlign w:val="bottom"/>
          </w:tcPr>
          <w:p w14:paraId="066DBEA0" w14:textId="5280392B" w:rsidR="008927A1" w:rsidRPr="00CB3D34" w:rsidRDefault="008927A1" w:rsidP="00CB3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charimonadacea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3B36AEBB" w14:textId="1C1E0855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3BDA1506" w14:textId="473252F6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40" w:type="pct"/>
            <w:shd w:val="clear" w:color="auto" w:fill="auto"/>
            <w:vAlign w:val="bottom"/>
          </w:tcPr>
          <w:p w14:paraId="38655FE5" w14:textId="70A5760A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37" w:type="pct"/>
            <w:shd w:val="clear" w:color="auto" w:fill="auto"/>
            <w:vAlign w:val="bottom"/>
          </w:tcPr>
          <w:p w14:paraId="241CB06E" w14:textId="16AE5333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614CF2" w:rsidRPr="00CB3D34" w14:paraId="63547EDD" w14:textId="77777777" w:rsidTr="00614CF2">
        <w:tc>
          <w:tcPr>
            <w:tcW w:w="174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1D6607" w14:textId="77777777" w:rsidR="00614CF2" w:rsidRPr="00CB3D34" w:rsidRDefault="00614CF2" w:rsidP="00CB3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shd w:val="clear" w:color="auto" w:fill="auto"/>
            <w:vAlign w:val="bottom"/>
          </w:tcPr>
          <w:p w14:paraId="6CE0040A" w14:textId="77777777" w:rsidR="00614CF2" w:rsidRPr="00CB3D34" w:rsidRDefault="00614CF2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2" w:type="pct"/>
            <w:shd w:val="clear" w:color="auto" w:fill="auto"/>
            <w:vAlign w:val="bottom"/>
          </w:tcPr>
          <w:p w14:paraId="6907EA3E" w14:textId="77777777" w:rsidR="00614CF2" w:rsidRPr="00CB3D34" w:rsidRDefault="00614CF2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pct"/>
            <w:shd w:val="clear" w:color="auto" w:fill="auto"/>
            <w:vAlign w:val="bottom"/>
          </w:tcPr>
          <w:p w14:paraId="6FB23B0A" w14:textId="77777777" w:rsidR="00614CF2" w:rsidRPr="00CB3D34" w:rsidRDefault="00614CF2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7" w:type="pct"/>
            <w:shd w:val="clear" w:color="auto" w:fill="auto"/>
            <w:vAlign w:val="bottom"/>
          </w:tcPr>
          <w:p w14:paraId="238FEBC4" w14:textId="77777777" w:rsidR="00614CF2" w:rsidRPr="00CB3D34" w:rsidRDefault="00614CF2" w:rsidP="00E13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5660" w:rsidRPr="00CB3D34" w14:paraId="46A82162" w14:textId="77777777" w:rsidTr="00635660">
        <w:tc>
          <w:tcPr>
            <w:tcW w:w="1745" w:type="pct"/>
            <w:tcBorders>
              <w:top w:val="single" w:sz="4" w:space="0" w:color="auto"/>
              <w:bottom w:val="single" w:sz="4" w:space="0" w:color="auto"/>
            </w:tcBorders>
          </w:tcPr>
          <w:p w14:paraId="3A5BCBCA" w14:textId="1399D1E7" w:rsidR="00635660" w:rsidRPr="00CB3D34" w:rsidRDefault="00635660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COSAL SAMPLE </w:t>
            </w:r>
          </w:p>
        </w:tc>
        <w:tc>
          <w:tcPr>
            <w:tcW w:w="516" w:type="pct"/>
          </w:tcPr>
          <w:p w14:paraId="6EA5E56A" w14:textId="77777777" w:rsidR="00635660" w:rsidRPr="00CB3D34" w:rsidRDefault="00635660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662" w:type="pct"/>
          </w:tcPr>
          <w:p w14:paraId="6D5EF5F6" w14:textId="77777777" w:rsidR="00635660" w:rsidRPr="00CB3D34" w:rsidRDefault="00635660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pct"/>
          </w:tcPr>
          <w:p w14:paraId="6F0ED247" w14:textId="77777777" w:rsidR="00635660" w:rsidRPr="00CB3D34" w:rsidRDefault="00635660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pct"/>
          </w:tcPr>
          <w:p w14:paraId="26A5EDFF" w14:textId="77777777" w:rsidR="00635660" w:rsidRPr="00CB3D34" w:rsidRDefault="00635660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  <w:tr w:rsidR="008927A1" w:rsidRPr="00CB3D34" w14:paraId="67B4A228" w14:textId="77777777" w:rsidTr="00635660">
        <w:tc>
          <w:tcPr>
            <w:tcW w:w="1745" w:type="pct"/>
            <w:tcBorders>
              <w:top w:val="single" w:sz="4" w:space="0" w:color="auto"/>
            </w:tcBorders>
          </w:tcPr>
          <w:p w14:paraId="3118201B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</w:p>
        </w:tc>
        <w:tc>
          <w:tcPr>
            <w:tcW w:w="516" w:type="pct"/>
          </w:tcPr>
          <w:p w14:paraId="059476D1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  <w:cs/>
              </w:rPr>
              <w:t>17.97</w:t>
            </w:r>
          </w:p>
        </w:tc>
        <w:tc>
          <w:tcPr>
            <w:tcW w:w="662" w:type="pct"/>
          </w:tcPr>
          <w:p w14:paraId="2B9EDC96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7.53</w:t>
            </w:r>
          </w:p>
        </w:tc>
        <w:tc>
          <w:tcPr>
            <w:tcW w:w="1040" w:type="pct"/>
          </w:tcPr>
          <w:p w14:paraId="088123D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4.07</w:t>
            </w:r>
          </w:p>
        </w:tc>
        <w:tc>
          <w:tcPr>
            <w:tcW w:w="1037" w:type="pct"/>
          </w:tcPr>
          <w:p w14:paraId="5D497FB1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7.55</w:t>
            </w:r>
          </w:p>
        </w:tc>
      </w:tr>
      <w:tr w:rsidR="008927A1" w:rsidRPr="00CB3D34" w14:paraId="37D9FB49" w14:textId="77777777" w:rsidTr="00635660">
        <w:tc>
          <w:tcPr>
            <w:tcW w:w="1745" w:type="pct"/>
          </w:tcPr>
          <w:p w14:paraId="691C56DF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Ruminococcaceae</w:t>
            </w:r>
          </w:p>
        </w:tc>
        <w:tc>
          <w:tcPr>
            <w:tcW w:w="516" w:type="pct"/>
          </w:tcPr>
          <w:p w14:paraId="7F3D9F3F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4.67</w:t>
            </w:r>
          </w:p>
        </w:tc>
        <w:tc>
          <w:tcPr>
            <w:tcW w:w="662" w:type="pct"/>
          </w:tcPr>
          <w:p w14:paraId="7A1325D9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1040" w:type="pct"/>
          </w:tcPr>
          <w:p w14:paraId="4BA000A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</w:p>
        </w:tc>
        <w:tc>
          <w:tcPr>
            <w:tcW w:w="1037" w:type="pct"/>
          </w:tcPr>
          <w:p w14:paraId="5446B6A7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4.76</w:t>
            </w:r>
          </w:p>
        </w:tc>
      </w:tr>
      <w:tr w:rsidR="008927A1" w:rsidRPr="00CB3D34" w14:paraId="2BBA2087" w14:textId="77777777" w:rsidTr="00635660">
        <w:tc>
          <w:tcPr>
            <w:tcW w:w="1745" w:type="pct"/>
          </w:tcPr>
          <w:p w14:paraId="080D91A6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Lactobacillaceae</w:t>
            </w:r>
          </w:p>
        </w:tc>
        <w:tc>
          <w:tcPr>
            <w:tcW w:w="516" w:type="pct"/>
          </w:tcPr>
          <w:p w14:paraId="0B994B6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662" w:type="pct"/>
          </w:tcPr>
          <w:p w14:paraId="12EF37F8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040" w:type="pct"/>
          </w:tcPr>
          <w:p w14:paraId="7E42CE60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1037" w:type="pct"/>
          </w:tcPr>
          <w:p w14:paraId="63F43C4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</w:p>
        </w:tc>
      </w:tr>
      <w:tr w:rsidR="008927A1" w:rsidRPr="00CB3D34" w14:paraId="4C797D28" w14:textId="77777777" w:rsidTr="00635660">
        <w:tc>
          <w:tcPr>
            <w:tcW w:w="1745" w:type="pct"/>
          </w:tcPr>
          <w:p w14:paraId="7C64457D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ptostreptococcaceae</w:t>
            </w:r>
          </w:p>
        </w:tc>
        <w:tc>
          <w:tcPr>
            <w:tcW w:w="516" w:type="pct"/>
          </w:tcPr>
          <w:p w14:paraId="2DCAC14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662" w:type="pct"/>
          </w:tcPr>
          <w:p w14:paraId="5666683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1040" w:type="pct"/>
          </w:tcPr>
          <w:p w14:paraId="31B9A7A8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1037" w:type="pct"/>
          </w:tcPr>
          <w:p w14:paraId="3A61940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</w:tr>
      <w:tr w:rsidR="008927A1" w:rsidRPr="00CB3D34" w14:paraId="17EB34E0" w14:textId="77777777" w:rsidTr="00635660">
        <w:tc>
          <w:tcPr>
            <w:tcW w:w="1745" w:type="pct"/>
          </w:tcPr>
          <w:p w14:paraId="3B343C41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</w:p>
        </w:tc>
        <w:tc>
          <w:tcPr>
            <w:tcW w:w="516" w:type="pct"/>
          </w:tcPr>
          <w:p w14:paraId="5DF86A0B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662" w:type="pct"/>
          </w:tcPr>
          <w:p w14:paraId="1E091F6F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040" w:type="pct"/>
          </w:tcPr>
          <w:p w14:paraId="5F07AD54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037" w:type="pct"/>
          </w:tcPr>
          <w:p w14:paraId="44915EB6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8927A1" w:rsidRPr="00CB3D34" w14:paraId="485D8309" w14:textId="77777777" w:rsidTr="00635660">
        <w:tc>
          <w:tcPr>
            <w:tcW w:w="1745" w:type="pct"/>
          </w:tcPr>
          <w:p w14:paraId="14490C2B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Clostridiaceae</w:t>
            </w:r>
          </w:p>
        </w:tc>
        <w:tc>
          <w:tcPr>
            <w:tcW w:w="516" w:type="pct"/>
          </w:tcPr>
          <w:p w14:paraId="51649327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662" w:type="pct"/>
          </w:tcPr>
          <w:p w14:paraId="1A6E2E97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040" w:type="pct"/>
          </w:tcPr>
          <w:p w14:paraId="0FFE0E28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037" w:type="pct"/>
          </w:tcPr>
          <w:p w14:paraId="2071C9F5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8927A1" w:rsidRPr="00CB3D34" w14:paraId="167C946E" w14:textId="77777777" w:rsidTr="00635660">
        <w:tc>
          <w:tcPr>
            <w:tcW w:w="1745" w:type="pct"/>
          </w:tcPr>
          <w:p w14:paraId="240DD8EA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Clostridiales_vadinBB60_group</w:t>
            </w:r>
          </w:p>
        </w:tc>
        <w:tc>
          <w:tcPr>
            <w:tcW w:w="516" w:type="pct"/>
          </w:tcPr>
          <w:p w14:paraId="424745E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62" w:type="pct"/>
          </w:tcPr>
          <w:p w14:paraId="4352626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040" w:type="pct"/>
          </w:tcPr>
          <w:p w14:paraId="4A96B475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37" w:type="pct"/>
          </w:tcPr>
          <w:p w14:paraId="1295C393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8927A1" w:rsidRPr="00CB3D34" w14:paraId="14C18B40" w14:textId="77777777" w:rsidTr="00635660">
        <w:tc>
          <w:tcPr>
            <w:tcW w:w="1745" w:type="pct"/>
          </w:tcPr>
          <w:p w14:paraId="568F43D1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Peptococcaceae</w:t>
            </w:r>
          </w:p>
        </w:tc>
        <w:tc>
          <w:tcPr>
            <w:tcW w:w="516" w:type="pct"/>
          </w:tcPr>
          <w:p w14:paraId="512983E3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662" w:type="pct"/>
          </w:tcPr>
          <w:p w14:paraId="40B588EF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40" w:type="pct"/>
          </w:tcPr>
          <w:p w14:paraId="0F532121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37" w:type="pct"/>
          </w:tcPr>
          <w:p w14:paraId="032A9C79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8927A1" w:rsidRPr="00CB3D34" w14:paraId="00A091EF" w14:textId="77777777" w:rsidTr="00635660">
        <w:tc>
          <w:tcPr>
            <w:tcW w:w="1745" w:type="pct"/>
          </w:tcPr>
          <w:p w14:paraId="292B66B5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Family_XIII</w:t>
            </w:r>
          </w:p>
        </w:tc>
        <w:tc>
          <w:tcPr>
            <w:tcW w:w="516" w:type="pct"/>
          </w:tcPr>
          <w:p w14:paraId="010FFDA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662" w:type="pct"/>
          </w:tcPr>
          <w:p w14:paraId="5D81D517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40" w:type="pct"/>
          </w:tcPr>
          <w:p w14:paraId="58D8B7C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37" w:type="pct"/>
          </w:tcPr>
          <w:p w14:paraId="0D0E821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927A1" w:rsidRPr="00CB3D34" w14:paraId="13535B04" w14:textId="77777777" w:rsidTr="00635660">
        <w:tc>
          <w:tcPr>
            <w:tcW w:w="1745" w:type="pct"/>
          </w:tcPr>
          <w:p w14:paraId="655B6092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Christensenellaceae</w:t>
            </w:r>
          </w:p>
        </w:tc>
        <w:tc>
          <w:tcPr>
            <w:tcW w:w="516" w:type="pct"/>
          </w:tcPr>
          <w:p w14:paraId="7D94A10E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662" w:type="pct"/>
          </w:tcPr>
          <w:p w14:paraId="49F3A0B4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40" w:type="pct"/>
          </w:tcPr>
          <w:p w14:paraId="2268F4BB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37" w:type="pct"/>
          </w:tcPr>
          <w:p w14:paraId="2F816D85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8927A1" w:rsidRPr="00CB3D34" w14:paraId="60CEEDDE" w14:textId="77777777" w:rsidTr="00635660">
        <w:tc>
          <w:tcPr>
            <w:tcW w:w="1745" w:type="pct"/>
          </w:tcPr>
          <w:p w14:paraId="03507240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Enterococcaceae</w:t>
            </w:r>
          </w:p>
        </w:tc>
        <w:tc>
          <w:tcPr>
            <w:tcW w:w="516" w:type="pct"/>
          </w:tcPr>
          <w:p w14:paraId="403BB0D4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62" w:type="pct"/>
          </w:tcPr>
          <w:p w14:paraId="4CFB9BF8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1040" w:type="pct"/>
          </w:tcPr>
          <w:p w14:paraId="6B9B5999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1037" w:type="pct"/>
          </w:tcPr>
          <w:p w14:paraId="41C940F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</w:tr>
      <w:tr w:rsidR="008927A1" w:rsidRPr="00CB3D34" w14:paraId="391FA62F" w14:textId="77777777" w:rsidTr="00635660">
        <w:tc>
          <w:tcPr>
            <w:tcW w:w="1745" w:type="pct"/>
          </w:tcPr>
          <w:p w14:paraId="7212768C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;_[c_Clostridia]</w:t>
            </w:r>
          </w:p>
        </w:tc>
        <w:tc>
          <w:tcPr>
            <w:tcW w:w="516" w:type="pct"/>
          </w:tcPr>
          <w:p w14:paraId="495AD338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662" w:type="pct"/>
          </w:tcPr>
          <w:p w14:paraId="3C65D6A6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40" w:type="pct"/>
          </w:tcPr>
          <w:p w14:paraId="29E866D6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37" w:type="pct"/>
          </w:tcPr>
          <w:p w14:paraId="53BDF2F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927A1" w:rsidRPr="00CB3D34" w14:paraId="564A84DE" w14:textId="77777777" w:rsidTr="00635660">
        <w:tc>
          <w:tcPr>
            <w:tcW w:w="1745" w:type="pct"/>
          </w:tcPr>
          <w:p w14:paraId="7372F1AA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Defluviitaleaceae</w:t>
            </w:r>
          </w:p>
        </w:tc>
        <w:tc>
          <w:tcPr>
            <w:tcW w:w="516" w:type="pct"/>
          </w:tcPr>
          <w:p w14:paraId="1BADFBE0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62" w:type="pct"/>
          </w:tcPr>
          <w:p w14:paraId="7CA47040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40" w:type="pct"/>
          </w:tcPr>
          <w:p w14:paraId="4B734A13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37" w:type="pct"/>
          </w:tcPr>
          <w:p w14:paraId="20ED9A70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927A1" w:rsidRPr="00CB3D34" w14:paraId="0C97D88E" w14:textId="77777777" w:rsidTr="00635660">
        <w:tc>
          <w:tcPr>
            <w:tcW w:w="1745" w:type="pct"/>
          </w:tcPr>
          <w:p w14:paraId="124762B9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Streptococcaceae</w:t>
            </w:r>
          </w:p>
        </w:tc>
        <w:tc>
          <w:tcPr>
            <w:tcW w:w="516" w:type="pct"/>
          </w:tcPr>
          <w:p w14:paraId="57A31FD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62" w:type="pct"/>
          </w:tcPr>
          <w:p w14:paraId="280A0DCB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24BFFA8A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73FB5925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927A1" w:rsidRPr="00CB3D34" w14:paraId="50B05266" w14:textId="77777777" w:rsidTr="00635660">
        <w:tc>
          <w:tcPr>
            <w:tcW w:w="1745" w:type="pct"/>
          </w:tcPr>
          <w:p w14:paraId="2856F31B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Planococcaceae</w:t>
            </w:r>
          </w:p>
        </w:tc>
        <w:tc>
          <w:tcPr>
            <w:tcW w:w="516" w:type="pct"/>
          </w:tcPr>
          <w:p w14:paraId="2AB91AD1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62" w:type="pct"/>
          </w:tcPr>
          <w:p w14:paraId="1A468CC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1F92B73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5A8C3A95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31331FD6" w14:textId="77777777" w:rsidTr="00635660">
        <w:tc>
          <w:tcPr>
            <w:tcW w:w="1745" w:type="pct"/>
          </w:tcPr>
          <w:p w14:paraId="59229FB2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Acidaminococcaceae</w:t>
            </w:r>
          </w:p>
        </w:tc>
        <w:tc>
          <w:tcPr>
            <w:tcW w:w="516" w:type="pct"/>
          </w:tcPr>
          <w:p w14:paraId="20554D54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2" w:type="pct"/>
          </w:tcPr>
          <w:p w14:paraId="038444F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04559896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62CB6D75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2D80E92D" w14:textId="77777777" w:rsidTr="00635660">
        <w:tc>
          <w:tcPr>
            <w:tcW w:w="1745" w:type="pct"/>
          </w:tcPr>
          <w:p w14:paraId="21074DB9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Staphylococcaceae</w:t>
            </w:r>
          </w:p>
        </w:tc>
        <w:tc>
          <w:tcPr>
            <w:tcW w:w="516" w:type="pct"/>
          </w:tcPr>
          <w:p w14:paraId="303D7711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410D9E3E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40" w:type="pct"/>
          </w:tcPr>
          <w:p w14:paraId="427C8CE9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37" w:type="pct"/>
          </w:tcPr>
          <w:p w14:paraId="3F369F0F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8927A1" w:rsidRPr="00CB3D34" w14:paraId="47054440" w14:textId="77777777" w:rsidTr="00635660">
        <w:tc>
          <w:tcPr>
            <w:tcW w:w="1745" w:type="pct"/>
          </w:tcPr>
          <w:p w14:paraId="17294A2C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Bacillaceae</w:t>
            </w:r>
          </w:p>
        </w:tc>
        <w:tc>
          <w:tcPr>
            <w:tcW w:w="516" w:type="pct"/>
          </w:tcPr>
          <w:p w14:paraId="260F3BE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317AA095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40" w:type="pct"/>
          </w:tcPr>
          <w:p w14:paraId="486F316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37" w:type="pct"/>
          </w:tcPr>
          <w:p w14:paraId="6CC7C609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504B55A3" w14:textId="77777777" w:rsidTr="00635660">
        <w:tc>
          <w:tcPr>
            <w:tcW w:w="1745" w:type="pct"/>
          </w:tcPr>
          <w:p w14:paraId="29313695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Paenibacillaceae</w:t>
            </w:r>
          </w:p>
        </w:tc>
        <w:tc>
          <w:tcPr>
            <w:tcW w:w="516" w:type="pct"/>
          </w:tcPr>
          <w:p w14:paraId="6007B03E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22012A9E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21CCBF0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46CA0C6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68D4062C" w14:textId="77777777" w:rsidTr="00635660">
        <w:tc>
          <w:tcPr>
            <w:tcW w:w="1745" w:type="pct"/>
          </w:tcPr>
          <w:p w14:paraId="1629BA51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Caldicoprobacteraceae</w:t>
            </w:r>
          </w:p>
        </w:tc>
        <w:tc>
          <w:tcPr>
            <w:tcW w:w="516" w:type="pct"/>
          </w:tcPr>
          <w:p w14:paraId="59DD8346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22020A1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40" w:type="pct"/>
          </w:tcPr>
          <w:p w14:paraId="43490EC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</w:tcPr>
          <w:p w14:paraId="64C8077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927A1" w:rsidRPr="00CB3D34" w14:paraId="3FFB817E" w14:textId="77777777" w:rsidTr="00635660">
        <w:tc>
          <w:tcPr>
            <w:tcW w:w="1745" w:type="pct"/>
          </w:tcPr>
          <w:p w14:paraId="28392D2D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Gracilibacteraceae</w:t>
            </w:r>
          </w:p>
        </w:tc>
        <w:tc>
          <w:tcPr>
            <w:tcW w:w="516" w:type="pct"/>
          </w:tcPr>
          <w:p w14:paraId="3486D64A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33D79E8A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71E9DCCF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33C8F8BF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0F882351" w14:textId="77777777" w:rsidTr="00635660">
        <w:tc>
          <w:tcPr>
            <w:tcW w:w="1745" w:type="pct"/>
          </w:tcPr>
          <w:p w14:paraId="5314885F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Veillonellaceae</w:t>
            </w:r>
          </w:p>
        </w:tc>
        <w:tc>
          <w:tcPr>
            <w:tcW w:w="516" w:type="pct"/>
          </w:tcPr>
          <w:p w14:paraId="55C09727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5873898F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63711D58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057FB67A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6069C29E" w14:textId="77777777" w:rsidTr="00635660">
        <w:tc>
          <w:tcPr>
            <w:tcW w:w="1745" w:type="pct"/>
          </w:tcPr>
          <w:p w14:paraId="72DEF228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Akkermansiaceae</w:t>
            </w:r>
          </w:p>
        </w:tc>
        <w:tc>
          <w:tcPr>
            <w:tcW w:w="516" w:type="pct"/>
          </w:tcPr>
          <w:p w14:paraId="6DFCE655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</w:tc>
        <w:tc>
          <w:tcPr>
            <w:tcW w:w="662" w:type="pct"/>
          </w:tcPr>
          <w:p w14:paraId="1A1D4A2F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1040" w:type="pct"/>
          </w:tcPr>
          <w:p w14:paraId="70B3B7E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1037" w:type="pct"/>
          </w:tcPr>
          <w:p w14:paraId="39A3EA8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2.86</w:t>
            </w:r>
          </w:p>
        </w:tc>
      </w:tr>
      <w:tr w:rsidR="008927A1" w:rsidRPr="00CB3D34" w14:paraId="5BFCBF83" w14:textId="77777777" w:rsidTr="00635660">
        <w:tc>
          <w:tcPr>
            <w:tcW w:w="1745" w:type="pct"/>
          </w:tcPr>
          <w:p w14:paraId="69466BB8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Muribaculaceae</w:t>
            </w:r>
          </w:p>
        </w:tc>
        <w:tc>
          <w:tcPr>
            <w:tcW w:w="516" w:type="pct"/>
          </w:tcPr>
          <w:p w14:paraId="4D9F4EC1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5.37</w:t>
            </w:r>
          </w:p>
        </w:tc>
        <w:tc>
          <w:tcPr>
            <w:tcW w:w="662" w:type="pct"/>
          </w:tcPr>
          <w:p w14:paraId="739D24F1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1040" w:type="pct"/>
          </w:tcPr>
          <w:p w14:paraId="6E9F21CA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3.15</w:t>
            </w:r>
          </w:p>
        </w:tc>
        <w:tc>
          <w:tcPr>
            <w:tcW w:w="1037" w:type="pct"/>
          </w:tcPr>
          <w:p w14:paraId="69E0467B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1.87</w:t>
            </w:r>
          </w:p>
        </w:tc>
      </w:tr>
      <w:tr w:rsidR="008927A1" w:rsidRPr="00CB3D34" w14:paraId="4A578F2C" w14:textId="77777777" w:rsidTr="00635660">
        <w:tc>
          <w:tcPr>
            <w:tcW w:w="1745" w:type="pct"/>
          </w:tcPr>
          <w:p w14:paraId="1EFC6CF7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</w:p>
        </w:tc>
        <w:tc>
          <w:tcPr>
            <w:tcW w:w="516" w:type="pct"/>
          </w:tcPr>
          <w:p w14:paraId="54ED148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662" w:type="pct"/>
          </w:tcPr>
          <w:p w14:paraId="263A3061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040" w:type="pct"/>
          </w:tcPr>
          <w:p w14:paraId="215EB3D6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1037" w:type="pct"/>
          </w:tcPr>
          <w:p w14:paraId="4925CDDE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</w:tr>
      <w:tr w:rsidR="008927A1" w:rsidRPr="00CB3D34" w14:paraId="3605AB7E" w14:textId="77777777" w:rsidTr="00635660">
        <w:tc>
          <w:tcPr>
            <w:tcW w:w="1745" w:type="pct"/>
          </w:tcPr>
          <w:p w14:paraId="062CDD29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</w:p>
        </w:tc>
        <w:tc>
          <w:tcPr>
            <w:tcW w:w="516" w:type="pct"/>
          </w:tcPr>
          <w:p w14:paraId="022D128A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662" w:type="pct"/>
          </w:tcPr>
          <w:p w14:paraId="162CE4CB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040" w:type="pct"/>
          </w:tcPr>
          <w:p w14:paraId="5351FD1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037" w:type="pct"/>
          </w:tcPr>
          <w:p w14:paraId="0B682950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</w:tr>
      <w:tr w:rsidR="008927A1" w:rsidRPr="00CB3D34" w14:paraId="497ED211" w14:textId="77777777" w:rsidTr="00635660">
        <w:tc>
          <w:tcPr>
            <w:tcW w:w="1745" w:type="pct"/>
          </w:tcPr>
          <w:p w14:paraId="5A2B0A30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Rikenellaceae</w:t>
            </w:r>
          </w:p>
        </w:tc>
        <w:tc>
          <w:tcPr>
            <w:tcW w:w="516" w:type="pct"/>
          </w:tcPr>
          <w:p w14:paraId="4032C2B5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62" w:type="pct"/>
          </w:tcPr>
          <w:p w14:paraId="7664697A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40" w:type="pct"/>
          </w:tcPr>
          <w:p w14:paraId="052F515A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037" w:type="pct"/>
          </w:tcPr>
          <w:p w14:paraId="0350B00F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8927A1" w:rsidRPr="00CB3D34" w14:paraId="4EBB2E6D" w14:textId="77777777" w:rsidTr="00635660">
        <w:tc>
          <w:tcPr>
            <w:tcW w:w="1745" w:type="pct"/>
          </w:tcPr>
          <w:p w14:paraId="3BEDB78F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Barnesiellaceae</w:t>
            </w:r>
          </w:p>
        </w:tc>
        <w:tc>
          <w:tcPr>
            <w:tcW w:w="516" w:type="pct"/>
          </w:tcPr>
          <w:p w14:paraId="29A7CCE8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62" w:type="pct"/>
          </w:tcPr>
          <w:p w14:paraId="256C9F99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533376B7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785E24EA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927A1" w:rsidRPr="00CB3D34" w14:paraId="64B9296C" w14:textId="77777777" w:rsidTr="00635660">
        <w:tc>
          <w:tcPr>
            <w:tcW w:w="1745" w:type="pct"/>
          </w:tcPr>
          <w:p w14:paraId="1E624291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Marinifilaceae</w:t>
            </w:r>
          </w:p>
        </w:tc>
        <w:tc>
          <w:tcPr>
            <w:tcW w:w="516" w:type="pct"/>
          </w:tcPr>
          <w:p w14:paraId="3AA08287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3ABC4451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40" w:type="pct"/>
          </w:tcPr>
          <w:p w14:paraId="6395B80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01C103B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927A1" w:rsidRPr="00CB3D34" w14:paraId="524A61F1" w14:textId="77777777" w:rsidTr="00635660">
        <w:tc>
          <w:tcPr>
            <w:tcW w:w="1745" w:type="pct"/>
          </w:tcPr>
          <w:p w14:paraId="26E8316E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Tannerellaceae</w:t>
            </w:r>
          </w:p>
        </w:tc>
        <w:tc>
          <w:tcPr>
            <w:tcW w:w="516" w:type="pct"/>
          </w:tcPr>
          <w:p w14:paraId="34BCFED6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51892238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14F2AD51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3CEFB047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1758896F" w14:textId="77777777" w:rsidTr="00635660">
        <w:tc>
          <w:tcPr>
            <w:tcW w:w="1745" w:type="pct"/>
          </w:tcPr>
          <w:p w14:paraId="282AB421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Flavobacteriaceae</w:t>
            </w:r>
          </w:p>
        </w:tc>
        <w:tc>
          <w:tcPr>
            <w:tcW w:w="516" w:type="pct"/>
          </w:tcPr>
          <w:p w14:paraId="094D1023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6C70C064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40" w:type="pct"/>
          </w:tcPr>
          <w:p w14:paraId="3C91A694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3AB0451F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927A1" w:rsidRPr="00CB3D34" w14:paraId="3738E762" w14:textId="77777777" w:rsidTr="00635660">
        <w:tc>
          <w:tcPr>
            <w:tcW w:w="1745" w:type="pct"/>
          </w:tcPr>
          <w:p w14:paraId="3BAC1305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Weeksellaceae</w:t>
            </w:r>
          </w:p>
        </w:tc>
        <w:tc>
          <w:tcPr>
            <w:tcW w:w="516" w:type="pct"/>
          </w:tcPr>
          <w:p w14:paraId="53627A10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03F18A16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40" w:type="pct"/>
          </w:tcPr>
          <w:p w14:paraId="644B3266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33D96D0A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2CDF6FCA" w14:textId="77777777" w:rsidTr="00635660">
        <w:tc>
          <w:tcPr>
            <w:tcW w:w="1745" w:type="pct"/>
          </w:tcPr>
          <w:p w14:paraId="41200B0F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Eggerthellaceae</w:t>
            </w:r>
          </w:p>
        </w:tc>
        <w:tc>
          <w:tcPr>
            <w:tcW w:w="516" w:type="pct"/>
          </w:tcPr>
          <w:p w14:paraId="055521F5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662" w:type="pct"/>
          </w:tcPr>
          <w:p w14:paraId="2E046FDF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40" w:type="pct"/>
          </w:tcPr>
          <w:p w14:paraId="7B449CDE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037" w:type="pct"/>
          </w:tcPr>
          <w:p w14:paraId="1242EF35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8927A1" w:rsidRPr="00CB3D34" w14:paraId="3A3A1AE6" w14:textId="77777777" w:rsidTr="00635660">
        <w:tc>
          <w:tcPr>
            <w:tcW w:w="1745" w:type="pct"/>
          </w:tcPr>
          <w:p w14:paraId="5F0BC549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Atopobiaceae</w:t>
            </w:r>
          </w:p>
        </w:tc>
        <w:tc>
          <w:tcPr>
            <w:tcW w:w="516" w:type="pct"/>
          </w:tcPr>
          <w:p w14:paraId="619C74C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662" w:type="pct"/>
          </w:tcPr>
          <w:p w14:paraId="4A381E40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40" w:type="pct"/>
          </w:tcPr>
          <w:p w14:paraId="65ED6D0B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37" w:type="pct"/>
          </w:tcPr>
          <w:p w14:paraId="607D192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8927A1" w:rsidRPr="00CB3D34" w14:paraId="6DE13D5C" w14:textId="77777777" w:rsidTr="00635660">
        <w:tc>
          <w:tcPr>
            <w:tcW w:w="1745" w:type="pct"/>
          </w:tcPr>
          <w:p w14:paraId="01992898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Nocardiaceae</w:t>
            </w:r>
          </w:p>
        </w:tc>
        <w:tc>
          <w:tcPr>
            <w:tcW w:w="516" w:type="pct"/>
          </w:tcPr>
          <w:p w14:paraId="6BB70CE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62" w:type="pct"/>
          </w:tcPr>
          <w:p w14:paraId="687626BF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40" w:type="pct"/>
          </w:tcPr>
          <w:p w14:paraId="17B9614E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37" w:type="pct"/>
          </w:tcPr>
          <w:p w14:paraId="3DD6A0B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8927A1" w:rsidRPr="00CB3D34" w14:paraId="46A50BF8" w14:textId="77777777" w:rsidTr="00635660">
        <w:tc>
          <w:tcPr>
            <w:tcW w:w="1745" w:type="pct"/>
          </w:tcPr>
          <w:p w14:paraId="01248F77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Microbacteriaceae</w:t>
            </w:r>
          </w:p>
        </w:tc>
        <w:tc>
          <w:tcPr>
            <w:tcW w:w="516" w:type="pct"/>
          </w:tcPr>
          <w:p w14:paraId="72A07137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62" w:type="pct"/>
          </w:tcPr>
          <w:p w14:paraId="10243289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57B371D5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1A22DDD6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639FFCB6" w14:textId="77777777" w:rsidTr="00635660">
        <w:tc>
          <w:tcPr>
            <w:tcW w:w="1745" w:type="pct"/>
          </w:tcPr>
          <w:p w14:paraId="7073A61F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Streptomycetaceae</w:t>
            </w:r>
          </w:p>
        </w:tc>
        <w:tc>
          <w:tcPr>
            <w:tcW w:w="516" w:type="pct"/>
          </w:tcPr>
          <w:p w14:paraId="1FB8DC9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62" w:type="pct"/>
          </w:tcPr>
          <w:p w14:paraId="11F43580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40" w:type="pct"/>
          </w:tcPr>
          <w:p w14:paraId="60B52765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20B53AD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927A1" w:rsidRPr="00CB3D34" w14:paraId="1D3AF8CD" w14:textId="77777777" w:rsidTr="00635660">
        <w:tc>
          <w:tcPr>
            <w:tcW w:w="1745" w:type="pct"/>
          </w:tcPr>
          <w:p w14:paraId="489A1592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Corynebacteriaceae</w:t>
            </w:r>
          </w:p>
        </w:tc>
        <w:tc>
          <w:tcPr>
            <w:tcW w:w="516" w:type="pct"/>
          </w:tcPr>
          <w:p w14:paraId="5A3A59EE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0B98DBC7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40" w:type="pct"/>
          </w:tcPr>
          <w:p w14:paraId="02340C61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</w:tcPr>
          <w:p w14:paraId="21CBA9BA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927A1" w:rsidRPr="00CB3D34" w14:paraId="7D5F69FB" w14:textId="77777777" w:rsidTr="00635660">
        <w:tc>
          <w:tcPr>
            <w:tcW w:w="1745" w:type="pct"/>
          </w:tcPr>
          <w:p w14:paraId="7168C57F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Mycobacteriaceae</w:t>
            </w:r>
          </w:p>
        </w:tc>
        <w:tc>
          <w:tcPr>
            <w:tcW w:w="516" w:type="pct"/>
          </w:tcPr>
          <w:p w14:paraId="5B6D927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1597FC41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02B4FF1E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74ABC988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5AD2FE1C" w14:textId="77777777" w:rsidTr="00635660">
        <w:tc>
          <w:tcPr>
            <w:tcW w:w="1745" w:type="pct"/>
          </w:tcPr>
          <w:p w14:paraId="34B73EAE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Micromonosporaceae</w:t>
            </w:r>
          </w:p>
        </w:tc>
        <w:tc>
          <w:tcPr>
            <w:tcW w:w="516" w:type="pct"/>
          </w:tcPr>
          <w:p w14:paraId="74EC7BF7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2F5C9C0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40" w:type="pct"/>
          </w:tcPr>
          <w:p w14:paraId="0ED9B426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50E0CADA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927A1" w:rsidRPr="00CB3D34" w14:paraId="2D85CBD5" w14:textId="77777777" w:rsidTr="00635660">
        <w:tc>
          <w:tcPr>
            <w:tcW w:w="1745" w:type="pct"/>
          </w:tcPr>
          <w:p w14:paraId="136BFE44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Caulobacteraceae</w:t>
            </w:r>
          </w:p>
        </w:tc>
        <w:tc>
          <w:tcPr>
            <w:tcW w:w="516" w:type="pct"/>
          </w:tcPr>
          <w:p w14:paraId="3106454E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662" w:type="pct"/>
          </w:tcPr>
          <w:p w14:paraId="589D8991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040" w:type="pct"/>
          </w:tcPr>
          <w:p w14:paraId="2EB35D6A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37" w:type="pct"/>
          </w:tcPr>
          <w:p w14:paraId="321367E7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927A1" w:rsidRPr="00CB3D34" w14:paraId="128E3EEC" w14:textId="77777777" w:rsidTr="00635660">
        <w:tc>
          <w:tcPr>
            <w:tcW w:w="1745" w:type="pct"/>
          </w:tcPr>
          <w:p w14:paraId="14F03EA7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Burkholderiaceae</w:t>
            </w:r>
          </w:p>
        </w:tc>
        <w:tc>
          <w:tcPr>
            <w:tcW w:w="516" w:type="pct"/>
          </w:tcPr>
          <w:p w14:paraId="5FA05B58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662" w:type="pct"/>
          </w:tcPr>
          <w:p w14:paraId="25DD19A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40" w:type="pct"/>
          </w:tcPr>
          <w:p w14:paraId="2E2E9D6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37" w:type="pct"/>
          </w:tcPr>
          <w:p w14:paraId="4D5A0C14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927A1" w:rsidRPr="00CB3D34" w14:paraId="0ECFAAD4" w14:textId="77777777" w:rsidTr="00635660">
        <w:tc>
          <w:tcPr>
            <w:tcW w:w="1745" w:type="pct"/>
          </w:tcPr>
          <w:p w14:paraId="78DE5DBF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Pseudomonadaceae</w:t>
            </w:r>
          </w:p>
        </w:tc>
        <w:tc>
          <w:tcPr>
            <w:tcW w:w="516" w:type="pct"/>
          </w:tcPr>
          <w:p w14:paraId="05BF67B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62" w:type="pct"/>
          </w:tcPr>
          <w:p w14:paraId="1AF9BC28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40" w:type="pct"/>
          </w:tcPr>
          <w:p w14:paraId="79B40F9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37" w:type="pct"/>
          </w:tcPr>
          <w:p w14:paraId="0BC7E603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8927A1" w:rsidRPr="00CB3D34" w14:paraId="0D3CEC4D" w14:textId="77777777" w:rsidTr="00635660">
        <w:tc>
          <w:tcPr>
            <w:tcW w:w="1745" w:type="pct"/>
          </w:tcPr>
          <w:p w14:paraId="5CA599EF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Beijerinckiaceae</w:t>
            </w:r>
          </w:p>
        </w:tc>
        <w:tc>
          <w:tcPr>
            <w:tcW w:w="516" w:type="pct"/>
          </w:tcPr>
          <w:p w14:paraId="580F501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62" w:type="pct"/>
          </w:tcPr>
          <w:p w14:paraId="5E7FB21B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40" w:type="pct"/>
          </w:tcPr>
          <w:p w14:paraId="63E0A167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7" w:type="pct"/>
          </w:tcPr>
          <w:p w14:paraId="3B9CE654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927A1" w:rsidRPr="00CB3D34" w14:paraId="5C79A59B" w14:textId="77777777" w:rsidTr="00635660">
        <w:tc>
          <w:tcPr>
            <w:tcW w:w="1745" w:type="pct"/>
          </w:tcPr>
          <w:p w14:paraId="7F1CC1AB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</w:p>
        </w:tc>
        <w:tc>
          <w:tcPr>
            <w:tcW w:w="516" w:type="pct"/>
          </w:tcPr>
          <w:p w14:paraId="0D3ECA84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662" w:type="pct"/>
          </w:tcPr>
          <w:p w14:paraId="3CEBD423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12.76</w:t>
            </w:r>
          </w:p>
        </w:tc>
        <w:tc>
          <w:tcPr>
            <w:tcW w:w="1040" w:type="pct"/>
          </w:tcPr>
          <w:p w14:paraId="3E3626AB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  <w:tc>
          <w:tcPr>
            <w:tcW w:w="1037" w:type="pct"/>
          </w:tcPr>
          <w:p w14:paraId="3E7653C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</w:tr>
      <w:tr w:rsidR="008927A1" w:rsidRPr="00CB3D34" w14:paraId="5B016A31" w14:textId="77777777" w:rsidTr="00635660">
        <w:tc>
          <w:tcPr>
            <w:tcW w:w="1745" w:type="pct"/>
          </w:tcPr>
          <w:p w14:paraId="57905371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Sphingomonadaceae</w:t>
            </w:r>
          </w:p>
        </w:tc>
        <w:tc>
          <w:tcPr>
            <w:tcW w:w="516" w:type="pct"/>
          </w:tcPr>
          <w:p w14:paraId="56DDF4D6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62" w:type="pct"/>
          </w:tcPr>
          <w:p w14:paraId="1C0686F8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40" w:type="pct"/>
          </w:tcPr>
          <w:p w14:paraId="417487A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2E85B870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3D05A23E" w14:textId="77777777" w:rsidTr="00635660">
        <w:tc>
          <w:tcPr>
            <w:tcW w:w="1745" w:type="pct"/>
          </w:tcPr>
          <w:p w14:paraId="07363FB6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;_[c_ Alphaproteobacteria]</w:t>
            </w:r>
          </w:p>
        </w:tc>
        <w:tc>
          <w:tcPr>
            <w:tcW w:w="516" w:type="pct"/>
          </w:tcPr>
          <w:p w14:paraId="4736CC09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62" w:type="pct"/>
          </w:tcPr>
          <w:p w14:paraId="1C3E4179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40" w:type="pct"/>
          </w:tcPr>
          <w:p w14:paraId="1B628E6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37" w:type="pct"/>
          </w:tcPr>
          <w:p w14:paraId="2EFD0DC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8927A1" w:rsidRPr="00CB3D34" w14:paraId="11F4DDFD" w14:textId="77777777" w:rsidTr="00635660">
        <w:tc>
          <w:tcPr>
            <w:tcW w:w="1745" w:type="pct"/>
          </w:tcPr>
          <w:p w14:paraId="2D7830F5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Moraxellaceae</w:t>
            </w:r>
          </w:p>
        </w:tc>
        <w:tc>
          <w:tcPr>
            <w:tcW w:w="516" w:type="pct"/>
          </w:tcPr>
          <w:p w14:paraId="76FAE5DE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12515EB3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40" w:type="pct"/>
          </w:tcPr>
          <w:p w14:paraId="56AAC5FA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</w:tcPr>
          <w:p w14:paraId="7079F690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742C7975" w14:textId="77777777" w:rsidTr="00635660">
        <w:tc>
          <w:tcPr>
            <w:tcW w:w="1745" w:type="pct"/>
          </w:tcPr>
          <w:p w14:paraId="4353F458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Desulfovibrionaceae</w:t>
            </w:r>
          </w:p>
        </w:tc>
        <w:tc>
          <w:tcPr>
            <w:tcW w:w="516" w:type="pct"/>
          </w:tcPr>
          <w:p w14:paraId="06D1AA84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34873590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421EA436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2C8E8FB9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5F77EB1F" w14:textId="77777777" w:rsidTr="00635660">
        <w:tc>
          <w:tcPr>
            <w:tcW w:w="1745" w:type="pct"/>
          </w:tcPr>
          <w:p w14:paraId="4C7F2AD0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Aeromonadaceae</w:t>
            </w:r>
          </w:p>
        </w:tc>
        <w:tc>
          <w:tcPr>
            <w:tcW w:w="516" w:type="pct"/>
          </w:tcPr>
          <w:p w14:paraId="459A5783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4D1C1049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48A9963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2CF57435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0B506574" w14:textId="77777777" w:rsidTr="00635660">
        <w:tc>
          <w:tcPr>
            <w:tcW w:w="1745" w:type="pct"/>
          </w:tcPr>
          <w:p w14:paraId="5CD81283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Saccharimonadaceae</w:t>
            </w:r>
          </w:p>
        </w:tc>
        <w:tc>
          <w:tcPr>
            <w:tcW w:w="516" w:type="pct"/>
          </w:tcPr>
          <w:p w14:paraId="684B0C5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62" w:type="pct"/>
          </w:tcPr>
          <w:p w14:paraId="222492B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40" w:type="pct"/>
          </w:tcPr>
          <w:p w14:paraId="701E142E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37" w:type="pct"/>
          </w:tcPr>
          <w:p w14:paraId="4CF91967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927A1" w:rsidRPr="00CB3D34" w14:paraId="6D7F1F6F" w14:textId="77777777" w:rsidTr="00635660">
        <w:tc>
          <w:tcPr>
            <w:tcW w:w="1745" w:type="pct"/>
          </w:tcPr>
          <w:p w14:paraId="052AFE34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Limnotrichaceae</w:t>
            </w:r>
          </w:p>
        </w:tc>
        <w:tc>
          <w:tcPr>
            <w:tcW w:w="516" w:type="pct"/>
          </w:tcPr>
          <w:p w14:paraId="5D66B65A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486E9401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5530C720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4B53EB85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238B6B84" w14:textId="77777777" w:rsidTr="00635660">
        <w:tc>
          <w:tcPr>
            <w:tcW w:w="1745" w:type="pct"/>
          </w:tcPr>
          <w:p w14:paraId="4F16389E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anobiaceae</w:t>
            </w:r>
          </w:p>
        </w:tc>
        <w:tc>
          <w:tcPr>
            <w:tcW w:w="516" w:type="pct"/>
          </w:tcPr>
          <w:p w14:paraId="2286DA5F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2A74213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442BF9E0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661DE29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927A1" w:rsidRPr="00CB3D34" w14:paraId="070B38C0" w14:textId="77777777" w:rsidTr="00635660">
        <w:tc>
          <w:tcPr>
            <w:tcW w:w="1745" w:type="pct"/>
          </w:tcPr>
          <w:p w14:paraId="76CC9B29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Fibrobacteraceae</w:t>
            </w:r>
          </w:p>
        </w:tc>
        <w:tc>
          <w:tcPr>
            <w:tcW w:w="516" w:type="pct"/>
          </w:tcPr>
          <w:p w14:paraId="22696869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62" w:type="pct"/>
          </w:tcPr>
          <w:p w14:paraId="40D74901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1E18826F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2D509259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781829D8" w14:textId="77777777" w:rsidTr="00635660">
        <w:tc>
          <w:tcPr>
            <w:tcW w:w="1745" w:type="pct"/>
          </w:tcPr>
          <w:p w14:paraId="3B31D980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Fusobacteriaceae</w:t>
            </w:r>
          </w:p>
        </w:tc>
        <w:tc>
          <w:tcPr>
            <w:tcW w:w="516" w:type="pct"/>
          </w:tcPr>
          <w:p w14:paraId="0271CA9C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62" w:type="pct"/>
          </w:tcPr>
          <w:p w14:paraId="6276849B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77CA2884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7" w:type="pct"/>
          </w:tcPr>
          <w:p w14:paraId="21814A9D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06FC37C4" w14:textId="77777777" w:rsidTr="00635660">
        <w:tc>
          <w:tcPr>
            <w:tcW w:w="1745" w:type="pct"/>
          </w:tcPr>
          <w:p w14:paraId="6F824744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Anaeroplasmataceae</w:t>
            </w:r>
          </w:p>
        </w:tc>
        <w:tc>
          <w:tcPr>
            <w:tcW w:w="516" w:type="pct"/>
          </w:tcPr>
          <w:p w14:paraId="73F4E640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</w:tcPr>
          <w:p w14:paraId="15320A7B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</w:tcPr>
          <w:p w14:paraId="3BC8D372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</w:tcPr>
          <w:p w14:paraId="22649030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27A1" w:rsidRPr="00CB3D34" w14:paraId="5AE10615" w14:textId="77777777" w:rsidTr="00635660">
        <w:tc>
          <w:tcPr>
            <w:tcW w:w="1745" w:type="pct"/>
            <w:tcBorders>
              <w:bottom w:val="single" w:sz="4" w:space="0" w:color="auto"/>
            </w:tcBorders>
          </w:tcPr>
          <w:p w14:paraId="6FF49271" w14:textId="77777777" w:rsidR="008927A1" w:rsidRPr="00CB3D34" w:rsidRDefault="008927A1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Mycoplasmataceae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14A2FBE1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4BA59FE8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0" w:type="pct"/>
            <w:tcBorders>
              <w:bottom w:val="single" w:sz="4" w:space="0" w:color="auto"/>
            </w:tcBorders>
          </w:tcPr>
          <w:p w14:paraId="2BF477D3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5CA5ACBF" w14:textId="77777777" w:rsidR="008927A1" w:rsidRPr="00CB3D34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3139FF92" w14:textId="72FC183B" w:rsidR="00FF7950" w:rsidRPr="00CB3D34" w:rsidRDefault="00FF7950" w:rsidP="00CB3D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3D34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CB3D34">
        <w:rPr>
          <w:rFonts w:ascii="Times New Roman" w:hAnsi="Times New Roman" w:cs="Times New Roman"/>
          <w:sz w:val="24"/>
          <w:szCs w:val="24"/>
        </w:rPr>
        <w:t xml:space="preserve"> Supplementary Tables S3 present the detailed relative abundance of gut microbiota at the family levels corresponding to the circular plots in Figure 5.</w:t>
      </w:r>
    </w:p>
    <w:p w14:paraId="728D49A9" w14:textId="77777777" w:rsidR="00332502" w:rsidRPr="00CB3D34" w:rsidRDefault="00332502" w:rsidP="00CB3D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AB3ED2" w14:textId="77777777" w:rsidR="00157D6C" w:rsidRPr="00CB3D34" w:rsidRDefault="00157D6C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27F191" w14:textId="77777777" w:rsidR="00635660" w:rsidRPr="00CB3D34" w:rsidRDefault="00635660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D08B5E" w14:textId="77777777" w:rsidR="00CB3D34" w:rsidRPr="00CB3D34" w:rsidRDefault="00CB3D34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DAE04A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AF1DA6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51D131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F40A12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A6DB00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1B7BAE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92BE1B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C3A5D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9844F5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5B63A0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3294A1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255CAC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5B98B5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A3B6A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5333DD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1305CF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8969D3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F2E2C8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DA6521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D07C3E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CAC161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B381C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0482EC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606590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DF8C47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632555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F1AC35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4AA98C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9793CE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D5FF81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0674E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57108F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79D05F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D3750D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1B149D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FC9EEF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2D378E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87E12E" w14:textId="77777777" w:rsidR="00A21C98" w:rsidRDefault="00A21C98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F072C7" w14:textId="76B901D3" w:rsidR="009D3BD1" w:rsidRPr="00CB3D34" w:rsidRDefault="009D3BD1" w:rsidP="00CB3D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3D3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 w:rsidR="00A12AF1" w:rsidRPr="00CB3D34">
        <w:rPr>
          <w:rFonts w:ascii="Times New Roman" w:hAnsi="Times New Roman" w:cs="Times New Roman"/>
          <w:sz w:val="24"/>
          <w:szCs w:val="24"/>
        </w:rPr>
        <w:t xml:space="preserve"> Relative Abundance at Genus Level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9"/>
        <w:gridCol w:w="1133"/>
        <w:gridCol w:w="1135"/>
        <w:gridCol w:w="1841"/>
        <w:gridCol w:w="1802"/>
        <w:gridCol w:w="12"/>
      </w:tblGrid>
      <w:tr w:rsidR="00884C6C" w:rsidRPr="00CB3D34" w14:paraId="04766309" w14:textId="77777777" w:rsidTr="00E13FE6">
        <w:trPr>
          <w:tblHeader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6183F" w14:textId="77777777" w:rsidR="008927A1" w:rsidRPr="00E13FE6" w:rsidRDefault="008927A1" w:rsidP="00CB3D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a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D0ABE" w14:textId="77777777" w:rsidR="008927A1" w:rsidRPr="00884C6C" w:rsidRDefault="008927A1" w:rsidP="00E13FE6">
            <w:pPr>
              <w:ind w:right="-103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1FD67" w14:textId="77777777" w:rsidR="008927A1" w:rsidRPr="00884C6C" w:rsidRDefault="008927A1" w:rsidP="00E13FE6">
            <w:pPr>
              <w:ind w:right="-111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M/DSS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34538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M/DSS+DRB3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31EEE" w14:textId="77777777" w:rsidR="008927A1" w:rsidRPr="00884C6C" w:rsidRDefault="008927A1" w:rsidP="00E13FE6">
            <w:pPr>
              <w:ind w:right="2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M/DSS+DRB6</w:t>
            </w:r>
          </w:p>
        </w:tc>
      </w:tr>
      <w:tr w:rsidR="00884C6C" w:rsidRPr="00CB3D34" w14:paraId="574D3F6D" w14:textId="77777777" w:rsidTr="00E13FE6"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2277E4" w14:textId="3E15B2B6" w:rsidR="00635660" w:rsidRPr="00E13FE6" w:rsidRDefault="0063566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ECAL SAMPLE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5E4909" w14:textId="77777777" w:rsidR="00635660" w:rsidRPr="00884C6C" w:rsidRDefault="00635660" w:rsidP="00CB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24A4A1" w14:textId="77777777" w:rsidR="00635660" w:rsidRPr="00884C6C" w:rsidRDefault="00635660" w:rsidP="00CB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CC7D78" w14:textId="77777777" w:rsidR="00635660" w:rsidRPr="00884C6C" w:rsidRDefault="00635660" w:rsidP="00E13FE6">
            <w:pPr>
              <w:ind w:right="33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F63B49" w14:textId="77777777" w:rsidR="00635660" w:rsidRPr="00884C6C" w:rsidRDefault="00635660" w:rsidP="00E13FE6">
            <w:pPr>
              <w:ind w:right="41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4C6C" w:rsidRPr="00CB3D34" w14:paraId="4D04232E" w14:textId="77777777" w:rsidTr="00E13FE6">
        <w:tc>
          <w:tcPr>
            <w:tcW w:w="196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0DBCF0" w14:textId="5BF5A230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_[c_Bacilli]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916136F" w14:textId="795C03B2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0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0EF477C6" w14:textId="5A06B1F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53A3905D" w14:textId="4DE5EC3B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2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44E62AC8" w14:textId="08A46050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1</w:t>
            </w:r>
          </w:p>
        </w:tc>
      </w:tr>
      <w:tr w:rsidR="00884C6C" w:rsidRPr="00CB3D34" w14:paraId="7C1F317D" w14:textId="77777777" w:rsidTr="00E13FE6">
        <w:tc>
          <w:tcPr>
            <w:tcW w:w="1963" w:type="pct"/>
            <w:shd w:val="clear" w:color="auto" w:fill="auto"/>
            <w:vAlign w:val="bottom"/>
          </w:tcPr>
          <w:p w14:paraId="04D47A2A" w14:textId="250F9E7A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illu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65F41D2" w14:textId="633F77C0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6F6D07B4" w14:textId="14E1DAE4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44CD6C3E" w14:textId="37972403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17BE5713" w14:textId="3C4D4FFF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3CCFCAE4" w14:textId="77777777" w:rsidTr="00E13FE6">
        <w:tc>
          <w:tcPr>
            <w:tcW w:w="1963" w:type="pct"/>
            <w:shd w:val="clear" w:color="auto" w:fill="auto"/>
            <w:vAlign w:val="bottom"/>
          </w:tcPr>
          <w:p w14:paraId="37DDEC59" w14:textId="7D02B95B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us_Stoquefichu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7C0F3BD" w14:textId="6C8DE273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20537899" w14:textId="1A354280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3D463E61" w14:textId="0844F18F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4AD3DCF0" w14:textId="57F3B23F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884C6C" w:rsidRPr="00CB3D34" w14:paraId="5326AEA0" w14:textId="77777777" w:rsidTr="00E13FE6">
        <w:tc>
          <w:tcPr>
            <w:tcW w:w="1963" w:type="pct"/>
            <w:shd w:val="clear" w:color="auto" w:fill="auto"/>
            <w:vAlign w:val="bottom"/>
          </w:tcPr>
          <w:p w14:paraId="4F99A824" w14:textId="3B09F6AD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ysipelatoclostridium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4D45A3F" w14:textId="084911E2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0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719715AD" w14:textId="763FC611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5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4C27722D" w14:textId="079E7882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4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20540A95" w14:textId="6581D04B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0</w:t>
            </w:r>
          </w:p>
        </w:tc>
      </w:tr>
      <w:tr w:rsidR="00884C6C" w:rsidRPr="00CB3D34" w14:paraId="600D2DF8" w14:textId="77777777" w:rsidTr="00E13FE6">
        <w:tc>
          <w:tcPr>
            <w:tcW w:w="1963" w:type="pct"/>
            <w:shd w:val="clear" w:color="auto" w:fill="auto"/>
            <w:vAlign w:val="bottom"/>
          </w:tcPr>
          <w:p w14:paraId="1879DD40" w14:textId="4020A882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bosiell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629A137" w14:textId="3FED663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2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61A80F6" w14:textId="1176D713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7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51D2503B" w14:textId="1725A2E3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8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0C5CD2BC" w14:textId="19E68DAC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3</w:t>
            </w:r>
          </w:p>
        </w:tc>
      </w:tr>
      <w:tr w:rsidR="00884C6C" w:rsidRPr="00CB3D34" w14:paraId="55FA3F95" w14:textId="77777777" w:rsidTr="00E13FE6">
        <w:tc>
          <w:tcPr>
            <w:tcW w:w="1963" w:type="pct"/>
            <w:shd w:val="clear" w:color="auto" w:fill="auto"/>
            <w:vAlign w:val="bottom"/>
          </w:tcPr>
          <w:p w14:paraId="2022B137" w14:textId="3CD5C398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ysipelotrichaceae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DF547E5" w14:textId="6FBD7C53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75D40FE1" w14:textId="535781C0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637215F5" w14:textId="5F19777E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2AC15583" w14:textId="6F0A0752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884C6C" w:rsidRPr="00CB3D34" w14:paraId="0DFF5F22" w14:textId="77777777" w:rsidTr="00E13FE6">
        <w:tc>
          <w:tcPr>
            <w:tcW w:w="1963" w:type="pct"/>
            <w:shd w:val="clear" w:color="auto" w:fill="auto"/>
            <w:vAlign w:val="bottom"/>
          </w:tcPr>
          <w:p w14:paraId="71D11555" w14:textId="6EC7B9DD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ricibacter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7D2C5BAE" w14:textId="7F3254D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82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29C62184" w14:textId="48ED71D4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05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31008FCF" w14:textId="5834B4FF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75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D99BD48" w14:textId="79107273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58</w:t>
            </w:r>
          </w:p>
        </w:tc>
      </w:tr>
      <w:tr w:rsidR="00884C6C" w:rsidRPr="00CB3D34" w14:paraId="1256B713" w14:textId="77777777" w:rsidTr="00E13FE6">
        <w:tc>
          <w:tcPr>
            <w:tcW w:w="1963" w:type="pct"/>
            <w:shd w:val="clear" w:color="auto" w:fill="auto"/>
            <w:vAlign w:val="bottom"/>
          </w:tcPr>
          <w:p w14:paraId="7AF43D7F" w14:textId="0703A17D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ultured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6E82F8B" w14:textId="3156E7B1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2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474AB76" w14:textId="6E033C60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5AE277AD" w14:textId="0D302F3B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3D160F53" w14:textId="0C90A3C2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7</w:t>
            </w:r>
          </w:p>
        </w:tc>
      </w:tr>
      <w:tr w:rsidR="00884C6C" w:rsidRPr="00CB3D34" w14:paraId="2289B352" w14:textId="77777777" w:rsidTr="00E13FE6">
        <w:tc>
          <w:tcPr>
            <w:tcW w:w="1963" w:type="pct"/>
            <w:shd w:val="clear" w:color="auto" w:fill="auto"/>
            <w:vAlign w:val="bottom"/>
          </w:tcPr>
          <w:p w14:paraId="353DC8F1" w14:textId="23E6FB3B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terococcu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E529C8B" w14:textId="6F40D149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624C55EA" w14:textId="24A9C8F8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1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2588CE8C" w14:textId="208F97DB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4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0C6890DA" w14:textId="3FC16428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9</w:t>
            </w:r>
          </w:p>
        </w:tc>
      </w:tr>
      <w:tr w:rsidR="00884C6C" w:rsidRPr="00CB3D34" w14:paraId="30AAEC71" w14:textId="77777777" w:rsidTr="00E13FE6">
        <w:tc>
          <w:tcPr>
            <w:tcW w:w="1963" w:type="pct"/>
            <w:shd w:val="clear" w:color="auto" w:fill="auto"/>
            <w:vAlign w:val="bottom"/>
          </w:tcPr>
          <w:p w14:paraId="1B922FA8" w14:textId="792C23D3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tobacillu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23AFE98" w14:textId="2D6758EE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535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C4600C2" w14:textId="70CB5EED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61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6497EFC3" w14:textId="45059A5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22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33D5EB26" w14:textId="02FED958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76</w:t>
            </w:r>
          </w:p>
        </w:tc>
      </w:tr>
      <w:tr w:rsidR="00884C6C" w:rsidRPr="00CB3D34" w14:paraId="5F568E18" w14:textId="77777777" w:rsidTr="00E13FE6">
        <w:tc>
          <w:tcPr>
            <w:tcW w:w="1963" w:type="pct"/>
            <w:shd w:val="clear" w:color="auto" w:fill="auto"/>
            <w:vAlign w:val="bottom"/>
          </w:tcPr>
          <w:p w14:paraId="5BF786CD" w14:textId="05E4C15D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1FB3DB0" w14:textId="33DACFB3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E7A7342" w14:textId="6C5ED85D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1AA4A184" w14:textId="0D9F4A48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38D50611" w14:textId="32F169F9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</w:tr>
      <w:tr w:rsidR="00884C6C" w:rsidRPr="00CB3D34" w14:paraId="619A6CFE" w14:textId="77777777" w:rsidTr="00E13FE6">
        <w:tc>
          <w:tcPr>
            <w:tcW w:w="1963" w:type="pct"/>
            <w:shd w:val="clear" w:color="auto" w:fill="auto"/>
            <w:vAlign w:val="bottom"/>
          </w:tcPr>
          <w:p w14:paraId="17570AA8" w14:textId="727B49AC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F39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1407FAA" w14:textId="7EC651FA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226E4BD1" w14:textId="1943E5D3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7C5F4719" w14:textId="5CD488D2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6E377BEF" w14:textId="6091D0D4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09B2D874" w14:textId="77777777" w:rsidTr="00E13FE6">
        <w:tc>
          <w:tcPr>
            <w:tcW w:w="1963" w:type="pct"/>
            <w:shd w:val="clear" w:color="auto" w:fill="auto"/>
            <w:vAlign w:val="bottom"/>
          </w:tcPr>
          <w:p w14:paraId="47070D03" w14:textId="55054E79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eotgalicoccu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748B0A1F" w14:textId="47A062A8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51045E5" w14:textId="6EF593AE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2C5614C5" w14:textId="5E2F7372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D679457" w14:textId="5D6CB25B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6</w:t>
            </w:r>
          </w:p>
        </w:tc>
      </w:tr>
      <w:tr w:rsidR="00884C6C" w:rsidRPr="00CB3D34" w14:paraId="7F649B9E" w14:textId="77777777" w:rsidTr="00E13FE6">
        <w:tc>
          <w:tcPr>
            <w:tcW w:w="1963" w:type="pct"/>
            <w:shd w:val="clear" w:color="auto" w:fill="auto"/>
            <w:vAlign w:val="bottom"/>
          </w:tcPr>
          <w:p w14:paraId="38AC93BF" w14:textId="2E033403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phylococcu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FACDF53" w14:textId="4BEF2098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600644C" w14:textId="2FC24854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481475BA" w14:textId="4B5D8193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53F52A4D" w14:textId="5D40D40B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4</w:t>
            </w:r>
          </w:p>
        </w:tc>
      </w:tr>
      <w:tr w:rsidR="00884C6C" w:rsidRPr="00CB3D34" w14:paraId="44D59FBD" w14:textId="77777777" w:rsidTr="00E13FE6">
        <w:tc>
          <w:tcPr>
            <w:tcW w:w="1963" w:type="pct"/>
            <w:shd w:val="clear" w:color="auto" w:fill="auto"/>
            <w:vAlign w:val="bottom"/>
          </w:tcPr>
          <w:p w14:paraId="5B0D0C34" w14:textId="1B139C90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__[c_Clostridia]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E9A1CD5" w14:textId="5A6A0FBC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950C71C" w14:textId="31EA8DD1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7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4AF34BB2" w14:textId="0E4F61B2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2ABD34A" w14:textId="1663AA2E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8</w:t>
            </w:r>
          </w:p>
        </w:tc>
      </w:tr>
      <w:tr w:rsidR="00884C6C" w:rsidRPr="00CB3D34" w14:paraId="3FCACDDE" w14:textId="77777777" w:rsidTr="00E13FE6">
        <w:tc>
          <w:tcPr>
            <w:tcW w:w="1963" w:type="pct"/>
            <w:shd w:val="clear" w:color="auto" w:fill="auto"/>
            <w:vAlign w:val="bottom"/>
          </w:tcPr>
          <w:p w14:paraId="7A07442B" w14:textId="08846940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dicoprobacter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3CF13B2" w14:textId="5AC67B1D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A3340B2" w14:textId="0B6DF09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5B45CCDF" w14:textId="13B3774C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1FD1698B" w14:textId="66F4590D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884C6C" w:rsidRPr="00CB3D34" w14:paraId="3652BE13" w14:textId="77777777" w:rsidTr="00E13FE6">
        <w:tc>
          <w:tcPr>
            <w:tcW w:w="1963" w:type="pct"/>
            <w:shd w:val="clear" w:color="auto" w:fill="auto"/>
            <w:vAlign w:val="bottom"/>
          </w:tcPr>
          <w:p w14:paraId="1330C762" w14:textId="47093BA3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istensenellaceae_R-7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15DAD7A" w14:textId="4841B5FB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5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1D507FA" w14:textId="1BEF28E4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2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349FAF74" w14:textId="410069FA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1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6D1AC05E" w14:textId="47EE69AC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5</w:t>
            </w:r>
          </w:p>
        </w:tc>
      </w:tr>
      <w:tr w:rsidR="00884C6C" w:rsidRPr="00CB3D34" w14:paraId="711F6E01" w14:textId="77777777" w:rsidTr="00E13FE6">
        <w:tc>
          <w:tcPr>
            <w:tcW w:w="1963" w:type="pct"/>
            <w:shd w:val="clear" w:color="auto" w:fill="auto"/>
            <w:vAlign w:val="bottom"/>
          </w:tcPr>
          <w:p w14:paraId="432A26D5" w14:textId="2058BAC3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ultured[c_Clostridia]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320A38D" w14:textId="07018510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62F40D2" w14:textId="605A6F7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6DD6A801" w14:textId="0872C1A3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5EF827E5" w14:textId="357B2D6F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8</w:t>
            </w:r>
          </w:p>
        </w:tc>
      </w:tr>
      <w:tr w:rsidR="00884C6C" w:rsidRPr="00CB3D34" w14:paraId="647FD40F" w14:textId="77777777" w:rsidTr="00E13FE6">
        <w:tc>
          <w:tcPr>
            <w:tcW w:w="1963" w:type="pct"/>
            <w:shd w:val="clear" w:color="auto" w:fill="auto"/>
            <w:vAlign w:val="bottom"/>
          </w:tcPr>
          <w:p w14:paraId="5EF55E02" w14:textId="518ABD09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stridia_vadinBB60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62465BF" w14:textId="5282E792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D5FFCE5" w14:textId="02FABC10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8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2675B2FC" w14:textId="680D5421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2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0C604691" w14:textId="6261572C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3</w:t>
            </w:r>
          </w:p>
        </w:tc>
      </w:tr>
      <w:tr w:rsidR="00884C6C" w:rsidRPr="00CB3D34" w14:paraId="354051E9" w14:textId="77777777" w:rsidTr="00E13FE6">
        <w:tc>
          <w:tcPr>
            <w:tcW w:w="1963" w:type="pct"/>
            <w:shd w:val="clear" w:color="auto" w:fill="auto"/>
            <w:vAlign w:val="bottom"/>
          </w:tcPr>
          <w:p w14:paraId="2225864E" w14:textId="4B5A1404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stridium_sensu_stricto_1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49E2A77" w14:textId="59BEBFE8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81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2CFDFB0" w14:textId="05D51B0D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64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4BC52F37" w14:textId="5B7B672F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57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66B1275F" w14:textId="28326F63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51</w:t>
            </w:r>
          </w:p>
        </w:tc>
      </w:tr>
      <w:tr w:rsidR="00884C6C" w:rsidRPr="00CB3D34" w14:paraId="7EE7D28F" w14:textId="77777777" w:rsidTr="00E13FE6">
        <w:tc>
          <w:tcPr>
            <w:tcW w:w="1963" w:type="pct"/>
            <w:shd w:val="clear" w:color="auto" w:fill="auto"/>
            <w:vAlign w:val="bottom"/>
          </w:tcPr>
          <w:p w14:paraId="4C76B860" w14:textId="31E7DF5D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stridia_UCG-010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18C0F53" w14:textId="2770C7AE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75348B76" w14:textId="2CA9305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5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7BD7236D" w14:textId="71B009B6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7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07771831" w14:textId="09718D59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4</w:t>
            </w:r>
          </w:p>
        </w:tc>
      </w:tr>
      <w:tr w:rsidR="00884C6C" w:rsidRPr="00CB3D34" w14:paraId="2C006D5C" w14:textId="77777777" w:rsidTr="00E13FE6">
        <w:tc>
          <w:tcPr>
            <w:tcW w:w="1963" w:type="pct"/>
            <w:shd w:val="clear" w:color="auto" w:fill="auto"/>
            <w:vAlign w:val="bottom"/>
          </w:tcPr>
          <w:p w14:paraId="0A0DAC78" w14:textId="6448371E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stridia_UCG-014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99E2D18" w14:textId="4177650C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434BFB8" w14:textId="1C6C4D76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3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06ABD30F" w14:textId="01E46204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0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08CC986E" w14:textId="3190E522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59</w:t>
            </w:r>
          </w:p>
        </w:tc>
      </w:tr>
      <w:tr w:rsidR="00884C6C" w:rsidRPr="00CB3D34" w14:paraId="67BA9684" w14:textId="77777777" w:rsidTr="00E13FE6">
        <w:tc>
          <w:tcPr>
            <w:tcW w:w="1963" w:type="pct"/>
            <w:shd w:val="clear" w:color="auto" w:fill="auto"/>
            <w:vAlign w:val="bottom"/>
          </w:tcPr>
          <w:p w14:paraId="12CE212D" w14:textId="1EB30D3E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rofusti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8DB80CF" w14:textId="560FBD5E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67E94749" w14:textId="34E0A1AE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7B609D4C" w14:textId="28A76495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447F6E63" w14:textId="38CA6FD6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13D9B491" w14:textId="77777777" w:rsidTr="00E13FE6">
        <w:tc>
          <w:tcPr>
            <w:tcW w:w="1963" w:type="pct"/>
            <w:shd w:val="clear" w:color="auto" w:fill="auto"/>
            <w:vAlign w:val="bottom"/>
          </w:tcPr>
          <w:p w14:paraId="6E5F6FEB" w14:textId="49313810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luviitaleaceae_UCG-011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E557F55" w14:textId="0040970E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102CE8D" w14:textId="48EFB460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3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33BAB590" w14:textId="2EE79ADF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1CD433F3" w14:textId="062D36A1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0</w:t>
            </w:r>
          </w:p>
        </w:tc>
      </w:tr>
      <w:tr w:rsidR="00884C6C" w:rsidRPr="00CB3D34" w14:paraId="4C10A6E2" w14:textId="77777777" w:rsidTr="00E13FE6">
        <w:tc>
          <w:tcPr>
            <w:tcW w:w="1963" w:type="pct"/>
            <w:shd w:val="clear" w:color="auto" w:fill="auto"/>
            <w:vAlign w:val="bottom"/>
          </w:tcPr>
          <w:p w14:paraId="2F61AC57" w14:textId="0F957B42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__[f_Lachnospiraceae]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11D5627" w14:textId="74A6525D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29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6D7EFA1F" w14:textId="2BB2AD40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947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3B4E5CF1" w14:textId="00AD46A6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99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48504FC2" w14:textId="127BEBFB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932</w:t>
            </w:r>
          </w:p>
        </w:tc>
      </w:tr>
      <w:tr w:rsidR="00884C6C" w:rsidRPr="00CB3D34" w14:paraId="77267748" w14:textId="77777777" w:rsidTr="00E13FE6">
        <w:tc>
          <w:tcPr>
            <w:tcW w:w="1963" w:type="pct"/>
            <w:shd w:val="clear" w:color="auto" w:fill="auto"/>
            <w:vAlign w:val="bottom"/>
          </w:tcPr>
          <w:p w14:paraId="48B7376E" w14:textId="3718ACF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37D644AA" w14:textId="48B04839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9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214EF19" w14:textId="2DCF959D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3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6825548B" w14:textId="0FAB78E3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8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B2936C1" w14:textId="40494F91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7</w:t>
            </w:r>
          </w:p>
        </w:tc>
      </w:tr>
      <w:tr w:rsidR="00884C6C" w:rsidRPr="00CB3D34" w14:paraId="7035F5A4" w14:textId="77777777" w:rsidTr="00E13FE6">
        <w:tc>
          <w:tcPr>
            <w:tcW w:w="1963" w:type="pct"/>
            <w:shd w:val="clear" w:color="auto" w:fill="auto"/>
            <w:vAlign w:val="bottom"/>
          </w:tcPr>
          <w:p w14:paraId="34C9C331" w14:textId="577E42DE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F356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3B51ED71" w14:textId="21D82CA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3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10EDC32" w14:textId="7D35824A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6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42224354" w14:textId="08D4549C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5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377DCD33" w14:textId="54BEA4BC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7</w:t>
            </w:r>
          </w:p>
        </w:tc>
      </w:tr>
      <w:tr w:rsidR="00884C6C" w:rsidRPr="00CB3D34" w14:paraId="6DED2746" w14:textId="77777777" w:rsidTr="00E13FE6">
        <w:tc>
          <w:tcPr>
            <w:tcW w:w="1963" w:type="pct"/>
            <w:shd w:val="clear" w:color="auto" w:fill="auto"/>
            <w:vAlign w:val="bottom"/>
          </w:tcPr>
          <w:p w14:paraId="351CC159" w14:textId="30C2A5C0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tatifactor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2B323BA4" w14:textId="365D8E58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0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4126C0EB" w14:textId="3E2A8668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7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06C3D602" w14:textId="007325B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4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21F5CE04" w14:textId="5C7AA0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6</w:t>
            </w:r>
          </w:p>
        </w:tc>
      </w:tr>
      <w:tr w:rsidR="00884C6C" w:rsidRPr="00CB3D34" w14:paraId="1101F43C" w14:textId="77777777" w:rsidTr="00E13FE6">
        <w:tc>
          <w:tcPr>
            <w:tcW w:w="1963" w:type="pct"/>
            <w:shd w:val="clear" w:color="auto" w:fill="auto"/>
            <w:vAlign w:val="bottom"/>
          </w:tcPr>
          <w:p w14:paraId="6954AD66" w14:textId="676ADDE8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uti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708D0602" w14:textId="09CFE912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5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6D2C6067" w14:textId="082D1E93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5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5A7B3BFD" w14:textId="45FAA85F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3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44B93A64" w14:textId="3C1A1C7A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3</w:t>
            </w:r>
          </w:p>
        </w:tc>
      </w:tr>
      <w:tr w:rsidR="00884C6C" w:rsidRPr="00CB3D34" w14:paraId="418A3AFD" w14:textId="77777777" w:rsidTr="00E13FE6">
        <w:tc>
          <w:tcPr>
            <w:tcW w:w="1963" w:type="pct"/>
            <w:shd w:val="clear" w:color="auto" w:fill="auto"/>
            <w:vAlign w:val="bottom"/>
          </w:tcPr>
          <w:p w14:paraId="02192E09" w14:textId="50C35799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A-900066575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B07CD17" w14:textId="71047C4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7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5539938" w14:textId="54204E4A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2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4329A3C1" w14:textId="76684405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4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2F7BF59C" w14:textId="19067D8A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0</w:t>
            </w:r>
          </w:p>
        </w:tc>
      </w:tr>
      <w:tr w:rsidR="00884C6C" w:rsidRPr="00CB3D34" w14:paraId="1EF8706E" w14:textId="77777777" w:rsidTr="00E13FE6">
        <w:tc>
          <w:tcPr>
            <w:tcW w:w="1963" w:type="pct"/>
            <w:shd w:val="clear" w:color="auto" w:fill="auto"/>
            <w:vAlign w:val="bottom"/>
          </w:tcPr>
          <w:p w14:paraId="4B1D187F" w14:textId="290AC53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clostridium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36418BE4" w14:textId="1D3C9DA8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5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0BA075CF" w14:textId="3979053B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5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25D440B8" w14:textId="72CA820C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7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5AC3A75D" w14:textId="5DEBE97D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3</w:t>
            </w:r>
          </w:p>
        </w:tc>
      </w:tr>
      <w:tr w:rsidR="00884C6C" w:rsidRPr="00CB3D34" w14:paraId="0327B4BB" w14:textId="77777777" w:rsidTr="00E13FE6">
        <w:tc>
          <w:tcPr>
            <w:tcW w:w="1963" w:type="pct"/>
            <w:shd w:val="clear" w:color="auto" w:fill="auto"/>
            <w:vAlign w:val="bottom"/>
          </w:tcPr>
          <w:p w14:paraId="18FB14A0" w14:textId="3E69463D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ceae_FCS020_group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7352F75E" w14:textId="67B8663A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0E8C8A9" w14:textId="2836B7A2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0D66CA73" w14:textId="562F7F4B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5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3B714318" w14:textId="773337FC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3</w:t>
            </w:r>
          </w:p>
        </w:tc>
      </w:tr>
      <w:tr w:rsidR="00884C6C" w:rsidRPr="00CB3D34" w14:paraId="01C354F3" w14:textId="77777777" w:rsidTr="00E13FE6">
        <w:tc>
          <w:tcPr>
            <w:tcW w:w="1963" w:type="pct"/>
            <w:shd w:val="clear" w:color="auto" w:fill="auto"/>
            <w:vAlign w:val="bottom"/>
          </w:tcPr>
          <w:p w14:paraId="1C1A638D" w14:textId="02F7B34A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ceae_NK4A136_group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3B69E207" w14:textId="73A5D15B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4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6810FD28" w14:textId="3B5D8819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73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6ECCE6D5" w14:textId="0E3AF131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97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45C06A85" w14:textId="06438A92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02</w:t>
            </w:r>
          </w:p>
        </w:tc>
      </w:tr>
      <w:tr w:rsidR="00884C6C" w:rsidRPr="00CB3D34" w14:paraId="6A8E05D7" w14:textId="77777777" w:rsidTr="00E13FE6">
        <w:tc>
          <w:tcPr>
            <w:tcW w:w="1963" w:type="pct"/>
            <w:shd w:val="clear" w:color="auto" w:fill="auto"/>
            <w:vAlign w:val="bottom"/>
          </w:tcPr>
          <w:p w14:paraId="095CDE8B" w14:textId="6827A521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ceae_NK4B4_group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AD22295" w14:textId="53F6D5A1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1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7A858EC8" w14:textId="3F6E57E2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8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70C39AFF" w14:textId="072E3D24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5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1B1E0AB8" w14:textId="13EC3EDC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3</w:t>
            </w:r>
          </w:p>
        </w:tc>
      </w:tr>
      <w:tr w:rsidR="00884C6C" w:rsidRPr="00CB3D34" w14:paraId="39FE4E3E" w14:textId="77777777" w:rsidTr="00E13FE6">
        <w:tc>
          <w:tcPr>
            <w:tcW w:w="1963" w:type="pct"/>
            <w:shd w:val="clear" w:color="auto" w:fill="auto"/>
            <w:vAlign w:val="bottom"/>
          </w:tcPr>
          <w:p w14:paraId="6B51782D" w14:textId="69343AE9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ceae_UCG-001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2F7C4518" w14:textId="13C4F74E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4D736F2D" w14:textId="06502C14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4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607CF9CC" w14:textId="4CB7AC58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2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3587E8E4" w14:textId="3D5B84D6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9</w:t>
            </w:r>
          </w:p>
        </w:tc>
      </w:tr>
      <w:tr w:rsidR="00884C6C" w:rsidRPr="00CB3D34" w14:paraId="03801A8F" w14:textId="77777777" w:rsidTr="00E13FE6">
        <w:tc>
          <w:tcPr>
            <w:tcW w:w="1963" w:type="pct"/>
            <w:shd w:val="clear" w:color="auto" w:fill="auto"/>
            <w:vAlign w:val="bottom"/>
          </w:tcPr>
          <w:p w14:paraId="3374ADD7" w14:textId="7B03C98D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ceae_UCG-006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E3DE75A" w14:textId="5B580ED2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32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47E11DCB" w14:textId="5C3D7E01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4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2240D422" w14:textId="3E17E5E6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2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2C16D898" w14:textId="35DB73DC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5</w:t>
            </w:r>
          </w:p>
        </w:tc>
      </w:tr>
      <w:tr w:rsidR="00884C6C" w:rsidRPr="00CB3D34" w14:paraId="5524D508" w14:textId="77777777" w:rsidTr="00E13FE6">
        <w:tc>
          <w:tcPr>
            <w:tcW w:w="1963" w:type="pct"/>
            <w:shd w:val="clear" w:color="auto" w:fill="auto"/>
            <w:vAlign w:val="bottom"/>
          </w:tcPr>
          <w:p w14:paraId="253822D1" w14:textId="3EF88774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vinbryanti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759C7295" w14:textId="5F714062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3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0DE4A2FC" w14:textId="16BFE83D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174D63E8" w14:textId="5B3D3091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7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0EFE8444" w14:textId="557D24A8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4</w:t>
            </w:r>
          </w:p>
        </w:tc>
      </w:tr>
      <w:tr w:rsidR="00884C6C" w:rsidRPr="00CB3D34" w14:paraId="5501FBB5" w14:textId="77777777" w:rsidTr="00E13FE6">
        <w:tc>
          <w:tcPr>
            <w:tcW w:w="1963" w:type="pct"/>
            <w:shd w:val="clear" w:color="auto" w:fill="auto"/>
            <w:vAlign w:val="bottom"/>
          </w:tcPr>
          <w:p w14:paraId="7C20DF94" w14:textId="3CF43625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seburi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42E3BFD" w14:textId="7FCDFF9B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4CC0044B" w14:textId="1CD3D92B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7D71919A" w14:textId="063F03D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08EBB16B" w14:textId="3A8311F1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8</w:t>
            </w:r>
          </w:p>
        </w:tc>
      </w:tr>
      <w:tr w:rsidR="00884C6C" w:rsidRPr="00CB3D34" w14:paraId="045878B5" w14:textId="77777777" w:rsidTr="00E13FE6">
        <w:tc>
          <w:tcPr>
            <w:tcW w:w="1963" w:type="pct"/>
            <w:shd w:val="clear" w:color="auto" w:fill="auto"/>
            <w:vAlign w:val="bottom"/>
          </w:tcPr>
          <w:p w14:paraId="65AC50A6" w14:textId="5154254A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zzerell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E9EED70" w14:textId="24276073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6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207A233" w14:textId="15ABEA1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9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09E6676E" w14:textId="7F3FD3FC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6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671AA5D3" w14:textId="4EB458C4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4</w:t>
            </w:r>
          </w:p>
        </w:tc>
      </w:tr>
      <w:tr w:rsidR="00884C6C" w:rsidRPr="00CB3D34" w14:paraId="4CB9AA10" w14:textId="77777777" w:rsidTr="00E13FE6">
        <w:tc>
          <w:tcPr>
            <w:tcW w:w="1963" w:type="pct"/>
            <w:shd w:val="clear" w:color="auto" w:fill="auto"/>
            <w:vAlign w:val="bottom"/>
          </w:tcPr>
          <w:p w14:paraId="21F95E9C" w14:textId="77BE3888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Eubacterium]_coprostanoligenes_group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76AF5438" w14:textId="578BB7BC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6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F3EE879" w14:textId="26148ABB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12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6B6934CF" w14:textId="7D1ADCD4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65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3E1BD4A6" w14:textId="0A96BA5D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53</w:t>
            </w:r>
          </w:p>
        </w:tc>
      </w:tr>
      <w:tr w:rsidR="00884C6C" w:rsidRPr="00CB3D34" w14:paraId="503793F0" w14:textId="77777777" w:rsidTr="00E13FE6">
        <w:tc>
          <w:tcPr>
            <w:tcW w:w="1963" w:type="pct"/>
            <w:shd w:val="clear" w:color="auto" w:fill="auto"/>
            <w:vAlign w:val="bottom"/>
          </w:tcPr>
          <w:p w14:paraId="59F04E3A" w14:textId="53783350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Eubacterium]_siraeum_group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72F5E3FB" w14:textId="45556060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E37F703" w14:textId="775F1452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240C1E69" w14:textId="159B78A4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FF76055" w14:textId="086FDFF5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</w:tr>
      <w:tr w:rsidR="00884C6C" w:rsidRPr="00CB3D34" w14:paraId="3867F29C" w14:textId="77777777" w:rsidTr="00E13FE6">
        <w:tc>
          <w:tcPr>
            <w:tcW w:w="1963" w:type="pct"/>
            <w:shd w:val="clear" w:color="auto" w:fill="auto"/>
            <w:vAlign w:val="bottom"/>
          </w:tcPr>
          <w:p w14:paraId="6E96CC92" w14:textId="46EF6C35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ativibacillu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2A32E62A" w14:textId="6A16FB8D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7DB4AD19" w14:textId="0EBD494F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1761A21A" w14:textId="0EB2238F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17948967" w14:textId="630ADFD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884C6C" w:rsidRPr="00CB3D34" w14:paraId="1B93C666" w14:textId="77777777" w:rsidTr="00E13FE6">
        <w:tc>
          <w:tcPr>
            <w:tcW w:w="1963" w:type="pct"/>
            <w:shd w:val="clear" w:color="auto" w:fill="auto"/>
            <w:vAlign w:val="bottom"/>
          </w:tcPr>
          <w:p w14:paraId="6BCDD709" w14:textId="5B2B52B2" w:rsidR="008927A1" w:rsidRPr="00E13FE6" w:rsidRDefault="00635660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</w:t>
            </w:r>
            <w:r w:rsidR="008927A1"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ultured</w:t>
            </w: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f_Lachnospiraceae] 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2BF7811" w14:textId="5AAEE6A1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66E1180" w14:textId="02D2A1CF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1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17A20F81" w14:textId="6596243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3F397D96" w14:textId="4BF83DA8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7</w:t>
            </w:r>
          </w:p>
        </w:tc>
      </w:tr>
      <w:tr w:rsidR="00884C6C" w:rsidRPr="00CB3D34" w14:paraId="7664AC12" w14:textId="77777777" w:rsidTr="00E13FE6">
        <w:tc>
          <w:tcPr>
            <w:tcW w:w="1963" w:type="pct"/>
            <w:shd w:val="clear" w:color="auto" w:fill="auto"/>
            <w:vAlign w:val="bottom"/>
          </w:tcPr>
          <w:p w14:paraId="1A4F0263" w14:textId="0D622130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Eubacterium]_ruminantium_group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41B3ECB" w14:textId="089FE909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7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0444DFBF" w14:textId="79BBB364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24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61484860" w14:textId="30DDFB3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24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2D0D683D" w14:textId="4EFB386F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48</w:t>
            </w:r>
          </w:p>
        </w:tc>
      </w:tr>
      <w:tr w:rsidR="00884C6C" w:rsidRPr="00CB3D34" w14:paraId="361EB403" w14:textId="77777777" w:rsidTr="00E13FE6">
        <w:tc>
          <w:tcPr>
            <w:tcW w:w="1963" w:type="pct"/>
            <w:shd w:val="clear" w:color="auto" w:fill="auto"/>
            <w:vAlign w:val="bottom"/>
          </w:tcPr>
          <w:p w14:paraId="5FF6E4B4" w14:textId="16B0D0CB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Eubacterium]_xylanophilum_group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DB0B372" w14:textId="1846C6C1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4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EE0DF07" w14:textId="6E4386C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6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33D8D561" w14:textId="2F96174C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87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207EA8CE" w14:textId="2C088F75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2</w:t>
            </w:r>
          </w:p>
        </w:tc>
      </w:tr>
      <w:tr w:rsidR="00884C6C" w:rsidRPr="00CB3D34" w14:paraId="7375A80C" w14:textId="77777777" w:rsidTr="00E13FE6">
        <w:tc>
          <w:tcPr>
            <w:tcW w:w="1963" w:type="pct"/>
            <w:shd w:val="clear" w:color="auto" w:fill="auto"/>
            <w:vAlign w:val="bottom"/>
          </w:tcPr>
          <w:p w14:paraId="320B9F49" w14:textId="5F7454F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globu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2EA7503" w14:textId="0CEC834A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77979E1F" w14:textId="68757583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0E9A07A6" w14:textId="7D2A154D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46242393" w14:textId="52802EB2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</w:tr>
      <w:tr w:rsidR="00884C6C" w:rsidRPr="00CB3D34" w14:paraId="4FE2962C" w14:textId="77777777" w:rsidTr="00E13FE6">
        <w:tc>
          <w:tcPr>
            <w:tcW w:w="1963" w:type="pct"/>
            <w:shd w:val="clear" w:color="auto" w:fill="auto"/>
            <w:vAlign w:val="bottom"/>
          </w:tcPr>
          <w:p w14:paraId="7EDA228E" w14:textId="1A8C4918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tyricicoccu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16C9F78" w14:textId="12DCDCD0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3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0F2E7811" w14:textId="3E0FC8CA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04C0E3DE" w14:textId="7E96D42E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6F27E42" w14:textId="7B56F101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1</w:t>
            </w:r>
          </w:p>
        </w:tc>
      </w:tr>
      <w:tr w:rsidR="00884C6C" w:rsidRPr="00CB3D34" w14:paraId="05B2FAB7" w14:textId="77777777" w:rsidTr="00E13FE6">
        <w:tc>
          <w:tcPr>
            <w:tcW w:w="1963" w:type="pct"/>
            <w:shd w:val="clear" w:color="auto" w:fill="auto"/>
            <w:vAlign w:val="bottom"/>
          </w:tcPr>
          <w:p w14:paraId="4151B02F" w14:textId="51689CC9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__[f_Oscillospiraceae]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75E0D85B" w14:textId="3553BABD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03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4DD920BB" w14:textId="682FB7D4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92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1DC98193" w14:textId="09AC31AF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58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567C9D7F" w14:textId="2DFACF1B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93</w:t>
            </w:r>
          </w:p>
        </w:tc>
      </w:tr>
      <w:tr w:rsidR="00884C6C" w:rsidRPr="00CB3D34" w14:paraId="21FC8227" w14:textId="77777777" w:rsidTr="00E13FE6">
        <w:tc>
          <w:tcPr>
            <w:tcW w:w="1963" w:type="pct"/>
            <w:shd w:val="clear" w:color="auto" w:fill="auto"/>
            <w:vAlign w:val="bottom"/>
          </w:tcPr>
          <w:p w14:paraId="0F127A35" w14:textId="3928AFFA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rotruncu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2E6ED10" w14:textId="68F3CEFA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4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0021664B" w14:textId="6C583FC2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8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1C5DF8CE" w14:textId="1092E7BF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5C1EBB18" w14:textId="6ED13E03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3</w:t>
            </w:r>
          </w:p>
        </w:tc>
      </w:tr>
      <w:tr w:rsidR="00884C6C" w:rsidRPr="00CB3D34" w14:paraId="3FE224B0" w14:textId="77777777" w:rsidTr="00E13FE6">
        <w:tc>
          <w:tcPr>
            <w:tcW w:w="1963" w:type="pct"/>
            <w:shd w:val="clear" w:color="auto" w:fill="auto"/>
            <w:vAlign w:val="bottom"/>
          </w:tcPr>
          <w:p w14:paraId="4F5AA797" w14:textId="6C44D8B2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idextribacter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3DC2398" w14:textId="283A1C2D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0F4E72F6" w14:textId="5857B96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2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4F9CFAB1" w14:textId="387049BC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39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544A4266" w14:textId="46C9764E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60</w:t>
            </w:r>
          </w:p>
        </w:tc>
      </w:tr>
      <w:tr w:rsidR="00884C6C" w:rsidRPr="00CB3D34" w14:paraId="7C4B36EF" w14:textId="77777777" w:rsidTr="00E13FE6">
        <w:tc>
          <w:tcPr>
            <w:tcW w:w="1963" w:type="pct"/>
            <w:shd w:val="clear" w:color="auto" w:fill="auto"/>
            <w:vAlign w:val="bottom"/>
          </w:tcPr>
          <w:p w14:paraId="4228524E" w14:textId="39CC735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stinimona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FEA492A" w14:textId="7371A4BF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4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7A058707" w14:textId="69CA32EA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411A0F47" w14:textId="0D101AD8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5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1FC8FAD3" w14:textId="3DE29029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6</w:t>
            </w:r>
          </w:p>
        </w:tc>
      </w:tr>
      <w:tr w:rsidR="00884C6C" w:rsidRPr="00CB3D34" w14:paraId="7D28D908" w14:textId="77777777" w:rsidTr="00E13FE6">
        <w:tc>
          <w:tcPr>
            <w:tcW w:w="1963" w:type="pct"/>
            <w:shd w:val="clear" w:color="auto" w:fill="auto"/>
            <w:vAlign w:val="bottom"/>
          </w:tcPr>
          <w:p w14:paraId="1F291A6B" w14:textId="37C13782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NK4A214_group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6E73B17" w14:textId="0A7B3C10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3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6FD28804" w14:textId="34BBF061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7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7AB8F72A" w14:textId="2901866B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1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24EEEDE3" w14:textId="3A8E6DCB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2</w:t>
            </w:r>
          </w:p>
        </w:tc>
      </w:tr>
      <w:tr w:rsidR="00884C6C" w:rsidRPr="00CB3D34" w14:paraId="03AD29C3" w14:textId="77777777" w:rsidTr="00E13FE6">
        <w:tc>
          <w:tcPr>
            <w:tcW w:w="1963" w:type="pct"/>
            <w:shd w:val="clear" w:color="auto" w:fill="auto"/>
            <w:vAlign w:val="bottom"/>
          </w:tcPr>
          <w:p w14:paraId="5BA63370" w14:textId="0516E40F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cillibacter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2102DF3" w14:textId="5A37C8B9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5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1BF8A16" w14:textId="291C40AB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8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7C213A6A" w14:textId="3BE9A355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2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21CAFF34" w14:textId="0D2BCB19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1</w:t>
            </w:r>
          </w:p>
        </w:tc>
      </w:tr>
      <w:tr w:rsidR="00884C6C" w:rsidRPr="00CB3D34" w14:paraId="284B9382" w14:textId="77777777" w:rsidTr="00E13FE6">
        <w:tc>
          <w:tcPr>
            <w:tcW w:w="1963" w:type="pct"/>
            <w:shd w:val="clear" w:color="auto" w:fill="auto"/>
            <w:vAlign w:val="bottom"/>
          </w:tcPr>
          <w:p w14:paraId="04567970" w14:textId="641B420A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ultured[f_Oscillospiraceae]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47D6926" w14:textId="04C1702C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6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A3797C4" w14:textId="0BF9091A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1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21C6268D" w14:textId="6BDED800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8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49C1BBB9" w14:textId="5F11629F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0</w:t>
            </w:r>
          </w:p>
        </w:tc>
      </w:tr>
      <w:tr w:rsidR="00884C6C" w:rsidRPr="00CB3D34" w14:paraId="03D5154D" w14:textId="77777777" w:rsidTr="00E13FE6">
        <w:tc>
          <w:tcPr>
            <w:tcW w:w="1963" w:type="pct"/>
            <w:shd w:val="clear" w:color="auto" w:fill="auto"/>
            <w:vAlign w:val="bottom"/>
          </w:tcPr>
          <w:p w14:paraId="62C75AAD" w14:textId="390159E2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__[f_Ruminococcaceae]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4EE8F9E" w14:textId="03E21111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26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F08620A" w14:textId="12B5641D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71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1FA5D19B" w14:textId="53CE6315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19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3766F516" w14:textId="2FBBFF76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13</w:t>
            </w:r>
          </w:p>
        </w:tc>
      </w:tr>
      <w:tr w:rsidR="00884C6C" w:rsidRPr="00CB3D34" w14:paraId="5C9407DF" w14:textId="77777777" w:rsidTr="00E13FE6">
        <w:tc>
          <w:tcPr>
            <w:tcW w:w="1963" w:type="pct"/>
            <w:shd w:val="clear" w:color="auto" w:fill="auto"/>
            <w:vAlign w:val="bottom"/>
          </w:tcPr>
          <w:p w14:paraId="0B6980B3" w14:textId="5A441BBF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us_Soleaferre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97B1650" w14:textId="01E94BFA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3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213D940" w14:textId="6E146446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3E822C17" w14:textId="1F57C2F3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22E23EE8" w14:textId="04DEB5E1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</w:tr>
      <w:tr w:rsidR="00884C6C" w:rsidRPr="00CB3D34" w14:paraId="25A70CF1" w14:textId="77777777" w:rsidTr="00E13FE6">
        <w:tc>
          <w:tcPr>
            <w:tcW w:w="1963" w:type="pct"/>
            <w:shd w:val="clear" w:color="auto" w:fill="auto"/>
            <w:vAlign w:val="bottom"/>
          </w:tcPr>
          <w:p w14:paraId="0D3EDB70" w14:textId="6EF424CB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ryflinti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3F750BC3" w14:textId="2734787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6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08511AE6" w14:textId="22FDEBF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4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2A81A1FA" w14:textId="0251EC7A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1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4A2FC50B" w14:textId="1BE9A8F6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8</w:t>
            </w:r>
          </w:p>
        </w:tc>
      </w:tr>
      <w:tr w:rsidR="00884C6C" w:rsidRPr="00CB3D34" w14:paraId="70A77908" w14:textId="77777777" w:rsidTr="00E13FE6">
        <w:tc>
          <w:tcPr>
            <w:tcW w:w="1963" w:type="pct"/>
            <w:shd w:val="clear" w:color="auto" w:fill="auto"/>
            <w:vAlign w:val="bottom"/>
          </w:tcPr>
          <w:p w14:paraId="14CB4096" w14:textId="6E03B863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ertae_Sedi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479753C" w14:textId="1FC5A8B3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5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2936838" w14:textId="7CE5A2E1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3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7C121BFC" w14:textId="10A6995D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8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5DC8851C" w14:textId="62562F91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1</w:t>
            </w:r>
          </w:p>
        </w:tc>
      </w:tr>
      <w:tr w:rsidR="00884C6C" w:rsidRPr="00CB3D34" w14:paraId="62C55CE4" w14:textId="77777777" w:rsidTr="00E13FE6">
        <w:tc>
          <w:tcPr>
            <w:tcW w:w="1963" w:type="pct"/>
            <w:shd w:val="clear" w:color="auto" w:fill="auto"/>
            <w:vAlign w:val="bottom"/>
          </w:tcPr>
          <w:p w14:paraId="68037E56" w14:textId="1F6BC304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udicol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912907E" w14:textId="0425352B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0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083E1728" w14:textId="22755564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4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510B03CA" w14:textId="0A599B99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5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2E9D474F" w14:textId="2AB2EDE3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5</w:t>
            </w:r>
          </w:p>
        </w:tc>
      </w:tr>
      <w:tr w:rsidR="00884C6C" w:rsidRPr="00CB3D34" w14:paraId="5837A02D" w14:textId="77777777" w:rsidTr="00E13FE6">
        <w:tc>
          <w:tcPr>
            <w:tcW w:w="1963" w:type="pct"/>
            <w:shd w:val="clear" w:color="auto" w:fill="auto"/>
            <w:vAlign w:val="bottom"/>
          </w:tcPr>
          <w:p w14:paraId="5E8E40F1" w14:textId="2D5CE4DF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ygmaiobacter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25E525E" w14:textId="5FC51CD2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478A9A71" w14:textId="27EF8E04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2B53C708" w14:textId="2C27EE3F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0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4807398D" w14:textId="12EBA29C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3</w:t>
            </w:r>
          </w:p>
        </w:tc>
      </w:tr>
      <w:tr w:rsidR="00884C6C" w:rsidRPr="00CB3D34" w14:paraId="34DB5B05" w14:textId="77777777" w:rsidTr="00E13FE6">
        <w:tc>
          <w:tcPr>
            <w:tcW w:w="1963" w:type="pct"/>
            <w:shd w:val="clear" w:color="auto" w:fill="auto"/>
            <w:vAlign w:val="bottom"/>
          </w:tcPr>
          <w:p w14:paraId="1029E89E" w14:textId="74C9E53A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ococcaceae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32CDC0ED" w14:textId="006BE8DF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A6F2189" w14:textId="46D15DCC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34664BA7" w14:textId="69082A15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1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53711910" w14:textId="79435E2A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9</w:t>
            </w:r>
          </w:p>
        </w:tc>
      </w:tr>
      <w:tr w:rsidR="00884C6C" w:rsidRPr="00CB3D34" w14:paraId="5DC21291" w14:textId="77777777" w:rsidTr="00E13FE6">
        <w:tc>
          <w:tcPr>
            <w:tcW w:w="1963" w:type="pct"/>
            <w:shd w:val="clear" w:color="auto" w:fill="auto"/>
            <w:vAlign w:val="bottom"/>
          </w:tcPr>
          <w:p w14:paraId="4C8377B3" w14:textId="288058BC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ococcu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A93FC18" w14:textId="5ED8F84A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5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4A3B1E67" w14:textId="44BA2079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3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590A2EA8" w14:textId="337CA9E2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5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6ACC9AE" w14:textId="508E1A78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9</w:t>
            </w:r>
          </w:p>
        </w:tc>
      </w:tr>
      <w:tr w:rsidR="00884C6C" w:rsidRPr="00CB3D34" w14:paraId="3F050433" w14:textId="77777777" w:rsidTr="00E13FE6">
        <w:tc>
          <w:tcPr>
            <w:tcW w:w="1963" w:type="pct"/>
            <w:shd w:val="clear" w:color="auto" w:fill="auto"/>
            <w:vAlign w:val="bottom"/>
          </w:tcPr>
          <w:p w14:paraId="6EE4967F" w14:textId="769A3F7D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Ruminococcus]_torques_group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26E7FBF" w14:textId="16828CB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742794BB" w14:textId="295CBD9E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2D81BBAD" w14:textId="65E32346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6509AB7F" w14:textId="55CD1C34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227B34A6" w14:textId="77777777" w:rsidTr="00E13FE6">
        <w:tc>
          <w:tcPr>
            <w:tcW w:w="1963" w:type="pct"/>
            <w:shd w:val="clear" w:color="auto" w:fill="auto"/>
            <w:vAlign w:val="bottom"/>
          </w:tcPr>
          <w:p w14:paraId="7D87EAF4" w14:textId="38BFE6AF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A1819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24D9730" w14:textId="3501A1B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5ADF2B7" w14:textId="1AA5B0AA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0D452E00" w14:textId="617732A9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9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32026F79" w14:textId="34DF737C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9</w:t>
            </w:r>
          </w:p>
        </w:tc>
      </w:tr>
      <w:tr w:rsidR="00884C6C" w:rsidRPr="00CB3D34" w14:paraId="78FFD9F9" w14:textId="77777777" w:rsidTr="00E13FE6">
        <w:tc>
          <w:tcPr>
            <w:tcW w:w="1963" w:type="pct"/>
            <w:shd w:val="clear" w:color="auto" w:fill="auto"/>
            <w:vAlign w:val="bottom"/>
          </w:tcPr>
          <w:p w14:paraId="6207AB34" w14:textId="7B5E19B6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ultured[f_Ruminococcaceae]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B3FCED1" w14:textId="640D47C3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1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9EE1B77" w14:textId="6C86EC5D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3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7EA08183" w14:textId="0F26948A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8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6E958442" w14:textId="561D2336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4</w:t>
            </w:r>
          </w:p>
        </w:tc>
      </w:tr>
      <w:tr w:rsidR="00884C6C" w:rsidRPr="00CB3D34" w14:paraId="7C965464" w14:textId="77777777" w:rsidTr="00E13FE6">
        <w:tc>
          <w:tcPr>
            <w:tcW w:w="1963" w:type="pct"/>
            <w:shd w:val="clear" w:color="auto" w:fill="auto"/>
            <w:vAlign w:val="bottom"/>
          </w:tcPr>
          <w:p w14:paraId="403E0C50" w14:textId="7E09EE4D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CG-009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276B3321" w14:textId="5E080352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6953933" w14:textId="74744AA9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2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35C04CEB" w14:textId="2C61287C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7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2D53A2B9" w14:textId="265AF6E3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7</w:t>
            </w:r>
          </w:p>
        </w:tc>
      </w:tr>
      <w:tr w:rsidR="00884C6C" w:rsidRPr="00CB3D34" w14:paraId="2F75447D" w14:textId="77777777" w:rsidTr="00E13FE6">
        <w:tc>
          <w:tcPr>
            <w:tcW w:w="1963" w:type="pct"/>
            <w:shd w:val="clear" w:color="auto" w:fill="auto"/>
            <w:vAlign w:val="bottom"/>
          </w:tcPr>
          <w:p w14:paraId="15E7F158" w14:textId="0ABE3424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CG-003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7E2289FE" w14:textId="3DE2FC1B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0E14CAFD" w14:textId="47EE6609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7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4EBC0D2C" w14:textId="1FCD3306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6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1F5232D8" w14:textId="1E2B3929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9</w:t>
            </w:r>
          </w:p>
        </w:tc>
      </w:tr>
      <w:tr w:rsidR="00884C6C" w:rsidRPr="00CB3D34" w14:paraId="1408C77F" w14:textId="77777777" w:rsidTr="00E13FE6">
        <w:tc>
          <w:tcPr>
            <w:tcW w:w="1963" w:type="pct"/>
            <w:shd w:val="clear" w:color="auto" w:fill="auto"/>
            <w:vAlign w:val="bottom"/>
          </w:tcPr>
          <w:p w14:paraId="350B6F6B" w14:textId="7B3C9469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CG-005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2BE2E72" w14:textId="5E167B0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25088556" w14:textId="1F7A9130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52EFF761" w14:textId="3C20A984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5AF2147C" w14:textId="4C1406F1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</w:tr>
      <w:tr w:rsidR="00884C6C" w:rsidRPr="00CB3D34" w14:paraId="1C31A8E2" w14:textId="77777777" w:rsidTr="00E13FE6">
        <w:tc>
          <w:tcPr>
            <w:tcW w:w="1963" w:type="pct"/>
            <w:shd w:val="clear" w:color="auto" w:fill="auto"/>
            <w:vAlign w:val="bottom"/>
          </w:tcPr>
          <w:p w14:paraId="58BB5809" w14:textId="375B2B29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ptococcu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262D39CC" w14:textId="3F93950B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00F097F" w14:textId="1BC995F9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4BEC246E" w14:textId="1F8B362B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3D3E5AE4" w14:textId="3AA9D8C0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0</w:t>
            </w:r>
          </w:p>
        </w:tc>
      </w:tr>
      <w:tr w:rsidR="00884C6C" w:rsidRPr="00CB3D34" w14:paraId="34E50E7A" w14:textId="77777777" w:rsidTr="00E13FE6">
        <w:tc>
          <w:tcPr>
            <w:tcW w:w="1963" w:type="pct"/>
            <w:shd w:val="clear" w:color="auto" w:fill="auto"/>
            <w:vAlign w:val="bottom"/>
          </w:tcPr>
          <w:p w14:paraId="0AB21C42" w14:textId="20ED2262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ultured[f_Peptococcaceae]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DF2BFA1" w14:textId="444CBAE8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5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4AE7169" w14:textId="4EAB1DB0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8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03418E9B" w14:textId="159EC6C0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1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05089266" w14:textId="073B771D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9</w:t>
            </w:r>
          </w:p>
        </w:tc>
      </w:tr>
      <w:tr w:rsidR="00884C6C" w:rsidRPr="00CB3D34" w14:paraId="751853DB" w14:textId="77777777" w:rsidTr="00E13FE6">
        <w:tc>
          <w:tcPr>
            <w:tcW w:w="1963" w:type="pct"/>
            <w:shd w:val="clear" w:color="auto" w:fill="auto"/>
            <w:vAlign w:val="bottom"/>
          </w:tcPr>
          <w:p w14:paraId="278B0A64" w14:textId="0F555254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y_XIII_AD3011_group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C1A5CF8" w14:textId="57441C3B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A6D6A3D" w14:textId="6AFBFAB8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4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12917F54" w14:textId="5FCE4546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5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2CE72D5" w14:textId="074485F2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9</w:t>
            </w:r>
          </w:p>
        </w:tc>
      </w:tr>
      <w:tr w:rsidR="00884C6C" w:rsidRPr="00CB3D34" w14:paraId="28D5E74E" w14:textId="77777777" w:rsidTr="00E13FE6">
        <w:tc>
          <w:tcPr>
            <w:tcW w:w="1963" w:type="pct"/>
            <w:shd w:val="clear" w:color="auto" w:fill="auto"/>
            <w:vAlign w:val="bottom"/>
          </w:tcPr>
          <w:p w14:paraId="17F63C74" w14:textId="6AD33D86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y_XIII_UCG-001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C79FAB7" w14:textId="44EC28C1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5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4E9430BF" w14:textId="32E43D52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261EE94D" w14:textId="79113805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0AE9079E" w14:textId="249F11BA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9</w:t>
            </w:r>
          </w:p>
        </w:tc>
      </w:tr>
      <w:tr w:rsidR="00884C6C" w:rsidRPr="00CB3D34" w14:paraId="55FBA0D0" w14:textId="77777777" w:rsidTr="00E13FE6">
        <w:tc>
          <w:tcPr>
            <w:tcW w:w="1963" w:type="pct"/>
            <w:shd w:val="clear" w:color="auto" w:fill="auto"/>
            <w:vAlign w:val="bottom"/>
          </w:tcPr>
          <w:p w14:paraId="6E565AA1" w14:textId="0577D46E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Eubacterium]_brachy_group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1DFC80E" w14:textId="611D3ADA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2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010A746A" w14:textId="3967B48F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3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0920CA40" w14:textId="5A8692FC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2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49FBA527" w14:textId="77C1C0DC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0</w:t>
            </w:r>
          </w:p>
        </w:tc>
      </w:tr>
      <w:tr w:rsidR="00884C6C" w:rsidRPr="00CB3D34" w14:paraId="0D1CD89C" w14:textId="77777777" w:rsidTr="00E13FE6">
        <w:tc>
          <w:tcPr>
            <w:tcW w:w="1963" w:type="pct"/>
            <w:shd w:val="clear" w:color="auto" w:fill="auto"/>
            <w:vAlign w:val="bottom"/>
          </w:tcPr>
          <w:p w14:paraId="2EB3221C" w14:textId="5F10A6AA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Eubacterium]_nodatum_group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29306B2F" w14:textId="1CD6B39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2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418CA9D7" w14:textId="73B41D36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8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4C5C66AF" w14:textId="5FD1A8C3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6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0FDC2FA7" w14:textId="09441C55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7</w:t>
            </w:r>
          </w:p>
        </w:tc>
      </w:tr>
      <w:tr w:rsidR="00884C6C" w:rsidRPr="00CB3D34" w14:paraId="2C79C5AD" w14:textId="77777777" w:rsidTr="00E13FE6">
        <w:tc>
          <w:tcPr>
            <w:tcW w:w="1963" w:type="pct"/>
            <w:shd w:val="clear" w:color="auto" w:fill="auto"/>
            <w:vAlign w:val="bottom"/>
          </w:tcPr>
          <w:p w14:paraId="14963933" w14:textId="14FF940A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mboutsi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21D1458" w14:textId="2BDF0F16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559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0A2645D" w14:textId="27529576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934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40F108F2" w14:textId="263C9ADF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018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9F0F87D" w14:textId="7E0E300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76</w:t>
            </w:r>
          </w:p>
        </w:tc>
      </w:tr>
      <w:tr w:rsidR="00884C6C" w:rsidRPr="00CB3D34" w14:paraId="7D6D18BD" w14:textId="77777777" w:rsidTr="00E13FE6">
        <w:tc>
          <w:tcPr>
            <w:tcW w:w="1963" w:type="pct"/>
            <w:shd w:val="clear" w:color="auto" w:fill="auto"/>
            <w:vAlign w:val="bottom"/>
          </w:tcPr>
          <w:p w14:paraId="06B38C5B" w14:textId="615E6551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TU014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311C29D8" w14:textId="7D61B4B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5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207E1272" w14:textId="285E6D41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7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1F966420" w14:textId="499226DC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3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678BE8C1" w14:textId="06E9B45F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7</w:t>
            </w:r>
          </w:p>
        </w:tc>
      </w:tr>
      <w:tr w:rsidR="00884C6C" w:rsidRPr="00CB3D34" w14:paraId="22CE692A" w14:textId="77777777" w:rsidTr="00E13FE6">
        <w:tc>
          <w:tcPr>
            <w:tcW w:w="1963" w:type="pct"/>
            <w:shd w:val="clear" w:color="auto" w:fill="auto"/>
            <w:vAlign w:val="bottom"/>
          </w:tcPr>
          <w:p w14:paraId="086935DC" w14:textId="4EB949F2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kermansi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743FE4E" w14:textId="3556B3EA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190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67FD7D2" w14:textId="5A40DA2B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54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418752D4" w14:textId="04FE8C60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949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F816A0D" w14:textId="345BEFCE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727</w:t>
            </w:r>
          </w:p>
        </w:tc>
      </w:tr>
      <w:tr w:rsidR="00884C6C" w:rsidRPr="00CB3D34" w14:paraId="44015B3B" w14:textId="77777777" w:rsidTr="00E13FE6">
        <w:tc>
          <w:tcPr>
            <w:tcW w:w="1963" w:type="pct"/>
            <w:shd w:val="clear" w:color="auto" w:fill="auto"/>
            <w:vAlign w:val="bottom"/>
          </w:tcPr>
          <w:p w14:paraId="52EB22DD" w14:textId="460B7CC4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21A5502E" w14:textId="41BE3741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6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E01AAA8" w14:textId="395AA0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19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00FCE6D9" w14:textId="64CAC5A0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18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0130B0F5" w14:textId="520C8781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50</w:t>
            </w:r>
          </w:p>
        </w:tc>
      </w:tr>
      <w:tr w:rsidR="00884C6C" w:rsidRPr="00CB3D34" w14:paraId="7FB5F7A0" w14:textId="77777777" w:rsidTr="00E13FE6">
        <w:tc>
          <w:tcPr>
            <w:tcW w:w="1963" w:type="pct"/>
            <w:shd w:val="clear" w:color="auto" w:fill="auto"/>
            <w:vAlign w:val="bottom"/>
          </w:tcPr>
          <w:p w14:paraId="791167F7" w14:textId="45B74DC8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Bacteroides]_pectinophilus_group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2BCE5D07" w14:textId="242FDD68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26D39768" w14:textId="5B4D99E6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1E643DA9" w14:textId="4B15F275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3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069E3DD0" w14:textId="24034D8B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5</w:t>
            </w:r>
          </w:p>
        </w:tc>
      </w:tr>
      <w:tr w:rsidR="00884C6C" w:rsidRPr="00CB3D34" w14:paraId="25DB6F39" w14:textId="77777777" w:rsidTr="00E13FE6">
        <w:tc>
          <w:tcPr>
            <w:tcW w:w="1963" w:type="pct"/>
            <w:shd w:val="clear" w:color="auto" w:fill="auto"/>
            <w:vAlign w:val="bottom"/>
          </w:tcPr>
          <w:p w14:paraId="5AE9A8BE" w14:textId="2DC29B93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__[f_Muribaculaceae]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0FB7743" w14:textId="1DD71438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2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A1B27F2" w14:textId="5F2F7C90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9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5ED84A40" w14:textId="3BCA8072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1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2AA56333" w14:textId="62AE70FA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3</w:t>
            </w:r>
          </w:p>
        </w:tc>
      </w:tr>
      <w:tr w:rsidR="00884C6C" w:rsidRPr="00CB3D34" w14:paraId="66C443CA" w14:textId="77777777" w:rsidTr="00E13FE6">
        <w:tc>
          <w:tcPr>
            <w:tcW w:w="1963" w:type="pct"/>
            <w:shd w:val="clear" w:color="auto" w:fill="auto"/>
            <w:vAlign w:val="bottom"/>
          </w:tcPr>
          <w:p w14:paraId="295E2EA5" w14:textId="5930FF4F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ribaculaceae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D3045E3" w14:textId="47BF676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80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FF5D60D" w14:textId="14EE6489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74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7521A096" w14:textId="1893A341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75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261AA1F7" w14:textId="72EAB30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58</w:t>
            </w:r>
          </w:p>
        </w:tc>
      </w:tr>
      <w:tr w:rsidR="00884C6C" w:rsidRPr="00CB3D34" w14:paraId="68671080" w14:textId="77777777" w:rsidTr="00E13FE6">
        <w:tc>
          <w:tcPr>
            <w:tcW w:w="1963" w:type="pct"/>
            <w:shd w:val="clear" w:color="auto" w:fill="auto"/>
            <w:vAlign w:val="bottom"/>
          </w:tcPr>
          <w:p w14:paraId="762DB4BE" w14:textId="30E2F926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ribaculum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27BD2CF" w14:textId="0E7CE5F9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7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73533DB7" w14:textId="688F39A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2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5B73929C" w14:textId="59A39E59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1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BCC51B2" w14:textId="74FE9EA3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3</w:t>
            </w:r>
          </w:p>
        </w:tc>
      </w:tr>
      <w:tr w:rsidR="00884C6C" w:rsidRPr="00CB3D34" w14:paraId="07E2DF8B" w14:textId="77777777" w:rsidTr="00E13FE6">
        <w:tc>
          <w:tcPr>
            <w:tcW w:w="1963" w:type="pct"/>
            <w:shd w:val="clear" w:color="auto" w:fill="auto"/>
            <w:vAlign w:val="bottom"/>
          </w:tcPr>
          <w:p w14:paraId="3726CD96" w14:textId="6718B90A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revotell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6A9D75F" w14:textId="3A7FAF24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1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CB83639" w14:textId="4F6ED13E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06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6204F2F6" w14:textId="695E1734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91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2E9A16E" w14:textId="59AD245E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54</w:t>
            </w:r>
          </w:p>
        </w:tc>
      </w:tr>
      <w:tr w:rsidR="00884C6C" w:rsidRPr="00CB3D34" w14:paraId="10E2A083" w14:textId="77777777" w:rsidTr="00E13FE6">
        <w:tc>
          <w:tcPr>
            <w:tcW w:w="1963" w:type="pct"/>
            <w:shd w:val="clear" w:color="auto" w:fill="auto"/>
            <w:vAlign w:val="bottom"/>
          </w:tcPr>
          <w:p w14:paraId="7F459A1C" w14:textId="62591B5D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votellaceae_UCG-001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2C362DF7" w14:textId="0F7BAA3C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2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58E3812" w14:textId="163E8568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3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2C09CE20" w14:textId="7790B6CD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3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0F357553" w14:textId="05C1D661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39</w:t>
            </w:r>
          </w:p>
        </w:tc>
      </w:tr>
      <w:tr w:rsidR="00884C6C" w:rsidRPr="00CB3D34" w14:paraId="267736D8" w14:textId="77777777" w:rsidTr="00E13FE6">
        <w:tc>
          <w:tcPr>
            <w:tcW w:w="1963" w:type="pct"/>
            <w:shd w:val="clear" w:color="auto" w:fill="auto"/>
            <w:vAlign w:val="bottom"/>
          </w:tcPr>
          <w:p w14:paraId="3350EC4C" w14:textId="7849FD1C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istipe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285FF98" w14:textId="49800C03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1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29AB37D9" w14:textId="5059BE3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9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288A3A34" w14:textId="1DE2DF68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8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59E7A379" w14:textId="23A15EB1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5</w:t>
            </w:r>
          </w:p>
        </w:tc>
      </w:tr>
      <w:tr w:rsidR="00884C6C" w:rsidRPr="00CB3D34" w14:paraId="31B2C5FD" w14:textId="77777777" w:rsidTr="00E13FE6">
        <w:tc>
          <w:tcPr>
            <w:tcW w:w="1963" w:type="pct"/>
            <w:shd w:val="clear" w:color="auto" w:fill="auto"/>
            <w:vAlign w:val="bottom"/>
          </w:tcPr>
          <w:p w14:paraId="2EFA6125" w14:textId="00BA71D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kenell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66D8488" w14:textId="0BADE7CD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0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4282492C" w14:textId="29A25AC6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6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1B3DE8D0" w14:textId="54811EDB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7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31194682" w14:textId="78898D3C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7</w:t>
            </w:r>
          </w:p>
        </w:tc>
      </w:tr>
      <w:tr w:rsidR="00884C6C" w:rsidRPr="00CB3D34" w14:paraId="67E84304" w14:textId="77777777" w:rsidTr="00E13FE6">
        <w:tc>
          <w:tcPr>
            <w:tcW w:w="1963" w:type="pct"/>
            <w:shd w:val="clear" w:color="auto" w:fill="auto"/>
            <w:vAlign w:val="bottom"/>
          </w:tcPr>
          <w:p w14:paraId="009C63F6" w14:textId="4FFC3EDE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ynebacterium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AB38AD8" w14:textId="1B049F18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24E235F9" w14:textId="1B582A6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153D4499" w14:textId="205F33E5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6A7D6713" w14:textId="7F568B70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8</w:t>
            </w:r>
          </w:p>
        </w:tc>
      </w:tr>
      <w:tr w:rsidR="00884C6C" w:rsidRPr="00CB3D34" w14:paraId="2C60F987" w14:textId="77777777" w:rsidTr="00E13FE6">
        <w:tc>
          <w:tcPr>
            <w:tcW w:w="1963" w:type="pct"/>
            <w:shd w:val="clear" w:color="auto" w:fill="auto"/>
            <w:vAlign w:val="bottom"/>
          </w:tcPr>
          <w:p w14:paraId="7DA36597" w14:textId="3630512F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cobacterium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07D5223" w14:textId="76A73789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62C4BAFD" w14:textId="080A7D3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3046778B" w14:textId="1572063D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1A64E990" w14:textId="52661D8A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884C6C" w:rsidRPr="00CB3D34" w14:paraId="7E5EC4FA" w14:textId="77777777" w:rsidTr="00E13FE6">
        <w:tc>
          <w:tcPr>
            <w:tcW w:w="1963" w:type="pct"/>
            <w:shd w:val="clear" w:color="auto" w:fill="auto"/>
            <w:vAlign w:val="bottom"/>
          </w:tcPr>
          <w:p w14:paraId="1437EAE4" w14:textId="328806A2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iobacteriaceae_UCG-002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03AEE04" w14:textId="277343FA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2FC9EA58" w14:textId="0C03A078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7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702FF21B" w14:textId="022FDC7C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7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A67E23A" w14:textId="012A4011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6</w:t>
            </w:r>
          </w:p>
        </w:tc>
      </w:tr>
      <w:tr w:rsidR="00884C6C" w:rsidRPr="00CB3D34" w14:paraId="73C7B9AA" w14:textId="77777777" w:rsidTr="00E13FE6">
        <w:tc>
          <w:tcPr>
            <w:tcW w:w="1963" w:type="pct"/>
            <w:shd w:val="clear" w:color="auto" w:fill="auto"/>
            <w:vAlign w:val="bottom"/>
          </w:tcPr>
          <w:p w14:paraId="6276F5F6" w14:textId="4CE87670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lercreutzi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8C6DCB3" w14:textId="0D14823F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00D7BF2" w14:textId="66D57045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3058C03E" w14:textId="2540E88D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57D3CF62" w14:textId="462628C3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3D1BC66D" w14:textId="77777777" w:rsidTr="00E13FE6">
        <w:tc>
          <w:tcPr>
            <w:tcW w:w="1963" w:type="pct"/>
            <w:shd w:val="clear" w:color="auto" w:fill="auto"/>
            <w:vAlign w:val="bottom"/>
          </w:tcPr>
          <w:p w14:paraId="10E8A0B8" w14:textId="40F69BE1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terorhabdu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76A7A2D" w14:textId="4FC6D4D0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16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ADDE730" w14:textId="19DF13BF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57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0DFB0A49" w14:textId="1E05343F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80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2C650EF" w14:textId="48B20EA8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21</w:t>
            </w:r>
          </w:p>
        </w:tc>
      </w:tr>
      <w:tr w:rsidR="00884C6C" w:rsidRPr="00CB3D34" w14:paraId="4B1B9ADC" w14:textId="77777777" w:rsidTr="00E13FE6">
        <w:tc>
          <w:tcPr>
            <w:tcW w:w="1963" w:type="pct"/>
            <w:shd w:val="clear" w:color="auto" w:fill="auto"/>
            <w:vAlign w:val="bottom"/>
          </w:tcPr>
          <w:p w14:paraId="73EFAE89" w14:textId="71E91E9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rdonibacter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D07AFE3" w14:textId="174785B6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5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AF37A72" w14:textId="2DE15E86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29AD3F3B" w14:textId="39F4187E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7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65F8FC6" w14:textId="645C5D22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7</w:t>
            </w:r>
          </w:p>
        </w:tc>
      </w:tr>
      <w:tr w:rsidR="00884C6C" w:rsidRPr="00CB3D34" w14:paraId="593D67A0" w14:textId="77777777" w:rsidTr="00E13FE6">
        <w:tc>
          <w:tcPr>
            <w:tcW w:w="1963" w:type="pct"/>
            <w:shd w:val="clear" w:color="auto" w:fill="auto"/>
            <w:vAlign w:val="bottom"/>
          </w:tcPr>
          <w:p w14:paraId="09B6C48C" w14:textId="36DFFF5E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ultured[f_Eggerthellaceae]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39EDFA3" w14:textId="4A5486B3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8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40F65392" w14:textId="27C05ACB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44F0DC55" w14:textId="1967E874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1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67418FFA" w14:textId="424D614A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0</w:t>
            </w:r>
          </w:p>
        </w:tc>
      </w:tr>
      <w:tr w:rsidR="00884C6C" w:rsidRPr="00CB3D34" w14:paraId="36BC1C5C" w14:textId="77777777" w:rsidTr="00E13FE6">
        <w:tc>
          <w:tcPr>
            <w:tcW w:w="1963" w:type="pct"/>
            <w:shd w:val="clear" w:color="auto" w:fill="auto"/>
            <w:vAlign w:val="bottom"/>
          </w:tcPr>
          <w:p w14:paraId="2DFFFD16" w14:textId="2D9A21BC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ultured[p_Proteobacteria]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09CF73A" w14:textId="0D0CF893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0C55BCA" w14:textId="45A8D99F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1E5F278E" w14:textId="79B187C5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437D3DE4" w14:textId="2AB276B2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4</w:t>
            </w:r>
          </w:p>
        </w:tc>
      </w:tr>
      <w:tr w:rsidR="00884C6C" w:rsidRPr="00CB3D34" w14:paraId="1E146B6C" w14:textId="77777777" w:rsidTr="00E13FE6">
        <w:tc>
          <w:tcPr>
            <w:tcW w:w="1963" w:type="pct"/>
            <w:shd w:val="clear" w:color="auto" w:fill="auto"/>
            <w:vAlign w:val="bottom"/>
          </w:tcPr>
          <w:p w14:paraId="0B89DEF8" w14:textId="1B805452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plasm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33B9148" w14:textId="252F9679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5F41520B" w14:textId="2DAC5AC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67F5567F" w14:textId="48234E52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4A04328F" w14:textId="0D808B51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884C6C" w:rsidRPr="00CB3D34" w14:paraId="73866E82" w14:textId="77777777" w:rsidTr="00E13FE6">
        <w:tc>
          <w:tcPr>
            <w:tcW w:w="1963" w:type="pct"/>
            <w:shd w:val="clear" w:color="auto" w:fill="auto"/>
            <w:vAlign w:val="bottom"/>
          </w:tcPr>
          <w:p w14:paraId="4638DDC5" w14:textId="176D48A4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asutterell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EA0A350" w14:textId="5688877B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1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43A5F83F" w14:textId="4EC25399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4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51316DF7" w14:textId="100DED3A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5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05477D7" w14:textId="015278FB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7</w:t>
            </w:r>
          </w:p>
        </w:tc>
      </w:tr>
      <w:tr w:rsidR="00884C6C" w:rsidRPr="00CB3D34" w14:paraId="0DE335C3" w14:textId="77777777" w:rsidTr="00E13FE6">
        <w:tc>
          <w:tcPr>
            <w:tcW w:w="1963" w:type="pct"/>
            <w:shd w:val="clear" w:color="auto" w:fill="auto"/>
            <w:vAlign w:val="bottom"/>
          </w:tcPr>
          <w:p w14:paraId="4EDFCFD8" w14:textId="53F7DD6B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trobacter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7B3570ED" w14:textId="66F640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4C3A1DAC" w14:textId="1013FE6F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6C9126C6" w14:textId="6A149CB2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17896B39" w14:textId="33CC5798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</w:tr>
      <w:tr w:rsidR="00884C6C" w:rsidRPr="00CB3D34" w14:paraId="5E2E61C7" w14:textId="77777777" w:rsidTr="00E13FE6">
        <w:tc>
          <w:tcPr>
            <w:tcW w:w="1963" w:type="pct"/>
            <w:shd w:val="clear" w:color="auto" w:fill="auto"/>
            <w:vAlign w:val="bottom"/>
          </w:tcPr>
          <w:p w14:paraId="64FAD5E9" w14:textId="41493085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cherichia-Shigell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5ED4808" w14:textId="2FD7310A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7AF0FC19" w14:textId="6D81147D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0A0436D5" w14:textId="0BFBE0AC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7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5EB844A5" w14:textId="58E6D144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4</w:t>
            </w:r>
          </w:p>
        </w:tc>
      </w:tr>
      <w:tr w:rsidR="00884C6C" w:rsidRPr="00CB3D34" w14:paraId="06222D22" w14:textId="77777777" w:rsidTr="00E13FE6">
        <w:tc>
          <w:tcPr>
            <w:tcW w:w="1963" w:type="pct"/>
            <w:shd w:val="clear" w:color="auto" w:fill="auto"/>
            <w:vAlign w:val="bottom"/>
          </w:tcPr>
          <w:p w14:paraId="62D318F7" w14:textId="29F7130B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u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77198DD" w14:textId="06A251B6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3C024E05" w14:textId="1C2555E3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3F77F9B2" w14:textId="5F5CA3BB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78B3005F" w14:textId="0002149B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6</w:t>
            </w:r>
          </w:p>
        </w:tc>
      </w:tr>
      <w:tr w:rsidR="00884C6C" w:rsidRPr="00CB3D34" w14:paraId="1453E192" w14:textId="77777777" w:rsidTr="00E13FE6">
        <w:tc>
          <w:tcPr>
            <w:tcW w:w="1963" w:type="pct"/>
            <w:shd w:val="clear" w:color="auto" w:fill="auto"/>
            <w:vAlign w:val="bottom"/>
          </w:tcPr>
          <w:p w14:paraId="33DF2A2C" w14:textId="6ADD1F5A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361A2E5" w14:textId="40089D82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23B2D48E" w14:textId="258F558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1E910941" w14:textId="06D0D298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3D1CC8E6" w14:textId="142BCDB0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1771D784" w14:textId="77777777" w:rsidTr="00E13FE6">
        <w:tc>
          <w:tcPr>
            <w:tcW w:w="1963" w:type="pct"/>
            <w:shd w:val="clear" w:color="auto" w:fill="auto"/>
            <w:vAlign w:val="bottom"/>
          </w:tcPr>
          <w:p w14:paraId="5AC664F1" w14:textId="6F7EA2D0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us_Saccharimonas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81B622C" w14:textId="68390982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3</w:t>
            </w:r>
          </w:p>
        </w:tc>
        <w:tc>
          <w:tcPr>
            <w:tcW w:w="582" w:type="pct"/>
            <w:shd w:val="clear" w:color="auto" w:fill="auto"/>
            <w:vAlign w:val="bottom"/>
          </w:tcPr>
          <w:p w14:paraId="1D91E5B0" w14:textId="6F2EBB7B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9</w:t>
            </w:r>
          </w:p>
        </w:tc>
        <w:tc>
          <w:tcPr>
            <w:tcW w:w="944" w:type="pct"/>
            <w:shd w:val="clear" w:color="auto" w:fill="auto"/>
            <w:vAlign w:val="bottom"/>
          </w:tcPr>
          <w:p w14:paraId="01255128" w14:textId="6EDB562A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1</w:t>
            </w:r>
          </w:p>
        </w:tc>
        <w:tc>
          <w:tcPr>
            <w:tcW w:w="930" w:type="pct"/>
            <w:gridSpan w:val="2"/>
            <w:shd w:val="clear" w:color="auto" w:fill="auto"/>
            <w:vAlign w:val="bottom"/>
          </w:tcPr>
          <w:p w14:paraId="0FA71233" w14:textId="6F858C74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7</w:t>
            </w:r>
          </w:p>
        </w:tc>
      </w:tr>
      <w:tr w:rsidR="00884C6C" w:rsidRPr="00CB3D34" w14:paraId="0387B8DD" w14:textId="77777777" w:rsidTr="00E13FE6">
        <w:tc>
          <w:tcPr>
            <w:tcW w:w="1963" w:type="pct"/>
            <w:tcBorders>
              <w:bottom w:val="single" w:sz="4" w:space="0" w:color="auto"/>
            </w:tcBorders>
          </w:tcPr>
          <w:p w14:paraId="33A884F0" w14:textId="225387D2" w:rsidR="008927A1" w:rsidRPr="00E13FE6" w:rsidRDefault="008927A1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1" w:type="pct"/>
          </w:tcPr>
          <w:p w14:paraId="6300BAC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</w:tcPr>
          <w:p w14:paraId="2E09A0EF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</w:tcPr>
          <w:p w14:paraId="426FBF59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pct"/>
            <w:gridSpan w:val="2"/>
          </w:tcPr>
          <w:p w14:paraId="540CA0F5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4C6C" w:rsidRPr="00CB3D34" w14:paraId="11BBFAB3" w14:textId="77777777" w:rsidTr="00E13FE6"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</w:tcPr>
          <w:p w14:paraId="2511212E" w14:textId="798E4154" w:rsidR="00635660" w:rsidRPr="00E13FE6" w:rsidRDefault="0063566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COSAL SAMPLES</w:t>
            </w:r>
          </w:p>
        </w:tc>
        <w:tc>
          <w:tcPr>
            <w:tcW w:w="581" w:type="pct"/>
          </w:tcPr>
          <w:p w14:paraId="1D32B39C" w14:textId="77777777" w:rsidR="00635660" w:rsidRPr="00884C6C" w:rsidRDefault="0063566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</w:tcPr>
          <w:p w14:paraId="3D212F9B" w14:textId="77777777" w:rsidR="00635660" w:rsidRPr="00884C6C" w:rsidRDefault="0063566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</w:tcPr>
          <w:p w14:paraId="3D2C0F2C" w14:textId="77777777" w:rsidR="00635660" w:rsidRPr="00884C6C" w:rsidRDefault="0063566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pct"/>
            <w:gridSpan w:val="2"/>
          </w:tcPr>
          <w:p w14:paraId="5E4ED7DC" w14:textId="77777777" w:rsidR="00635660" w:rsidRPr="00884C6C" w:rsidRDefault="0063566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4C6C" w:rsidRPr="00CB3D34" w14:paraId="2271C436" w14:textId="77777777" w:rsidTr="00E13FE6">
        <w:tc>
          <w:tcPr>
            <w:tcW w:w="1963" w:type="pct"/>
            <w:tcBorders>
              <w:top w:val="single" w:sz="4" w:space="0" w:color="auto"/>
            </w:tcBorders>
          </w:tcPr>
          <w:p w14:paraId="1B9A7235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ceae_NK4A136_group</w:t>
            </w:r>
          </w:p>
        </w:tc>
        <w:tc>
          <w:tcPr>
            <w:tcW w:w="581" w:type="pct"/>
          </w:tcPr>
          <w:p w14:paraId="0F1C236A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65</w:t>
            </w:r>
          </w:p>
        </w:tc>
        <w:tc>
          <w:tcPr>
            <w:tcW w:w="582" w:type="pct"/>
          </w:tcPr>
          <w:p w14:paraId="458749E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49</w:t>
            </w:r>
          </w:p>
        </w:tc>
        <w:tc>
          <w:tcPr>
            <w:tcW w:w="944" w:type="pct"/>
          </w:tcPr>
          <w:p w14:paraId="722B5685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74</w:t>
            </w:r>
          </w:p>
        </w:tc>
        <w:tc>
          <w:tcPr>
            <w:tcW w:w="930" w:type="pct"/>
            <w:gridSpan w:val="2"/>
          </w:tcPr>
          <w:p w14:paraId="03A31538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18</w:t>
            </w:r>
          </w:p>
        </w:tc>
      </w:tr>
      <w:tr w:rsidR="00884C6C" w:rsidRPr="00CB3D34" w14:paraId="5A37BFF7" w14:textId="77777777" w:rsidTr="00E13FE6">
        <w:tc>
          <w:tcPr>
            <w:tcW w:w="1963" w:type="pct"/>
          </w:tcPr>
          <w:p w14:paraId="4F0E9323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;__[f_Lachnospiraceae] </w:t>
            </w:r>
          </w:p>
        </w:tc>
        <w:tc>
          <w:tcPr>
            <w:tcW w:w="581" w:type="pct"/>
          </w:tcPr>
          <w:p w14:paraId="7D2F8685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09</w:t>
            </w:r>
          </w:p>
        </w:tc>
        <w:tc>
          <w:tcPr>
            <w:tcW w:w="582" w:type="pct"/>
          </w:tcPr>
          <w:p w14:paraId="23489BB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56</w:t>
            </w:r>
          </w:p>
        </w:tc>
        <w:tc>
          <w:tcPr>
            <w:tcW w:w="944" w:type="pct"/>
          </w:tcPr>
          <w:p w14:paraId="3389CD69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94</w:t>
            </w:r>
          </w:p>
        </w:tc>
        <w:tc>
          <w:tcPr>
            <w:tcW w:w="930" w:type="pct"/>
            <w:gridSpan w:val="2"/>
          </w:tcPr>
          <w:p w14:paraId="489A1581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36</w:t>
            </w:r>
          </w:p>
        </w:tc>
      </w:tr>
      <w:tr w:rsidR="00884C6C" w:rsidRPr="00CB3D34" w14:paraId="14C0E953" w14:textId="77777777" w:rsidTr="00E13FE6">
        <w:tc>
          <w:tcPr>
            <w:tcW w:w="1963" w:type="pct"/>
          </w:tcPr>
          <w:p w14:paraId="6587A829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cultured[f_Lachnospiraceae] </w:t>
            </w:r>
          </w:p>
        </w:tc>
        <w:tc>
          <w:tcPr>
            <w:tcW w:w="581" w:type="pct"/>
          </w:tcPr>
          <w:p w14:paraId="204B1F8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23</w:t>
            </w:r>
          </w:p>
        </w:tc>
        <w:tc>
          <w:tcPr>
            <w:tcW w:w="582" w:type="pct"/>
          </w:tcPr>
          <w:p w14:paraId="7D05A12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04</w:t>
            </w:r>
          </w:p>
        </w:tc>
        <w:tc>
          <w:tcPr>
            <w:tcW w:w="944" w:type="pct"/>
          </w:tcPr>
          <w:p w14:paraId="5C048C4B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23</w:t>
            </w:r>
          </w:p>
        </w:tc>
        <w:tc>
          <w:tcPr>
            <w:tcW w:w="930" w:type="pct"/>
            <w:gridSpan w:val="2"/>
          </w:tcPr>
          <w:p w14:paraId="3586F063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06</w:t>
            </w:r>
          </w:p>
        </w:tc>
      </w:tr>
      <w:tr w:rsidR="00884C6C" w:rsidRPr="00CB3D34" w14:paraId="3499E48A" w14:textId="77777777" w:rsidTr="00E13FE6">
        <w:tc>
          <w:tcPr>
            <w:tcW w:w="1963" w:type="pct"/>
          </w:tcPr>
          <w:p w14:paraId="3C1FE3BB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clostridium</w:t>
            </w:r>
          </w:p>
        </w:tc>
        <w:tc>
          <w:tcPr>
            <w:tcW w:w="581" w:type="pct"/>
          </w:tcPr>
          <w:p w14:paraId="2E705460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10</w:t>
            </w:r>
          </w:p>
        </w:tc>
        <w:tc>
          <w:tcPr>
            <w:tcW w:w="582" w:type="pct"/>
          </w:tcPr>
          <w:p w14:paraId="2661BFBE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34</w:t>
            </w:r>
          </w:p>
        </w:tc>
        <w:tc>
          <w:tcPr>
            <w:tcW w:w="944" w:type="pct"/>
          </w:tcPr>
          <w:p w14:paraId="0F059FD6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89</w:t>
            </w:r>
          </w:p>
        </w:tc>
        <w:tc>
          <w:tcPr>
            <w:tcW w:w="930" w:type="pct"/>
            <w:gridSpan w:val="2"/>
          </w:tcPr>
          <w:p w14:paraId="65D196FA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7</w:t>
            </w:r>
          </w:p>
        </w:tc>
      </w:tr>
      <w:tr w:rsidR="00884C6C" w:rsidRPr="00CB3D34" w14:paraId="24B585E4" w14:textId="77777777" w:rsidTr="00E13FE6">
        <w:tc>
          <w:tcPr>
            <w:tcW w:w="1963" w:type="pct"/>
          </w:tcPr>
          <w:p w14:paraId="75925CA3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Eubacterium]_ruminantium_group</w:t>
            </w:r>
          </w:p>
        </w:tc>
        <w:tc>
          <w:tcPr>
            <w:tcW w:w="581" w:type="pct"/>
          </w:tcPr>
          <w:p w14:paraId="0AF8C81D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68</w:t>
            </w:r>
          </w:p>
        </w:tc>
        <w:tc>
          <w:tcPr>
            <w:tcW w:w="582" w:type="pct"/>
          </w:tcPr>
          <w:p w14:paraId="0521AD6C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5</w:t>
            </w:r>
          </w:p>
        </w:tc>
        <w:tc>
          <w:tcPr>
            <w:tcW w:w="944" w:type="pct"/>
          </w:tcPr>
          <w:p w14:paraId="7806B424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1</w:t>
            </w:r>
          </w:p>
        </w:tc>
        <w:tc>
          <w:tcPr>
            <w:tcW w:w="930" w:type="pct"/>
            <w:gridSpan w:val="2"/>
          </w:tcPr>
          <w:p w14:paraId="3439B3DA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8</w:t>
            </w:r>
          </w:p>
        </w:tc>
      </w:tr>
      <w:tr w:rsidR="00884C6C" w:rsidRPr="00CB3D34" w14:paraId="4D860D86" w14:textId="77777777" w:rsidTr="00E13FE6">
        <w:tc>
          <w:tcPr>
            <w:tcW w:w="1963" w:type="pct"/>
          </w:tcPr>
          <w:p w14:paraId="05EB39E9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ceae_UCG-006</w:t>
            </w:r>
          </w:p>
        </w:tc>
        <w:tc>
          <w:tcPr>
            <w:tcW w:w="581" w:type="pct"/>
          </w:tcPr>
          <w:p w14:paraId="2C194F27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0</w:t>
            </w:r>
          </w:p>
        </w:tc>
        <w:tc>
          <w:tcPr>
            <w:tcW w:w="582" w:type="pct"/>
          </w:tcPr>
          <w:p w14:paraId="61FE44C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3</w:t>
            </w:r>
          </w:p>
        </w:tc>
        <w:tc>
          <w:tcPr>
            <w:tcW w:w="944" w:type="pct"/>
          </w:tcPr>
          <w:p w14:paraId="72A1C701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4</w:t>
            </w:r>
          </w:p>
        </w:tc>
        <w:tc>
          <w:tcPr>
            <w:tcW w:w="930" w:type="pct"/>
            <w:gridSpan w:val="2"/>
          </w:tcPr>
          <w:p w14:paraId="435C7876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7</w:t>
            </w:r>
          </w:p>
        </w:tc>
      </w:tr>
      <w:tr w:rsidR="00884C6C" w:rsidRPr="00CB3D34" w14:paraId="61DBCB03" w14:textId="77777777" w:rsidTr="00E13FE6">
        <w:tc>
          <w:tcPr>
            <w:tcW w:w="1963" w:type="pct"/>
          </w:tcPr>
          <w:p w14:paraId="63EAF7FA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utia</w:t>
            </w:r>
          </w:p>
        </w:tc>
        <w:tc>
          <w:tcPr>
            <w:tcW w:w="581" w:type="pct"/>
          </w:tcPr>
          <w:p w14:paraId="4838133A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9</w:t>
            </w:r>
          </w:p>
        </w:tc>
        <w:tc>
          <w:tcPr>
            <w:tcW w:w="582" w:type="pct"/>
          </w:tcPr>
          <w:p w14:paraId="2A46770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55</w:t>
            </w:r>
          </w:p>
        </w:tc>
        <w:tc>
          <w:tcPr>
            <w:tcW w:w="944" w:type="pct"/>
          </w:tcPr>
          <w:p w14:paraId="6C504085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0</w:t>
            </w:r>
          </w:p>
        </w:tc>
        <w:tc>
          <w:tcPr>
            <w:tcW w:w="930" w:type="pct"/>
            <w:gridSpan w:val="2"/>
          </w:tcPr>
          <w:p w14:paraId="5DC82261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1</w:t>
            </w:r>
          </w:p>
        </w:tc>
      </w:tr>
      <w:tr w:rsidR="00884C6C" w:rsidRPr="00CB3D34" w14:paraId="7E4C2025" w14:textId="77777777" w:rsidTr="00E13FE6">
        <w:tc>
          <w:tcPr>
            <w:tcW w:w="1963" w:type="pct"/>
          </w:tcPr>
          <w:p w14:paraId="7B08B53D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vinbryantia</w:t>
            </w:r>
          </w:p>
        </w:tc>
        <w:tc>
          <w:tcPr>
            <w:tcW w:w="581" w:type="pct"/>
          </w:tcPr>
          <w:p w14:paraId="181DD2B5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3</w:t>
            </w:r>
          </w:p>
        </w:tc>
        <w:tc>
          <w:tcPr>
            <w:tcW w:w="582" w:type="pct"/>
          </w:tcPr>
          <w:p w14:paraId="4B2932CF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7</w:t>
            </w:r>
          </w:p>
        </w:tc>
        <w:tc>
          <w:tcPr>
            <w:tcW w:w="944" w:type="pct"/>
          </w:tcPr>
          <w:p w14:paraId="068F0CDD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5</w:t>
            </w:r>
          </w:p>
        </w:tc>
        <w:tc>
          <w:tcPr>
            <w:tcW w:w="930" w:type="pct"/>
            <w:gridSpan w:val="2"/>
          </w:tcPr>
          <w:p w14:paraId="38ED2FB6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1</w:t>
            </w:r>
          </w:p>
        </w:tc>
      </w:tr>
      <w:tr w:rsidR="00884C6C" w:rsidRPr="00CB3D34" w14:paraId="280A4E1E" w14:textId="77777777" w:rsidTr="00E13FE6">
        <w:tc>
          <w:tcPr>
            <w:tcW w:w="1963" w:type="pct"/>
          </w:tcPr>
          <w:p w14:paraId="70089DC1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Eubacterium]_xylanophilum_group</w:t>
            </w:r>
          </w:p>
        </w:tc>
        <w:tc>
          <w:tcPr>
            <w:tcW w:w="581" w:type="pct"/>
          </w:tcPr>
          <w:p w14:paraId="1598DF5D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2</w:t>
            </w:r>
          </w:p>
        </w:tc>
        <w:tc>
          <w:tcPr>
            <w:tcW w:w="582" w:type="pct"/>
          </w:tcPr>
          <w:p w14:paraId="24BDBC24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4</w:t>
            </w:r>
          </w:p>
        </w:tc>
        <w:tc>
          <w:tcPr>
            <w:tcW w:w="944" w:type="pct"/>
          </w:tcPr>
          <w:p w14:paraId="1DE78440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9</w:t>
            </w:r>
          </w:p>
        </w:tc>
        <w:tc>
          <w:tcPr>
            <w:tcW w:w="930" w:type="pct"/>
            <w:gridSpan w:val="2"/>
          </w:tcPr>
          <w:p w14:paraId="55C9568D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2</w:t>
            </w:r>
          </w:p>
        </w:tc>
      </w:tr>
      <w:tr w:rsidR="00884C6C" w:rsidRPr="00CB3D34" w14:paraId="4A0A1368" w14:textId="77777777" w:rsidTr="00E13FE6">
        <w:tc>
          <w:tcPr>
            <w:tcW w:w="1963" w:type="pct"/>
          </w:tcPr>
          <w:p w14:paraId="403665B7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A-900066575</w:t>
            </w:r>
          </w:p>
        </w:tc>
        <w:tc>
          <w:tcPr>
            <w:tcW w:w="581" w:type="pct"/>
          </w:tcPr>
          <w:p w14:paraId="01E8E1E5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3</w:t>
            </w:r>
          </w:p>
        </w:tc>
        <w:tc>
          <w:tcPr>
            <w:tcW w:w="582" w:type="pct"/>
          </w:tcPr>
          <w:p w14:paraId="5E2EBB7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8</w:t>
            </w:r>
          </w:p>
        </w:tc>
        <w:tc>
          <w:tcPr>
            <w:tcW w:w="944" w:type="pct"/>
          </w:tcPr>
          <w:p w14:paraId="41D9F988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9</w:t>
            </w:r>
          </w:p>
        </w:tc>
        <w:tc>
          <w:tcPr>
            <w:tcW w:w="930" w:type="pct"/>
            <w:gridSpan w:val="2"/>
          </w:tcPr>
          <w:p w14:paraId="62469D36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5</w:t>
            </w:r>
          </w:p>
        </w:tc>
      </w:tr>
      <w:tr w:rsidR="00884C6C" w:rsidRPr="00CB3D34" w14:paraId="2C7DC257" w14:textId="77777777" w:rsidTr="00E13FE6">
        <w:tc>
          <w:tcPr>
            <w:tcW w:w="1963" w:type="pct"/>
          </w:tcPr>
          <w:p w14:paraId="6D755153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tyrivibrio</w:t>
            </w:r>
          </w:p>
        </w:tc>
        <w:tc>
          <w:tcPr>
            <w:tcW w:w="581" w:type="pct"/>
          </w:tcPr>
          <w:p w14:paraId="48BDDB8E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0</w:t>
            </w:r>
          </w:p>
        </w:tc>
        <w:tc>
          <w:tcPr>
            <w:tcW w:w="582" w:type="pct"/>
          </w:tcPr>
          <w:p w14:paraId="369CC0E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6</w:t>
            </w:r>
          </w:p>
        </w:tc>
        <w:tc>
          <w:tcPr>
            <w:tcW w:w="944" w:type="pct"/>
          </w:tcPr>
          <w:p w14:paraId="36A17AD2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4</w:t>
            </w:r>
          </w:p>
        </w:tc>
        <w:tc>
          <w:tcPr>
            <w:tcW w:w="930" w:type="pct"/>
            <w:gridSpan w:val="2"/>
          </w:tcPr>
          <w:p w14:paraId="6BF18B66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5</w:t>
            </w:r>
          </w:p>
        </w:tc>
      </w:tr>
      <w:tr w:rsidR="00884C6C" w:rsidRPr="00CB3D34" w14:paraId="67794AA1" w14:textId="77777777" w:rsidTr="00E13FE6">
        <w:tc>
          <w:tcPr>
            <w:tcW w:w="1963" w:type="pct"/>
          </w:tcPr>
          <w:p w14:paraId="4CF2D555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tatifactor</w:t>
            </w:r>
          </w:p>
        </w:tc>
        <w:tc>
          <w:tcPr>
            <w:tcW w:w="581" w:type="pct"/>
          </w:tcPr>
          <w:p w14:paraId="1AEEF506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1</w:t>
            </w:r>
          </w:p>
        </w:tc>
        <w:tc>
          <w:tcPr>
            <w:tcW w:w="582" w:type="pct"/>
          </w:tcPr>
          <w:p w14:paraId="5C3AA42C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5</w:t>
            </w:r>
          </w:p>
        </w:tc>
        <w:tc>
          <w:tcPr>
            <w:tcW w:w="944" w:type="pct"/>
          </w:tcPr>
          <w:p w14:paraId="50B90047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2</w:t>
            </w:r>
          </w:p>
        </w:tc>
        <w:tc>
          <w:tcPr>
            <w:tcW w:w="930" w:type="pct"/>
            <w:gridSpan w:val="2"/>
          </w:tcPr>
          <w:p w14:paraId="644C8AE4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0</w:t>
            </w:r>
          </w:p>
        </w:tc>
      </w:tr>
      <w:tr w:rsidR="00884C6C" w:rsidRPr="00CB3D34" w14:paraId="2FB91944" w14:textId="77777777" w:rsidTr="00E13FE6">
        <w:tc>
          <w:tcPr>
            <w:tcW w:w="1963" w:type="pct"/>
          </w:tcPr>
          <w:p w14:paraId="7A1BB3A7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ceae_NK4B4_group</w:t>
            </w:r>
          </w:p>
        </w:tc>
        <w:tc>
          <w:tcPr>
            <w:tcW w:w="581" w:type="pct"/>
          </w:tcPr>
          <w:p w14:paraId="13C7F645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4</w:t>
            </w:r>
          </w:p>
        </w:tc>
        <w:tc>
          <w:tcPr>
            <w:tcW w:w="582" w:type="pct"/>
          </w:tcPr>
          <w:p w14:paraId="793F7E6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3</w:t>
            </w:r>
          </w:p>
        </w:tc>
        <w:tc>
          <w:tcPr>
            <w:tcW w:w="944" w:type="pct"/>
          </w:tcPr>
          <w:p w14:paraId="13E1C868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8</w:t>
            </w:r>
          </w:p>
        </w:tc>
        <w:tc>
          <w:tcPr>
            <w:tcW w:w="930" w:type="pct"/>
            <w:gridSpan w:val="2"/>
          </w:tcPr>
          <w:p w14:paraId="57D2093C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6</w:t>
            </w:r>
          </w:p>
        </w:tc>
      </w:tr>
      <w:tr w:rsidR="00884C6C" w:rsidRPr="00CB3D34" w14:paraId="1EB46E3D" w14:textId="77777777" w:rsidTr="00E13FE6">
        <w:tc>
          <w:tcPr>
            <w:tcW w:w="1963" w:type="pct"/>
          </w:tcPr>
          <w:p w14:paraId="228CC2C7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seburia</w:t>
            </w:r>
          </w:p>
        </w:tc>
        <w:tc>
          <w:tcPr>
            <w:tcW w:w="581" w:type="pct"/>
          </w:tcPr>
          <w:p w14:paraId="0D1909AA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7</w:t>
            </w:r>
          </w:p>
        </w:tc>
        <w:tc>
          <w:tcPr>
            <w:tcW w:w="582" w:type="pct"/>
          </w:tcPr>
          <w:p w14:paraId="1494692C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1</w:t>
            </w:r>
          </w:p>
        </w:tc>
        <w:tc>
          <w:tcPr>
            <w:tcW w:w="944" w:type="pct"/>
          </w:tcPr>
          <w:p w14:paraId="1C93691F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0</w:t>
            </w:r>
          </w:p>
        </w:tc>
        <w:tc>
          <w:tcPr>
            <w:tcW w:w="930" w:type="pct"/>
            <w:gridSpan w:val="2"/>
          </w:tcPr>
          <w:p w14:paraId="5E347D36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7</w:t>
            </w:r>
          </w:p>
        </w:tc>
      </w:tr>
      <w:tr w:rsidR="00884C6C" w:rsidRPr="00CB3D34" w14:paraId="665007B3" w14:textId="77777777" w:rsidTr="00E13FE6">
        <w:tc>
          <w:tcPr>
            <w:tcW w:w="1963" w:type="pct"/>
          </w:tcPr>
          <w:p w14:paraId="172026E0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Bacteroides]_pectinophilus_group</w:t>
            </w:r>
          </w:p>
        </w:tc>
        <w:tc>
          <w:tcPr>
            <w:tcW w:w="581" w:type="pct"/>
          </w:tcPr>
          <w:p w14:paraId="47801D6A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5</w:t>
            </w:r>
          </w:p>
        </w:tc>
        <w:tc>
          <w:tcPr>
            <w:tcW w:w="582" w:type="pct"/>
          </w:tcPr>
          <w:p w14:paraId="18F554A3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2</w:t>
            </w:r>
          </w:p>
        </w:tc>
        <w:tc>
          <w:tcPr>
            <w:tcW w:w="944" w:type="pct"/>
          </w:tcPr>
          <w:p w14:paraId="16BC9EA0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3</w:t>
            </w:r>
          </w:p>
        </w:tc>
        <w:tc>
          <w:tcPr>
            <w:tcW w:w="930" w:type="pct"/>
            <w:gridSpan w:val="2"/>
          </w:tcPr>
          <w:p w14:paraId="5D1E1672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5</w:t>
            </w:r>
          </w:p>
        </w:tc>
      </w:tr>
      <w:tr w:rsidR="00884C6C" w:rsidRPr="00CB3D34" w14:paraId="72D32497" w14:textId="77777777" w:rsidTr="00E13FE6">
        <w:tc>
          <w:tcPr>
            <w:tcW w:w="1963" w:type="pct"/>
          </w:tcPr>
          <w:p w14:paraId="0455D551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ceae_UCG-001</w:t>
            </w:r>
          </w:p>
        </w:tc>
        <w:tc>
          <w:tcPr>
            <w:tcW w:w="581" w:type="pct"/>
          </w:tcPr>
          <w:p w14:paraId="6BE53D7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9</w:t>
            </w:r>
          </w:p>
        </w:tc>
        <w:tc>
          <w:tcPr>
            <w:tcW w:w="582" w:type="pct"/>
          </w:tcPr>
          <w:p w14:paraId="54732105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4</w:t>
            </w:r>
          </w:p>
        </w:tc>
        <w:tc>
          <w:tcPr>
            <w:tcW w:w="944" w:type="pct"/>
          </w:tcPr>
          <w:p w14:paraId="5FC69827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2</w:t>
            </w:r>
          </w:p>
        </w:tc>
        <w:tc>
          <w:tcPr>
            <w:tcW w:w="930" w:type="pct"/>
            <w:gridSpan w:val="2"/>
          </w:tcPr>
          <w:p w14:paraId="60C7FA1D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9</w:t>
            </w:r>
          </w:p>
        </w:tc>
      </w:tr>
      <w:tr w:rsidR="00884C6C" w:rsidRPr="00CB3D34" w14:paraId="07ED9E38" w14:textId="77777777" w:rsidTr="00E13FE6">
        <w:tc>
          <w:tcPr>
            <w:tcW w:w="1963" w:type="pct"/>
          </w:tcPr>
          <w:p w14:paraId="25A3B93C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ceae_FCS020_group</w:t>
            </w:r>
          </w:p>
        </w:tc>
        <w:tc>
          <w:tcPr>
            <w:tcW w:w="581" w:type="pct"/>
          </w:tcPr>
          <w:p w14:paraId="150608A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4</w:t>
            </w:r>
          </w:p>
        </w:tc>
        <w:tc>
          <w:tcPr>
            <w:tcW w:w="582" w:type="pct"/>
          </w:tcPr>
          <w:p w14:paraId="238741BE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2</w:t>
            </w:r>
          </w:p>
        </w:tc>
        <w:tc>
          <w:tcPr>
            <w:tcW w:w="944" w:type="pct"/>
          </w:tcPr>
          <w:p w14:paraId="16F1E3A7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9</w:t>
            </w:r>
          </w:p>
        </w:tc>
        <w:tc>
          <w:tcPr>
            <w:tcW w:w="930" w:type="pct"/>
            <w:gridSpan w:val="2"/>
          </w:tcPr>
          <w:p w14:paraId="58B73809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4</w:t>
            </w:r>
          </w:p>
        </w:tc>
      </w:tr>
      <w:tr w:rsidR="00884C6C" w:rsidRPr="00CB3D34" w14:paraId="1CF77A19" w14:textId="77777777" w:rsidTr="00E13FE6">
        <w:tc>
          <w:tcPr>
            <w:tcW w:w="1963" w:type="pct"/>
          </w:tcPr>
          <w:p w14:paraId="1D11EBFB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Ruminococcus]_torques_group</w:t>
            </w:r>
          </w:p>
        </w:tc>
        <w:tc>
          <w:tcPr>
            <w:tcW w:w="581" w:type="pct"/>
          </w:tcPr>
          <w:p w14:paraId="5396B6DA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2</w:t>
            </w:r>
          </w:p>
        </w:tc>
        <w:tc>
          <w:tcPr>
            <w:tcW w:w="582" w:type="pct"/>
          </w:tcPr>
          <w:p w14:paraId="57F1ABA6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6D52F311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30" w:type="pct"/>
            <w:gridSpan w:val="2"/>
          </w:tcPr>
          <w:p w14:paraId="2243C55E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7</w:t>
            </w:r>
          </w:p>
        </w:tc>
      </w:tr>
      <w:tr w:rsidR="00884C6C" w:rsidRPr="00CB3D34" w14:paraId="24E9B03C" w14:textId="77777777" w:rsidTr="00E13FE6">
        <w:tc>
          <w:tcPr>
            <w:tcW w:w="1963" w:type="pct"/>
          </w:tcPr>
          <w:p w14:paraId="5AD88E93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yzzerella</w:t>
            </w:r>
          </w:p>
        </w:tc>
        <w:tc>
          <w:tcPr>
            <w:tcW w:w="581" w:type="pct"/>
          </w:tcPr>
          <w:p w14:paraId="40E295E3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3</w:t>
            </w:r>
          </w:p>
        </w:tc>
        <w:tc>
          <w:tcPr>
            <w:tcW w:w="582" w:type="pct"/>
          </w:tcPr>
          <w:p w14:paraId="4F9D024D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0</w:t>
            </w:r>
          </w:p>
        </w:tc>
        <w:tc>
          <w:tcPr>
            <w:tcW w:w="944" w:type="pct"/>
          </w:tcPr>
          <w:p w14:paraId="556E1FD5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930" w:type="pct"/>
            <w:gridSpan w:val="2"/>
          </w:tcPr>
          <w:p w14:paraId="7CC822BD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0</w:t>
            </w:r>
          </w:p>
        </w:tc>
      </w:tr>
      <w:tr w:rsidR="00884C6C" w:rsidRPr="00CB3D34" w14:paraId="335D7F4B" w14:textId="77777777" w:rsidTr="00E13FE6">
        <w:tc>
          <w:tcPr>
            <w:tcW w:w="1963" w:type="pct"/>
          </w:tcPr>
          <w:p w14:paraId="02300C7A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F356</w:t>
            </w:r>
          </w:p>
        </w:tc>
        <w:tc>
          <w:tcPr>
            <w:tcW w:w="581" w:type="pct"/>
          </w:tcPr>
          <w:p w14:paraId="085B5D0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1</w:t>
            </w:r>
          </w:p>
        </w:tc>
        <w:tc>
          <w:tcPr>
            <w:tcW w:w="582" w:type="pct"/>
          </w:tcPr>
          <w:p w14:paraId="340D35B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4</w:t>
            </w:r>
          </w:p>
        </w:tc>
        <w:tc>
          <w:tcPr>
            <w:tcW w:w="944" w:type="pct"/>
          </w:tcPr>
          <w:p w14:paraId="79D32362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0</w:t>
            </w:r>
          </w:p>
        </w:tc>
        <w:tc>
          <w:tcPr>
            <w:tcW w:w="930" w:type="pct"/>
            <w:gridSpan w:val="2"/>
          </w:tcPr>
          <w:p w14:paraId="34015D1A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8</w:t>
            </w:r>
          </w:p>
        </w:tc>
      </w:tr>
      <w:tr w:rsidR="00884C6C" w:rsidRPr="00CB3D34" w14:paraId="13D1D3A0" w14:textId="77777777" w:rsidTr="00E13FE6">
        <w:tc>
          <w:tcPr>
            <w:tcW w:w="1963" w:type="pct"/>
          </w:tcPr>
          <w:p w14:paraId="2257D050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2</w:t>
            </w:r>
          </w:p>
        </w:tc>
        <w:tc>
          <w:tcPr>
            <w:tcW w:w="581" w:type="pct"/>
          </w:tcPr>
          <w:p w14:paraId="1DDF54B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6</w:t>
            </w:r>
          </w:p>
        </w:tc>
        <w:tc>
          <w:tcPr>
            <w:tcW w:w="582" w:type="pct"/>
          </w:tcPr>
          <w:p w14:paraId="1BC0FD05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944" w:type="pct"/>
          </w:tcPr>
          <w:p w14:paraId="55B75FD0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6</w:t>
            </w:r>
          </w:p>
        </w:tc>
        <w:tc>
          <w:tcPr>
            <w:tcW w:w="930" w:type="pct"/>
            <w:gridSpan w:val="2"/>
          </w:tcPr>
          <w:p w14:paraId="76E394D6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0</w:t>
            </w:r>
          </w:p>
        </w:tc>
      </w:tr>
      <w:tr w:rsidR="00884C6C" w:rsidRPr="00CB3D34" w14:paraId="4914FA29" w14:textId="77777777" w:rsidTr="00E13FE6">
        <w:tc>
          <w:tcPr>
            <w:tcW w:w="1963" w:type="pct"/>
          </w:tcPr>
          <w:p w14:paraId="4F905F45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ceae_UCG-010</w:t>
            </w:r>
          </w:p>
        </w:tc>
        <w:tc>
          <w:tcPr>
            <w:tcW w:w="581" w:type="pct"/>
          </w:tcPr>
          <w:p w14:paraId="70A3C330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582" w:type="pct"/>
          </w:tcPr>
          <w:p w14:paraId="5584029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446377E0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36FAA83D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01D6F18F" w14:textId="77777777" w:rsidTr="00E13FE6">
        <w:tc>
          <w:tcPr>
            <w:tcW w:w="1963" w:type="pct"/>
          </w:tcPr>
          <w:p w14:paraId="274EE827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isenbergiella</w:t>
            </w:r>
          </w:p>
        </w:tc>
        <w:tc>
          <w:tcPr>
            <w:tcW w:w="581" w:type="pct"/>
          </w:tcPr>
          <w:p w14:paraId="192CD991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582" w:type="pct"/>
          </w:tcPr>
          <w:p w14:paraId="68A34865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5</w:t>
            </w:r>
          </w:p>
        </w:tc>
        <w:tc>
          <w:tcPr>
            <w:tcW w:w="944" w:type="pct"/>
          </w:tcPr>
          <w:p w14:paraId="5B1D37C9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930" w:type="pct"/>
            <w:gridSpan w:val="2"/>
          </w:tcPr>
          <w:p w14:paraId="0AF205D8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2</w:t>
            </w:r>
          </w:p>
        </w:tc>
      </w:tr>
      <w:tr w:rsidR="00884C6C" w:rsidRPr="00CB3D34" w14:paraId="32051807" w14:textId="77777777" w:rsidTr="00E13FE6">
        <w:tc>
          <w:tcPr>
            <w:tcW w:w="1963" w:type="pct"/>
          </w:tcPr>
          <w:p w14:paraId="794A0F8F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titomaculum</w:t>
            </w:r>
          </w:p>
        </w:tc>
        <w:tc>
          <w:tcPr>
            <w:tcW w:w="581" w:type="pct"/>
          </w:tcPr>
          <w:p w14:paraId="2943E8DF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582" w:type="pct"/>
          </w:tcPr>
          <w:p w14:paraId="2D4979AC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0</w:t>
            </w:r>
          </w:p>
        </w:tc>
        <w:tc>
          <w:tcPr>
            <w:tcW w:w="944" w:type="pct"/>
          </w:tcPr>
          <w:p w14:paraId="76CD79F9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2</w:t>
            </w:r>
          </w:p>
        </w:tc>
        <w:tc>
          <w:tcPr>
            <w:tcW w:w="930" w:type="pct"/>
            <w:gridSpan w:val="2"/>
          </w:tcPr>
          <w:p w14:paraId="43CD3207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2</w:t>
            </w:r>
          </w:p>
        </w:tc>
      </w:tr>
      <w:tr w:rsidR="00884C6C" w:rsidRPr="00CB3D34" w14:paraId="56404A02" w14:textId="77777777" w:rsidTr="00E13FE6">
        <w:tc>
          <w:tcPr>
            <w:tcW w:w="1963" w:type="pct"/>
          </w:tcPr>
          <w:p w14:paraId="6C12F4AA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ceae_NC2004_group</w:t>
            </w:r>
          </w:p>
        </w:tc>
        <w:tc>
          <w:tcPr>
            <w:tcW w:w="581" w:type="pct"/>
          </w:tcPr>
          <w:p w14:paraId="2E411233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582" w:type="pct"/>
          </w:tcPr>
          <w:p w14:paraId="1163EC7F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41747FEE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2D5CA55A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</w:tr>
      <w:tr w:rsidR="00884C6C" w:rsidRPr="00CB3D34" w14:paraId="33104BD8" w14:textId="77777777" w:rsidTr="00E13FE6">
        <w:tc>
          <w:tcPr>
            <w:tcW w:w="1963" w:type="pct"/>
          </w:tcPr>
          <w:p w14:paraId="466782D5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</w:t>
            </w:r>
          </w:p>
        </w:tc>
        <w:tc>
          <w:tcPr>
            <w:tcW w:w="581" w:type="pct"/>
          </w:tcPr>
          <w:p w14:paraId="0C13001F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582" w:type="pct"/>
          </w:tcPr>
          <w:p w14:paraId="4FF85777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944" w:type="pct"/>
          </w:tcPr>
          <w:p w14:paraId="05403E89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930" w:type="pct"/>
            <w:gridSpan w:val="2"/>
          </w:tcPr>
          <w:p w14:paraId="0CABBA21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8</w:t>
            </w:r>
          </w:p>
        </w:tc>
      </w:tr>
      <w:tr w:rsidR="00884C6C" w:rsidRPr="00CB3D34" w14:paraId="168A2E41" w14:textId="77777777" w:rsidTr="00E13FE6">
        <w:tc>
          <w:tcPr>
            <w:tcW w:w="1963" w:type="pct"/>
          </w:tcPr>
          <w:p w14:paraId="461C7691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ceae_UCG-004</w:t>
            </w:r>
          </w:p>
        </w:tc>
        <w:tc>
          <w:tcPr>
            <w:tcW w:w="581" w:type="pct"/>
          </w:tcPr>
          <w:p w14:paraId="4CFD8014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34274C38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62A3C8B9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40584CE1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78E3AADA" w14:textId="77777777" w:rsidTr="00E13FE6">
        <w:tc>
          <w:tcPr>
            <w:tcW w:w="1963" w:type="pct"/>
          </w:tcPr>
          <w:p w14:paraId="51DE5318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hnospiraceae_UCG-008</w:t>
            </w:r>
          </w:p>
        </w:tc>
        <w:tc>
          <w:tcPr>
            <w:tcW w:w="581" w:type="pct"/>
          </w:tcPr>
          <w:p w14:paraId="59269150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37A1A2D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4EF1312D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15F87D17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2FCD0D55" w14:textId="77777777" w:rsidTr="00E13FE6">
        <w:tc>
          <w:tcPr>
            <w:tcW w:w="1963" w:type="pct"/>
          </w:tcPr>
          <w:p w14:paraId="15BCA639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limonas</w:t>
            </w:r>
          </w:p>
        </w:tc>
        <w:tc>
          <w:tcPr>
            <w:tcW w:w="581" w:type="pct"/>
          </w:tcPr>
          <w:p w14:paraId="0141999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4CAE419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54175B35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1F12D048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23B89614" w14:textId="77777777" w:rsidTr="00E13FE6">
        <w:tc>
          <w:tcPr>
            <w:tcW w:w="1963" w:type="pct"/>
          </w:tcPr>
          <w:p w14:paraId="5DA93381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Eubacterium]_hallii_group</w:t>
            </w:r>
          </w:p>
        </w:tc>
        <w:tc>
          <w:tcPr>
            <w:tcW w:w="581" w:type="pct"/>
          </w:tcPr>
          <w:p w14:paraId="3F29CEF4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41F5407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78B7805A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32C3FC73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7</w:t>
            </w:r>
          </w:p>
        </w:tc>
      </w:tr>
      <w:tr w:rsidR="00884C6C" w:rsidRPr="00CB3D34" w14:paraId="3E280294" w14:textId="77777777" w:rsidTr="00E13FE6">
        <w:tc>
          <w:tcPr>
            <w:tcW w:w="1963" w:type="pct"/>
          </w:tcPr>
          <w:p w14:paraId="05A364C5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ococcus_2</w:t>
            </w:r>
          </w:p>
        </w:tc>
        <w:tc>
          <w:tcPr>
            <w:tcW w:w="581" w:type="pct"/>
          </w:tcPr>
          <w:p w14:paraId="685D9488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16</w:t>
            </w:r>
          </w:p>
        </w:tc>
        <w:tc>
          <w:tcPr>
            <w:tcW w:w="582" w:type="pct"/>
          </w:tcPr>
          <w:p w14:paraId="691823BC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81</w:t>
            </w:r>
          </w:p>
        </w:tc>
        <w:tc>
          <w:tcPr>
            <w:tcW w:w="944" w:type="pct"/>
          </w:tcPr>
          <w:p w14:paraId="5E1FC693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44</w:t>
            </w:r>
          </w:p>
        </w:tc>
        <w:tc>
          <w:tcPr>
            <w:tcW w:w="930" w:type="pct"/>
            <w:gridSpan w:val="2"/>
          </w:tcPr>
          <w:p w14:paraId="0411E918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5</w:t>
            </w:r>
          </w:p>
        </w:tc>
      </w:tr>
      <w:tr w:rsidR="00884C6C" w:rsidRPr="00CB3D34" w14:paraId="67DA1ABD" w14:textId="77777777" w:rsidTr="00E13FE6">
        <w:tc>
          <w:tcPr>
            <w:tcW w:w="1963" w:type="pct"/>
          </w:tcPr>
          <w:p w14:paraId="7E60CDC3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iclostridium_9</w:t>
            </w:r>
          </w:p>
        </w:tc>
        <w:tc>
          <w:tcPr>
            <w:tcW w:w="581" w:type="pct"/>
          </w:tcPr>
          <w:p w14:paraId="62C2B09E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97</w:t>
            </w:r>
          </w:p>
        </w:tc>
        <w:tc>
          <w:tcPr>
            <w:tcW w:w="582" w:type="pct"/>
          </w:tcPr>
          <w:p w14:paraId="61FE8420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27</w:t>
            </w:r>
          </w:p>
        </w:tc>
        <w:tc>
          <w:tcPr>
            <w:tcW w:w="944" w:type="pct"/>
          </w:tcPr>
          <w:p w14:paraId="7C1F9A96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96</w:t>
            </w:r>
          </w:p>
        </w:tc>
        <w:tc>
          <w:tcPr>
            <w:tcW w:w="930" w:type="pct"/>
            <w:gridSpan w:val="2"/>
          </w:tcPr>
          <w:p w14:paraId="637A59F6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93</w:t>
            </w:r>
          </w:p>
        </w:tc>
      </w:tr>
      <w:tr w:rsidR="00884C6C" w:rsidRPr="00CB3D34" w14:paraId="21F893D6" w14:textId="77777777" w:rsidTr="00E13FE6">
        <w:tc>
          <w:tcPr>
            <w:tcW w:w="1963" w:type="pct"/>
          </w:tcPr>
          <w:p w14:paraId="10F28247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__[f_Ruminococcaceae]</w:t>
            </w:r>
          </w:p>
        </w:tc>
        <w:tc>
          <w:tcPr>
            <w:tcW w:w="581" w:type="pct"/>
          </w:tcPr>
          <w:p w14:paraId="427CA7F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67</w:t>
            </w:r>
          </w:p>
        </w:tc>
        <w:tc>
          <w:tcPr>
            <w:tcW w:w="582" w:type="pct"/>
          </w:tcPr>
          <w:p w14:paraId="4344CE8D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35</w:t>
            </w:r>
          </w:p>
        </w:tc>
        <w:tc>
          <w:tcPr>
            <w:tcW w:w="944" w:type="pct"/>
          </w:tcPr>
          <w:p w14:paraId="41B4E1EC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44</w:t>
            </w:r>
          </w:p>
        </w:tc>
        <w:tc>
          <w:tcPr>
            <w:tcW w:w="930" w:type="pct"/>
            <w:gridSpan w:val="2"/>
          </w:tcPr>
          <w:p w14:paraId="534BE763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88</w:t>
            </w:r>
          </w:p>
        </w:tc>
      </w:tr>
      <w:tr w:rsidR="00884C6C" w:rsidRPr="00CB3D34" w14:paraId="39D99CE4" w14:textId="77777777" w:rsidTr="00E13FE6">
        <w:tc>
          <w:tcPr>
            <w:tcW w:w="1963" w:type="pct"/>
          </w:tcPr>
          <w:p w14:paraId="026DB6CA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Eubacterium]_coprostanoligenes</w:t>
            </w:r>
          </w:p>
        </w:tc>
        <w:tc>
          <w:tcPr>
            <w:tcW w:w="581" w:type="pct"/>
          </w:tcPr>
          <w:p w14:paraId="460A0EC4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87</w:t>
            </w:r>
          </w:p>
        </w:tc>
        <w:tc>
          <w:tcPr>
            <w:tcW w:w="582" w:type="pct"/>
          </w:tcPr>
          <w:p w14:paraId="0AE55591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00</w:t>
            </w:r>
          </w:p>
        </w:tc>
        <w:tc>
          <w:tcPr>
            <w:tcW w:w="944" w:type="pct"/>
          </w:tcPr>
          <w:p w14:paraId="1B10566C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76</w:t>
            </w:r>
          </w:p>
        </w:tc>
        <w:tc>
          <w:tcPr>
            <w:tcW w:w="930" w:type="pct"/>
            <w:gridSpan w:val="2"/>
          </w:tcPr>
          <w:p w14:paraId="5CD0304B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40</w:t>
            </w:r>
          </w:p>
        </w:tc>
      </w:tr>
      <w:tr w:rsidR="00884C6C" w:rsidRPr="00CB3D34" w14:paraId="2095ED0A" w14:textId="77777777" w:rsidTr="00E13FE6">
        <w:tc>
          <w:tcPr>
            <w:tcW w:w="1963" w:type="pct"/>
          </w:tcPr>
          <w:p w14:paraId="6BCF3954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iclostridium</w:t>
            </w:r>
          </w:p>
        </w:tc>
        <w:tc>
          <w:tcPr>
            <w:tcW w:w="581" w:type="pct"/>
          </w:tcPr>
          <w:p w14:paraId="07D73A0A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66</w:t>
            </w:r>
          </w:p>
        </w:tc>
        <w:tc>
          <w:tcPr>
            <w:tcW w:w="582" w:type="pct"/>
          </w:tcPr>
          <w:p w14:paraId="66DA421C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43</w:t>
            </w:r>
          </w:p>
        </w:tc>
        <w:tc>
          <w:tcPr>
            <w:tcW w:w="944" w:type="pct"/>
          </w:tcPr>
          <w:p w14:paraId="5E271A04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6</w:t>
            </w:r>
          </w:p>
        </w:tc>
        <w:tc>
          <w:tcPr>
            <w:tcW w:w="930" w:type="pct"/>
            <w:gridSpan w:val="2"/>
          </w:tcPr>
          <w:p w14:paraId="1D1DF03C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2</w:t>
            </w:r>
          </w:p>
        </w:tc>
      </w:tr>
      <w:tr w:rsidR="00884C6C" w:rsidRPr="00CB3D34" w14:paraId="28602EF3" w14:textId="77777777" w:rsidTr="00E13FE6">
        <w:tc>
          <w:tcPr>
            <w:tcW w:w="1963" w:type="pct"/>
          </w:tcPr>
          <w:p w14:paraId="253C0BAC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cillibacter</w:t>
            </w:r>
          </w:p>
        </w:tc>
        <w:tc>
          <w:tcPr>
            <w:tcW w:w="581" w:type="pct"/>
          </w:tcPr>
          <w:p w14:paraId="0B9881CE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2</w:t>
            </w:r>
          </w:p>
        </w:tc>
        <w:tc>
          <w:tcPr>
            <w:tcW w:w="582" w:type="pct"/>
          </w:tcPr>
          <w:p w14:paraId="74B877C7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43</w:t>
            </w:r>
          </w:p>
        </w:tc>
        <w:tc>
          <w:tcPr>
            <w:tcW w:w="944" w:type="pct"/>
          </w:tcPr>
          <w:p w14:paraId="63D7F31E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65</w:t>
            </w:r>
          </w:p>
        </w:tc>
        <w:tc>
          <w:tcPr>
            <w:tcW w:w="930" w:type="pct"/>
            <w:gridSpan w:val="2"/>
          </w:tcPr>
          <w:p w14:paraId="6E96C067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71</w:t>
            </w:r>
          </w:p>
        </w:tc>
      </w:tr>
      <w:tr w:rsidR="00884C6C" w:rsidRPr="00CB3D34" w14:paraId="71A29272" w14:textId="77777777" w:rsidTr="00E13FE6">
        <w:tc>
          <w:tcPr>
            <w:tcW w:w="1963" w:type="pct"/>
          </w:tcPr>
          <w:p w14:paraId="4EAF5A70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stinimonas</w:t>
            </w:r>
          </w:p>
        </w:tc>
        <w:tc>
          <w:tcPr>
            <w:tcW w:w="581" w:type="pct"/>
          </w:tcPr>
          <w:p w14:paraId="382D63AA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4</w:t>
            </w:r>
          </w:p>
        </w:tc>
        <w:tc>
          <w:tcPr>
            <w:tcW w:w="582" w:type="pct"/>
          </w:tcPr>
          <w:p w14:paraId="40553697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5</w:t>
            </w:r>
          </w:p>
        </w:tc>
        <w:tc>
          <w:tcPr>
            <w:tcW w:w="944" w:type="pct"/>
          </w:tcPr>
          <w:p w14:paraId="201C23C9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4</w:t>
            </w:r>
          </w:p>
        </w:tc>
        <w:tc>
          <w:tcPr>
            <w:tcW w:w="930" w:type="pct"/>
            <w:gridSpan w:val="2"/>
          </w:tcPr>
          <w:p w14:paraId="7295A331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8</w:t>
            </w:r>
          </w:p>
        </w:tc>
      </w:tr>
      <w:tr w:rsidR="00884C6C" w:rsidRPr="00CB3D34" w14:paraId="2E79B70E" w14:textId="77777777" w:rsidTr="00E13FE6">
        <w:tc>
          <w:tcPr>
            <w:tcW w:w="1963" w:type="pct"/>
          </w:tcPr>
          <w:p w14:paraId="19737894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ococcaceae_UCG-014</w:t>
            </w:r>
          </w:p>
        </w:tc>
        <w:tc>
          <w:tcPr>
            <w:tcW w:w="581" w:type="pct"/>
          </w:tcPr>
          <w:p w14:paraId="7DE581B4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2</w:t>
            </w:r>
          </w:p>
        </w:tc>
        <w:tc>
          <w:tcPr>
            <w:tcW w:w="582" w:type="pct"/>
          </w:tcPr>
          <w:p w14:paraId="68ADE294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8</w:t>
            </w:r>
          </w:p>
        </w:tc>
        <w:tc>
          <w:tcPr>
            <w:tcW w:w="944" w:type="pct"/>
          </w:tcPr>
          <w:p w14:paraId="71DA4245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3</w:t>
            </w:r>
          </w:p>
        </w:tc>
        <w:tc>
          <w:tcPr>
            <w:tcW w:w="930" w:type="pct"/>
            <w:gridSpan w:val="2"/>
          </w:tcPr>
          <w:p w14:paraId="5D2D5098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5</w:t>
            </w:r>
          </w:p>
        </w:tc>
      </w:tr>
      <w:tr w:rsidR="00884C6C" w:rsidRPr="00CB3D34" w14:paraId="093BC861" w14:textId="77777777" w:rsidTr="00E13FE6">
        <w:tc>
          <w:tcPr>
            <w:tcW w:w="1963" w:type="pct"/>
          </w:tcPr>
          <w:p w14:paraId="064ABBE8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ococcaceae_UCG-010</w:t>
            </w:r>
          </w:p>
        </w:tc>
        <w:tc>
          <w:tcPr>
            <w:tcW w:w="581" w:type="pct"/>
          </w:tcPr>
          <w:p w14:paraId="7C17791C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8</w:t>
            </w:r>
          </w:p>
        </w:tc>
        <w:tc>
          <w:tcPr>
            <w:tcW w:w="582" w:type="pct"/>
          </w:tcPr>
          <w:p w14:paraId="2B8E3277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2</w:t>
            </w:r>
          </w:p>
        </w:tc>
        <w:tc>
          <w:tcPr>
            <w:tcW w:w="944" w:type="pct"/>
          </w:tcPr>
          <w:p w14:paraId="0932CC7C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5</w:t>
            </w:r>
          </w:p>
        </w:tc>
        <w:tc>
          <w:tcPr>
            <w:tcW w:w="930" w:type="pct"/>
            <w:gridSpan w:val="2"/>
          </w:tcPr>
          <w:p w14:paraId="7CDB6EEF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2</w:t>
            </w:r>
          </w:p>
        </w:tc>
      </w:tr>
      <w:tr w:rsidR="00884C6C" w:rsidRPr="00CB3D34" w14:paraId="72F192BF" w14:textId="77777777" w:rsidTr="00E13FE6">
        <w:tc>
          <w:tcPr>
            <w:tcW w:w="1963" w:type="pct"/>
          </w:tcPr>
          <w:p w14:paraId="19E34E46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ococcus_1</w:t>
            </w:r>
          </w:p>
        </w:tc>
        <w:tc>
          <w:tcPr>
            <w:tcW w:w="581" w:type="pct"/>
          </w:tcPr>
          <w:p w14:paraId="403EA447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9</w:t>
            </w:r>
          </w:p>
        </w:tc>
        <w:tc>
          <w:tcPr>
            <w:tcW w:w="582" w:type="pct"/>
          </w:tcPr>
          <w:p w14:paraId="3E31114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2</w:t>
            </w:r>
          </w:p>
        </w:tc>
        <w:tc>
          <w:tcPr>
            <w:tcW w:w="944" w:type="pct"/>
          </w:tcPr>
          <w:p w14:paraId="7B6FE62B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0</w:t>
            </w:r>
          </w:p>
        </w:tc>
        <w:tc>
          <w:tcPr>
            <w:tcW w:w="930" w:type="pct"/>
            <w:gridSpan w:val="2"/>
          </w:tcPr>
          <w:p w14:paraId="0EDDED9F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7</w:t>
            </w:r>
          </w:p>
        </w:tc>
      </w:tr>
      <w:tr w:rsidR="00884C6C" w:rsidRPr="00CB3D34" w14:paraId="73C27EF4" w14:textId="77777777" w:rsidTr="00E13FE6">
        <w:tc>
          <w:tcPr>
            <w:tcW w:w="1963" w:type="pct"/>
          </w:tcPr>
          <w:p w14:paraId="2DD8F19A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ultured[f_Ruminococcaceae]</w:t>
            </w:r>
          </w:p>
        </w:tc>
        <w:tc>
          <w:tcPr>
            <w:tcW w:w="581" w:type="pct"/>
          </w:tcPr>
          <w:p w14:paraId="76B96008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1</w:t>
            </w:r>
          </w:p>
        </w:tc>
        <w:tc>
          <w:tcPr>
            <w:tcW w:w="582" w:type="pct"/>
          </w:tcPr>
          <w:p w14:paraId="40A610DC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7</w:t>
            </w:r>
          </w:p>
        </w:tc>
        <w:tc>
          <w:tcPr>
            <w:tcW w:w="944" w:type="pct"/>
          </w:tcPr>
          <w:p w14:paraId="3DE1AECD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7</w:t>
            </w:r>
          </w:p>
        </w:tc>
        <w:tc>
          <w:tcPr>
            <w:tcW w:w="930" w:type="pct"/>
            <w:gridSpan w:val="2"/>
          </w:tcPr>
          <w:p w14:paraId="15FBB103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6</w:t>
            </w:r>
          </w:p>
        </w:tc>
      </w:tr>
      <w:tr w:rsidR="00884C6C" w:rsidRPr="00CB3D34" w14:paraId="7E28996C" w14:textId="77777777" w:rsidTr="00E13FE6">
        <w:tc>
          <w:tcPr>
            <w:tcW w:w="1963" w:type="pct"/>
          </w:tcPr>
          <w:p w14:paraId="50D13640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ococcaceae_NK4A214</w:t>
            </w:r>
          </w:p>
        </w:tc>
        <w:tc>
          <w:tcPr>
            <w:tcW w:w="581" w:type="pct"/>
          </w:tcPr>
          <w:p w14:paraId="051B23FF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2</w:t>
            </w:r>
          </w:p>
        </w:tc>
        <w:tc>
          <w:tcPr>
            <w:tcW w:w="582" w:type="pct"/>
          </w:tcPr>
          <w:p w14:paraId="7D40B2F1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8</w:t>
            </w:r>
          </w:p>
        </w:tc>
        <w:tc>
          <w:tcPr>
            <w:tcW w:w="944" w:type="pct"/>
          </w:tcPr>
          <w:p w14:paraId="361DC86E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9</w:t>
            </w:r>
          </w:p>
        </w:tc>
        <w:tc>
          <w:tcPr>
            <w:tcW w:w="930" w:type="pct"/>
            <w:gridSpan w:val="2"/>
          </w:tcPr>
          <w:p w14:paraId="2F9EE79F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9</w:t>
            </w:r>
          </w:p>
        </w:tc>
      </w:tr>
      <w:tr w:rsidR="00884C6C" w:rsidRPr="00CB3D34" w14:paraId="3D5C10AC" w14:textId="77777777" w:rsidTr="00E13FE6">
        <w:tc>
          <w:tcPr>
            <w:tcW w:w="1963" w:type="pct"/>
          </w:tcPr>
          <w:p w14:paraId="764A9CA8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ecalibacterium</w:t>
            </w:r>
          </w:p>
        </w:tc>
        <w:tc>
          <w:tcPr>
            <w:tcW w:w="581" w:type="pct"/>
          </w:tcPr>
          <w:p w14:paraId="2768D8C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7</w:t>
            </w:r>
          </w:p>
        </w:tc>
        <w:tc>
          <w:tcPr>
            <w:tcW w:w="582" w:type="pct"/>
          </w:tcPr>
          <w:p w14:paraId="7C516551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2</w:t>
            </w:r>
          </w:p>
        </w:tc>
        <w:tc>
          <w:tcPr>
            <w:tcW w:w="944" w:type="pct"/>
          </w:tcPr>
          <w:p w14:paraId="59A8CD82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930" w:type="pct"/>
            <w:gridSpan w:val="2"/>
          </w:tcPr>
          <w:p w14:paraId="3BE0E272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59E7DE20" w14:textId="77777777" w:rsidTr="00E13FE6">
        <w:tc>
          <w:tcPr>
            <w:tcW w:w="1963" w:type="pct"/>
          </w:tcPr>
          <w:p w14:paraId="47A6C116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iclostridium_5</w:t>
            </w:r>
          </w:p>
        </w:tc>
        <w:tc>
          <w:tcPr>
            <w:tcW w:w="581" w:type="pct"/>
          </w:tcPr>
          <w:p w14:paraId="634A35F1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3</w:t>
            </w:r>
          </w:p>
        </w:tc>
        <w:tc>
          <w:tcPr>
            <w:tcW w:w="582" w:type="pct"/>
          </w:tcPr>
          <w:p w14:paraId="31044D4C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9</w:t>
            </w:r>
          </w:p>
        </w:tc>
        <w:tc>
          <w:tcPr>
            <w:tcW w:w="944" w:type="pct"/>
          </w:tcPr>
          <w:p w14:paraId="0D1621EC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0</w:t>
            </w:r>
          </w:p>
        </w:tc>
        <w:tc>
          <w:tcPr>
            <w:tcW w:w="930" w:type="pct"/>
            <w:gridSpan w:val="2"/>
          </w:tcPr>
          <w:p w14:paraId="25200EE3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7</w:t>
            </w:r>
          </w:p>
        </w:tc>
      </w:tr>
      <w:tr w:rsidR="00884C6C" w:rsidRPr="00CB3D34" w14:paraId="2CADD0DD" w14:textId="77777777" w:rsidTr="00E13FE6">
        <w:tc>
          <w:tcPr>
            <w:tcW w:w="1963" w:type="pct"/>
          </w:tcPr>
          <w:p w14:paraId="7718847A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A-900066225</w:t>
            </w:r>
          </w:p>
        </w:tc>
        <w:tc>
          <w:tcPr>
            <w:tcW w:w="581" w:type="pct"/>
          </w:tcPr>
          <w:p w14:paraId="029F351C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3</w:t>
            </w:r>
          </w:p>
        </w:tc>
        <w:tc>
          <w:tcPr>
            <w:tcW w:w="582" w:type="pct"/>
          </w:tcPr>
          <w:p w14:paraId="30C51F28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1</w:t>
            </w:r>
          </w:p>
        </w:tc>
        <w:tc>
          <w:tcPr>
            <w:tcW w:w="944" w:type="pct"/>
          </w:tcPr>
          <w:p w14:paraId="15490CEA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9</w:t>
            </w:r>
          </w:p>
        </w:tc>
        <w:tc>
          <w:tcPr>
            <w:tcW w:w="930" w:type="pct"/>
            <w:gridSpan w:val="2"/>
          </w:tcPr>
          <w:p w14:paraId="2E812D26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1</w:t>
            </w:r>
          </w:p>
        </w:tc>
      </w:tr>
      <w:tr w:rsidR="00884C6C" w:rsidRPr="00CB3D34" w14:paraId="0518863F" w14:textId="77777777" w:rsidTr="00E13FE6">
        <w:tc>
          <w:tcPr>
            <w:tcW w:w="1963" w:type="pct"/>
          </w:tcPr>
          <w:p w14:paraId="63A8B04A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ococcaceae_UCG-004</w:t>
            </w:r>
          </w:p>
        </w:tc>
        <w:tc>
          <w:tcPr>
            <w:tcW w:w="581" w:type="pct"/>
          </w:tcPr>
          <w:p w14:paraId="597FE54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1</w:t>
            </w:r>
          </w:p>
        </w:tc>
        <w:tc>
          <w:tcPr>
            <w:tcW w:w="582" w:type="pct"/>
          </w:tcPr>
          <w:p w14:paraId="1A8C42FE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8</w:t>
            </w:r>
          </w:p>
        </w:tc>
        <w:tc>
          <w:tcPr>
            <w:tcW w:w="944" w:type="pct"/>
          </w:tcPr>
          <w:p w14:paraId="11F2CE76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4</w:t>
            </w:r>
          </w:p>
        </w:tc>
        <w:tc>
          <w:tcPr>
            <w:tcW w:w="930" w:type="pct"/>
            <w:gridSpan w:val="2"/>
          </w:tcPr>
          <w:p w14:paraId="2AE74395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2</w:t>
            </w:r>
          </w:p>
        </w:tc>
      </w:tr>
      <w:tr w:rsidR="00884C6C" w:rsidRPr="00CB3D34" w14:paraId="0608F951" w14:textId="77777777" w:rsidTr="00E13FE6">
        <w:tc>
          <w:tcPr>
            <w:tcW w:w="1963" w:type="pct"/>
          </w:tcPr>
          <w:p w14:paraId="4FF513BC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tyricicoccus</w:t>
            </w:r>
          </w:p>
        </w:tc>
        <w:tc>
          <w:tcPr>
            <w:tcW w:w="581" w:type="pct"/>
          </w:tcPr>
          <w:p w14:paraId="0802E7E5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9</w:t>
            </w:r>
          </w:p>
        </w:tc>
        <w:tc>
          <w:tcPr>
            <w:tcW w:w="582" w:type="pct"/>
          </w:tcPr>
          <w:p w14:paraId="7286F270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944" w:type="pct"/>
          </w:tcPr>
          <w:p w14:paraId="3E0FA002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7</w:t>
            </w:r>
          </w:p>
        </w:tc>
        <w:tc>
          <w:tcPr>
            <w:tcW w:w="930" w:type="pct"/>
            <w:gridSpan w:val="2"/>
          </w:tcPr>
          <w:p w14:paraId="787A4729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2</w:t>
            </w:r>
          </w:p>
        </w:tc>
      </w:tr>
      <w:tr w:rsidR="00884C6C" w:rsidRPr="00CB3D34" w14:paraId="2EF52C4F" w14:textId="77777777" w:rsidTr="00E13FE6">
        <w:tc>
          <w:tcPr>
            <w:tcW w:w="1963" w:type="pct"/>
          </w:tcPr>
          <w:p w14:paraId="479D25CC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ygmaiobacter</w:t>
            </w:r>
          </w:p>
        </w:tc>
        <w:tc>
          <w:tcPr>
            <w:tcW w:w="581" w:type="pct"/>
          </w:tcPr>
          <w:p w14:paraId="72BFD0CF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7</w:t>
            </w:r>
          </w:p>
        </w:tc>
        <w:tc>
          <w:tcPr>
            <w:tcW w:w="582" w:type="pct"/>
          </w:tcPr>
          <w:p w14:paraId="43BA7CE6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944" w:type="pct"/>
          </w:tcPr>
          <w:p w14:paraId="64566C61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6</w:t>
            </w:r>
          </w:p>
        </w:tc>
        <w:tc>
          <w:tcPr>
            <w:tcW w:w="930" w:type="pct"/>
            <w:gridSpan w:val="2"/>
          </w:tcPr>
          <w:p w14:paraId="6288A37F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8</w:t>
            </w:r>
          </w:p>
        </w:tc>
      </w:tr>
      <w:tr w:rsidR="00884C6C" w:rsidRPr="00CB3D34" w14:paraId="038CA614" w14:textId="77777777" w:rsidTr="00E13FE6">
        <w:tc>
          <w:tcPr>
            <w:tcW w:w="1963" w:type="pct"/>
          </w:tcPr>
          <w:p w14:paraId="4F3272F4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gelakisella</w:t>
            </w:r>
          </w:p>
        </w:tc>
        <w:tc>
          <w:tcPr>
            <w:tcW w:w="581" w:type="pct"/>
          </w:tcPr>
          <w:p w14:paraId="5D70DCCC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0</w:t>
            </w:r>
          </w:p>
        </w:tc>
        <w:tc>
          <w:tcPr>
            <w:tcW w:w="582" w:type="pct"/>
          </w:tcPr>
          <w:p w14:paraId="4DD35600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8</w:t>
            </w:r>
          </w:p>
        </w:tc>
        <w:tc>
          <w:tcPr>
            <w:tcW w:w="944" w:type="pct"/>
          </w:tcPr>
          <w:p w14:paraId="3F971A50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4</w:t>
            </w:r>
          </w:p>
        </w:tc>
        <w:tc>
          <w:tcPr>
            <w:tcW w:w="930" w:type="pct"/>
            <w:gridSpan w:val="2"/>
          </w:tcPr>
          <w:p w14:paraId="22D94083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1</w:t>
            </w:r>
          </w:p>
        </w:tc>
      </w:tr>
      <w:tr w:rsidR="00884C6C" w:rsidRPr="00CB3D34" w14:paraId="56DEFC58" w14:textId="77777777" w:rsidTr="00E13FE6">
        <w:tc>
          <w:tcPr>
            <w:tcW w:w="1963" w:type="pct"/>
          </w:tcPr>
          <w:p w14:paraId="3E620967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ococcaceae_UCG-009</w:t>
            </w:r>
          </w:p>
        </w:tc>
        <w:tc>
          <w:tcPr>
            <w:tcW w:w="581" w:type="pct"/>
          </w:tcPr>
          <w:p w14:paraId="520F8AF6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6</w:t>
            </w:r>
          </w:p>
        </w:tc>
        <w:tc>
          <w:tcPr>
            <w:tcW w:w="582" w:type="pct"/>
          </w:tcPr>
          <w:p w14:paraId="3952D157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8</w:t>
            </w:r>
          </w:p>
        </w:tc>
        <w:tc>
          <w:tcPr>
            <w:tcW w:w="944" w:type="pct"/>
          </w:tcPr>
          <w:p w14:paraId="3935C581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5</w:t>
            </w:r>
          </w:p>
        </w:tc>
        <w:tc>
          <w:tcPr>
            <w:tcW w:w="930" w:type="pct"/>
            <w:gridSpan w:val="2"/>
          </w:tcPr>
          <w:p w14:paraId="5EE6C9F7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3</w:t>
            </w:r>
          </w:p>
        </w:tc>
      </w:tr>
      <w:tr w:rsidR="00884C6C" w:rsidRPr="00CB3D34" w14:paraId="4A39EEAC" w14:textId="77777777" w:rsidTr="00E13FE6">
        <w:tc>
          <w:tcPr>
            <w:tcW w:w="1963" w:type="pct"/>
          </w:tcPr>
          <w:p w14:paraId="2BA685E5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ococcaceae_UCG-003</w:t>
            </w:r>
          </w:p>
        </w:tc>
        <w:tc>
          <w:tcPr>
            <w:tcW w:w="581" w:type="pct"/>
          </w:tcPr>
          <w:p w14:paraId="2E6B7E34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7</w:t>
            </w:r>
          </w:p>
        </w:tc>
        <w:tc>
          <w:tcPr>
            <w:tcW w:w="582" w:type="pct"/>
          </w:tcPr>
          <w:p w14:paraId="6CD56CD3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2</w:t>
            </w:r>
          </w:p>
        </w:tc>
        <w:tc>
          <w:tcPr>
            <w:tcW w:w="944" w:type="pct"/>
          </w:tcPr>
          <w:p w14:paraId="52BCD5FC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9</w:t>
            </w:r>
          </w:p>
        </w:tc>
        <w:tc>
          <w:tcPr>
            <w:tcW w:w="930" w:type="pct"/>
            <w:gridSpan w:val="2"/>
          </w:tcPr>
          <w:p w14:paraId="3169FDCA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6</w:t>
            </w:r>
          </w:p>
        </w:tc>
      </w:tr>
      <w:tr w:rsidR="00884C6C" w:rsidRPr="00CB3D34" w14:paraId="1ADB1A4E" w14:textId="77777777" w:rsidTr="00E13FE6">
        <w:tc>
          <w:tcPr>
            <w:tcW w:w="1963" w:type="pct"/>
          </w:tcPr>
          <w:p w14:paraId="513309E9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ococcaceae_UCG-005</w:t>
            </w:r>
          </w:p>
        </w:tc>
        <w:tc>
          <w:tcPr>
            <w:tcW w:w="581" w:type="pct"/>
          </w:tcPr>
          <w:p w14:paraId="2E10179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8</w:t>
            </w:r>
          </w:p>
        </w:tc>
        <w:tc>
          <w:tcPr>
            <w:tcW w:w="582" w:type="pct"/>
          </w:tcPr>
          <w:p w14:paraId="3A651368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944" w:type="pct"/>
          </w:tcPr>
          <w:p w14:paraId="52A64EAD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930" w:type="pct"/>
            <w:gridSpan w:val="2"/>
          </w:tcPr>
          <w:p w14:paraId="51253124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</w:tr>
      <w:tr w:rsidR="00884C6C" w:rsidRPr="00CB3D34" w14:paraId="0AD75DEC" w14:textId="77777777" w:rsidTr="00E13FE6">
        <w:tc>
          <w:tcPr>
            <w:tcW w:w="1963" w:type="pct"/>
          </w:tcPr>
          <w:p w14:paraId="53C1D264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ryflintia</w:t>
            </w:r>
          </w:p>
        </w:tc>
        <w:tc>
          <w:tcPr>
            <w:tcW w:w="581" w:type="pct"/>
          </w:tcPr>
          <w:p w14:paraId="4DB1361F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2</w:t>
            </w:r>
          </w:p>
        </w:tc>
        <w:tc>
          <w:tcPr>
            <w:tcW w:w="582" w:type="pct"/>
          </w:tcPr>
          <w:p w14:paraId="22761D67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944" w:type="pct"/>
          </w:tcPr>
          <w:p w14:paraId="2852BF9A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1</w:t>
            </w:r>
          </w:p>
        </w:tc>
        <w:tc>
          <w:tcPr>
            <w:tcW w:w="930" w:type="pct"/>
            <w:gridSpan w:val="2"/>
          </w:tcPr>
          <w:p w14:paraId="098D3FDB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8</w:t>
            </w:r>
          </w:p>
        </w:tc>
      </w:tr>
      <w:tr w:rsidR="00884C6C" w:rsidRPr="00CB3D34" w14:paraId="11B2891E" w14:textId="77777777" w:rsidTr="00E13FE6">
        <w:tc>
          <w:tcPr>
            <w:tcW w:w="1963" w:type="pct"/>
          </w:tcPr>
          <w:p w14:paraId="055909B4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doligranulum</w:t>
            </w:r>
          </w:p>
        </w:tc>
        <w:tc>
          <w:tcPr>
            <w:tcW w:w="581" w:type="pct"/>
          </w:tcPr>
          <w:p w14:paraId="43D60068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6</w:t>
            </w:r>
          </w:p>
        </w:tc>
        <w:tc>
          <w:tcPr>
            <w:tcW w:w="582" w:type="pct"/>
          </w:tcPr>
          <w:p w14:paraId="03DA613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944" w:type="pct"/>
          </w:tcPr>
          <w:p w14:paraId="6BD0B540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40C64785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2163B466" w14:textId="77777777" w:rsidTr="00E13FE6">
        <w:tc>
          <w:tcPr>
            <w:tcW w:w="1963" w:type="pct"/>
          </w:tcPr>
          <w:p w14:paraId="6BAB31EE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iclostridium_6</w:t>
            </w:r>
          </w:p>
        </w:tc>
        <w:tc>
          <w:tcPr>
            <w:tcW w:w="581" w:type="pct"/>
          </w:tcPr>
          <w:p w14:paraId="21A76036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4</w:t>
            </w:r>
          </w:p>
        </w:tc>
        <w:tc>
          <w:tcPr>
            <w:tcW w:w="582" w:type="pct"/>
          </w:tcPr>
          <w:p w14:paraId="2D22CF0F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944" w:type="pct"/>
          </w:tcPr>
          <w:p w14:paraId="2B6E4B51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3</w:t>
            </w:r>
          </w:p>
        </w:tc>
        <w:tc>
          <w:tcPr>
            <w:tcW w:w="930" w:type="pct"/>
            <w:gridSpan w:val="2"/>
          </w:tcPr>
          <w:p w14:paraId="414C263C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7</w:t>
            </w:r>
          </w:p>
        </w:tc>
      </w:tr>
      <w:tr w:rsidR="00884C6C" w:rsidRPr="00CB3D34" w14:paraId="06CA22A2" w14:textId="77777777" w:rsidTr="00E13FE6">
        <w:tc>
          <w:tcPr>
            <w:tcW w:w="1963" w:type="pct"/>
          </w:tcPr>
          <w:p w14:paraId="3E276D51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Ruminococcaceae_UCG-002</w:t>
            </w:r>
          </w:p>
        </w:tc>
        <w:tc>
          <w:tcPr>
            <w:tcW w:w="581" w:type="pct"/>
          </w:tcPr>
          <w:p w14:paraId="099987B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8</w:t>
            </w:r>
          </w:p>
        </w:tc>
        <w:tc>
          <w:tcPr>
            <w:tcW w:w="582" w:type="pct"/>
          </w:tcPr>
          <w:p w14:paraId="61F8D976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22BB7D7A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0DC98398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62D037A0" w14:textId="77777777" w:rsidTr="00E13FE6">
        <w:tc>
          <w:tcPr>
            <w:tcW w:w="1963" w:type="pct"/>
          </w:tcPr>
          <w:p w14:paraId="618456EB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ativibacillus</w:t>
            </w:r>
          </w:p>
        </w:tc>
        <w:tc>
          <w:tcPr>
            <w:tcW w:w="581" w:type="pct"/>
          </w:tcPr>
          <w:p w14:paraId="2D0771E7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582" w:type="pct"/>
          </w:tcPr>
          <w:p w14:paraId="11A9806A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944" w:type="pct"/>
          </w:tcPr>
          <w:p w14:paraId="2EB01FA7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35BB0589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23BCBA0D" w14:textId="77777777" w:rsidTr="00E13FE6">
        <w:tc>
          <w:tcPr>
            <w:tcW w:w="1963" w:type="pct"/>
          </w:tcPr>
          <w:p w14:paraId="4B7B2C08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A1819</w:t>
            </w:r>
          </w:p>
        </w:tc>
        <w:tc>
          <w:tcPr>
            <w:tcW w:w="581" w:type="pct"/>
          </w:tcPr>
          <w:p w14:paraId="4F55163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9</w:t>
            </w:r>
          </w:p>
        </w:tc>
        <w:tc>
          <w:tcPr>
            <w:tcW w:w="582" w:type="pct"/>
          </w:tcPr>
          <w:p w14:paraId="0E42C1C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944" w:type="pct"/>
          </w:tcPr>
          <w:p w14:paraId="3210E229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930" w:type="pct"/>
            <w:gridSpan w:val="2"/>
          </w:tcPr>
          <w:p w14:paraId="4CC103D4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60</w:t>
            </w:r>
          </w:p>
        </w:tc>
      </w:tr>
      <w:tr w:rsidR="00884C6C" w:rsidRPr="00CB3D34" w14:paraId="70778110" w14:textId="77777777" w:rsidTr="00E13FE6">
        <w:tc>
          <w:tcPr>
            <w:tcW w:w="1963" w:type="pct"/>
          </w:tcPr>
          <w:p w14:paraId="4C0E2EB3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us_Soleaferrea</w:t>
            </w:r>
          </w:p>
        </w:tc>
        <w:tc>
          <w:tcPr>
            <w:tcW w:w="581" w:type="pct"/>
          </w:tcPr>
          <w:p w14:paraId="57226C3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582" w:type="pct"/>
          </w:tcPr>
          <w:p w14:paraId="5E9F0027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44" w:type="pct"/>
          </w:tcPr>
          <w:p w14:paraId="14D5C784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930" w:type="pct"/>
            <w:gridSpan w:val="2"/>
          </w:tcPr>
          <w:p w14:paraId="6853C348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</w:tr>
      <w:tr w:rsidR="00884C6C" w:rsidRPr="00CB3D34" w14:paraId="58268F7B" w14:textId="77777777" w:rsidTr="00E13FE6">
        <w:tc>
          <w:tcPr>
            <w:tcW w:w="1963" w:type="pct"/>
          </w:tcPr>
          <w:p w14:paraId="7CFAE34E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minococcaceae_UCG-013</w:t>
            </w:r>
          </w:p>
        </w:tc>
        <w:tc>
          <w:tcPr>
            <w:tcW w:w="581" w:type="pct"/>
          </w:tcPr>
          <w:p w14:paraId="3FEF1AE0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582" w:type="pct"/>
          </w:tcPr>
          <w:p w14:paraId="52E6E0CF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44" w:type="pct"/>
          </w:tcPr>
          <w:p w14:paraId="7E4B5271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930" w:type="pct"/>
            <w:gridSpan w:val="2"/>
          </w:tcPr>
          <w:p w14:paraId="2AA6B2D0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56403904" w14:textId="77777777" w:rsidTr="00E13FE6">
        <w:tc>
          <w:tcPr>
            <w:tcW w:w="1963" w:type="pct"/>
          </w:tcPr>
          <w:p w14:paraId="7B601A52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rotruncus</w:t>
            </w:r>
          </w:p>
        </w:tc>
        <w:tc>
          <w:tcPr>
            <w:tcW w:w="581" w:type="pct"/>
          </w:tcPr>
          <w:p w14:paraId="30DEAA3C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582" w:type="pct"/>
          </w:tcPr>
          <w:p w14:paraId="69358FBE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9</w:t>
            </w:r>
          </w:p>
        </w:tc>
        <w:tc>
          <w:tcPr>
            <w:tcW w:w="944" w:type="pct"/>
          </w:tcPr>
          <w:p w14:paraId="46D864F5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9</w:t>
            </w:r>
          </w:p>
        </w:tc>
        <w:tc>
          <w:tcPr>
            <w:tcW w:w="930" w:type="pct"/>
            <w:gridSpan w:val="2"/>
          </w:tcPr>
          <w:p w14:paraId="76A5EB49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8</w:t>
            </w:r>
          </w:p>
        </w:tc>
      </w:tr>
      <w:tr w:rsidR="00884C6C" w:rsidRPr="00CB3D34" w14:paraId="7904D19E" w14:textId="77777777" w:rsidTr="00E13FE6">
        <w:tc>
          <w:tcPr>
            <w:tcW w:w="1963" w:type="pct"/>
          </w:tcPr>
          <w:p w14:paraId="1BDE6542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tanaerobacterium</w:t>
            </w:r>
          </w:p>
        </w:tc>
        <w:tc>
          <w:tcPr>
            <w:tcW w:w="581" w:type="pct"/>
          </w:tcPr>
          <w:p w14:paraId="3DDF64ED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3E2FAAA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45B34267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090752EC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10F1E27F" w14:textId="77777777" w:rsidTr="00E13FE6">
        <w:tc>
          <w:tcPr>
            <w:tcW w:w="1963" w:type="pct"/>
          </w:tcPr>
          <w:p w14:paraId="6890966A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TU089</w:t>
            </w:r>
          </w:p>
        </w:tc>
        <w:tc>
          <w:tcPr>
            <w:tcW w:w="581" w:type="pct"/>
          </w:tcPr>
          <w:p w14:paraId="0DE7597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7F5F2455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0001BA62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5D57EB7C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3CA4BC75" w14:textId="77777777" w:rsidTr="00E13FE6">
        <w:tc>
          <w:tcPr>
            <w:tcW w:w="1963" w:type="pct"/>
          </w:tcPr>
          <w:p w14:paraId="2BC4531D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vonifractor</w:t>
            </w:r>
          </w:p>
        </w:tc>
        <w:tc>
          <w:tcPr>
            <w:tcW w:w="581" w:type="pct"/>
          </w:tcPr>
          <w:p w14:paraId="25B5469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36610A0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43C9C6B1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2ED85795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8</w:t>
            </w:r>
          </w:p>
        </w:tc>
      </w:tr>
      <w:tr w:rsidR="00884C6C" w:rsidRPr="00CB3D34" w14:paraId="6D8BB3CB" w14:textId="77777777" w:rsidTr="00E13FE6">
        <w:tc>
          <w:tcPr>
            <w:tcW w:w="1963" w:type="pct"/>
          </w:tcPr>
          <w:p w14:paraId="74AE5BD9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urnierella</w:t>
            </w:r>
          </w:p>
        </w:tc>
        <w:tc>
          <w:tcPr>
            <w:tcW w:w="581" w:type="pct"/>
          </w:tcPr>
          <w:p w14:paraId="60069695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77CBAA9E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5B5D5D18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27C93890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3D733C5A" w14:textId="77777777" w:rsidTr="00E13FE6">
        <w:tc>
          <w:tcPr>
            <w:tcW w:w="1963" w:type="pct"/>
          </w:tcPr>
          <w:p w14:paraId="1A93955C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ctobacillus</w:t>
            </w:r>
          </w:p>
        </w:tc>
        <w:tc>
          <w:tcPr>
            <w:tcW w:w="581" w:type="pct"/>
          </w:tcPr>
          <w:p w14:paraId="2AD5B08E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70</w:t>
            </w:r>
          </w:p>
        </w:tc>
        <w:tc>
          <w:tcPr>
            <w:tcW w:w="582" w:type="pct"/>
          </w:tcPr>
          <w:p w14:paraId="62E31206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58</w:t>
            </w:r>
          </w:p>
        </w:tc>
        <w:tc>
          <w:tcPr>
            <w:tcW w:w="944" w:type="pct"/>
          </w:tcPr>
          <w:p w14:paraId="3C37533C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12</w:t>
            </w:r>
          </w:p>
        </w:tc>
        <w:tc>
          <w:tcPr>
            <w:tcW w:w="930" w:type="pct"/>
            <w:gridSpan w:val="2"/>
          </w:tcPr>
          <w:p w14:paraId="31810395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59</w:t>
            </w:r>
          </w:p>
        </w:tc>
      </w:tr>
      <w:tr w:rsidR="00884C6C" w:rsidRPr="00CB3D34" w14:paraId="75EEFFCB" w14:textId="77777777" w:rsidTr="00E13FE6">
        <w:tc>
          <w:tcPr>
            <w:tcW w:w="1963" w:type="pct"/>
          </w:tcPr>
          <w:p w14:paraId="72A73A2A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mboutsia</w:t>
            </w:r>
          </w:p>
        </w:tc>
        <w:tc>
          <w:tcPr>
            <w:tcW w:w="581" w:type="pct"/>
          </w:tcPr>
          <w:p w14:paraId="146F4D21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92</w:t>
            </w:r>
          </w:p>
        </w:tc>
        <w:tc>
          <w:tcPr>
            <w:tcW w:w="582" w:type="pct"/>
          </w:tcPr>
          <w:p w14:paraId="0CEEA5CF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98</w:t>
            </w:r>
          </w:p>
        </w:tc>
        <w:tc>
          <w:tcPr>
            <w:tcW w:w="944" w:type="pct"/>
          </w:tcPr>
          <w:p w14:paraId="3A5BC03B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32</w:t>
            </w:r>
          </w:p>
        </w:tc>
        <w:tc>
          <w:tcPr>
            <w:tcW w:w="930" w:type="pct"/>
            <w:gridSpan w:val="2"/>
          </w:tcPr>
          <w:p w14:paraId="6CEA5C97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44</w:t>
            </w:r>
          </w:p>
        </w:tc>
      </w:tr>
      <w:tr w:rsidR="00884C6C" w:rsidRPr="00CB3D34" w14:paraId="75FABF9C" w14:textId="77777777" w:rsidTr="00E13FE6">
        <w:tc>
          <w:tcPr>
            <w:tcW w:w="1963" w:type="pct"/>
          </w:tcPr>
          <w:p w14:paraId="35B169D2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ricibacter</w:t>
            </w:r>
          </w:p>
        </w:tc>
        <w:tc>
          <w:tcPr>
            <w:tcW w:w="581" w:type="pct"/>
          </w:tcPr>
          <w:p w14:paraId="723574BA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45</w:t>
            </w:r>
          </w:p>
        </w:tc>
        <w:tc>
          <w:tcPr>
            <w:tcW w:w="582" w:type="pct"/>
          </w:tcPr>
          <w:p w14:paraId="07CC02CD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62</w:t>
            </w:r>
          </w:p>
        </w:tc>
        <w:tc>
          <w:tcPr>
            <w:tcW w:w="944" w:type="pct"/>
          </w:tcPr>
          <w:p w14:paraId="3894366F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36</w:t>
            </w:r>
          </w:p>
        </w:tc>
        <w:tc>
          <w:tcPr>
            <w:tcW w:w="930" w:type="pct"/>
            <w:gridSpan w:val="2"/>
          </w:tcPr>
          <w:p w14:paraId="28F91080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50</w:t>
            </w:r>
          </w:p>
        </w:tc>
      </w:tr>
      <w:tr w:rsidR="00884C6C" w:rsidRPr="00CB3D34" w14:paraId="4891DCEB" w14:textId="77777777" w:rsidTr="00E13FE6">
        <w:tc>
          <w:tcPr>
            <w:tcW w:w="1963" w:type="pct"/>
          </w:tcPr>
          <w:p w14:paraId="1EA52444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bosiella</w:t>
            </w:r>
          </w:p>
        </w:tc>
        <w:tc>
          <w:tcPr>
            <w:tcW w:w="581" w:type="pct"/>
          </w:tcPr>
          <w:p w14:paraId="406D0A63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0</w:t>
            </w:r>
          </w:p>
        </w:tc>
        <w:tc>
          <w:tcPr>
            <w:tcW w:w="582" w:type="pct"/>
          </w:tcPr>
          <w:p w14:paraId="32344EF5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3</w:t>
            </w:r>
          </w:p>
        </w:tc>
        <w:tc>
          <w:tcPr>
            <w:tcW w:w="944" w:type="pct"/>
          </w:tcPr>
          <w:p w14:paraId="1BC5E26D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4</w:t>
            </w:r>
          </w:p>
        </w:tc>
        <w:tc>
          <w:tcPr>
            <w:tcW w:w="930" w:type="pct"/>
            <w:gridSpan w:val="2"/>
          </w:tcPr>
          <w:p w14:paraId="118C25C6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0</w:t>
            </w:r>
          </w:p>
        </w:tc>
      </w:tr>
      <w:tr w:rsidR="00884C6C" w:rsidRPr="00CB3D34" w14:paraId="1202E657" w14:textId="77777777" w:rsidTr="00E13FE6">
        <w:tc>
          <w:tcPr>
            <w:tcW w:w="1963" w:type="pct"/>
          </w:tcPr>
          <w:p w14:paraId="6CB50A45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ysipelatoclostridium</w:t>
            </w:r>
          </w:p>
        </w:tc>
        <w:tc>
          <w:tcPr>
            <w:tcW w:w="581" w:type="pct"/>
          </w:tcPr>
          <w:p w14:paraId="7857DF7E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582" w:type="pct"/>
          </w:tcPr>
          <w:p w14:paraId="5E25CA4D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944" w:type="pct"/>
          </w:tcPr>
          <w:p w14:paraId="6ACECA9B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930" w:type="pct"/>
            <w:gridSpan w:val="2"/>
          </w:tcPr>
          <w:p w14:paraId="1A3F85F6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6</w:t>
            </w:r>
          </w:p>
        </w:tc>
      </w:tr>
      <w:tr w:rsidR="00884C6C" w:rsidRPr="00CB3D34" w14:paraId="41D42D59" w14:textId="77777777" w:rsidTr="00E13FE6">
        <w:tc>
          <w:tcPr>
            <w:tcW w:w="1963" w:type="pct"/>
          </w:tcPr>
          <w:p w14:paraId="2B7D28E9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ultured[f_Erysipelotrichaceae]</w:t>
            </w:r>
          </w:p>
        </w:tc>
        <w:tc>
          <w:tcPr>
            <w:tcW w:w="581" w:type="pct"/>
          </w:tcPr>
          <w:p w14:paraId="7B9730F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582" w:type="pct"/>
          </w:tcPr>
          <w:p w14:paraId="723F122E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944" w:type="pct"/>
          </w:tcPr>
          <w:p w14:paraId="78A9586E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930" w:type="pct"/>
            <w:gridSpan w:val="2"/>
          </w:tcPr>
          <w:p w14:paraId="13B27F8E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0C61CAED" w14:textId="77777777" w:rsidTr="00E13FE6">
        <w:tc>
          <w:tcPr>
            <w:tcW w:w="1963" w:type="pct"/>
          </w:tcPr>
          <w:p w14:paraId="3D9E5922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us_Stoquefichus</w:t>
            </w:r>
          </w:p>
        </w:tc>
        <w:tc>
          <w:tcPr>
            <w:tcW w:w="581" w:type="pct"/>
          </w:tcPr>
          <w:p w14:paraId="7ECE3B46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582" w:type="pct"/>
          </w:tcPr>
          <w:p w14:paraId="48C4E90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44" w:type="pct"/>
          </w:tcPr>
          <w:p w14:paraId="452CDACE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30" w:type="pct"/>
            <w:gridSpan w:val="2"/>
          </w:tcPr>
          <w:p w14:paraId="64D2F730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3A713B8A" w14:textId="77777777" w:rsidTr="00E13FE6">
        <w:tc>
          <w:tcPr>
            <w:tcW w:w="1963" w:type="pct"/>
          </w:tcPr>
          <w:p w14:paraId="45024AD7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ldemania</w:t>
            </w:r>
          </w:p>
        </w:tc>
        <w:tc>
          <w:tcPr>
            <w:tcW w:w="581" w:type="pct"/>
          </w:tcPr>
          <w:p w14:paraId="03FDFF90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582" w:type="pct"/>
          </w:tcPr>
          <w:p w14:paraId="4241E88A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7582DCEE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30" w:type="pct"/>
            <w:gridSpan w:val="2"/>
          </w:tcPr>
          <w:p w14:paraId="38629EC2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1C85946E" w14:textId="77777777" w:rsidTr="00E13FE6">
        <w:tc>
          <w:tcPr>
            <w:tcW w:w="1963" w:type="pct"/>
          </w:tcPr>
          <w:p w14:paraId="6E653CB5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Clostridium]_innocuum_group</w:t>
            </w:r>
          </w:p>
        </w:tc>
        <w:tc>
          <w:tcPr>
            <w:tcW w:w="581" w:type="pct"/>
          </w:tcPr>
          <w:p w14:paraId="3CD6E18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1A9759A8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3B57326F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1B36B334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</w:tr>
      <w:tr w:rsidR="00884C6C" w:rsidRPr="00CB3D34" w14:paraId="115AF12A" w14:textId="77777777" w:rsidTr="00E13FE6">
        <w:tc>
          <w:tcPr>
            <w:tcW w:w="1963" w:type="pct"/>
          </w:tcPr>
          <w:p w14:paraId="3A8BCDB4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stridium_sensu_stricto_1</w:t>
            </w:r>
          </w:p>
        </w:tc>
        <w:tc>
          <w:tcPr>
            <w:tcW w:w="581" w:type="pct"/>
          </w:tcPr>
          <w:p w14:paraId="205F3F3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22</w:t>
            </w:r>
          </w:p>
        </w:tc>
        <w:tc>
          <w:tcPr>
            <w:tcW w:w="582" w:type="pct"/>
          </w:tcPr>
          <w:p w14:paraId="01081B9D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06</w:t>
            </w:r>
          </w:p>
        </w:tc>
        <w:tc>
          <w:tcPr>
            <w:tcW w:w="944" w:type="pct"/>
          </w:tcPr>
          <w:p w14:paraId="2F17FD39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93</w:t>
            </w:r>
          </w:p>
        </w:tc>
        <w:tc>
          <w:tcPr>
            <w:tcW w:w="930" w:type="pct"/>
            <w:gridSpan w:val="2"/>
          </w:tcPr>
          <w:p w14:paraId="465A4D79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89</w:t>
            </w:r>
          </w:p>
        </w:tc>
      </w:tr>
      <w:tr w:rsidR="00884C6C" w:rsidRPr="00CB3D34" w14:paraId="2F035373" w14:textId="77777777" w:rsidTr="00E13FE6">
        <w:tc>
          <w:tcPr>
            <w:tcW w:w="1963" w:type="pct"/>
          </w:tcPr>
          <w:p w14:paraId="58D7BD48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us_Arthromitus</w:t>
            </w:r>
          </w:p>
        </w:tc>
        <w:tc>
          <w:tcPr>
            <w:tcW w:w="581" w:type="pct"/>
          </w:tcPr>
          <w:p w14:paraId="678566B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4</w:t>
            </w:r>
          </w:p>
        </w:tc>
        <w:tc>
          <w:tcPr>
            <w:tcW w:w="582" w:type="pct"/>
          </w:tcPr>
          <w:p w14:paraId="03C197F4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944" w:type="pct"/>
          </w:tcPr>
          <w:p w14:paraId="34EF2496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555B6A21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</w:tr>
      <w:tr w:rsidR="00884C6C" w:rsidRPr="00CB3D34" w14:paraId="15D1A508" w14:textId="77777777" w:rsidTr="00E13FE6">
        <w:tc>
          <w:tcPr>
            <w:tcW w:w="1963" w:type="pct"/>
          </w:tcPr>
          <w:p w14:paraId="33AF3221" w14:textId="1A99FF21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biguous_taxa</w:t>
            </w:r>
            <w:r w:rsidR="00635660"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f_Clostridiales_vadinBB60] </w:t>
            </w:r>
          </w:p>
        </w:tc>
        <w:tc>
          <w:tcPr>
            <w:tcW w:w="581" w:type="pct"/>
          </w:tcPr>
          <w:p w14:paraId="6322DFF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8</w:t>
            </w:r>
          </w:p>
        </w:tc>
        <w:tc>
          <w:tcPr>
            <w:tcW w:w="582" w:type="pct"/>
          </w:tcPr>
          <w:p w14:paraId="4BF63D73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7</w:t>
            </w:r>
          </w:p>
        </w:tc>
        <w:tc>
          <w:tcPr>
            <w:tcW w:w="944" w:type="pct"/>
          </w:tcPr>
          <w:p w14:paraId="40A04C41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8</w:t>
            </w:r>
          </w:p>
        </w:tc>
        <w:tc>
          <w:tcPr>
            <w:tcW w:w="930" w:type="pct"/>
            <w:gridSpan w:val="2"/>
          </w:tcPr>
          <w:p w14:paraId="609A2D88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4</w:t>
            </w:r>
          </w:p>
        </w:tc>
      </w:tr>
      <w:tr w:rsidR="00884C6C" w:rsidRPr="00CB3D34" w14:paraId="3518165A" w14:textId="77777777" w:rsidTr="00E13FE6">
        <w:tc>
          <w:tcPr>
            <w:tcW w:w="1963" w:type="pct"/>
          </w:tcPr>
          <w:p w14:paraId="05721CDA" w14:textId="435FFE95" w:rsidR="008927A1" w:rsidRPr="00E13FE6" w:rsidRDefault="00635660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</w:t>
            </w:r>
            <w:r w:rsidR="008927A1"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cultured</w:t>
            </w: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f_Clostridiales_vadinBB60] </w:t>
            </w:r>
          </w:p>
        </w:tc>
        <w:tc>
          <w:tcPr>
            <w:tcW w:w="581" w:type="pct"/>
          </w:tcPr>
          <w:p w14:paraId="05C98641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4</w:t>
            </w:r>
          </w:p>
        </w:tc>
        <w:tc>
          <w:tcPr>
            <w:tcW w:w="582" w:type="pct"/>
          </w:tcPr>
          <w:p w14:paraId="1F3021CA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2</w:t>
            </w:r>
          </w:p>
        </w:tc>
        <w:tc>
          <w:tcPr>
            <w:tcW w:w="944" w:type="pct"/>
          </w:tcPr>
          <w:p w14:paraId="148D0260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8</w:t>
            </w:r>
          </w:p>
        </w:tc>
        <w:tc>
          <w:tcPr>
            <w:tcW w:w="930" w:type="pct"/>
            <w:gridSpan w:val="2"/>
          </w:tcPr>
          <w:p w14:paraId="00A0D500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2</w:t>
            </w:r>
          </w:p>
        </w:tc>
      </w:tr>
      <w:tr w:rsidR="00884C6C" w:rsidRPr="00CB3D34" w14:paraId="2B64EE51" w14:textId="77777777" w:rsidTr="00E13FE6">
        <w:tc>
          <w:tcPr>
            <w:tcW w:w="1963" w:type="pct"/>
          </w:tcPr>
          <w:p w14:paraId="3AC1156E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__[f_Clostridiales_vadinBB60]</w:t>
            </w:r>
          </w:p>
        </w:tc>
        <w:tc>
          <w:tcPr>
            <w:tcW w:w="581" w:type="pct"/>
          </w:tcPr>
          <w:p w14:paraId="1C60033E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0</w:t>
            </w:r>
          </w:p>
        </w:tc>
        <w:tc>
          <w:tcPr>
            <w:tcW w:w="582" w:type="pct"/>
          </w:tcPr>
          <w:p w14:paraId="2A6912AE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944" w:type="pct"/>
          </w:tcPr>
          <w:p w14:paraId="1BFE56AF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0</w:t>
            </w:r>
          </w:p>
        </w:tc>
        <w:tc>
          <w:tcPr>
            <w:tcW w:w="930" w:type="pct"/>
            <w:gridSpan w:val="2"/>
          </w:tcPr>
          <w:p w14:paraId="07503744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8</w:t>
            </w:r>
          </w:p>
        </w:tc>
      </w:tr>
      <w:tr w:rsidR="00884C6C" w:rsidRPr="00CB3D34" w14:paraId="397420A6" w14:textId="77777777" w:rsidTr="00E13FE6">
        <w:tc>
          <w:tcPr>
            <w:tcW w:w="1963" w:type="pct"/>
          </w:tcPr>
          <w:p w14:paraId="4DAE4BE8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t_metagenome</w:t>
            </w:r>
          </w:p>
        </w:tc>
        <w:tc>
          <w:tcPr>
            <w:tcW w:w="581" w:type="pct"/>
          </w:tcPr>
          <w:p w14:paraId="32A2D075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582" w:type="pct"/>
          </w:tcPr>
          <w:p w14:paraId="2B23F5C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944" w:type="pct"/>
          </w:tcPr>
          <w:p w14:paraId="1D9925B2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30" w:type="pct"/>
            <w:gridSpan w:val="2"/>
          </w:tcPr>
          <w:p w14:paraId="1747D2F1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04E53737" w14:textId="77777777" w:rsidTr="00E13FE6">
        <w:tc>
          <w:tcPr>
            <w:tcW w:w="1963" w:type="pct"/>
          </w:tcPr>
          <w:p w14:paraId="45CBF62B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ultured_Clostridia_bacterium</w:t>
            </w:r>
          </w:p>
        </w:tc>
        <w:tc>
          <w:tcPr>
            <w:tcW w:w="581" w:type="pct"/>
          </w:tcPr>
          <w:p w14:paraId="3CAFB9F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582" w:type="pct"/>
          </w:tcPr>
          <w:p w14:paraId="3C7D4916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944" w:type="pct"/>
          </w:tcPr>
          <w:p w14:paraId="2D69B878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4BD6A783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</w:tr>
      <w:tr w:rsidR="00884C6C" w:rsidRPr="00CB3D34" w14:paraId="7A5554F1" w14:textId="77777777" w:rsidTr="00E13FE6">
        <w:tc>
          <w:tcPr>
            <w:tcW w:w="1963" w:type="pct"/>
          </w:tcPr>
          <w:p w14:paraId="2ACD96C0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ultured_Firmicutes_bacterium</w:t>
            </w:r>
          </w:p>
        </w:tc>
        <w:tc>
          <w:tcPr>
            <w:tcW w:w="581" w:type="pct"/>
          </w:tcPr>
          <w:p w14:paraId="2C1D192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735B6328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13F7DBE3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26BB4BBD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06166FF6" w14:textId="77777777" w:rsidTr="00E13FE6">
        <w:tc>
          <w:tcPr>
            <w:tcW w:w="1963" w:type="pct"/>
          </w:tcPr>
          <w:p w14:paraId="7EF8F35B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ultured[f_Peptococcaceae]</w:t>
            </w:r>
          </w:p>
        </w:tc>
        <w:tc>
          <w:tcPr>
            <w:tcW w:w="581" w:type="pct"/>
          </w:tcPr>
          <w:p w14:paraId="2F9CE7F0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4</w:t>
            </w:r>
          </w:p>
        </w:tc>
        <w:tc>
          <w:tcPr>
            <w:tcW w:w="582" w:type="pct"/>
          </w:tcPr>
          <w:p w14:paraId="317AC206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5</w:t>
            </w:r>
          </w:p>
        </w:tc>
        <w:tc>
          <w:tcPr>
            <w:tcW w:w="944" w:type="pct"/>
          </w:tcPr>
          <w:p w14:paraId="4D721FDE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1</w:t>
            </w:r>
          </w:p>
        </w:tc>
        <w:tc>
          <w:tcPr>
            <w:tcW w:w="930" w:type="pct"/>
            <w:gridSpan w:val="2"/>
          </w:tcPr>
          <w:p w14:paraId="2E3D70A0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0</w:t>
            </w:r>
          </w:p>
        </w:tc>
      </w:tr>
      <w:tr w:rsidR="00884C6C" w:rsidRPr="00CB3D34" w14:paraId="3A6045AC" w14:textId="77777777" w:rsidTr="00E13FE6">
        <w:tc>
          <w:tcPr>
            <w:tcW w:w="1963" w:type="pct"/>
          </w:tcPr>
          <w:p w14:paraId="01C81401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ptococcus</w:t>
            </w:r>
          </w:p>
        </w:tc>
        <w:tc>
          <w:tcPr>
            <w:tcW w:w="581" w:type="pct"/>
          </w:tcPr>
          <w:p w14:paraId="73B42148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606DCCD4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44" w:type="pct"/>
          </w:tcPr>
          <w:p w14:paraId="6F57D3BA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30" w:type="pct"/>
            <w:gridSpan w:val="2"/>
          </w:tcPr>
          <w:p w14:paraId="17628A4C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884C6C" w:rsidRPr="00CB3D34" w14:paraId="28BC215E" w14:textId="77777777" w:rsidTr="00E13FE6">
        <w:tc>
          <w:tcPr>
            <w:tcW w:w="1963" w:type="pct"/>
          </w:tcPr>
          <w:p w14:paraId="19261AC8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Eubacterium]_nodatum_group</w:t>
            </w:r>
          </w:p>
        </w:tc>
        <w:tc>
          <w:tcPr>
            <w:tcW w:w="581" w:type="pct"/>
          </w:tcPr>
          <w:p w14:paraId="65DE2B18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3</w:t>
            </w:r>
          </w:p>
        </w:tc>
        <w:tc>
          <w:tcPr>
            <w:tcW w:w="582" w:type="pct"/>
          </w:tcPr>
          <w:p w14:paraId="172819A7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9</w:t>
            </w:r>
          </w:p>
        </w:tc>
        <w:tc>
          <w:tcPr>
            <w:tcW w:w="944" w:type="pct"/>
          </w:tcPr>
          <w:p w14:paraId="786CDEA7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8</w:t>
            </w:r>
          </w:p>
        </w:tc>
        <w:tc>
          <w:tcPr>
            <w:tcW w:w="930" w:type="pct"/>
            <w:gridSpan w:val="2"/>
          </w:tcPr>
          <w:p w14:paraId="03A69559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0</w:t>
            </w:r>
          </w:p>
        </w:tc>
      </w:tr>
      <w:tr w:rsidR="00884C6C" w:rsidRPr="00CB3D34" w14:paraId="681EFCA6" w14:textId="77777777" w:rsidTr="00E13FE6">
        <w:tc>
          <w:tcPr>
            <w:tcW w:w="1963" w:type="pct"/>
          </w:tcPr>
          <w:p w14:paraId="71F5DE2D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Eubacterium]_brachy_group</w:t>
            </w:r>
          </w:p>
        </w:tc>
        <w:tc>
          <w:tcPr>
            <w:tcW w:w="581" w:type="pct"/>
          </w:tcPr>
          <w:p w14:paraId="0059501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5</w:t>
            </w:r>
          </w:p>
        </w:tc>
        <w:tc>
          <w:tcPr>
            <w:tcW w:w="582" w:type="pct"/>
          </w:tcPr>
          <w:p w14:paraId="7D628A5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944" w:type="pct"/>
          </w:tcPr>
          <w:p w14:paraId="48626C2C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930" w:type="pct"/>
            <w:gridSpan w:val="2"/>
          </w:tcPr>
          <w:p w14:paraId="02DCB52C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2</w:t>
            </w:r>
          </w:p>
        </w:tc>
      </w:tr>
      <w:tr w:rsidR="00884C6C" w:rsidRPr="00CB3D34" w14:paraId="0F0B5297" w14:textId="77777777" w:rsidTr="00E13FE6">
        <w:tc>
          <w:tcPr>
            <w:tcW w:w="1963" w:type="pct"/>
          </w:tcPr>
          <w:p w14:paraId="38694399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y_XIII_UCG-001</w:t>
            </w:r>
          </w:p>
        </w:tc>
        <w:tc>
          <w:tcPr>
            <w:tcW w:w="581" w:type="pct"/>
          </w:tcPr>
          <w:p w14:paraId="3953076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582" w:type="pct"/>
          </w:tcPr>
          <w:p w14:paraId="41506E9C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944" w:type="pct"/>
          </w:tcPr>
          <w:p w14:paraId="45B02F3D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30" w:type="pct"/>
            <w:gridSpan w:val="2"/>
          </w:tcPr>
          <w:p w14:paraId="13110577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0</w:t>
            </w:r>
          </w:p>
        </w:tc>
      </w:tr>
      <w:tr w:rsidR="00884C6C" w:rsidRPr="00CB3D34" w14:paraId="133C3890" w14:textId="77777777" w:rsidTr="00E13FE6">
        <w:tc>
          <w:tcPr>
            <w:tcW w:w="1963" w:type="pct"/>
          </w:tcPr>
          <w:p w14:paraId="11E25161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rovorax</w:t>
            </w:r>
          </w:p>
        </w:tc>
        <w:tc>
          <w:tcPr>
            <w:tcW w:w="581" w:type="pct"/>
          </w:tcPr>
          <w:p w14:paraId="3258A0E0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582" w:type="pct"/>
          </w:tcPr>
          <w:p w14:paraId="0D20726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944" w:type="pct"/>
          </w:tcPr>
          <w:p w14:paraId="30D21976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930" w:type="pct"/>
            <w:gridSpan w:val="2"/>
          </w:tcPr>
          <w:p w14:paraId="07278C40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884C6C" w:rsidRPr="00CB3D34" w14:paraId="6D65845C" w14:textId="77777777" w:rsidTr="00E13FE6">
        <w:tc>
          <w:tcPr>
            <w:tcW w:w="1963" w:type="pct"/>
          </w:tcPr>
          <w:p w14:paraId="64E2B8E4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y_XIII_AD3011_group</w:t>
            </w:r>
          </w:p>
        </w:tc>
        <w:tc>
          <w:tcPr>
            <w:tcW w:w="581" w:type="pct"/>
          </w:tcPr>
          <w:p w14:paraId="68DBDD7D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582" w:type="pct"/>
          </w:tcPr>
          <w:p w14:paraId="55CCFC5F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944" w:type="pct"/>
          </w:tcPr>
          <w:p w14:paraId="33FA9AEF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930" w:type="pct"/>
            <w:gridSpan w:val="2"/>
          </w:tcPr>
          <w:p w14:paraId="3016952C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</w:tr>
      <w:tr w:rsidR="00884C6C" w:rsidRPr="00CB3D34" w14:paraId="11A93A77" w14:textId="77777777" w:rsidTr="00E13FE6">
        <w:tc>
          <w:tcPr>
            <w:tcW w:w="1963" w:type="pct"/>
          </w:tcPr>
          <w:p w14:paraId="3F51C6B8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istensenellaceae_R-7_group</w:t>
            </w:r>
          </w:p>
        </w:tc>
        <w:tc>
          <w:tcPr>
            <w:tcW w:w="581" w:type="pct"/>
          </w:tcPr>
          <w:p w14:paraId="3F415A75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8</w:t>
            </w:r>
          </w:p>
        </w:tc>
        <w:tc>
          <w:tcPr>
            <w:tcW w:w="582" w:type="pct"/>
          </w:tcPr>
          <w:p w14:paraId="49381DA2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4</w:t>
            </w:r>
          </w:p>
        </w:tc>
        <w:tc>
          <w:tcPr>
            <w:tcW w:w="944" w:type="pct"/>
          </w:tcPr>
          <w:p w14:paraId="08D5B59C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0</w:t>
            </w:r>
          </w:p>
        </w:tc>
        <w:tc>
          <w:tcPr>
            <w:tcW w:w="930" w:type="pct"/>
            <w:gridSpan w:val="2"/>
          </w:tcPr>
          <w:p w14:paraId="09A4C86A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8</w:t>
            </w:r>
          </w:p>
        </w:tc>
      </w:tr>
      <w:tr w:rsidR="00884C6C" w:rsidRPr="00CB3D34" w14:paraId="191247B2" w14:textId="77777777" w:rsidTr="00E13FE6">
        <w:tc>
          <w:tcPr>
            <w:tcW w:w="1963" w:type="pct"/>
          </w:tcPr>
          <w:p w14:paraId="128FD2E0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__[f_Christensenellaceae]</w:t>
            </w:r>
          </w:p>
        </w:tc>
        <w:tc>
          <w:tcPr>
            <w:tcW w:w="581" w:type="pct"/>
          </w:tcPr>
          <w:p w14:paraId="329997FE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582" w:type="pct"/>
          </w:tcPr>
          <w:p w14:paraId="4968C317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4</w:t>
            </w:r>
          </w:p>
        </w:tc>
        <w:tc>
          <w:tcPr>
            <w:tcW w:w="944" w:type="pct"/>
          </w:tcPr>
          <w:p w14:paraId="53111EB3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930" w:type="pct"/>
            <w:gridSpan w:val="2"/>
          </w:tcPr>
          <w:p w14:paraId="52D38E98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0</w:t>
            </w:r>
          </w:p>
        </w:tc>
      </w:tr>
      <w:tr w:rsidR="00884C6C" w:rsidRPr="00CB3D34" w14:paraId="19825758" w14:textId="77777777" w:rsidTr="00E13FE6">
        <w:tc>
          <w:tcPr>
            <w:tcW w:w="1963" w:type="pct"/>
          </w:tcPr>
          <w:p w14:paraId="7808AE60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ultured[f_Christensenellaceae]</w:t>
            </w:r>
          </w:p>
        </w:tc>
        <w:tc>
          <w:tcPr>
            <w:tcW w:w="581" w:type="pct"/>
          </w:tcPr>
          <w:p w14:paraId="001693FD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582" w:type="pct"/>
          </w:tcPr>
          <w:p w14:paraId="7D37EECE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944" w:type="pct"/>
          </w:tcPr>
          <w:p w14:paraId="65D140E2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930" w:type="pct"/>
            <w:gridSpan w:val="2"/>
          </w:tcPr>
          <w:p w14:paraId="27B302E2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</w:tr>
      <w:tr w:rsidR="00884C6C" w:rsidRPr="00CB3D34" w14:paraId="30DC69AD" w14:textId="77777777" w:rsidTr="00E13FE6">
        <w:tc>
          <w:tcPr>
            <w:tcW w:w="1963" w:type="pct"/>
          </w:tcPr>
          <w:p w14:paraId="778918E8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terococcus</w:t>
            </w:r>
          </w:p>
        </w:tc>
        <w:tc>
          <w:tcPr>
            <w:tcW w:w="581" w:type="pct"/>
          </w:tcPr>
          <w:p w14:paraId="618D8553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7</w:t>
            </w:r>
          </w:p>
        </w:tc>
        <w:tc>
          <w:tcPr>
            <w:tcW w:w="582" w:type="pct"/>
          </w:tcPr>
          <w:p w14:paraId="0D40A38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22</w:t>
            </w:r>
          </w:p>
        </w:tc>
        <w:tc>
          <w:tcPr>
            <w:tcW w:w="944" w:type="pct"/>
          </w:tcPr>
          <w:p w14:paraId="03CE8535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25</w:t>
            </w:r>
          </w:p>
        </w:tc>
        <w:tc>
          <w:tcPr>
            <w:tcW w:w="930" w:type="pct"/>
            <w:gridSpan w:val="2"/>
          </w:tcPr>
          <w:p w14:paraId="24D8EBD7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36</w:t>
            </w:r>
          </w:p>
        </w:tc>
      </w:tr>
      <w:tr w:rsidR="00884C6C" w:rsidRPr="00CB3D34" w14:paraId="2CF27997" w14:textId="77777777" w:rsidTr="00E13FE6">
        <w:tc>
          <w:tcPr>
            <w:tcW w:w="1963" w:type="pct"/>
          </w:tcPr>
          <w:p w14:paraId="282BC57D" w14:textId="28D31A09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biguous_taxa</w:t>
            </w:r>
            <w:r w:rsidR="001726B8"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c_Clostridia] </w:t>
            </w:r>
          </w:p>
        </w:tc>
        <w:tc>
          <w:tcPr>
            <w:tcW w:w="581" w:type="pct"/>
          </w:tcPr>
          <w:p w14:paraId="32441CA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3</w:t>
            </w:r>
          </w:p>
        </w:tc>
        <w:tc>
          <w:tcPr>
            <w:tcW w:w="582" w:type="pct"/>
          </w:tcPr>
          <w:p w14:paraId="7A0C477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9</w:t>
            </w:r>
          </w:p>
        </w:tc>
        <w:tc>
          <w:tcPr>
            <w:tcW w:w="944" w:type="pct"/>
          </w:tcPr>
          <w:p w14:paraId="441EE31E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4</w:t>
            </w:r>
          </w:p>
        </w:tc>
        <w:tc>
          <w:tcPr>
            <w:tcW w:w="930" w:type="pct"/>
            <w:gridSpan w:val="2"/>
          </w:tcPr>
          <w:p w14:paraId="6FFBE0F8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4</w:t>
            </w:r>
          </w:p>
        </w:tc>
      </w:tr>
      <w:tr w:rsidR="00884C6C" w:rsidRPr="00CB3D34" w14:paraId="5F1D0686" w14:textId="77777777" w:rsidTr="00E13FE6">
        <w:tc>
          <w:tcPr>
            <w:tcW w:w="1963" w:type="pct"/>
          </w:tcPr>
          <w:p w14:paraId="4BBB00ED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luviitaleaceae_UCG-011</w:t>
            </w:r>
          </w:p>
        </w:tc>
        <w:tc>
          <w:tcPr>
            <w:tcW w:w="581" w:type="pct"/>
          </w:tcPr>
          <w:p w14:paraId="601F7204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9</w:t>
            </w:r>
          </w:p>
        </w:tc>
        <w:tc>
          <w:tcPr>
            <w:tcW w:w="582" w:type="pct"/>
          </w:tcPr>
          <w:p w14:paraId="3165EF34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944" w:type="pct"/>
          </w:tcPr>
          <w:p w14:paraId="2E965903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3</w:t>
            </w:r>
          </w:p>
        </w:tc>
        <w:tc>
          <w:tcPr>
            <w:tcW w:w="930" w:type="pct"/>
            <w:gridSpan w:val="2"/>
          </w:tcPr>
          <w:p w14:paraId="58E187A1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6</w:t>
            </w:r>
          </w:p>
        </w:tc>
      </w:tr>
      <w:tr w:rsidR="00884C6C" w:rsidRPr="00CB3D34" w14:paraId="74DE7FA3" w14:textId="77777777" w:rsidTr="00E13FE6">
        <w:tc>
          <w:tcPr>
            <w:tcW w:w="1963" w:type="pct"/>
          </w:tcPr>
          <w:p w14:paraId="729F5E13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581" w:type="pct"/>
          </w:tcPr>
          <w:p w14:paraId="66E8F98F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582" w:type="pct"/>
          </w:tcPr>
          <w:p w14:paraId="12BACA21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22E90C09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617F8A03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</w:tr>
      <w:tr w:rsidR="00884C6C" w:rsidRPr="00CB3D34" w14:paraId="54789DB0" w14:textId="77777777" w:rsidTr="00E13FE6">
        <w:tc>
          <w:tcPr>
            <w:tcW w:w="1963" w:type="pct"/>
          </w:tcPr>
          <w:p w14:paraId="4947996F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__[f_Planococcaceae]</w:t>
            </w:r>
          </w:p>
        </w:tc>
        <w:tc>
          <w:tcPr>
            <w:tcW w:w="581" w:type="pct"/>
          </w:tcPr>
          <w:p w14:paraId="5AD61356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582" w:type="pct"/>
          </w:tcPr>
          <w:p w14:paraId="61B0A62D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50E407AE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5707774D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52EF227E" w14:textId="77777777" w:rsidTr="00E13FE6">
        <w:tc>
          <w:tcPr>
            <w:tcW w:w="1963" w:type="pct"/>
          </w:tcPr>
          <w:p w14:paraId="4CD899D3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aminococcus</w:t>
            </w:r>
          </w:p>
        </w:tc>
        <w:tc>
          <w:tcPr>
            <w:tcW w:w="581" w:type="pct"/>
          </w:tcPr>
          <w:p w14:paraId="2C92229F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582" w:type="pct"/>
          </w:tcPr>
          <w:p w14:paraId="7D4707F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2909CFF9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787C4850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16F3BA4A" w14:textId="77777777" w:rsidTr="00E13FE6">
        <w:tc>
          <w:tcPr>
            <w:tcW w:w="1963" w:type="pct"/>
          </w:tcPr>
          <w:p w14:paraId="33B0750D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ascolarctobacterium</w:t>
            </w:r>
          </w:p>
        </w:tc>
        <w:tc>
          <w:tcPr>
            <w:tcW w:w="581" w:type="pct"/>
          </w:tcPr>
          <w:p w14:paraId="13875236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496996F7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72D16828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6695ABFB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49DA44AE" w14:textId="77777777" w:rsidTr="00E13FE6">
        <w:tc>
          <w:tcPr>
            <w:tcW w:w="1963" w:type="pct"/>
          </w:tcPr>
          <w:p w14:paraId="3A71F8AB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phylococcus</w:t>
            </w:r>
          </w:p>
        </w:tc>
        <w:tc>
          <w:tcPr>
            <w:tcW w:w="581" w:type="pct"/>
          </w:tcPr>
          <w:p w14:paraId="415D7BD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582" w:type="pct"/>
          </w:tcPr>
          <w:p w14:paraId="3A656231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9</w:t>
            </w:r>
          </w:p>
        </w:tc>
        <w:tc>
          <w:tcPr>
            <w:tcW w:w="944" w:type="pct"/>
          </w:tcPr>
          <w:p w14:paraId="5E74BF46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9</w:t>
            </w:r>
          </w:p>
        </w:tc>
        <w:tc>
          <w:tcPr>
            <w:tcW w:w="930" w:type="pct"/>
            <w:gridSpan w:val="2"/>
          </w:tcPr>
          <w:p w14:paraId="3FDAD997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3</w:t>
            </w:r>
          </w:p>
        </w:tc>
      </w:tr>
      <w:tr w:rsidR="00884C6C" w:rsidRPr="00CB3D34" w14:paraId="08733930" w14:textId="77777777" w:rsidTr="00E13FE6">
        <w:tc>
          <w:tcPr>
            <w:tcW w:w="1963" w:type="pct"/>
          </w:tcPr>
          <w:p w14:paraId="1C72BBB5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illus</w:t>
            </w:r>
          </w:p>
        </w:tc>
        <w:tc>
          <w:tcPr>
            <w:tcW w:w="581" w:type="pct"/>
          </w:tcPr>
          <w:p w14:paraId="7897CC44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728451C6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944" w:type="pct"/>
          </w:tcPr>
          <w:p w14:paraId="5942098C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6</w:t>
            </w:r>
          </w:p>
        </w:tc>
        <w:tc>
          <w:tcPr>
            <w:tcW w:w="930" w:type="pct"/>
            <w:gridSpan w:val="2"/>
          </w:tcPr>
          <w:p w14:paraId="557519FF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549A60F8" w14:textId="77777777" w:rsidTr="00E13FE6">
        <w:tc>
          <w:tcPr>
            <w:tcW w:w="1963" w:type="pct"/>
          </w:tcPr>
          <w:p w14:paraId="1D44D4E9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enibacillus</w:t>
            </w:r>
          </w:p>
        </w:tc>
        <w:tc>
          <w:tcPr>
            <w:tcW w:w="581" w:type="pct"/>
          </w:tcPr>
          <w:p w14:paraId="74A8AC4F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05E73F59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1375FB7F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303DF986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7B9A7539" w14:textId="77777777" w:rsidTr="00E13FE6">
        <w:tc>
          <w:tcPr>
            <w:tcW w:w="1963" w:type="pct"/>
          </w:tcPr>
          <w:p w14:paraId="7266D104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dicoprobacter</w:t>
            </w:r>
          </w:p>
        </w:tc>
        <w:tc>
          <w:tcPr>
            <w:tcW w:w="581" w:type="pct"/>
          </w:tcPr>
          <w:p w14:paraId="6D6D6E4D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1A2D76E3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944" w:type="pct"/>
          </w:tcPr>
          <w:p w14:paraId="5D36A021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930" w:type="pct"/>
            <w:gridSpan w:val="2"/>
          </w:tcPr>
          <w:p w14:paraId="13A9FEA3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</w:tr>
      <w:tr w:rsidR="00884C6C" w:rsidRPr="00CB3D34" w14:paraId="3D4FFB3F" w14:textId="77777777" w:rsidTr="00E13FE6">
        <w:tc>
          <w:tcPr>
            <w:tcW w:w="1963" w:type="pct"/>
          </w:tcPr>
          <w:p w14:paraId="044B19A4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cilibacter</w:t>
            </w:r>
          </w:p>
        </w:tc>
        <w:tc>
          <w:tcPr>
            <w:tcW w:w="581" w:type="pct"/>
          </w:tcPr>
          <w:p w14:paraId="50234C78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753971A8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37CA209C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6051CDC5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38BE1F2E" w14:textId="77777777" w:rsidTr="00E13FE6">
        <w:tc>
          <w:tcPr>
            <w:tcW w:w="1963" w:type="pct"/>
          </w:tcPr>
          <w:p w14:paraId="37C895B0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gasphaera</w:t>
            </w:r>
          </w:p>
        </w:tc>
        <w:tc>
          <w:tcPr>
            <w:tcW w:w="581" w:type="pct"/>
          </w:tcPr>
          <w:p w14:paraId="252363E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59BD0630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43A334C8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672CB239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884C6C" w:rsidRPr="00CB3D34" w14:paraId="7B89AF63" w14:textId="77777777" w:rsidTr="00E13FE6">
        <w:tc>
          <w:tcPr>
            <w:tcW w:w="1963" w:type="pct"/>
          </w:tcPr>
          <w:p w14:paraId="6B4F2885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illonella</w:t>
            </w:r>
          </w:p>
        </w:tc>
        <w:tc>
          <w:tcPr>
            <w:tcW w:w="581" w:type="pct"/>
          </w:tcPr>
          <w:p w14:paraId="56D2716C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625626DB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1E1D8B9C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6E81904C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35235D48" w14:textId="77777777" w:rsidTr="00E13FE6">
        <w:tc>
          <w:tcPr>
            <w:tcW w:w="1963" w:type="pct"/>
          </w:tcPr>
          <w:p w14:paraId="4CA8E3B6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kermansia</w:t>
            </w:r>
          </w:p>
        </w:tc>
        <w:tc>
          <w:tcPr>
            <w:tcW w:w="581" w:type="pct"/>
          </w:tcPr>
          <w:p w14:paraId="0634A2A6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39</w:t>
            </w:r>
          </w:p>
        </w:tc>
        <w:tc>
          <w:tcPr>
            <w:tcW w:w="582" w:type="pct"/>
          </w:tcPr>
          <w:p w14:paraId="2C507281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510</w:t>
            </w:r>
          </w:p>
        </w:tc>
        <w:tc>
          <w:tcPr>
            <w:tcW w:w="944" w:type="pct"/>
          </w:tcPr>
          <w:p w14:paraId="25457B2F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39</w:t>
            </w:r>
          </w:p>
        </w:tc>
        <w:tc>
          <w:tcPr>
            <w:tcW w:w="930" w:type="pct"/>
            <w:gridSpan w:val="2"/>
          </w:tcPr>
          <w:p w14:paraId="75937604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604</w:t>
            </w:r>
          </w:p>
        </w:tc>
      </w:tr>
      <w:tr w:rsidR="00884C6C" w:rsidRPr="00CB3D34" w14:paraId="294CD169" w14:textId="77777777" w:rsidTr="00E13FE6">
        <w:tc>
          <w:tcPr>
            <w:tcW w:w="1963" w:type="pct"/>
          </w:tcPr>
          <w:p w14:paraId="2B8DCE24" w14:textId="532E2B5E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biguous_taxa</w:t>
            </w:r>
            <w:r w:rsidR="00DE4F20"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[f_Muribaculaceae] </w:t>
            </w:r>
          </w:p>
        </w:tc>
        <w:tc>
          <w:tcPr>
            <w:tcW w:w="581" w:type="pct"/>
          </w:tcPr>
          <w:p w14:paraId="7A29F465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88</w:t>
            </w:r>
          </w:p>
        </w:tc>
        <w:tc>
          <w:tcPr>
            <w:tcW w:w="582" w:type="pct"/>
          </w:tcPr>
          <w:p w14:paraId="3691C52C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03</w:t>
            </w:r>
          </w:p>
        </w:tc>
        <w:tc>
          <w:tcPr>
            <w:tcW w:w="944" w:type="pct"/>
          </w:tcPr>
          <w:p w14:paraId="1145F3D7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69</w:t>
            </w:r>
          </w:p>
        </w:tc>
        <w:tc>
          <w:tcPr>
            <w:tcW w:w="930" w:type="pct"/>
            <w:gridSpan w:val="2"/>
          </w:tcPr>
          <w:p w14:paraId="43A84431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33</w:t>
            </w:r>
          </w:p>
        </w:tc>
      </w:tr>
      <w:tr w:rsidR="00884C6C" w:rsidRPr="00CB3D34" w14:paraId="58186D05" w14:textId="77777777" w:rsidTr="00E13FE6">
        <w:tc>
          <w:tcPr>
            <w:tcW w:w="1963" w:type="pct"/>
          </w:tcPr>
          <w:p w14:paraId="43D74029" w14:textId="77777777" w:rsidR="008927A1" w:rsidRPr="00E13FE6" w:rsidRDefault="008927A1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uribaculum</w:t>
            </w:r>
          </w:p>
        </w:tc>
        <w:tc>
          <w:tcPr>
            <w:tcW w:w="581" w:type="pct"/>
          </w:tcPr>
          <w:p w14:paraId="33C5410F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7</w:t>
            </w:r>
          </w:p>
        </w:tc>
        <w:tc>
          <w:tcPr>
            <w:tcW w:w="582" w:type="pct"/>
          </w:tcPr>
          <w:p w14:paraId="315DB6F7" w14:textId="77777777" w:rsidR="008927A1" w:rsidRPr="00884C6C" w:rsidRDefault="008927A1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2</w:t>
            </w:r>
          </w:p>
        </w:tc>
        <w:tc>
          <w:tcPr>
            <w:tcW w:w="944" w:type="pct"/>
          </w:tcPr>
          <w:p w14:paraId="7340E563" w14:textId="77777777" w:rsidR="008927A1" w:rsidRPr="00884C6C" w:rsidRDefault="008927A1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2</w:t>
            </w:r>
          </w:p>
        </w:tc>
        <w:tc>
          <w:tcPr>
            <w:tcW w:w="930" w:type="pct"/>
            <w:gridSpan w:val="2"/>
          </w:tcPr>
          <w:p w14:paraId="1BAD07FE" w14:textId="77777777" w:rsidR="008927A1" w:rsidRPr="00884C6C" w:rsidRDefault="008927A1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5</w:t>
            </w:r>
          </w:p>
        </w:tc>
      </w:tr>
      <w:tr w:rsidR="00884C6C" w:rsidRPr="00CB3D34" w14:paraId="4700BE86" w14:textId="77777777" w:rsidTr="00E13FE6">
        <w:tc>
          <w:tcPr>
            <w:tcW w:w="1963" w:type="pct"/>
          </w:tcPr>
          <w:p w14:paraId="6F3FA75D" w14:textId="4D1EBF2E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genome</w:t>
            </w:r>
          </w:p>
        </w:tc>
        <w:tc>
          <w:tcPr>
            <w:tcW w:w="581" w:type="pct"/>
          </w:tcPr>
          <w:p w14:paraId="78049045" w14:textId="2F992B24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9</w:t>
            </w:r>
          </w:p>
        </w:tc>
        <w:tc>
          <w:tcPr>
            <w:tcW w:w="582" w:type="pct"/>
          </w:tcPr>
          <w:p w14:paraId="621FA013" w14:textId="2218DF58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724CE03A" w14:textId="2F3CEF96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0A42FD6C" w14:textId="4FC0254F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84C6C" w:rsidRPr="00CB3D34" w14:paraId="6BA21A7C" w14:textId="77777777" w:rsidTr="00E13FE6">
        <w:tc>
          <w:tcPr>
            <w:tcW w:w="1963" w:type="pct"/>
          </w:tcPr>
          <w:p w14:paraId="3E25C546" w14:textId="19641D0C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cultured_Bacteroidales [f_Muribaculaceae] </w:t>
            </w:r>
          </w:p>
        </w:tc>
        <w:tc>
          <w:tcPr>
            <w:tcW w:w="581" w:type="pct"/>
          </w:tcPr>
          <w:p w14:paraId="4A0DD16A" w14:textId="30BB0491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84</w:t>
            </w:r>
          </w:p>
        </w:tc>
        <w:tc>
          <w:tcPr>
            <w:tcW w:w="582" w:type="pct"/>
          </w:tcPr>
          <w:p w14:paraId="0F27B830" w14:textId="11AAF2CA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14</w:t>
            </w:r>
          </w:p>
        </w:tc>
        <w:tc>
          <w:tcPr>
            <w:tcW w:w="944" w:type="pct"/>
          </w:tcPr>
          <w:p w14:paraId="01D1B367" w14:textId="6630E721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20</w:t>
            </w:r>
          </w:p>
        </w:tc>
        <w:tc>
          <w:tcPr>
            <w:tcW w:w="930" w:type="pct"/>
            <w:gridSpan w:val="2"/>
          </w:tcPr>
          <w:p w14:paraId="64DC1F1A" w14:textId="7D1FBC38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50</w:t>
            </w:r>
          </w:p>
        </w:tc>
      </w:tr>
      <w:tr w:rsidR="00884C6C" w:rsidRPr="00CB3D34" w14:paraId="4ED01957" w14:textId="77777777" w:rsidTr="00E13FE6">
        <w:tc>
          <w:tcPr>
            <w:tcW w:w="1963" w:type="pct"/>
          </w:tcPr>
          <w:p w14:paraId="4A3E3F8B" w14:textId="4584AB60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ultured[f_Muribaculaceae]</w:t>
            </w:r>
          </w:p>
        </w:tc>
        <w:tc>
          <w:tcPr>
            <w:tcW w:w="581" w:type="pct"/>
          </w:tcPr>
          <w:p w14:paraId="511881F9" w14:textId="0DAF659C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96</w:t>
            </w:r>
          </w:p>
        </w:tc>
        <w:tc>
          <w:tcPr>
            <w:tcW w:w="582" w:type="pct"/>
          </w:tcPr>
          <w:p w14:paraId="343F1C6D" w14:textId="1CD9BC15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33</w:t>
            </w:r>
          </w:p>
        </w:tc>
        <w:tc>
          <w:tcPr>
            <w:tcW w:w="944" w:type="pct"/>
          </w:tcPr>
          <w:p w14:paraId="74325BCF" w14:textId="6811441F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35</w:t>
            </w:r>
          </w:p>
        </w:tc>
        <w:tc>
          <w:tcPr>
            <w:tcW w:w="930" w:type="pct"/>
            <w:gridSpan w:val="2"/>
          </w:tcPr>
          <w:p w14:paraId="4AF908B6" w14:textId="796F58F0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00</w:t>
            </w:r>
          </w:p>
        </w:tc>
      </w:tr>
      <w:tr w:rsidR="00884C6C" w:rsidRPr="00CB3D34" w14:paraId="4DB4E2E0" w14:textId="77777777" w:rsidTr="00E13FE6">
        <w:tc>
          <w:tcPr>
            <w:tcW w:w="1963" w:type="pct"/>
          </w:tcPr>
          <w:p w14:paraId="2068F5AD" w14:textId="3FB3DCCF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__[f_Muribaculaceae]</w:t>
            </w:r>
          </w:p>
        </w:tc>
        <w:tc>
          <w:tcPr>
            <w:tcW w:w="581" w:type="pct"/>
          </w:tcPr>
          <w:p w14:paraId="75A5A3DE" w14:textId="722AC125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43</w:t>
            </w:r>
          </w:p>
        </w:tc>
        <w:tc>
          <w:tcPr>
            <w:tcW w:w="582" w:type="pct"/>
          </w:tcPr>
          <w:p w14:paraId="6E8C7A6D" w14:textId="6D40A160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71</w:t>
            </w:r>
          </w:p>
        </w:tc>
        <w:tc>
          <w:tcPr>
            <w:tcW w:w="944" w:type="pct"/>
          </w:tcPr>
          <w:p w14:paraId="1E418E54" w14:textId="637BC04E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29</w:t>
            </w:r>
          </w:p>
        </w:tc>
        <w:tc>
          <w:tcPr>
            <w:tcW w:w="930" w:type="pct"/>
            <w:gridSpan w:val="2"/>
          </w:tcPr>
          <w:p w14:paraId="53FDE130" w14:textId="1D8D67D9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33</w:t>
            </w:r>
          </w:p>
        </w:tc>
      </w:tr>
      <w:tr w:rsidR="00884C6C" w:rsidRPr="00CB3D34" w14:paraId="2EDF6E72" w14:textId="77777777" w:rsidTr="00E13FE6">
        <w:tc>
          <w:tcPr>
            <w:tcW w:w="1963" w:type="pct"/>
          </w:tcPr>
          <w:p w14:paraId="73DDBE02" w14:textId="56875E87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revotella</w:t>
            </w:r>
          </w:p>
        </w:tc>
        <w:tc>
          <w:tcPr>
            <w:tcW w:w="581" w:type="pct"/>
          </w:tcPr>
          <w:p w14:paraId="1CCF4FEF" w14:textId="224253D6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34</w:t>
            </w:r>
          </w:p>
        </w:tc>
        <w:tc>
          <w:tcPr>
            <w:tcW w:w="582" w:type="pct"/>
          </w:tcPr>
          <w:p w14:paraId="583A4B61" w14:textId="6596F6B5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65</w:t>
            </w:r>
          </w:p>
        </w:tc>
        <w:tc>
          <w:tcPr>
            <w:tcW w:w="944" w:type="pct"/>
          </w:tcPr>
          <w:p w14:paraId="4F6AB3FC" w14:textId="6B835FE8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24</w:t>
            </w:r>
          </w:p>
        </w:tc>
        <w:tc>
          <w:tcPr>
            <w:tcW w:w="930" w:type="pct"/>
            <w:gridSpan w:val="2"/>
          </w:tcPr>
          <w:p w14:paraId="4B87AC07" w14:textId="2A034589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09</w:t>
            </w:r>
          </w:p>
        </w:tc>
      </w:tr>
      <w:tr w:rsidR="00884C6C" w:rsidRPr="00CB3D34" w14:paraId="5C8A1CAF" w14:textId="77777777" w:rsidTr="00E13FE6">
        <w:tc>
          <w:tcPr>
            <w:tcW w:w="1963" w:type="pct"/>
          </w:tcPr>
          <w:p w14:paraId="4C9CE674" w14:textId="5A8F7528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votella_9</w:t>
            </w:r>
          </w:p>
        </w:tc>
        <w:tc>
          <w:tcPr>
            <w:tcW w:w="581" w:type="pct"/>
          </w:tcPr>
          <w:p w14:paraId="3A41BE37" w14:textId="4C8E57F2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8</w:t>
            </w:r>
          </w:p>
        </w:tc>
        <w:tc>
          <w:tcPr>
            <w:tcW w:w="582" w:type="pct"/>
          </w:tcPr>
          <w:p w14:paraId="072B282A" w14:textId="0BD0C5A5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944" w:type="pct"/>
          </w:tcPr>
          <w:p w14:paraId="1DB0811E" w14:textId="633AFF8A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930" w:type="pct"/>
            <w:gridSpan w:val="2"/>
          </w:tcPr>
          <w:p w14:paraId="175615AC" w14:textId="696A3E9A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</w:tr>
      <w:tr w:rsidR="00884C6C" w:rsidRPr="00CB3D34" w14:paraId="03E2CDD3" w14:textId="77777777" w:rsidTr="00E13FE6">
        <w:tc>
          <w:tcPr>
            <w:tcW w:w="1963" w:type="pct"/>
          </w:tcPr>
          <w:p w14:paraId="397B3E11" w14:textId="2BF0823F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votellaceae_UCG-001</w:t>
            </w:r>
          </w:p>
        </w:tc>
        <w:tc>
          <w:tcPr>
            <w:tcW w:w="581" w:type="pct"/>
          </w:tcPr>
          <w:p w14:paraId="4808D982" w14:textId="44C17EBB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0</w:t>
            </w:r>
          </w:p>
        </w:tc>
        <w:tc>
          <w:tcPr>
            <w:tcW w:w="582" w:type="pct"/>
          </w:tcPr>
          <w:p w14:paraId="168D2712" w14:textId="4E27AF96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4</w:t>
            </w:r>
          </w:p>
        </w:tc>
        <w:tc>
          <w:tcPr>
            <w:tcW w:w="944" w:type="pct"/>
          </w:tcPr>
          <w:p w14:paraId="4020A505" w14:textId="6387FDA8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94</w:t>
            </w:r>
          </w:p>
        </w:tc>
        <w:tc>
          <w:tcPr>
            <w:tcW w:w="930" w:type="pct"/>
            <w:gridSpan w:val="2"/>
          </w:tcPr>
          <w:p w14:paraId="3F679598" w14:textId="731B1302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99</w:t>
            </w:r>
          </w:p>
        </w:tc>
      </w:tr>
      <w:tr w:rsidR="00884C6C" w:rsidRPr="00CB3D34" w14:paraId="0DE0D02D" w14:textId="77777777" w:rsidTr="00E13FE6">
        <w:tc>
          <w:tcPr>
            <w:tcW w:w="1963" w:type="pct"/>
          </w:tcPr>
          <w:p w14:paraId="2EFED6D1" w14:textId="70B53307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581" w:type="pct"/>
          </w:tcPr>
          <w:p w14:paraId="0183EE7D" w14:textId="727384C2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87</w:t>
            </w:r>
          </w:p>
        </w:tc>
        <w:tc>
          <w:tcPr>
            <w:tcW w:w="582" w:type="pct"/>
          </w:tcPr>
          <w:p w14:paraId="3D60EDBA" w14:textId="54B8F1FF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18</w:t>
            </w:r>
          </w:p>
        </w:tc>
        <w:tc>
          <w:tcPr>
            <w:tcW w:w="944" w:type="pct"/>
          </w:tcPr>
          <w:p w14:paraId="4A8CDAE1" w14:textId="5628B6A7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73</w:t>
            </w:r>
          </w:p>
        </w:tc>
        <w:tc>
          <w:tcPr>
            <w:tcW w:w="930" w:type="pct"/>
            <w:gridSpan w:val="2"/>
          </w:tcPr>
          <w:p w14:paraId="18B5B4AB" w14:textId="72F3F789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92</w:t>
            </w:r>
          </w:p>
        </w:tc>
      </w:tr>
      <w:tr w:rsidR="00884C6C" w:rsidRPr="00CB3D34" w14:paraId="3348A9EC" w14:textId="77777777" w:rsidTr="00E13FE6">
        <w:tc>
          <w:tcPr>
            <w:tcW w:w="1963" w:type="pct"/>
          </w:tcPr>
          <w:p w14:paraId="46118C18" w14:textId="2C636AD9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istipes</w:t>
            </w:r>
          </w:p>
        </w:tc>
        <w:tc>
          <w:tcPr>
            <w:tcW w:w="581" w:type="pct"/>
          </w:tcPr>
          <w:p w14:paraId="2A385CDF" w14:textId="7D06D62D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0</w:t>
            </w:r>
          </w:p>
        </w:tc>
        <w:tc>
          <w:tcPr>
            <w:tcW w:w="582" w:type="pct"/>
          </w:tcPr>
          <w:p w14:paraId="4F4F9CEB" w14:textId="0A538A44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6</w:t>
            </w:r>
          </w:p>
        </w:tc>
        <w:tc>
          <w:tcPr>
            <w:tcW w:w="944" w:type="pct"/>
          </w:tcPr>
          <w:p w14:paraId="3C43CF45" w14:textId="41EC0761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4</w:t>
            </w:r>
          </w:p>
        </w:tc>
        <w:tc>
          <w:tcPr>
            <w:tcW w:w="930" w:type="pct"/>
            <w:gridSpan w:val="2"/>
          </w:tcPr>
          <w:p w14:paraId="10735320" w14:textId="16E3E251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9</w:t>
            </w:r>
          </w:p>
        </w:tc>
      </w:tr>
      <w:tr w:rsidR="00E13FE6" w:rsidRPr="00CB3D34" w14:paraId="1D25164B" w14:textId="77777777" w:rsidTr="00E13FE6">
        <w:tc>
          <w:tcPr>
            <w:tcW w:w="1963" w:type="pct"/>
          </w:tcPr>
          <w:p w14:paraId="3D84A8AA" w14:textId="3F6DFB3E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kenella</w:t>
            </w:r>
          </w:p>
        </w:tc>
        <w:tc>
          <w:tcPr>
            <w:tcW w:w="581" w:type="pct"/>
          </w:tcPr>
          <w:p w14:paraId="2547469E" w14:textId="794C4DBD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6</w:t>
            </w:r>
          </w:p>
        </w:tc>
        <w:tc>
          <w:tcPr>
            <w:tcW w:w="582" w:type="pct"/>
          </w:tcPr>
          <w:p w14:paraId="3A6CF277" w14:textId="7F4F5227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6</w:t>
            </w:r>
          </w:p>
        </w:tc>
        <w:tc>
          <w:tcPr>
            <w:tcW w:w="944" w:type="pct"/>
          </w:tcPr>
          <w:p w14:paraId="009E9B9F" w14:textId="210FA42C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1</w:t>
            </w:r>
          </w:p>
        </w:tc>
        <w:tc>
          <w:tcPr>
            <w:tcW w:w="930" w:type="pct"/>
            <w:gridSpan w:val="2"/>
          </w:tcPr>
          <w:p w14:paraId="5FC4D4D0" w14:textId="7019E527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0</w:t>
            </w:r>
          </w:p>
        </w:tc>
      </w:tr>
      <w:tr w:rsidR="00E13FE6" w:rsidRPr="00CB3D34" w14:paraId="0B2018B2" w14:textId="77777777" w:rsidTr="00E13FE6">
        <w:tc>
          <w:tcPr>
            <w:tcW w:w="1963" w:type="pct"/>
          </w:tcPr>
          <w:p w14:paraId="09A6BA8F" w14:textId="2C78F9B6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__[f_Rikenellaceae]</w:t>
            </w:r>
          </w:p>
        </w:tc>
        <w:tc>
          <w:tcPr>
            <w:tcW w:w="581" w:type="pct"/>
          </w:tcPr>
          <w:p w14:paraId="5C4FC242" w14:textId="38108E5D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7ADC54A9" w14:textId="6E32580E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71A8CCCE" w14:textId="1C68FBDC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73C5ECF3" w14:textId="0292FA9F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E13FE6" w:rsidRPr="00CB3D34" w14:paraId="6F72FDBC" w14:textId="77777777" w:rsidTr="00E13FE6">
        <w:tc>
          <w:tcPr>
            <w:tcW w:w="1963" w:type="pct"/>
          </w:tcPr>
          <w:p w14:paraId="349DE0D2" w14:textId="5BA5551D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probacter</w:t>
            </w:r>
          </w:p>
        </w:tc>
        <w:tc>
          <w:tcPr>
            <w:tcW w:w="581" w:type="pct"/>
          </w:tcPr>
          <w:p w14:paraId="27C6A0AC" w14:textId="70BF31F2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582" w:type="pct"/>
          </w:tcPr>
          <w:p w14:paraId="0A0EABCC" w14:textId="71EBFDC8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6FE16542" w14:textId="0573DF04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34F67F00" w14:textId="493F4B95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4</w:t>
            </w:r>
          </w:p>
        </w:tc>
      </w:tr>
      <w:tr w:rsidR="00E13FE6" w:rsidRPr="00CB3D34" w14:paraId="1F20B3B4" w14:textId="77777777" w:rsidTr="00E13FE6">
        <w:tc>
          <w:tcPr>
            <w:tcW w:w="1963" w:type="pct"/>
          </w:tcPr>
          <w:p w14:paraId="0FE5AD88" w14:textId="5D52ED41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doribacter</w:t>
            </w:r>
          </w:p>
        </w:tc>
        <w:tc>
          <w:tcPr>
            <w:tcW w:w="581" w:type="pct"/>
          </w:tcPr>
          <w:p w14:paraId="793F0063" w14:textId="5164D192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00FEC8D6" w14:textId="23C8AAA7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944" w:type="pct"/>
          </w:tcPr>
          <w:p w14:paraId="496B5863" w14:textId="64478FA0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30" w:type="pct"/>
            <w:gridSpan w:val="2"/>
          </w:tcPr>
          <w:p w14:paraId="362AB2F8" w14:textId="285DC77E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</w:tr>
      <w:tr w:rsidR="00E13FE6" w:rsidRPr="00CB3D34" w14:paraId="1D311CC4" w14:textId="77777777" w:rsidTr="00E13FE6">
        <w:tc>
          <w:tcPr>
            <w:tcW w:w="1963" w:type="pct"/>
          </w:tcPr>
          <w:p w14:paraId="449AD18A" w14:textId="30BAE280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abacteroides</w:t>
            </w:r>
          </w:p>
        </w:tc>
        <w:tc>
          <w:tcPr>
            <w:tcW w:w="581" w:type="pct"/>
          </w:tcPr>
          <w:p w14:paraId="02656A1C" w14:textId="0C90050C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07A478E3" w14:textId="0C1E47D9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4BBE3F3C" w14:textId="00B702F0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5C8CB60E" w14:textId="07F86005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E13FE6" w:rsidRPr="00CB3D34" w14:paraId="361D42CD" w14:textId="77777777" w:rsidTr="00E13FE6">
        <w:tc>
          <w:tcPr>
            <w:tcW w:w="1963" w:type="pct"/>
          </w:tcPr>
          <w:p w14:paraId="00295157" w14:textId="5E886773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tellibacter</w:t>
            </w:r>
          </w:p>
        </w:tc>
        <w:tc>
          <w:tcPr>
            <w:tcW w:w="581" w:type="pct"/>
          </w:tcPr>
          <w:p w14:paraId="4C222AAE" w14:textId="31F57EA2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55CC3844" w14:textId="3207D289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944" w:type="pct"/>
          </w:tcPr>
          <w:p w14:paraId="169775E0" w14:textId="7124A8C2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4B91DECD" w14:textId="266B1643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</w:tr>
      <w:tr w:rsidR="00E13FE6" w:rsidRPr="00CB3D34" w14:paraId="03579DB0" w14:textId="77777777" w:rsidTr="00E13FE6">
        <w:tc>
          <w:tcPr>
            <w:tcW w:w="1963" w:type="pct"/>
          </w:tcPr>
          <w:p w14:paraId="1B9894A2" w14:textId="7541BE83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oacibacterium</w:t>
            </w:r>
          </w:p>
        </w:tc>
        <w:tc>
          <w:tcPr>
            <w:tcW w:w="581" w:type="pct"/>
          </w:tcPr>
          <w:p w14:paraId="478ABC61" w14:textId="76368DF0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3069B18D" w14:textId="25F03530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944" w:type="pct"/>
          </w:tcPr>
          <w:p w14:paraId="61CD3FAB" w14:textId="0B3535CD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30" w:type="pct"/>
            <w:gridSpan w:val="2"/>
          </w:tcPr>
          <w:p w14:paraId="1A106DF9" w14:textId="135DB844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E13FE6" w:rsidRPr="00CB3D34" w14:paraId="04BE23A4" w14:textId="77777777" w:rsidTr="00E13FE6">
        <w:tc>
          <w:tcPr>
            <w:tcW w:w="1963" w:type="pct"/>
          </w:tcPr>
          <w:p w14:paraId="79DE0D20" w14:textId="0D72C46D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lercreutzia</w:t>
            </w:r>
          </w:p>
        </w:tc>
        <w:tc>
          <w:tcPr>
            <w:tcW w:w="581" w:type="pct"/>
          </w:tcPr>
          <w:p w14:paraId="56AA8F51" w14:textId="06E63429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582" w:type="pct"/>
          </w:tcPr>
          <w:p w14:paraId="6848F8A8" w14:textId="486BC2F7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527823E4" w14:textId="69234ECD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930" w:type="pct"/>
            <w:gridSpan w:val="2"/>
          </w:tcPr>
          <w:p w14:paraId="6605BA04" w14:textId="0A92FCD8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E13FE6" w:rsidRPr="00CB3D34" w14:paraId="42797B20" w14:textId="77777777" w:rsidTr="00E13FE6">
        <w:tc>
          <w:tcPr>
            <w:tcW w:w="1963" w:type="pct"/>
          </w:tcPr>
          <w:p w14:paraId="0D6A0B8B" w14:textId="43FAB34D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ggerthella</w:t>
            </w:r>
          </w:p>
        </w:tc>
        <w:tc>
          <w:tcPr>
            <w:tcW w:w="581" w:type="pct"/>
          </w:tcPr>
          <w:p w14:paraId="3849997B" w14:textId="03BD59BB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7A91D02F" w14:textId="12281CB9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944" w:type="pct"/>
          </w:tcPr>
          <w:p w14:paraId="46EC865F" w14:textId="27E2AB1E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930" w:type="pct"/>
            <w:gridSpan w:val="2"/>
          </w:tcPr>
          <w:p w14:paraId="7AEBC88B" w14:textId="3DCB636F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8</w:t>
            </w:r>
          </w:p>
        </w:tc>
      </w:tr>
      <w:tr w:rsidR="00E13FE6" w:rsidRPr="00CB3D34" w14:paraId="4419685F" w14:textId="77777777" w:rsidTr="00E13FE6">
        <w:tc>
          <w:tcPr>
            <w:tcW w:w="1963" w:type="pct"/>
          </w:tcPr>
          <w:p w14:paraId="49755391" w14:textId="3EB26261" w:rsidR="00DE4F20" w:rsidRPr="00E13FE6" w:rsidRDefault="00DE4F20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terorhabdus</w:t>
            </w:r>
          </w:p>
        </w:tc>
        <w:tc>
          <w:tcPr>
            <w:tcW w:w="581" w:type="pct"/>
          </w:tcPr>
          <w:p w14:paraId="3513AC75" w14:textId="5C7500E6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51</w:t>
            </w:r>
          </w:p>
        </w:tc>
        <w:tc>
          <w:tcPr>
            <w:tcW w:w="582" w:type="pct"/>
          </w:tcPr>
          <w:p w14:paraId="4ECBC29E" w14:textId="0FB05358" w:rsidR="00DE4F20" w:rsidRPr="00884C6C" w:rsidRDefault="00DE4F20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3</w:t>
            </w:r>
          </w:p>
        </w:tc>
        <w:tc>
          <w:tcPr>
            <w:tcW w:w="944" w:type="pct"/>
          </w:tcPr>
          <w:p w14:paraId="79F6177D" w14:textId="7A7A1DFF" w:rsidR="00DE4F20" w:rsidRPr="00884C6C" w:rsidRDefault="00DE4F20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41</w:t>
            </w:r>
          </w:p>
        </w:tc>
        <w:tc>
          <w:tcPr>
            <w:tcW w:w="930" w:type="pct"/>
            <w:gridSpan w:val="2"/>
          </w:tcPr>
          <w:p w14:paraId="70F00C6B" w14:textId="39DDC755" w:rsidR="00DE4F20" w:rsidRPr="00884C6C" w:rsidRDefault="00DE4F20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0</w:t>
            </w:r>
          </w:p>
        </w:tc>
      </w:tr>
      <w:tr w:rsidR="00E13FE6" w:rsidRPr="00CB3D34" w14:paraId="63F5D1AE" w14:textId="77777777" w:rsidTr="00E13FE6">
        <w:tc>
          <w:tcPr>
            <w:tcW w:w="1963" w:type="pct"/>
          </w:tcPr>
          <w:p w14:paraId="3502C4AA" w14:textId="01C53550" w:rsidR="00D56982" w:rsidRPr="00E13FE6" w:rsidRDefault="00D56982" w:rsidP="00CB3D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rdonibacter</w:t>
            </w:r>
          </w:p>
        </w:tc>
        <w:tc>
          <w:tcPr>
            <w:tcW w:w="581" w:type="pct"/>
          </w:tcPr>
          <w:p w14:paraId="463F758A" w14:textId="059B00E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1</w:t>
            </w:r>
          </w:p>
        </w:tc>
        <w:tc>
          <w:tcPr>
            <w:tcW w:w="582" w:type="pct"/>
          </w:tcPr>
          <w:p w14:paraId="0B8D096D" w14:textId="267E524C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7</w:t>
            </w:r>
          </w:p>
        </w:tc>
        <w:tc>
          <w:tcPr>
            <w:tcW w:w="944" w:type="pct"/>
          </w:tcPr>
          <w:p w14:paraId="3CAF495A" w14:textId="5727F6CE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3</w:t>
            </w:r>
          </w:p>
        </w:tc>
        <w:tc>
          <w:tcPr>
            <w:tcW w:w="930" w:type="pct"/>
            <w:gridSpan w:val="2"/>
          </w:tcPr>
          <w:p w14:paraId="2B9DE8B9" w14:textId="33341930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8</w:t>
            </w:r>
          </w:p>
        </w:tc>
      </w:tr>
      <w:tr w:rsidR="000739DB" w:rsidRPr="00884C6C" w14:paraId="55DA7DD2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1BDAB304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cultured[f_Eggerthellaceae] </w:t>
            </w:r>
          </w:p>
        </w:tc>
        <w:tc>
          <w:tcPr>
            <w:tcW w:w="581" w:type="pct"/>
          </w:tcPr>
          <w:p w14:paraId="301257C0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1</w:t>
            </w:r>
          </w:p>
        </w:tc>
        <w:tc>
          <w:tcPr>
            <w:tcW w:w="582" w:type="pct"/>
          </w:tcPr>
          <w:p w14:paraId="4ABD3C89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944" w:type="pct"/>
          </w:tcPr>
          <w:p w14:paraId="58C8412A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5</w:t>
            </w:r>
          </w:p>
        </w:tc>
        <w:tc>
          <w:tcPr>
            <w:tcW w:w="924" w:type="pct"/>
          </w:tcPr>
          <w:p w14:paraId="1578C998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2</w:t>
            </w:r>
          </w:p>
        </w:tc>
      </w:tr>
      <w:tr w:rsidR="000739DB" w:rsidRPr="00884C6C" w14:paraId="354C6595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0996E25E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__[f_Eggerthellaceae]</w:t>
            </w:r>
          </w:p>
        </w:tc>
        <w:tc>
          <w:tcPr>
            <w:tcW w:w="581" w:type="pct"/>
          </w:tcPr>
          <w:p w14:paraId="7C76F501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0</w:t>
            </w:r>
          </w:p>
        </w:tc>
        <w:tc>
          <w:tcPr>
            <w:tcW w:w="582" w:type="pct"/>
          </w:tcPr>
          <w:p w14:paraId="7AA224CA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1</w:t>
            </w:r>
          </w:p>
        </w:tc>
        <w:tc>
          <w:tcPr>
            <w:tcW w:w="944" w:type="pct"/>
          </w:tcPr>
          <w:p w14:paraId="396A5C49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9</w:t>
            </w:r>
          </w:p>
        </w:tc>
        <w:tc>
          <w:tcPr>
            <w:tcW w:w="924" w:type="pct"/>
          </w:tcPr>
          <w:p w14:paraId="40631C95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1</w:t>
            </w:r>
          </w:p>
        </w:tc>
      </w:tr>
      <w:tr w:rsidR="000739DB" w:rsidRPr="00884C6C" w14:paraId="6F74C9D4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49DD65A5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iobacteriaceae_UCG-002</w:t>
            </w:r>
          </w:p>
        </w:tc>
        <w:tc>
          <w:tcPr>
            <w:tcW w:w="581" w:type="pct"/>
          </w:tcPr>
          <w:p w14:paraId="4D914CDF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4</w:t>
            </w:r>
          </w:p>
        </w:tc>
        <w:tc>
          <w:tcPr>
            <w:tcW w:w="582" w:type="pct"/>
          </w:tcPr>
          <w:p w14:paraId="5A3EF05C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944" w:type="pct"/>
          </w:tcPr>
          <w:p w14:paraId="3B97E219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2</w:t>
            </w:r>
          </w:p>
        </w:tc>
        <w:tc>
          <w:tcPr>
            <w:tcW w:w="924" w:type="pct"/>
          </w:tcPr>
          <w:p w14:paraId="4CC9A968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4</w:t>
            </w:r>
          </w:p>
        </w:tc>
      </w:tr>
      <w:tr w:rsidR="000739DB" w:rsidRPr="00884C6C" w14:paraId="313EC7B4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4F8E509B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odococcus</w:t>
            </w:r>
          </w:p>
        </w:tc>
        <w:tc>
          <w:tcPr>
            <w:tcW w:w="581" w:type="pct"/>
          </w:tcPr>
          <w:p w14:paraId="21B73D53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1</w:t>
            </w:r>
          </w:p>
        </w:tc>
        <w:tc>
          <w:tcPr>
            <w:tcW w:w="582" w:type="pct"/>
          </w:tcPr>
          <w:p w14:paraId="0DB86C07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944" w:type="pct"/>
          </w:tcPr>
          <w:p w14:paraId="7714F7F8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0</w:t>
            </w:r>
          </w:p>
        </w:tc>
        <w:tc>
          <w:tcPr>
            <w:tcW w:w="924" w:type="pct"/>
          </w:tcPr>
          <w:p w14:paraId="7A79E478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5</w:t>
            </w:r>
          </w:p>
        </w:tc>
      </w:tr>
      <w:tr w:rsidR="000739DB" w:rsidRPr="00884C6C" w14:paraId="28AEF99A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5F1183B9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__[f_Microbacteriaceae]</w:t>
            </w:r>
          </w:p>
        </w:tc>
        <w:tc>
          <w:tcPr>
            <w:tcW w:w="581" w:type="pct"/>
          </w:tcPr>
          <w:p w14:paraId="3DF73E94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582" w:type="pct"/>
          </w:tcPr>
          <w:p w14:paraId="51287C98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1940C257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24" w:type="pct"/>
          </w:tcPr>
          <w:p w14:paraId="646C4564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0739DB" w:rsidRPr="00884C6C" w14:paraId="3175FDE9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2F918DBD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eptomyces</w:t>
            </w:r>
          </w:p>
        </w:tc>
        <w:tc>
          <w:tcPr>
            <w:tcW w:w="581" w:type="pct"/>
          </w:tcPr>
          <w:p w14:paraId="7DF76951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582" w:type="pct"/>
          </w:tcPr>
          <w:p w14:paraId="17904A94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944" w:type="pct"/>
          </w:tcPr>
          <w:p w14:paraId="1589D6E0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24" w:type="pct"/>
          </w:tcPr>
          <w:p w14:paraId="6405114F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</w:tr>
      <w:tr w:rsidR="000739DB" w:rsidRPr="00884C6C" w14:paraId="516CBE82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42B710FE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ynebacterium_1</w:t>
            </w:r>
          </w:p>
        </w:tc>
        <w:tc>
          <w:tcPr>
            <w:tcW w:w="581" w:type="pct"/>
          </w:tcPr>
          <w:p w14:paraId="0413B6E5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582" w:type="pct"/>
          </w:tcPr>
          <w:p w14:paraId="035C21C6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944" w:type="pct"/>
          </w:tcPr>
          <w:p w14:paraId="00884D59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924" w:type="pct"/>
          </w:tcPr>
          <w:p w14:paraId="080C0D74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9</w:t>
            </w:r>
          </w:p>
        </w:tc>
      </w:tr>
      <w:tr w:rsidR="000739DB" w:rsidRPr="00884C6C" w14:paraId="1F9A0110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3B45BA9F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cobacterium</w:t>
            </w:r>
          </w:p>
        </w:tc>
        <w:tc>
          <w:tcPr>
            <w:tcW w:w="581" w:type="pct"/>
          </w:tcPr>
          <w:p w14:paraId="7D15473D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345AFB6D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44" w:type="pct"/>
          </w:tcPr>
          <w:p w14:paraId="216C5FA3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24" w:type="pct"/>
          </w:tcPr>
          <w:p w14:paraId="559DBE4A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0739DB" w:rsidRPr="00884C6C" w14:paraId="729AA048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73D9EE09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nosporangium</w:t>
            </w:r>
          </w:p>
        </w:tc>
        <w:tc>
          <w:tcPr>
            <w:tcW w:w="581" w:type="pct"/>
          </w:tcPr>
          <w:p w14:paraId="0A8DD146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7DA22399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944" w:type="pct"/>
          </w:tcPr>
          <w:p w14:paraId="503C9520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24" w:type="pct"/>
          </w:tcPr>
          <w:p w14:paraId="3F31BFDF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</w:tr>
      <w:tr w:rsidR="000739DB" w:rsidRPr="00884C6C" w14:paraId="7CA34208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7B0C8227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evundimonas</w:t>
            </w:r>
          </w:p>
        </w:tc>
        <w:tc>
          <w:tcPr>
            <w:tcW w:w="581" w:type="pct"/>
          </w:tcPr>
          <w:p w14:paraId="29EA0E40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91</w:t>
            </w:r>
          </w:p>
        </w:tc>
        <w:tc>
          <w:tcPr>
            <w:tcW w:w="582" w:type="pct"/>
          </w:tcPr>
          <w:p w14:paraId="13317F4D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51</w:t>
            </w:r>
          </w:p>
        </w:tc>
        <w:tc>
          <w:tcPr>
            <w:tcW w:w="944" w:type="pct"/>
          </w:tcPr>
          <w:p w14:paraId="6CED5C7A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1</w:t>
            </w:r>
          </w:p>
        </w:tc>
        <w:tc>
          <w:tcPr>
            <w:tcW w:w="924" w:type="pct"/>
          </w:tcPr>
          <w:p w14:paraId="6901944D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0</w:t>
            </w:r>
          </w:p>
        </w:tc>
      </w:tr>
      <w:tr w:rsidR="000739DB" w:rsidRPr="00884C6C" w14:paraId="440A0CA1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2EC824EB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rkholderia-Caballeronia-Paraburkholderia</w:t>
            </w:r>
          </w:p>
        </w:tc>
        <w:tc>
          <w:tcPr>
            <w:tcW w:w="581" w:type="pct"/>
          </w:tcPr>
          <w:p w14:paraId="4F3D29A1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3</w:t>
            </w:r>
          </w:p>
        </w:tc>
        <w:tc>
          <w:tcPr>
            <w:tcW w:w="582" w:type="pct"/>
          </w:tcPr>
          <w:p w14:paraId="7872F2A8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9</w:t>
            </w:r>
          </w:p>
        </w:tc>
        <w:tc>
          <w:tcPr>
            <w:tcW w:w="944" w:type="pct"/>
          </w:tcPr>
          <w:p w14:paraId="6CD409D2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924" w:type="pct"/>
          </w:tcPr>
          <w:p w14:paraId="1D89A19F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</w:tr>
      <w:tr w:rsidR="000739DB" w:rsidRPr="00884C6C" w14:paraId="4072C08A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40243D86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lftia</w:t>
            </w:r>
          </w:p>
        </w:tc>
        <w:tc>
          <w:tcPr>
            <w:tcW w:w="581" w:type="pct"/>
          </w:tcPr>
          <w:p w14:paraId="49590F80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8</w:t>
            </w:r>
          </w:p>
        </w:tc>
        <w:tc>
          <w:tcPr>
            <w:tcW w:w="582" w:type="pct"/>
          </w:tcPr>
          <w:p w14:paraId="78B488D3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0</w:t>
            </w:r>
          </w:p>
        </w:tc>
        <w:tc>
          <w:tcPr>
            <w:tcW w:w="944" w:type="pct"/>
          </w:tcPr>
          <w:p w14:paraId="40F1F300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9</w:t>
            </w:r>
          </w:p>
        </w:tc>
        <w:tc>
          <w:tcPr>
            <w:tcW w:w="924" w:type="pct"/>
          </w:tcPr>
          <w:p w14:paraId="1D0413A7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7</w:t>
            </w:r>
          </w:p>
        </w:tc>
      </w:tr>
      <w:tr w:rsidR="000739DB" w:rsidRPr="00884C6C" w14:paraId="7C73C55F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01A7B41E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WH-UniP1_aquatic_group</w:t>
            </w:r>
          </w:p>
        </w:tc>
        <w:tc>
          <w:tcPr>
            <w:tcW w:w="581" w:type="pct"/>
          </w:tcPr>
          <w:p w14:paraId="19B58E49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9</w:t>
            </w:r>
          </w:p>
        </w:tc>
        <w:tc>
          <w:tcPr>
            <w:tcW w:w="582" w:type="pct"/>
          </w:tcPr>
          <w:p w14:paraId="65204083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2157DD90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24" w:type="pct"/>
          </w:tcPr>
          <w:p w14:paraId="42DB91C3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0739DB" w:rsidRPr="00884C6C" w14:paraId="4F459B94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26F2F255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asutterella</w:t>
            </w:r>
          </w:p>
        </w:tc>
        <w:tc>
          <w:tcPr>
            <w:tcW w:w="581" w:type="pct"/>
          </w:tcPr>
          <w:p w14:paraId="51477927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0</w:t>
            </w:r>
          </w:p>
        </w:tc>
        <w:tc>
          <w:tcPr>
            <w:tcW w:w="582" w:type="pct"/>
          </w:tcPr>
          <w:p w14:paraId="3DFF9FF7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1</w:t>
            </w:r>
          </w:p>
        </w:tc>
        <w:tc>
          <w:tcPr>
            <w:tcW w:w="944" w:type="pct"/>
          </w:tcPr>
          <w:p w14:paraId="12A8958F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3</w:t>
            </w:r>
          </w:p>
        </w:tc>
        <w:tc>
          <w:tcPr>
            <w:tcW w:w="924" w:type="pct"/>
          </w:tcPr>
          <w:p w14:paraId="687E45B8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5</w:t>
            </w:r>
          </w:p>
        </w:tc>
      </w:tr>
      <w:tr w:rsidR="000739DB" w:rsidRPr="00884C6C" w14:paraId="2BA7525C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717E78A6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lstonia</w:t>
            </w:r>
          </w:p>
        </w:tc>
        <w:tc>
          <w:tcPr>
            <w:tcW w:w="581" w:type="pct"/>
          </w:tcPr>
          <w:p w14:paraId="1BE768ED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5</w:t>
            </w:r>
          </w:p>
        </w:tc>
        <w:tc>
          <w:tcPr>
            <w:tcW w:w="582" w:type="pct"/>
          </w:tcPr>
          <w:p w14:paraId="17B0FFE0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944" w:type="pct"/>
          </w:tcPr>
          <w:p w14:paraId="7C54FB8E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924" w:type="pct"/>
          </w:tcPr>
          <w:p w14:paraId="634365DA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7</w:t>
            </w:r>
          </w:p>
        </w:tc>
      </w:tr>
      <w:tr w:rsidR="000739DB" w:rsidRPr="00884C6C" w14:paraId="52F9B827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60B1F99C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581" w:type="pct"/>
          </w:tcPr>
          <w:p w14:paraId="26C1BE6C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8</w:t>
            </w:r>
          </w:p>
        </w:tc>
        <w:tc>
          <w:tcPr>
            <w:tcW w:w="582" w:type="pct"/>
          </w:tcPr>
          <w:p w14:paraId="71B30C86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2</w:t>
            </w:r>
          </w:p>
        </w:tc>
        <w:tc>
          <w:tcPr>
            <w:tcW w:w="944" w:type="pct"/>
          </w:tcPr>
          <w:p w14:paraId="7CF461F8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4</w:t>
            </w:r>
          </w:p>
        </w:tc>
        <w:tc>
          <w:tcPr>
            <w:tcW w:w="924" w:type="pct"/>
          </w:tcPr>
          <w:p w14:paraId="465F5982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6</w:t>
            </w:r>
          </w:p>
        </w:tc>
      </w:tr>
      <w:tr w:rsidR="000739DB" w:rsidRPr="00884C6C" w14:paraId="535A59C7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01CE64AC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sea</w:t>
            </w:r>
          </w:p>
        </w:tc>
        <w:tc>
          <w:tcPr>
            <w:tcW w:w="581" w:type="pct"/>
          </w:tcPr>
          <w:p w14:paraId="65F8BC0D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1</w:t>
            </w:r>
          </w:p>
        </w:tc>
        <w:tc>
          <w:tcPr>
            <w:tcW w:w="582" w:type="pct"/>
          </w:tcPr>
          <w:p w14:paraId="125326F4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7</w:t>
            </w:r>
          </w:p>
        </w:tc>
        <w:tc>
          <w:tcPr>
            <w:tcW w:w="944" w:type="pct"/>
          </w:tcPr>
          <w:p w14:paraId="1B0A1C29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24" w:type="pct"/>
          </w:tcPr>
          <w:p w14:paraId="6DE7093D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</w:tr>
      <w:tr w:rsidR="000739DB" w:rsidRPr="00884C6C" w14:paraId="28B6C52F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5BCAC681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obacterium</w:t>
            </w:r>
          </w:p>
        </w:tc>
        <w:tc>
          <w:tcPr>
            <w:tcW w:w="581" w:type="pct"/>
          </w:tcPr>
          <w:p w14:paraId="0D2E3223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2</w:t>
            </w:r>
          </w:p>
        </w:tc>
        <w:tc>
          <w:tcPr>
            <w:tcW w:w="582" w:type="pct"/>
          </w:tcPr>
          <w:p w14:paraId="40461213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2</w:t>
            </w:r>
          </w:p>
        </w:tc>
        <w:tc>
          <w:tcPr>
            <w:tcW w:w="944" w:type="pct"/>
          </w:tcPr>
          <w:p w14:paraId="5B3046EE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924" w:type="pct"/>
          </w:tcPr>
          <w:p w14:paraId="661E051B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7</w:t>
            </w:r>
          </w:p>
        </w:tc>
      </w:tr>
      <w:tr w:rsidR="000739DB" w:rsidRPr="00884C6C" w14:paraId="5E2B6E1B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4758C200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trobacter</w:t>
            </w:r>
          </w:p>
        </w:tc>
        <w:tc>
          <w:tcPr>
            <w:tcW w:w="581" w:type="pct"/>
          </w:tcPr>
          <w:p w14:paraId="3317442E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582" w:type="pct"/>
          </w:tcPr>
          <w:p w14:paraId="1E9F6BCF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79</w:t>
            </w:r>
          </w:p>
        </w:tc>
        <w:tc>
          <w:tcPr>
            <w:tcW w:w="944" w:type="pct"/>
          </w:tcPr>
          <w:p w14:paraId="64F7A888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04</w:t>
            </w:r>
          </w:p>
        </w:tc>
        <w:tc>
          <w:tcPr>
            <w:tcW w:w="924" w:type="pct"/>
          </w:tcPr>
          <w:p w14:paraId="0C095C6D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43</w:t>
            </w:r>
          </w:p>
        </w:tc>
      </w:tr>
      <w:tr w:rsidR="000739DB" w:rsidRPr="00884C6C" w14:paraId="4C6FD31E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03FB07F7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terobacter</w:t>
            </w:r>
          </w:p>
        </w:tc>
        <w:tc>
          <w:tcPr>
            <w:tcW w:w="581" w:type="pct"/>
          </w:tcPr>
          <w:p w14:paraId="506D3A1D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582" w:type="pct"/>
          </w:tcPr>
          <w:p w14:paraId="095B4AE6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0E54FD4D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24" w:type="pct"/>
          </w:tcPr>
          <w:p w14:paraId="6D8618BC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2</w:t>
            </w:r>
          </w:p>
        </w:tc>
      </w:tr>
      <w:tr w:rsidR="000739DB" w:rsidRPr="00884C6C" w14:paraId="01182233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01145E9D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cherichia-Shigella</w:t>
            </w:r>
          </w:p>
        </w:tc>
        <w:tc>
          <w:tcPr>
            <w:tcW w:w="581" w:type="pct"/>
          </w:tcPr>
          <w:p w14:paraId="057E6D1A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8</w:t>
            </w:r>
          </w:p>
        </w:tc>
        <w:tc>
          <w:tcPr>
            <w:tcW w:w="582" w:type="pct"/>
          </w:tcPr>
          <w:p w14:paraId="5E2C3D89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19</w:t>
            </w:r>
          </w:p>
        </w:tc>
        <w:tc>
          <w:tcPr>
            <w:tcW w:w="944" w:type="pct"/>
          </w:tcPr>
          <w:p w14:paraId="624193DB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34</w:t>
            </w:r>
          </w:p>
        </w:tc>
        <w:tc>
          <w:tcPr>
            <w:tcW w:w="924" w:type="pct"/>
          </w:tcPr>
          <w:p w14:paraId="08D22668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73</w:t>
            </w:r>
          </w:p>
        </w:tc>
      </w:tr>
      <w:tr w:rsidR="000739DB" w:rsidRPr="00884C6C" w14:paraId="62C6FD38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0350EDBC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lebsiella</w:t>
            </w:r>
          </w:p>
        </w:tc>
        <w:tc>
          <w:tcPr>
            <w:tcW w:w="581" w:type="pct"/>
          </w:tcPr>
          <w:p w14:paraId="52BD08FE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390EE99B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0C24B2A2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24" w:type="pct"/>
          </w:tcPr>
          <w:p w14:paraId="76E5A3BA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0739DB" w:rsidRPr="00884C6C" w14:paraId="77944F2D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57EA4F5C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us</w:t>
            </w:r>
          </w:p>
        </w:tc>
        <w:tc>
          <w:tcPr>
            <w:tcW w:w="581" w:type="pct"/>
          </w:tcPr>
          <w:p w14:paraId="52F35C1B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582" w:type="pct"/>
          </w:tcPr>
          <w:p w14:paraId="5D214FEC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944" w:type="pct"/>
          </w:tcPr>
          <w:p w14:paraId="620401F3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924" w:type="pct"/>
          </w:tcPr>
          <w:p w14:paraId="4ECBB2B9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3</w:t>
            </w:r>
          </w:p>
        </w:tc>
      </w:tr>
      <w:tr w:rsidR="000739DB" w:rsidRPr="00884C6C" w14:paraId="3D0AA48B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30CE70D6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__[f_Enterobacteriaceae]</w:t>
            </w:r>
          </w:p>
        </w:tc>
        <w:tc>
          <w:tcPr>
            <w:tcW w:w="581" w:type="pct"/>
          </w:tcPr>
          <w:p w14:paraId="7ACB9DE7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582" w:type="pct"/>
          </w:tcPr>
          <w:p w14:paraId="707590CA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74</w:t>
            </w:r>
          </w:p>
        </w:tc>
        <w:tc>
          <w:tcPr>
            <w:tcW w:w="944" w:type="pct"/>
          </w:tcPr>
          <w:p w14:paraId="6940888C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47</w:t>
            </w:r>
          </w:p>
        </w:tc>
        <w:tc>
          <w:tcPr>
            <w:tcW w:w="924" w:type="pct"/>
          </w:tcPr>
          <w:p w14:paraId="6BC343BD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3</w:t>
            </w:r>
          </w:p>
        </w:tc>
      </w:tr>
      <w:tr w:rsidR="000739DB" w:rsidRPr="00884C6C" w14:paraId="286259FF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19F7B629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vosphingobium</w:t>
            </w:r>
          </w:p>
        </w:tc>
        <w:tc>
          <w:tcPr>
            <w:tcW w:w="581" w:type="pct"/>
          </w:tcPr>
          <w:p w14:paraId="4F13F685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0</w:t>
            </w:r>
          </w:p>
        </w:tc>
        <w:tc>
          <w:tcPr>
            <w:tcW w:w="582" w:type="pct"/>
          </w:tcPr>
          <w:p w14:paraId="4BE52BED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944" w:type="pct"/>
          </w:tcPr>
          <w:p w14:paraId="31D2F43F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24" w:type="pct"/>
          </w:tcPr>
          <w:p w14:paraId="04F0E3DD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0739DB" w:rsidRPr="00884C6C" w14:paraId="7950189A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4677C7D5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zospirillum_sp._47_25</w:t>
            </w:r>
          </w:p>
        </w:tc>
        <w:tc>
          <w:tcPr>
            <w:tcW w:w="581" w:type="pct"/>
          </w:tcPr>
          <w:p w14:paraId="7C3A0E0B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9</w:t>
            </w:r>
          </w:p>
        </w:tc>
        <w:tc>
          <w:tcPr>
            <w:tcW w:w="582" w:type="pct"/>
          </w:tcPr>
          <w:p w14:paraId="5A39A9C4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0</w:t>
            </w:r>
          </w:p>
        </w:tc>
        <w:tc>
          <w:tcPr>
            <w:tcW w:w="944" w:type="pct"/>
          </w:tcPr>
          <w:p w14:paraId="7132A216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1</w:t>
            </w:r>
          </w:p>
        </w:tc>
        <w:tc>
          <w:tcPr>
            <w:tcW w:w="924" w:type="pct"/>
          </w:tcPr>
          <w:p w14:paraId="3E8116AF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8</w:t>
            </w:r>
          </w:p>
        </w:tc>
      </w:tr>
      <w:tr w:rsidR="000739DB" w:rsidRPr="00884C6C" w14:paraId="688EAF88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1D0B30C2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ychrobacter</w:t>
            </w:r>
          </w:p>
        </w:tc>
        <w:tc>
          <w:tcPr>
            <w:tcW w:w="581" w:type="pct"/>
          </w:tcPr>
          <w:p w14:paraId="515A35E0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582" w:type="pct"/>
          </w:tcPr>
          <w:p w14:paraId="0CD1C372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944" w:type="pct"/>
          </w:tcPr>
          <w:p w14:paraId="6643A38F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924" w:type="pct"/>
          </w:tcPr>
          <w:p w14:paraId="4BE6992A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0739DB" w:rsidRPr="00884C6C" w14:paraId="2EF0EA4D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6627CCEB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lophila</w:t>
            </w:r>
          </w:p>
        </w:tc>
        <w:tc>
          <w:tcPr>
            <w:tcW w:w="581" w:type="pct"/>
          </w:tcPr>
          <w:p w14:paraId="1FED3980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6AC3AD14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6FD3C057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24" w:type="pct"/>
          </w:tcPr>
          <w:p w14:paraId="2986AEE9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0739DB" w:rsidRPr="00884C6C" w14:paraId="5E92B498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5D116BD9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eromonas</w:t>
            </w:r>
          </w:p>
        </w:tc>
        <w:tc>
          <w:tcPr>
            <w:tcW w:w="581" w:type="pct"/>
          </w:tcPr>
          <w:p w14:paraId="0063544E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7DA5DA19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5EACDFE7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24" w:type="pct"/>
          </w:tcPr>
          <w:p w14:paraId="29167BA8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0739DB" w:rsidRPr="00884C6C" w14:paraId="691E21A8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20FEF3D3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us_Saccharimonas</w:t>
            </w:r>
          </w:p>
        </w:tc>
        <w:tc>
          <w:tcPr>
            <w:tcW w:w="581" w:type="pct"/>
          </w:tcPr>
          <w:p w14:paraId="6FDCAD82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4</w:t>
            </w:r>
          </w:p>
        </w:tc>
        <w:tc>
          <w:tcPr>
            <w:tcW w:w="582" w:type="pct"/>
          </w:tcPr>
          <w:p w14:paraId="7FF9357B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2</w:t>
            </w:r>
          </w:p>
        </w:tc>
        <w:tc>
          <w:tcPr>
            <w:tcW w:w="944" w:type="pct"/>
          </w:tcPr>
          <w:p w14:paraId="1685A732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0</w:t>
            </w:r>
          </w:p>
        </w:tc>
        <w:tc>
          <w:tcPr>
            <w:tcW w:w="924" w:type="pct"/>
          </w:tcPr>
          <w:p w14:paraId="206BF837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0</w:t>
            </w:r>
          </w:p>
        </w:tc>
      </w:tr>
      <w:tr w:rsidR="000739DB" w:rsidRPr="00884C6C" w14:paraId="6A993D2A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0587F56D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nothrix</w:t>
            </w:r>
          </w:p>
        </w:tc>
        <w:tc>
          <w:tcPr>
            <w:tcW w:w="581" w:type="pct"/>
          </w:tcPr>
          <w:p w14:paraId="4BDF0461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45B7D667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38A90D1A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24" w:type="pct"/>
          </w:tcPr>
          <w:p w14:paraId="48687690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0739DB" w:rsidRPr="00884C6C" w14:paraId="15445CFD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2280685D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Cyanobium_PCC-6307</w:t>
            </w:r>
          </w:p>
        </w:tc>
        <w:tc>
          <w:tcPr>
            <w:tcW w:w="581" w:type="pct"/>
          </w:tcPr>
          <w:p w14:paraId="333087CF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67D6E9BD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3AD1D3D3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24" w:type="pct"/>
          </w:tcPr>
          <w:p w14:paraId="1EB8092A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</w:tr>
      <w:tr w:rsidR="000739DB" w:rsidRPr="00884C6C" w14:paraId="005511A8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4E64ECA3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ultured[f_Fibrobacteraceae]</w:t>
            </w:r>
          </w:p>
        </w:tc>
        <w:tc>
          <w:tcPr>
            <w:tcW w:w="581" w:type="pct"/>
          </w:tcPr>
          <w:p w14:paraId="10D702C2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582" w:type="pct"/>
          </w:tcPr>
          <w:p w14:paraId="23918247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203FA14E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24" w:type="pct"/>
          </w:tcPr>
          <w:p w14:paraId="441BFA10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0739DB" w:rsidRPr="00884C6C" w14:paraId="2C7EAFF4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5540B3FF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tobacterium</w:t>
            </w:r>
          </w:p>
        </w:tc>
        <w:tc>
          <w:tcPr>
            <w:tcW w:w="581" w:type="pct"/>
          </w:tcPr>
          <w:p w14:paraId="2E461A40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5269D035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44" w:type="pct"/>
          </w:tcPr>
          <w:p w14:paraId="40655B9E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24" w:type="pct"/>
          </w:tcPr>
          <w:p w14:paraId="0B78987D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0739DB" w:rsidRPr="00884C6C" w14:paraId="5CBCA6B9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582038E0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sobacterium</w:t>
            </w:r>
          </w:p>
        </w:tc>
        <w:tc>
          <w:tcPr>
            <w:tcW w:w="581" w:type="pct"/>
          </w:tcPr>
          <w:p w14:paraId="6732BE91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582" w:type="pct"/>
          </w:tcPr>
          <w:p w14:paraId="20C5AEAC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5ACAC8D6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924" w:type="pct"/>
          </w:tcPr>
          <w:p w14:paraId="3087971B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0739DB" w:rsidRPr="00884C6C" w14:paraId="31481E09" w14:textId="77777777" w:rsidTr="00E13FE6">
        <w:trPr>
          <w:gridAfter w:val="1"/>
          <w:wAfter w:w="6" w:type="pct"/>
        </w:trPr>
        <w:tc>
          <w:tcPr>
            <w:tcW w:w="1963" w:type="pct"/>
          </w:tcPr>
          <w:p w14:paraId="6EF13F0A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roplasma</w:t>
            </w:r>
          </w:p>
        </w:tc>
        <w:tc>
          <w:tcPr>
            <w:tcW w:w="581" w:type="pct"/>
          </w:tcPr>
          <w:p w14:paraId="380C48B0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</w:tcPr>
          <w:p w14:paraId="4A4D4AB3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</w:tcPr>
          <w:p w14:paraId="123788CD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24" w:type="pct"/>
          </w:tcPr>
          <w:p w14:paraId="7787D6CB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0739DB" w:rsidRPr="00884C6C" w14:paraId="6F913490" w14:textId="77777777" w:rsidTr="00E13FE6">
        <w:trPr>
          <w:gridAfter w:val="1"/>
          <w:wAfter w:w="6" w:type="pct"/>
        </w:trPr>
        <w:tc>
          <w:tcPr>
            <w:tcW w:w="1963" w:type="pct"/>
            <w:tcBorders>
              <w:bottom w:val="single" w:sz="4" w:space="0" w:color="auto"/>
            </w:tcBorders>
          </w:tcPr>
          <w:p w14:paraId="5C071F0D" w14:textId="77777777" w:rsidR="00D56982" w:rsidRPr="00E13FE6" w:rsidRDefault="00D56982" w:rsidP="00CB3D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13F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didatus_Bacilloplasma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183F151C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47198F6A" w14:textId="77777777" w:rsidR="00D56982" w:rsidRPr="00884C6C" w:rsidRDefault="00D56982" w:rsidP="00E13F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4" w:type="pct"/>
            <w:tcBorders>
              <w:bottom w:val="single" w:sz="4" w:space="0" w:color="auto"/>
            </w:tcBorders>
          </w:tcPr>
          <w:p w14:paraId="3A9FB0D9" w14:textId="77777777" w:rsidR="00D56982" w:rsidRPr="00884C6C" w:rsidRDefault="00D56982" w:rsidP="00E13FE6">
            <w:pPr>
              <w:ind w:right="335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1B50386B" w14:textId="77777777" w:rsidR="00D56982" w:rsidRPr="00884C6C" w:rsidRDefault="00D56982" w:rsidP="00E13FE6">
            <w:pPr>
              <w:ind w:right="418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C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</w:tbl>
    <w:p w14:paraId="190E4E85" w14:textId="4C3A970E" w:rsidR="00FF7950" w:rsidRPr="00CB3D34" w:rsidRDefault="00FF7950" w:rsidP="00CB3D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3D34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CB3D34">
        <w:rPr>
          <w:rFonts w:ascii="Times New Roman" w:hAnsi="Times New Roman" w:cs="Times New Roman"/>
          <w:sz w:val="24"/>
          <w:szCs w:val="24"/>
        </w:rPr>
        <w:t xml:space="preserve"> Supplementary Tables S4 present the detailed relative abundance of gut microbiota at the genus levels corresponding to the circular plots in Figure 5.</w:t>
      </w:r>
    </w:p>
    <w:p w14:paraId="25A4C41A" w14:textId="77777777" w:rsidR="00332502" w:rsidRPr="00CB3D34" w:rsidRDefault="00332502" w:rsidP="00CB3D34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</w:rPr>
      </w:pPr>
    </w:p>
    <w:p w14:paraId="14331E69" w14:textId="77777777" w:rsidR="009D3BD1" w:rsidRPr="00CB3D34" w:rsidRDefault="009D3BD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C9B69A" w14:textId="77777777" w:rsidR="003E1CFE" w:rsidRPr="00CB3D34" w:rsidRDefault="003E1CFE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1F0980" w14:textId="77777777" w:rsidR="003E1CFE" w:rsidRPr="00CB3D34" w:rsidRDefault="003E1CFE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88A7C2" w14:textId="77777777" w:rsidR="00614CF2" w:rsidRPr="00CB3D34" w:rsidRDefault="00614CF2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6AB62C" w14:textId="77777777" w:rsidR="00614CF2" w:rsidRPr="00CB3D34" w:rsidRDefault="00614CF2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1FBECD" w14:textId="77777777" w:rsidR="00614CF2" w:rsidRPr="00CB3D34" w:rsidRDefault="00614CF2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9654A0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04B0B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3161A7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A3F1F3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AC7783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576659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3F7FB2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09B90E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5C22C0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4F6FC4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B08DB9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DAF925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22B4E3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EF21C6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C3FBEA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044E8A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347243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3BC9F1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0A0A48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81E460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5F65C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9A2C7B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FAE936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BD4F44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21D96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833F12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9AB621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E3C16F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8C05E8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B02C47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6E72F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7285DA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E2A2D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FEDAB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E68C61" w14:textId="77777777" w:rsidR="00A71391" w:rsidRDefault="00A71391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FE6BB6" w14:textId="71DD7536" w:rsidR="005E28E9" w:rsidRPr="00CB3D34" w:rsidRDefault="005E28E9" w:rsidP="00CB3D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3D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330C4" w:rsidRPr="00CB3D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94C38" w:rsidRPr="00CB3D3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B3D34">
        <w:rPr>
          <w:rFonts w:ascii="Times New Roman" w:hAnsi="Times New Roman" w:cs="Times New Roman"/>
          <w:sz w:val="24"/>
          <w:szCs w:val="24"/>
        </w:rPr>
        <w:t xml:space="preserve">. Ranked Centrality Metrics of Bacterial Genera in </w:t>
      </w:r>
      <w:r w:rsidR="00DA5F3A" w:rsidRPr="00CB3D34">
        <w:rPr>
          <w:rFonts w:ascii="Times New Roman" w:hAnsi="Times New Roman" w:cs="Times New Roman"/>
          <w:sz w:val="24"/>
          <w:szCs w:val="24"/>
        </w:rPr>
        <w:t>Faecal</w:t>
      </w:r>
      <w:r w:rsidRPr="00CB3D34">
        <w:rPr>
          <w:rFonts w:ascii="Times New Roman" w:hAnsi="Times New Roman" w:cs="Times New Roman"/>
          <w:sz w:val="24"/>
          <w:szCs w:val="24"/>
        </w:rPr>
        <w:t xml:space="preserve"> Samples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23"/>
        <w:gridCol w:w="1733"/>
        <w:gridCol w:w="1570"/>
        <w:gridCol w:w="798"/>
      </w:tblGrid>
      <w:tr w:rsidR="005E28E9" w:rsidRPr="00CB3D34" w14:paraId="75551230" w14:textId="77777777" w:rsidTr="00B15308">
        <w:trPr>
          <w:trHeight w:val="310"/>
          <w:tblHeader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AB75B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D04D4A" w14:textId="5FB0877A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gree </w:t>
            </w:r>
            <w:r w:rsidR="00DA5F3A"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ntrality 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31FF3B" w14:textId="20B40FE3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tweenness </w:t>
            </w:r>
            <w:r w:rsidR="00DA5F3A"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ntrality 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192AE9" w14:textId="75AAFCBF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oseness </w:t>
            </w:r>
            <w:r w:rsidR="00DA5F3A"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ntrality 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901A7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</w:tr>
      <w:tr w:rsidR="005E28E9" w:rsidRPr="00CB3D34" w14:paraId="2D1A540C" w14:textId="77777777" w:rsidTr="00B15308">
        <w:trPr>
          <w:trHeight w:val="310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14:paraId="5BA7A10A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kermansia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noWrap/>
            <w:hideMark/>
          </w:tcPr>
          <w:p w14:paraId="48D9E22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noWrap/>
            <w:hideMark/>
          </w:tcPr>
          <w:p w14:paraId="69C61D7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hideMark/>
          </w:tcPr>
          <w:p w14:paraId="7064CDD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hideMark/>
          </w:tcPr>
          <w:p w14:paraId="6638D39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3EB35A6D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6617246D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stinimonas</w:t>
            </w:r>
          </w:p>
        </w:tc>
        <w:tc>
          <w:tcPr>
            <w:tcW w:w="1823" w:type="dxa"/>
            <w:noWrap/>
            <w:hideMark/>
          </w:tcPr>
          <w:p w14:paraId="20DD622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680B7C5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1BADC6F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74B77FE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28C29174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01A0CB69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823" w:type="dxa"/>
            <w:noWrap/>
            <w:hideMark/>
          </w:tcPr>
          <w:p w14:paraId="10A83D6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2147A1F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541D12AD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7A6250C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41D5851E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4B52E5FB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1823" w:type="dxa"/>
            <w:noWrap/>
            <w:hideMark/>
          </w:tcPr>
          <w:p w14:paraId="464DBC0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2F333D5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5BC4586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167FD9D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5918BBF0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3760B294" w14:textId="76EB5DCF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;__[f</w:t>
            </w:r>
            <w:r w:rsidR="00194A8B" w:rsidRPr="00CB3D3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Ruminococcaceae]</w:t>
            </w:r>
          </w:p>
        </w:tc>
        <w:tc>
          <w:tcPr>
            <w:tcW w:w="1823" w:type="dxa"/>
            <w:noWrap/>
            <w:hideMark/>
          </w:tcPr>
          <w:p w14:paraId="13AFBA1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57822A5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37A02C3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16CD328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3244D7DE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24EEBDEE" w14:textId="77777777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otgalicoccus</w:t>
            </w:r>
          </w:p>
        </w:tc>
        <w:tc>
          <w:tcPr>
            <w:tcW w:w="1823" w:type="dxa"/>
            <w:noWrap/>
            <w:hideMark/>
          </w:tcPr>
          <w:p w14:paraId="75F921D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7193E86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5248AE2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494D370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2C4B5734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161A2EB3" w14:textId="1AF120AD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uncultured[f</w:t>
            </w:r>
            <w:r w:rsidR="00194A8B" w:rsidRPr="00CB3D3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Oscillospiraceae]</w:t>
            </w:r>
          </w:p>
        </w:tc>
        <w:tc>
          <w:tcPr>
            <w:tcW w:w="1823" w:type="dxa"/>
            <w:noWrap/>
            <w:hideMark/>
          </w:tcPr>
          <w:p w14:paraId="057E54B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5A8468C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24B3E5D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2485639D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0A39DBBC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615D1F36" w14:textId="577E28B4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;__[c</w:t>
            </w:r>
            <w:r w:rsidR="00194A8B" w:rsidRPr="00CB3D3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Clostridia]</w:t>
            </w:r>
          </w:p>
        </w:tc>
        <w:tc>
          <w:tcPr>
            <w:tcW w:w="1823" w:type="dxa"/>
            <w:noWrap/>
            <w:hideMark/>
          </w:tcPr>
          <w:p w14:paraId="4C8332B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603E212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4A8A9A4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424C753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0C19DEC3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68AF6E79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CG-003</w:t>
            </w:r>
          </w:p>
        </w:tc>
        <w:tc>
          <w:tcPr>
            <w:tcW w:w="1823" w:type="dxa"/>
            <w:noWrap/>
            <w:hideMark/>
          </w:tcPr>
          <w:p w14:paraId="2D2DF41F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56FB0CC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7825D4A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5E5C0AD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206CA2DB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578398D5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cillibacter</w:t>
            </w:r>
          </w:p>
        </w:tc>
        <w:tc>
          <w:tcPr>
            <w:tcW w:w="1823" w:type="dxa"/>
            <w:noWrap/>
            <w:hideMark/>
          </w:tcPr>
          <w:p w14:paraId="6E8B13D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688537F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59C0A0D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4DE68AE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00454B19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02B06F99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idextribacter</w:t>
            </w:r>
          </w:p>
        </w:tc>
        <w:tc>
          <w:tcPr>
            <w:tcW w:w="1823" w:type="dxa"/>
            <w:noWrap/>
            <w:hideMark/>
          </w:tcPr>
          <w:p w14:paraId="45B5F15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6FF939C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472A729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427AE8E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7A47985F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7D5EB081" w14:textId="487146C2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_NK4A136</w:t>
            </w:r>
          </w:p>
        </w:tc>
        <w:tc>
          <w:tcPr>
            <w:tcW w:w="1823" w:type="dxa"/>
            <w:noWrap/>
            <w:hideMark/>
          </w:tcPr>
          <w:p w14:paraId="34A64E6F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6B1BCD1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2496EFB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4D77716F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1728C413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27AD67AE" w14:textId="21CC6EDF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;__[f</w:t>
            </w:r>
            <w:r w:rsidR="00194A8B" w:rsidRPr="00CB3D3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Oscillospiraceae]</w:t>
            </w:r>
          </w:p>
        </w:tc>
        <w:tc>
          <w:tcPr>
            <w:tcW w:w="1823" w:type="dxa"/>
            <w:noWrap/>
            <w:hideMark/>
          </w:tcPr>
          <w:p w14:paraId="426F38B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3FE0327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16FC61C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6B40271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2629AD82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11F6C63A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CG-009</w:t>
            </w:r>
          </w:p>
        </w:tc>
        <w:tc>
          <w:tcPr>
            <w:tcW w:w="1823" w:type="dxa"/>
            <w:noWrap/>
            <w:hideMark/>
          </w:tcPr>
          <w:p w14:paraId="431F50D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236C798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137E355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6BD003A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315A0B1E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27F22DC5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cicoccus</w:t>
            </w:r>
          </w:p>
        </w:tc>
        <w:tc>
          <w:tcPr>
            <w:tcW w:w="1823" w:type="dxa"/>
            <w:noWrap/>
            <w:hideMark/>
          </w:tcPr>
          <w:p w14:paraId="10D2945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79929DA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08B7292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75B1641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7577391C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66695770" w14:textId="1BE43369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uncultured[f</w:t>
            </w:r>
            <w:r w:rsidR="00194A8B" w:rsidRPr="00CB3D3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Lachnospiraceae]</w:t>
            </w:r>
          </w:p>
        </w:tc>
        <w:tc>
          <w:tcPr>
            <w:tcW w:w="1823" w:type="dxa"/>
            <w:noWrap/>
            <w:hideMark/>
          </w:tcPr>
          <w:p w14:paraId="724C3FD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723A51B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425D598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12417D7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52092DB1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79D6E32D" w14:textId="32633DCC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Eubacterium]_xylanophilum</w:t>
            </w:r>
          </w:p>
        </w:tc>
        <w:tc>
          <w:tcPr>
            <w:tcW w:w="1823" w:type="dxa"/>
            <w:noWrap/>
            <w:hideMark/>
          </w:tcPr>
          <w:p w14:paraId="43D626DD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099DCD5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05DA7EE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2A42718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3B97BFF1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452AB23F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eburia</w:t>
            </w:r>
          </w:p>
        </w:tc>
        <w:tc>
          <w:tcPr>
            <w:tcW w:w="1823" w:type="dxa"/>
            <w:noWrap/>
            <w:hideMark/>
          </w:tcPr>
          <w:p w14:paraId="1204F7A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639D703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29E626A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7D658B2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43074E2E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47AB4EB3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tatifactor</w:t>
            </w:r>
          </w:p>
        </w:tc>
        <w:tc>
          <w:tcPr>
            <w:tcW w:w="1823" w:type="dxa"/>
            <w:noWrap/>
            <w:hideMark/>
          </w:tcPr>
          <w:p w14:paraId="11F7142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4ECDD27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490F3FE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691418C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77D1824F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0A4F03EB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utia</w:t>
            </w:r>
          </w:p>
        </w:tc>
        <w:tc>
          <w:tcPr>
            <w:tcW w:w="1823" w:type="dxa"/>
            <w:noWrap/>
            <w:hideMark/>
          </w:tcPr>
          <w:p w14:paraId="1456139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453AF4D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01D03D5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2CCE0CE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39F3392F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3B810EBB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</w:t>
            </w:r>
          </w:p>
        </w:tc>
        <w:tc>
          <w:tcPr>
            <w:tcW w:w="1823" w:type="dxa"/>
            <w:noWrap/>
            <w:hideMark/>
          </w:tcPr>
          <w:p w14:paraId="611EE37D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790A1E2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1433C60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2140471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69992C3B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42E58A07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_Soleaferrea</w:t>
            </w:r>
          </w:p>
        </w:tc>
        <w:tc>
          <w:tcPr>
            <w:tcW w:w="1823" w:type="dxa"/>
            <w:noWrap/>
            <w:hideMark/>
          </w:tcPr>
          <w:p w14:paraId="7AED131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740276C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1D93A24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43C4A27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19D547D2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3442C972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gmaiobacter</w:t>
            </w:r>
          </w:p>
        </w:tc>
        <w:tc>
          <w:tcPr>
            <w:tcW w:w="1823" w:type="dxa"/>
            <w:noWrap/>
            <w:hideMark/>
          </w:tcPr>
          <w:p w14:paraId="0136F77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34C0CDB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63A11A3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36774D1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18AFAF89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2630FC50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prevotella</w:t>
            </w:r>
          </w:p>
        </w:tc>
        <w:tc>
          <w:tcPr>
            <w:tcW w:w="1823" w:type="dxa"/>
            <w:noWrap/>
            <w:hideMark/>
          </w:tcPr>
          <w:p w14:paraId="404C454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490B9CA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5D865C6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0694E20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1BC6CB29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26EDECD1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obacteriaceae_UCG-002</w:t>
            </w:r>
          </w:p>
        </w:tc>
        <w:tc>
          <w:tcPr>
            <w:tcW w:w="1823" w:type="dxa"/>
            <w:noWrap/>
            <w:hideMark/>
          </w:tcPr>
          <w:p w14:paraId="10A2E3C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5409C2B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15804D9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762C47A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7CFE7EB6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346C9B91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-Shigella</w:t>
            </w:r>
          </w:p>
        </w:tc>
        <w:tc>
          <w:tcPr>
            <w:tcW w:w="1823" w:type="dxa"/>
            <w:noWrap/>
            <w:hideMark/>
          </w:tcPr>
          <w:p w14:paraId="4598E1F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1520B35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228CF3D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147238E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4A1C5216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4A50092C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rhabdus</w:t>
            </w:r>
          </w:p>
        </w:tc>
        <w:tc>
          <w:tcPr>
            <w:tcW w:w="1823" w:type="dxa"/>
            <w:noWrap/>
            <w:hideMark/>
          </w:tcPr>
          <w:p w14:paraId="7B7CBCF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7B6A43B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36B4CA9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50CC566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201EBFCF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3B860290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rdonibacter</w:t>
            </w:r>
          </w:p>
        </w:tc>
        <w:tc>
          <w:tcPr>
            <w:tcW w:w="1823" w:type="dxa"/>
            <w:noWrap/>
            <w:hideMark/>
          </w:tcPr>
          <w:p w14:paraId="1F1D2FB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3DBC84C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043EA57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725E20D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7C1FE573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56B12AA9" w14:textId="6B01C42D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uncultured[f</w:t>
            </w:r>
            <w:r w:rsidR="00194A8B" w:rsidRPr="00CB3D3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Eggerthellaceae]</w:t>
            </w:r>
          </w:p>
        </w:tc>
        <w:tc>
          <w:tcPr>
            <w:tcW w:w="1823" w:type="dxa"/>
            <w:noWrap/>
            <w:hideMark/>
          </w:tcPr>
          <w:p w14:paraId="65BE73A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5667BAD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6477968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5AD6C3B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5DB78961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6EB26B07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es</w:t>
            </w:r>
          </w:p>
        </w:tc>
        <w:tc>
          <w:tcPr>
            <w:tcW w:w="1823" w:type="dxa"/>
            <w:noWrap/>
            <w:hideMark/>
          </w:tcPr>
          <w:p w14:paraId="4DC0EE4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7D828BB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143798FF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33F51F1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3B9FE7DC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651E3304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obacter</w:t>
            </w:r>
          </w:p>
        </w:tc>
        <w:tc>
          <w:tcPr>
            <w:tcW w:w="1823" w:type="dxa"/>
            <w:noWrap/>
            <w:hideMark/>
          </w:tcPr>
          <w:p w14:paraId="5298060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2D2D2C9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3915619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044DE6E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5F5B306B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008EC8C1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ibaculaceae</w:t>
            </w:r>
          </w:p>
        </w:tc>
        <w:tc>
          <w:tcPr>
            <w:tcW w:w="1823" w:type="dxa"/>
            <w:noWrap/>
            <w:hideMark/>
          </w:tcPr>
          <w:p w14:paraId="00B841D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37C1E77D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24DA6F5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6AEE9F1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0238BB3E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485D4FB6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ibaculum</w:t>
            </w:r>
          </w:p>
        </w:tc>
        <w:tc>
          <w:tcPr>
            <w:tcW w:w="1823" w:type="dxa"/>
            <w:noWrap/>
            <w:hideMark/>
          </w:tcPr>
          <w:p w14:paraId="3EC7E6F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15F4502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58B3810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796A688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162DE92E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5573F5FD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plasma</w:t>
            </w:r>
          </w:p>
        </w:tc>
        <w:tc>
          <w:tcPr>
            <w:tcW w:w="1823" w:type="dxa"/>
            <w:noWrap/>
            <w:hideMark/>
          </w:tcPr>
          <w:p w14:paraId="5CB0DB2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07D45BC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78D0ED3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0229BC6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723BDB0C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7A5745CD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TU014</w:t>
            </w:r>
          </w:p>
        </w:tc>
        <w:tc>
          <w:tcPr>
            <w:tcW w:w="1823" w:type="dxa"/>
            <w:noWrap/>
            <w:hideMark/>
          </w:tcPr>
          <w:p w14:paraId="011DD43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7064114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49F7F14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47F08C1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4AA58464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7D4F4322" w14:textId="6AB61E4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y_XIII_AD3011</w:t>
            </w:r>
          </w:p>
        </w:tc>
        <w:tc>
          <w:tcPr>
            <w:tcW w:w="1823" w:type="dxa"/>
            <w:noWrap/>
            <w:hideMark/>
          </w:tcPr>
          <w:p w14:paraId="64CF5F3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0284C88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3B0DAD1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16B5771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36F046A2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4AD4D987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CG-010</w:t>
            </w:r>
          </w:p>
        </w:tc>
        <w:tc>
          <w:tcPr>
            <w:tcW w:w="1823" w:type="dxa"/>
            <w:noWrap/>
            <w:hideMark/>
          </w:tcPr>
          <w:p w14:paraId="62A9EAC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2BA0D33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53D4000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07111F7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5FEDEA9B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3AD2961C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BA1819</w:t>
            </w:r>
          </w:p>
        </w:tc>
        <w:tc>
          <w:tcPr>
            <w:tcW w:w="1823" w:type="dxa"/>
            <w:noWrap/>
            <w:hideMark/>
          </w:tcPr>
          <w:p w14:paraId="3BD5812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08C9360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2A2A512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34774DB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1E56B858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454E16D2" w14:textId="13E2700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_NK4B4</w:t>
            </w:r>
          </w:p>
        </w:tc>
        <w:tc>
          <w:tcPr>
            <w:tcW w:w="1823" w:type="dxa"/>
            <w:noWrap/>
            <w:hideMark/>
          </w:tcPr>
          <w:p w14:paraId="5FCE605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0B51B7B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59022C2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98" w:type="dxa"/>
            <w:noWrap/>
            <w:hideMark/>
          </w:tcPr>
          <w:p w14:paraId="4365400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E28E9" w:rsidRPr="00CB3D34" w14:paraId="2DCF4ECB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7FEAD358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ococcaceae</w:t>
            </w:r>
          </w:p>
        </w:tc>
        <w:tc>
          <w:tcPr>
            <w:tcW w:w="1823" w:type="dxa"/>
            <w:noWrap/>
            <w:hideMark/>
          </w:tcPr>
          <w:p w14:paraId="6EBACCD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33" w:type="dxa"/>
            <w:noWrap/>
            <w:hideMark/>
          </w:tcPr>
          <w:p w14:paraId="0F50D69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2B44C57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98" w:type="dxa"/>
            <w:noWrap/>
            <w:hideMark/>
          </w:tcPr>
          <w:p w14:paraId="0857DD3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E28E9" w:rsidRPr="00CB3D34" w14:paraId="722F0775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050E8F3A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_Saccharimonas</w:t>
            </w:r>
          </w:p>
        </w:tc>
        <w:tc>
          <w:tcPr>
            <w:tcW w:w="1823" w:type="dxa"/>
            <w:noWrap/>
            <w:hideMark/>
          </w:tcPr>
          <w:p w14:paraId="1A99508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33" w:type="dxa"/>
            <w:noWrap/>
            <w:hideMark/>
          </w:tcPr>
          <w:p w14:paraId="06B233B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7D75C41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98" w:type="dxa"/>
            <w:noWrap/>
            <w:hideMark/>
          </w:tcPr>
          <w:p w14:paraId="29EFDE4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E28E9" w:rsidRPr="00CB3D34" w14:paraId="015297BB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113E0027" w14:textId="546D9152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Eubacterium]_coprostanoligenes</w:t>
            </w:r>
          </w:p>
        </w:tc>
        <w:tc>
          <w:tcPr>
            <w:tcW w:w="1823" w:type="dxa"/>
            <w:noWrap/>
            <w:hideMark/>
          </w:tcPr>
          <w:p w14:paraId="12989A5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33" w:type="dxa"/>
            <w:noWrap/>
            <w:hideMark/>
          </w:tcPr>
          <w:p w14:paraId="0365714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65B714F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98" w:type="dxa"/>
            <w:noWrap/>
            <w:hideMark/>
          </w:tcPr>
          <w:p w14:paraId="3BAD459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E28E9" w:rsidRPr="00CB3D34" w14:paraId="22A644BE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5893A26B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Tuzzerella</w:t>
            </w:r>
          </w:p>
        </w:tc>
        <w:tc>
          <w:tcPr>
            <w:tcW w:w="1823" w:type="dxa"/>
            <w:noWrap/>
            <w:hideMark/>
          </w:tcPr>
          <w:p w14:paraId="32CAD9A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33" w:type="dxa"/>
            <w:noWrap/>
            <w:hideMark/>
          </w:tcPr>
          <w:p w14:paraId="2B0BFD5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06028BC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98" w:type="dxa"/>
            <w:noWrap/>
            <w:hideMark/>
          </w:tcPr>
          <w:p w14:paraId="2AB952B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E28E9" w:rsidRPr="00CB3D34" w14:paraId="52C4DC98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5FA7EAD6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ococcus</w:t>
            </w:r>
          </w:p>
        </w:tc>
        <w:tc>
          <w:tcPr>
            <w:tcW w:w="1823" w:type="dxa"/>
            <w:noWrap/>
            <w:hideMark/>
          </w:tcPr>
          <w:p w14:paraId="47E90E5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33" w:type="dxa"/>
            <w:noWrap/>
            <w:hideMark/>
          </w:tcPr>
          <w:p w14:paraId="52D7664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2C7BDA1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98" w:type="dxa"/>
            <w:noWrap/>
            <w:hideMark/>
          </w:tcPr>
          <w:p w14:paraId="266A301F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E28E9" w:rsidRPr="00CB3D34" w14:paraId="72D01BA2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654F8A0F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ynebacterium</w:t>
            </w:r>
          </w:p>
        </w:tc>
        <w:tc>
          <w:tcPr>
            <w:tcW w:w="1823" w:type="dxa"/>
            <w:noWrap/>
            <w:hideMark/>
          </w:tcPr>
          <w:p w14:paraId="37704F4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33" w:type="dxa"/>
            <w:noWrap/>
            <w:hideMark/>
          </w:tcPr>
          <w:p w14:paraId="6A9ED50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6A5F2CC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98" w:type="dxa"/>
            <w:noWrap/>
            <w:hideMark/>
          </w:tcPr>
          <w:p w14:paraId="6045DA2F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E28E9" w:rsidRPr="00CB3D34" w14:paraId="25118633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34C0F888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ceae_UCG-001</w:t>
            </w:r>
          </w:p>
        </w:tc>
        <w:tc>
          <w:tcPr>
            <w:tcW w:w="1823" w:type="dxa"/>
            <w:noWrap/>
            <w:hideMark/>
          </w:tcPr>
          <w:p w14:paraId="6A0B5BC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33" w:type="dxa"/>
            <w:noWrap/>
            <w:hideMark/>
          </w:tcPr>
          <w:p w14:paraId="50CD1AD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678A93DF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98" w:type="dxa"/>
            <w:noWrap/>
            <w:hideMark/>
          </w:tcPr>
          <w:p w14:paraId="4A57CAF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E28E9" w:rsidRPr="00CB3D34" w14:paraId="631FB328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2C5615AA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istipes</w:t>
            </w:r>
          </w:p>
        </w:tc>
        <w:tc>
          <w:tcPr>
            <w:tcW w:w="1823" w:type="dxa"/>
            <w:noWrap/>
            <w:hideMark/>
          </w:tcPr>
          <w:p w14:paraId="7D89EB0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33" w:type="dxa"/>
            <w:noWrap/>
            <w:hideMark/>
          </w:tcPr>
          <w:p w14:paraId="2F0973CF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18AC9C2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98" w:type="dxa"/>
            <w:noWrap/>
            <w:hideMark/>
          </w:tcPr>
          <w:p w14:paraId="30EF306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E28E9" w:rsidRPr="00CB3D34" w14:paraId="7E4B2366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5228EF08" w14:textId="37A158CC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A2[f</w:t>
            </w:r>
            <w:r w:rsidR="00194A8B" w:rsidRPr="00CB3D3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Lachnospiraceae]</w:t>
            </w:r>
          </w:p>
        </w:tc>
        <w:tc>
          <w:tcPr>
            <w:tcW w:w="1823" w:type="dxa"/>
            <w:noWrap/>
            <w:hideMark/>
          </w:tcPr>
          <w:p w14:paraId="0766D62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33" w:type="dxa"/>
            <w:noWrap/>
            <w:hideMark/>
          </w:tcPr>
          <w:p w14:paraId="0F32849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20164AD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98" w:type="dxa"/>
            <w:noWrap/>
            <w:hideMark/>
          </w:tcPr>
          <w:p w14:paraId="1241B86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E28E9" w:rsidRPr="00CB3D34" w14:paraId="62348B20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2399E8CE" w14:textId="5CADB369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_FCS020</w:t>
            </w:r>
          </w:p>
        </w:tc>
        <w:tc>
          <w:tcPr>
            <w:tcW w:w="1823" w:type="dxa"/>
            <w:noWrap/>
            <w:hideMark/>
          </w:tcPr>
          <w:p w14:paraId="6284FE4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231BC2A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7B07913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6C5A607D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7887EB80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14CA443D" w14:textId="6D45EDDC" w:rsidR="005E28E9" w:rsidRPr="00CB3D34" w:rsidRDefault="00194A8B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Uncultured[</w:t>
            </w:r>
            <w:r w:rsidR="005E28E9" w:rsidRPr="00CB3D34">
              <w:rPr>
                <w:rFonts w:ascii="Times New Roman" w:hAnsi="Times New Roman" w:cs="Times New Roman"/>
                <w:sz w:val="24"/>
                <w:szCs w:val="24"/>
              </w:rPr>
              <w:t>f__Ruminococcaceae</w:t>
            </w: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23" w:type="dxa"/>
            <w:noWrap/>
            <w:hideMark/>
          </w:tcPr>
          <w:p w14:paraId="2EA8841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11DF6AF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4316BFE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5ACCA94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797711CE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1162895C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</w:t>
            </w:r>
          </w:p>
        </w:tc>
        <w:tc>
          <w:tcPr>
            <w:tcW w:w="1823" w:type="dxa"/>
            <w:noWrap/>
            <w:hideMark/>
          </w:tcPr>
          <w:p w14:paraId="0C3C4BA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002E956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1626DE4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6C28EF7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10102CB0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67F307FD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truncus</w:t>
            </w:r>
          </w:p>
        </w:tc>
        <w:tc>
          <w:tcPr>
            <w:tcW w:w="1823" w:type="dxa"/>
            <w:noWrap/>
            <w:hideMark/>
          </w:tcPr>
          <w:p w14:paraId="7186745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4E2AEC8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5FBFC6B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5B380B2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4A2D408A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578F0FC9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clostridium</w:t>
            </w:r>
          </w:p>
        </w:tc>
        <w:tc>
          <w:tcPr>
            <w:tcW w:w="1823" w:type="dxa"/>
            <w:noWrap/>
            <w:hideMark/>
          </w:tcPr>
          <w:p w14:paraId="265D868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6CFEFA8D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0CDEE9B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5EB7BF2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636DCF2E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4511D443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udicola</w:t>
            </w:r>
          </w:p>
        </w:tc>
        <w:tc>
          <w:tcPr>
            <w:tcW w:w="1823" w:type="dxa"/>
            <w:noWrap/>
            <w:hideMark/>
          </w:tcPr>
          <w:p w14:paraId="5808D7E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66503A7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2EDF0CB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3DF7B88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5DBE2769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06B1F8E6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bosiella</w:t>
            </w:r>
          </w:p>
        </w:tc>
        <w:tc>
          <w:tcPr>
            <w:tcW w:w="1823" w:type="dxa"/>
            <w:noWrap/>
            <w:hideMark/>
          </w:tcPr>
          <w:p w14:paraId="74A6333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2707D6D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72CACF4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697F8FD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4A6C4ACD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62FACE18" w14:textId="0CB85760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Eubacterium]_siraeum</w:t>
            </w:r>
          </w:p>
        </w:tc>
        <w:tc>
          <w:tcPr>
            <w:tcW w:w="1823" w:type="dxa"/>
            <w:noWrap/>
            <w:hideMark/>
          </w:tcPr>
          <w:p w14:paraId="4AC15E9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7756819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4CB6B40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18247A1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1BB9AF38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377E65C7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ptococcus</w:t>
            </w:r>
          </w:p>
        </w:tc>
        <w:tc>
          <w:tcPr>
            <w:tcW w:w="1823" w:type="dxa"/>
            <w:noWrap/>
            <w:hideMark/>
          </w:tcPr>
          <w:p w14:paraId="07134BD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0A50B0E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549F39D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7B7A3E6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6348EBA9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3D83C618" w14:textId="1A0D126E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</w:t>
            </w:r>
          </w:p>
        </w:tc>
        <w:tc>
          <w:tcPr>
            <w:tcW w:w="1823" w:type="dxa"/>
            <w:noWrap/>
            <w:hideMark/>
          </w:tcPr>
          <w:p w14:paraId="03535CE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301F45F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3ACBAB8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327F937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72AA48C8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7F858B68" w14:textId="75A88CD3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istensenellaceae_R-7</w:t>
            </w:r>
          </w:p>
        </w:tc>
        <w:tc>
          <w:tcPr>
            <w:tcW w:w="1823" w:type="dxa"/>
            <w:noWrap/>
            <w:hideMark/>
          </w:tcPr>
          <w:p w14:paraId="41420CE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1DF5674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6A87466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62A5188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151C3161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09B70FC7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y_XIII_UCG-001</w:t>
            </w:r>
          </w:p>
        </w:tc>
        <w:tc>
          <w:tcPr>
            <w:tcW w:w="1823" w:type="dxa"/>
            <w:noWrap/>
            <w:hideMark/>
          </w:tcPr>
          <w:p w14:paraId="4EE5072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4350566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7C0FBB8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029B266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6053C3FD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759F1D6B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mboutsia</w:t>
            </w:r>
          </w:p>
        </w:tc>
        <w:tc>
          <w:tcPr>
            <w:tcW w:w="1823" w:type="dxa"/>
            <w:noWrap/>
            <w:hideMark/>
          </w:tcPr>
          <w:p w14:paraId="7438982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3A318A1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198BC60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22382E4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66F30093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0892A039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kenella</w:t>
            </w:r>
          </w:p>
        </w:tc>
        <w:tc>
          <w:tcPr>
            <w:tcW w:w="1823" w:type="dxa"/>
            <w:noWrap/>
            <w:hideMark/>
          </w:tcPr>
          <w:p w14:paraId="7C195FF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7483FFA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06F3204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382B0F3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04F359C9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1369FA92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sutterella</w:t>
            </w:r>
          </w:p>
        </w:tc>
        <w:tc>
          <w:tcPr>
            <w:tcW w:w="1823" w:type="dxa"/>
            <w:noWrap/>
            <w:hideMark/>
          </w:tcPr>
          <w:p w14:paraId="63BE6D7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1B7AFB9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5812F65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6A817F0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7911F88C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06C81B83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dicoprobacter</w:t>
            </w:r>
          </w:p>
        </w:tc>
        <w:tc>
          <w:tcPr>
            <w:tcW w:w="1823" w:type="dxa"/>
            <w:noWrap/>
            <w:hideMark/>
          </w:tcPr>
          <w:p w14:paraId="45D4198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74E3241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48EC18A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247A0B5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5F55EA42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4178FAEF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ertae_Sedis</w:t>
            </w:r>
          </w:p>
        </w:tc>
        <w:tc>
          <w:tcPr>
            <w:tcW w:w="1823" w:type="dxa"/>
            <w:noWrap/>
            <w:hideMark/>
          </w:tcPr>
          <w:p w14:paraId="593F883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7559038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72E8A38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61D5BA3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244712CB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7E08BFBD" w14:textId="4B55C8BD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;__[f</w:t>
            </w:r>
            <w:r w:rsidR="00194A8B" w:rsidRPr="00CB3D3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Lachnospiraceae]</w:t>
            </w:r>
          </w:p>
        </w:tc>
        <w:tc>
          <w:tcPr>
            <w:tcW w:w="1823" w:type="dxa"/>
            <w:noWrap/>
            <w:hideMark/>
          </w:tcPr>
          <w:p w14:paraId="30B0A6B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03F90B2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042DD25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6CEB91D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4E1AC087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55A8AB05" w14:textId="61F448E4" w:rsidR="005E28E9" w:rsidRPr="00CB3D34" w:rsidRDefault="00B15308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_sensu_stricto_1</w:t>
            </w:r>
          </w:p>
        </w:tc>
        <w:tc>
          <w:tcPr>
            <w:tcW w:w="1823" w:type="dxa"/>
            <w:noWrap/>
            <w:hideMark/>
          </w:tcPr>
          <w:p w14:paraId="42B5BE4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51516D0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3BCF969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25D0961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6F3E9333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7358E284" w14:textId="74453A0F" w:rsidR="005E28E9" w:rsidRPr="00CB3D34" w:rsidRDefault="00B15308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eubacterium]_ruminantium</w:t>
            </w:r>
          </w:p>
        </w:tc>
        <w:tc>
          <w:tcPr>
            <w:tcW w:w="1823" w:type="dxa"/>
            <w:noWrap/>
            <w:hideMark/>
          </w:tcPr>
          <w:p w14:paraId="33F6DC3D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206BD46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63C0F8E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7D1A265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531A6520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4EA20E6D" w14:textId="2C8AAD20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uncultured[f</w:t>
            </w:r>
            <w:r w:rsidR="00194A8B" w:rsidRPr="00CB3D3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Christensenellaceae]</w:t>
            </w:r>
          </w:p>
        </w:tc>
        <w:tc>
          <w:tcPr>
            <w:tcW w:w="1823" w:type="dxa"/>
            <w:noWrap/>
            <w:hideMark/>
          </w:tcPr>
          <w:p w14:paraId="3A10520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1F2795A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4CA43F7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5422B8D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236B7ECF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36A665FA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fluviitaleaceae_UCG-011</w:t>
            </w:r>
          </w:p>
        </w:tc>
        <w:tc>
          <w:tcPr>
            <w:tcW w:w="1823" w:type="dxa"/>
            <w:noWrap/>
            <w:hideMark/>
          </w:tcPr>
          <w:p w14:paraId="28A2EA2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0CFCEAA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5DC3BDE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3958EC3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7BBB886D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6DEC89D6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globus</w:t>
            </w:r>
          </w:p>
        </w:tc>
        <w:tc>
          <w:tcPr>
            <w:tcW w:w="1823" w:type="dxa"/>
            <w:noWrap/>
            <w:hideMark/>
          </w:tcPr>
          <w:p w14:paraId="2670D14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51185D7D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2EC76B1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336318CF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61E16178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646DA585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fustis</w:t>
            </w:r>
          </w:p>
        </w:tc>
        <w:tc>
          <w:tcPr>
            <w:tcW w:w="1823" w:type="dxa"/>
            <w:noWrap/>
            <w:hideMark/>
          </w:tcPr>
          <w:p w14:paraId="5D73DD1F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40F6C72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564200C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3D257AB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11E4F711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1E653221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_UCG-001</w:t>
            </w:r>
          </w:p>
        </w:tc>
        <w:tc>
          <w:tcPr>
            <w:tcW w:w="1823" w:type="dxa"/>
            <w:noWrap/>
            <w:hideMark/>
          </w:tcPr>
          <w:p w14:paraId="2B40E74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73F5F0C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3D22D58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7C66E17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6C731A68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17E6F077" w14:textId="798FB035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a_vadinBB60</w:t>
            </w:r>
          </w:p>
        </w:tc>
        <w:tc>
          <w:tcPr>
            <w:tcW w:w="1823" w:type="dxa"/>
            <w:noWrap/>
            <w:hideMark/>
          </w:tcPr>
          <w:p w14:paraId="11A3BBE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516D63DD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6C9CFD4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5DADB7D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2D8C3E3C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16C8FD6C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a_UCG-014</w:t>
            </w:r>
          </w:p>
        </w:tc>
        <w:tc>
          <w:tcPr>
            <w:tcW w:w="1823" w:type="dxa"/>
            <w:noWrap/>
            <w:hideMark/>
          </w:tcPr>
          <w:p w14:paraId="37AED29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48D24AE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468FEAB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1A2C38D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4682E741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783C3FE3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</w:t>
            </w:r>
          </w:p>
        </w:tc>
        <w:tc>
          <w:tcPr>
            <w:tcW w:w="1823" w:type="dxa"/>
            <w:noWrap/>
            <w:hideMark/>
          </w:tcPr>
          <w:p w14:paraId="3A6BDB3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56C6325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0C85E72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0801C22D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E28E9" w:rsidRPr="00CB3D34" w14:paraId="42EA763F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26EE7737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A-900066575</w:t>
            </w:r>
          </w:p>
        </w:tc>
        <w:tc>
          <w:tcPr>
            <w:tcW w:w="1823" w:type="dxa"/>
            <w:noWrap/>
            <w:hideMark/>
          </w:tcPr>
          <w:p w14:paraId="2560413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33" w:type="dxa"/>
            <w:noWrap/>
            <w:hideMark/>
          </w:tcPr>
          <w:p w14:paraId="78B2925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75A5697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98" w:type="dxa"/>
            <w:noWrap/>
            <w:hideMark/>
          </w:tcPr>
          <w:p w14:paraId="65CB4A3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5E28E9" w:rsidRPr="00CB3D34" w14:paraId="7F83FE86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37C7220F" w14:textId="77777777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Candidatus_Stoquefichus</w:t>
            </w:r>
          </w:p>
        </w:tc>
        <w:tc>
          <w:tcPr>
            <w:tcW w:w="1823" w:type="dxa"/>
            <w:noWrap/>
            <w:hideMark/>
          </w:tcPr>
          <w:p w14:paraId="6D7264C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33" w:type="dxa"/>
            <w:noWrap/>
            <w:hideMark/>
          </w:tcPr>
          <w:p w14:paraId="589008A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28A8753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98" w:type="dxa"/>
            <w:noWrap/>
            <w:hideMark/>
          </w:tcPr>
          <w:p w14:paraId="61A484B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5E28E9" w:rsidRPr="00CB3D34" w14:paraId="659732C7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05C854AB" w14:textId="77777777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Proteus</w:t>
            </w:r>
          </w:p>
        </w:tc>
        <w:tc>
          <w:tcPr>
            <w:tcW w:w="1823" w:type="dxa"/>
            <w:noWrap/>
            <w:hideMark/>
          </w:tcPr>
          <w:p w14:paraId="7164CC8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33" w:type="dxa"/>
            <w:noWrap/>
            <w:hideMark/>
          </w:tcPr>
          <w:p w14:paraId="43066D6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689F915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98" w:type="dxa"/>
            <w:noWrap/>
            <w:hideMark/>
          </w:tcPr>
          <w:p w14:paraId="4C975B5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5E28E9" w:rsidRPr="00CB3D34" w14:paraId="058C66B2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7483DBE6" w14:textId="7D97C31C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uncultured[f</w:t>
            </w:r>
            <w:r w:rsidR="00194A8B" w:rsidRPr="00CB3D3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Peptococcaceae]</w:t>
            </w:r>
          </w:p>
        </w:tc>
        <w:tc>
          <w:tcPr>
            <w:tcW w:w="1823" w:type="dxa"/>
            <w:noWrap/>
            <w:hideMark/>
          </w:tcPr>
          <w:p w14:paraId="0197FE1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33" w:type="dxa"/>
            <w:noWrap/>
            <w:hideMark/>
          </w:tcPr>
          <w:p w14:paraId="3EFAA13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3007F9C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98" w:type="dxa"/>
            <w:noWrap/>
            <w:hideMark/>
          </w:tcPr>
          <w:p w14:paraId="3D050B3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5E28E9" w:rsidRPr="00CB3D34" w14:paraId="3220C180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764C7E19" w14:textId="7FC31058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;__[c</w:t>
            </w:r>
            <w:r w:rsidR="00194A8B" w:rsidRPr="00CB3D3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Bacilli]</w:t>
            </w:r>
          </w:p>
        </w:tc>
        <w:tc>
          <w:tcPr>
            <w:tcW w:w="1823" w:type="dxa"/>
            <w:noWrap/>
            <w:hideMark/>
          </w:tcPr>
          <w:p w14:paraId="6F8E713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33" w:type="dxa"/>
            <w:noWrap/>
            <w:hideMark/>
          </w:tcPr>
          <w:p w14:paraId="4699B5ED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11E51D7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98" w:type="dxa"/>
            <w:noWrap/>
            <w:hideMark/>
          </w:tcPr>
          <w:p w14:paraId="1DA7317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5E28E9" w:rsidRPr="00CB3D34" w14:paraId="6B6BD3CA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2DAC123C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_UCG-006</w:t>
            </w:r>
          </w:p>
        </w:tc>
        <w:tc>
          <w:tcPr>
            <w:tcW w:w="1823" w:type="dxa"/>
            <w:noWrap/>
            <w:hideMark/>
          </w:tcPr>
          <w:p w14:paraId="3D444D4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33" w:type="dxa"/>
            <w:noWrap/>
            <w:hideMark/>
          </w:tcPr>
          <w:p w14:paraId="00549F1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49670A9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98" w:type="dxa"/>
            <w:noWrap/>
            <w:hideMark/>
          </w:tcPr>
          <w:p w14:paraId="110E44A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5E28E9" w:rsidRPr="00CB3D34" w14:paraId="1A684A6B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22A8DD87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ryflintia</w:t>
            </w:r>
          </w:p>
        </w:tc>
        <w:tc>
          <w:tcPr>
            <w:tcW w:w="1823" w:type="dxa"/>
            <w:noWrap/>
            <w:hideMark/>
          </w:tcPr>
          <w:p w14:paraId="4347424F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33" w:type="dxa"/>
            <w:noWrap/>
            <w:hideMark/>
          </w:tcPr>
          <w:p w14:paraId="1FC7A85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4992E58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8" w:type="dxa"/>
            <w:noWrap/>
            <w:hideMark/>
          </w:tcPr>
          <w:p w14:paraId="237D566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5E28E9" w:rsidRPr="00CB3D34" w14:paraId="2566606C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2DFBA9AA" w14:textId="27CE14AE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uncultured[f</w:t>
            </w:r>
            <w:r w:rsidR="00194A8B" w:rsidRPr="00CB3D3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Erysipelotrichaceae]</w:t>
            </w:r>
          </w:p>
        </w:tc>
        <w:tc>
          <w:tcPr>
            <w:tcW w:w="1823" w:type="dxa"/>
            <w:noWrap/>
            <w:hideMark/>
          </w:tcPr>
          <w:p w14:paraId="2AA89A7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33" w:type="dxa"/>
            <w:noWrap/>
            <w:hideMark/>
          </w:tcPr>
          <w:p w14:paraId="213B0B3F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712B29F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8" w:type="dxa"/>
            <w:noWrap/>
            <w:hideMark/>
          </w:tcPr>
          <w:p w14:paraId="1FF56D1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5E28E9" w:rsidRPr="00CB3D34" w14:paraId="646FF86E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638DE600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icibacter</w:t>
            </w:r>
          </w:p>
        </w:tc>
        <w:tc>
          <w:tcPr>
            <w:tcW w:w="1823" w:type="dxa"/>
            <w:noWrap/>
            <w:hideMark/>
          </w:tcPr>
          <w:p w14:paraId="55BD74E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33" w:type="dxa"/>
            <w:noWrap/>
            <w:hideMark/>
          </w:tcPr>
          <w:p w14:paraId="60399E4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1D79C8A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8" w:type="dxa"/>
            <w:noWrap/>
            <w:hideMark/>
          </w:tcPr>
          <w:p w14:paraId="6413BE1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5E28E9" w:rsidRPr="00CB3D34" w14:paraId="4E727617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369A74C5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Erysipelatoclostridium</w:t>
            </w:r>
          </w:p>
        </w:tc>
        <w:tc>
          <w:tcPr>
            <w:tcW w:w="1823" w:type="dxa"/>
            <w:noWrap/>
            <w:hideMark/>
          </w:tcPr>
          <w:p w14:paraId="5E7E771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33" w:type="dxa"/>
            <w:noWrap/>
            <w:hideMark/>
          </w:tcPr>
          <w:p w14:paraId="34AC93A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5BA9AB7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8" w:type="dxa"/>
            <w:noWrap/>
            <w:hideMark/>
          </w:tcPr>
          <w:p w14:paraId="1723AB6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5E28E9" w:rsidRPr="00CB3D34" w14:paraId="7620C35A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18291FA2" w14:textId="665FE4F6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;__[f</w:t>
            </w:r>
            <w:r w:rsidR="00194A8B" w:rsidRPr="00CB3D3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Muribaculaceae]</w:t>
            </w:r>
          </w:p>
        </w:tc>
        <w:tc>
          <w:tcPr>
            <w:tcW w:w="1823" w:type="dxa"/>
            <w:noWrap/>
            <w:hideMark/>
          </w:tcPr>
          <w:p w14:paraId="7CAF4411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33" w:type="dxa"/>
            <w:noWrap/>
            <w:hideMark/>
          </w:tcPr>
          <w:p w14:paraId="6AD3458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461FF1FD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8" w:type="dxa"/>
            <w:noWrap/>
            <w:hideMark/>
          </w:tcPr>
          <w:p w14:paraId="5293409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5E28E9" w:rsidRPr="00CB3D34" w14:paraId="6757FD48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61F35B3D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F356</w:t>
            </w:r>
          </w:p>
        </w:tc>
        <w:tc>
          <w:tcPr>
            <w:tcW w:w="1823" w:type="dxa"/>
            <w:noWrap/>
            <w:hideMark/>
          </w:tcPr>
          <w:p w14:paraId="500023A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33" w:type="dxa"/>
            <w:noWrap/>
            <w:hideMark/>
          </w:tcPr>
          <w:p w14:paraId="3063A39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7988ACD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98" w:type="dxa"/>
            <w:noWrap/>
            <w:hideMark/>
          </w:tcPr>
          <w:p w14:paraId="0B5C19D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5E28E9" w:rsidRPr="00CB3D34" w14:paraId="25BC2B81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359CAB7E" w14:textId="39B6872D" w:rsidR="005E28E9" w:rsidRPr="00CB3D34" w:rsidRDefault="005E28E9" w:rsidP="00CB3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uncultured[c</w:t>
            </w:r>
            <w:r w:rsidR="00194A8B" w:rsidRPr="00CB3D34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Alphaproteobacteria]</w:t>
            </w:r>
          </w:p>
        </w:tc>
        <w:tc>
          <w:tcPr>
            <w:tcW w:w="1823" w:type="dxa"/>
            <w:noWrap/>
            <w:hideMark/>
          </w:tcPr>
          <w:p w14:paraId="566BCFA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33" w:type="dxa"/>
            <w:noWrap/>
            <w:hideMark/>
          </w:tcPr>
          <w:p w14:paraId="010ADD9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18E3B71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98" w:type="dxa"/>
            <w:noWrap/>
            <w:hideMark/>
          </w:tcPr>
          <w:p w14:paraId="72F46B1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5E28E9" w:rsidRPr="00CB3D34" w14:paraId="15DCD568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3EDDB846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K4A214_group</w:t>
            </w:r>
          </w:p>
        </w:tc>
        <w:tc>
          <w:tcPr>
            <w:tcW w:w="1823" w:type="dxa"/>
            <w:noWrap/>
            <w:hideMark/>
          </w:tcPr>
          <w:p w14:paraId="5AF3290C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33" w:type="dxa"/>
            <w:noWrap/>
            <w:hideMark/>
          </w:tcPr>
          <w:p w14:paraId="3D7AA67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2551462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98" w:type="dxa"/>
            <w:noWrap/>
            <w:hideMark/>
          </w:tcPr>
          <w:p w14:paraId="39FC0F1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5E28E9" w:rsidRPr="00CB3D34" w14:paraId="2E9251A1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53F3B2A6" w14:textId="2552B363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Eubacterium]_nodatum</w:t>
            </w:r>
          </w:p>
        </w:tc>
        <w:tc>
          <w:tcPr>
            <w:tcW w:w="1823" w:type="dxa"/>
            <w:noWrap/>
            <w:hideMark/>
          </w:tcPr>
          <w:p w14:paraId="4719692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33" w:type="dxa"/>
            <w:noWrap/>
            <w:hideMark/>
          </w:tcPr>
          <w:p w14:paraId="34E4487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34BC359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98" w:type="dxa"/>
            <w:noWrap/>
            <w:hideMark/>
          </w:tcPr>
          <w:p w14:paraId="336115E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5E28E9" w:rsidRPr="00CB3D34" w14:paraId="39CB3251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3E5259FE" w14:textId="75DA3614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Eubacterium]_brachy</w:t>
            </w:r>
          </w:p>
        </w:tc>
        <w:tc>
          <w:tcPr>
            <w:tcW w:w="1823" w:type="dxa"/>
            <w:noWrap/>
            <w:hideMark/>
          </w:tcPr>
          <w:p w14:paraId="78532A3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33" w:type="dxa"/>
            <w:noWrap/>
            <w:hideMark/>
          </w:tcPr>
          <w:p w14:paraId="2987114A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3DAF1C39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98" w:type="dxa"/>
            <w:noWrap/>
            <w:hideMark/>
          </w:tcPr>
          <w:p w14:paraId="01DA967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5E28E9" w:rsidRPr="00CB3D34" w14:paraId="4231E02C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43561429" w14:textId="50AAEA3C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Bacteroides]_pectinophilus</w:t>
            </w:r>
          </w:p>
        </w:tc>
        <w:tc>
          <w:tcPr>
            <w:tcW w:w="1823" w:type="dxa"/>
            <w:noWrap/>
            <w:hideMark/>
          </w:tcPr>
          <w:p w14:paraId="5850455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33" w:type="dxa"/>
            <w:noWrap/>
            <w:hideMark/>
          </w:tcPr>
          <w:p w14:paraId="1A81937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780238A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98" w:type="dxa"/>
            <w:noWrap/>
            <w:hideMark/>
          </w:tcPr>
          <w:p w14:paraId="0844605F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5E28E9" w:rsidRPr="00CB3D34" w14:paraId="1FA10951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0E71D2A7" w14:textId="3B12DBD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Ruminococcus]_torques</w:t>
            </w:r>
          </w:p>
        </w:tc>
        <w:tc>
          <w:tcPr>
            <w:tcW w:w="1823" w:type="dxa"/>
            <w:noWrap/>
            <w:hideMark/>
          </w:tcPr>
          <w:p w14:paraId="3FAAFBE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33" w:type="dxa"/>
            <w:noWrap/>
            <w:hideMark/>
          </w:tcPr>
          <w:p w14:paraId="1D8E9F5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03839EF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98" w:type="dxa"/>
            <w:noWrap/>
            <w:hideMark/>
          </w:tcPr>
          <w:p w14:paraId="6B75C204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5E28E9" w:rsidRPr="00CB3D34" w14:paraId="2805213F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7FEF379F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vinbryantia</w:t>
            </w:r>
          </w:p>
        </w:tc>
        <w:tc>
          <w:tcPr>
            <w:tcW w:w="1823" w:type="dxa"/>
            <w:noWrap/>
            <w:hideMark/>
          </w:tcPr>
          <w:p w14:paraId="1735CEB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33" w:type="dxa"/>
            <w:noWrap/>
            <w:hideMark/>
          </w:tcPr>
          <w:p w14:paraId="06490BC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3B562A2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98" w:type="dxa"/>
            <w:noWrap/>
            <w:hideMark/>
          </w:tcPr>
          <w:p w14:paraId="739B4DD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5E28E9" w:rsidRPr="00CB3D34" w14:paraId="73379820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67D92AF4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ibacillus</w:t>
            </w:r>
          </w:p>
        </w:tc>
        <w:tc>
          <w:tcPr>
            <w:tcW w:w="1823" w:type="dxa"/>
            <w:noWrap/>
            <w:hideMark/>
          </w:tcPr>
          <w:p w14:paraId="1151ADE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33" w:type="dxa"/>
            <w:noWrap/>
            <w:hideMark/>
          </w:tcPr>
          <w:p w14:paraId="058959E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014AA46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98" w:type="dxa"/>
            <w:noWrap/>
            <w:hideMark/>
          </w:tcPr>
          <w:p w14:paraId="2790A5D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5E28E9" w:rsidRPr="00CB3D34" w14:paraId="2FF5C699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36D3F99A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CG-005</w:t>
            </w:r>
          </w:p>
        </w:tc>
        <w:tc>
          <w:tcPr>
            <w:tcW w:w="1823" w:type="dxa"/>
            <w:noWrap/>
            <w:hideMark/>
          </w:tcPr>
          <w:p w14:paraId="7D1B4F7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33" w:type="dxa"/>
            <w:noWrap/>
            <w:hideMark/>
          </w:tcPr>
          <w:p w14:paraId="1BC3EC0F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4643C9E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98" w:type="dxa"/>
            <w:noWrap/>
            <w:hideMark/>
          </w:tcPr>
          <w:p w14:paraId="31A55D3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5E28E9" w:rsidRPr="00CB3D34" w14:paraId="3EACF183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02D0973B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ysipelotrichaceae</w:t>
            </w:r>
          </w:p>
        </w:tc>
        <w:tc>
          <w:tcPr>
            <w:tcW w:w="1823" w:type="dxa"/>
            <w:noWrap/>
            <w:hideMark/>
          </w:tcPr>
          <w:p w14:paraId="17465607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3" w:type="dxa"/>
            <w:noWrap/>
            <w:hideMark/>
          </w:tcPr>
          <w:p w14:paraId="005F08BD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58DEFBFF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7D764E76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E28E9" w:rsidRPr="00CB3D34" w14:paraId="5C1C2E64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0BBA171E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39</w:t>
            </w:r>
          </w:p>
        </w:tc>
        <w:tc>
          <w:tcPr>
            <w:tcW w:w="1823" w:type="dxa"/>
            <w:noWrap/>
            <w:hideMark/>
          </w:tcPr>
          <w:p w14:paraId="7D159C4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3" w:type="dxa"/>
            <w:noWrap/>
            <w:hideMark/>
          </w:tcPr>
          <w:p w14:paraId="411973D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087CBD9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348136B3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E28E9" w:rsidRPr="00CB3D34" w14:paraId="41F65D2D" w14:textId="77777777" w:rsidTr="00B15308">
        <w:trPr>
          <w:trHeight w:val="310"/>
        </w:trPr>
        <w:tc>
          <w:tcPr>
            <w:tcW w:w="3828" w:type="dxa"/>
            <w:noWrap/>
            <w:hideMark/>
          </w:tcPr>
          <w:p w14:paraId="402CA977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lercreutzia</w:t>
            </w:r>
          </w:p>
        </w:tc>
        <w:tc>
          <w:tcPr>
            <w:tcW w:w="1823" w:type="dxa"/>
            <w:noWrap/>
            <w:hideMark/>
          </w:tcPr>
          <w:p w14:paraId="0C6E0CBB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3" w:type="dxa"/>
            <w:noWrap/>
            <w:hideMark/>
          </w:tcPr>
          <w:p w14:paraId="74EB14E2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noWrap/>
            <w:hideMark/>
          </w:tcPr>
          <w:p w14:paraId="798D0FB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33A0FC28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E28E9" w:rsidRPr="00CB3D34" w14:paraId="0002F6B3" w14:textId="77777777" w:rsidTr="00B15308">
        <w:trPr>
          <w:trHeight w:val="310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14:paraId="23616E9A" w14:textId="77777777" w:rsidR="005E28E9" w:rsidRPr="00CB3D34" w:rsidRDefault="005E28E9" w:rsidP="00CB3D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noWrap/>
            <w:hideMark/>
          </w:tcPr>
          <w:p w14:paraId="6BDCC8F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noWrap/>
            <w:hideMark/>
          </w:tcPr>
          <w:p w14:paraId="101655FE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noWrap/>
            <w:hideMark/>
          </w:tcPr>
          <w:p w14:paraId="43EDB5D5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hideMark/>
          </w:tcPr>
          <w:p w14:paraId="11658DF0" w14:textId="77777777" w:rsidR="005E28E9" w:rsidRPr="00CB3D34" w:rsidRDefault="005E28E9" w:rsidP="00CB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D3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</w:tbl>
    <w:p w14:paraId="4ACF8FF6" w14:textId="39C452F4" w:rsidR="004330C4" w:rsidRPr="00CB3D34" w:rsidRDefault="005E28E9" w:rsidP="00CB3D34">
      <w:pPr>
        <w:spacing w:after="0" w:line="240" w:lineRule="auto"/>
        <w:rPr>
          <w:rFonts w:ascii="Times New Roman" w:hAnsi="Times New Roman" w:cs="Times New Roman"/>
          <w:sz w:val="24"/>
          <w:szCs w:val="24"/>
          <w:cs/>
        </w:rPr>
      </w:pPr>
      <w:r w:rsidRPr="00CB3D34">
        <w:rPr>
          <w:rFonts w:ascii="Times New Roman" w:hAnsi="Times New Roman" w:cs="Times New Roman"/>
          <w:sz w:val="24"/>
          <w:szCs w:val="24"/>
        </w:rPr>
        <w:t>This table presents the centrality metrics of bacterial genera identified from f</w:t>
      </w:r>
      <w:r w:rsidR="00194A8B" w:rsidRPr="00CB3D34">
        <w:rPr>
          <w:rFonts w:ascii="Times New Roman" w:hAnsi="Times New Roman" w:cs="Times New Roman"/>
          <w:sz w:val="24"/>
          <w:szCs w:val="24"/>
        </w:rPr>
        <w:t>a</w:t>
      </w:r>
      <w:r w:rsidRPr="00CB3D34">
        <w:rPr>
          <w:rFonts w:ascii="Times New Roman" w:hAnsi="Times New Roman" w:cs="Times New Roman"/>
          <w:sz w:val="24"/>
          <w:szCs w:val="24"/>
        </w:rPr>
        <w:t xml:space="preserve">ecal samples across four experimental groups: Control, AOM/DSS, AOM/DSS+DRB3 (defatted rice bran 3 g), and AOM/DSS+DRB6 (defatted rice bran 6 g). Centrality measures include Degree Centrality, indicating the number of direct connections a genus has within the microbial network; Betweenness Centrality, reflecting the </w:t>
      </w:r>
      <w:proofErr w:type="gramStart"/>
      <w:r w:rsidRPr="00CB3D34">
        <w:rPr>
          <w:rFonts w:ascii="Times New Roman" w:hAnsi="Times New Roman" w:cs="Times New Roman"/>
          <w:sz w:val="24"/>
          <w:szCs w:val="24"/>
        </w:rPr>
        <w:t>genus’s</w:t>
      </w:r>
      <w:proofErr w:type="gramEnd"/>
      <w:r w:rsidRPr="00CB3D34">
        <w:rPr>
          <w:rFonts w:ascii="Times New Roman" w:hAnsi="Times New Roman" w:cs="Times New Roman"/>
          <w:sz w:val="24"/>
          <w:szCs w:val="24"/>
        </w:rPr>
        <w:t xml:space="preserve"> role as a bridge or hub within the network by quantifying how often it lies on the shortest paths between other genera; and Closeness Centrality, representing the efficiency with which a genus can interact with all other genera in the network. Genera are ranked in descending order based on their degree </w:t>
      </w:r>
      <w:r w:rsidR="00FC3932" w:rsidRPr="00CB3D34">
        <w:rPr>
          <w:rFonts w:ascii="Times New Roman" w:hAnsi="Times New Roman" w:cs="Times New Roman"/>
          <w:sz w:val="24"/>
          <w:szCs w:val="24"/>
        </w:rPr>
        <w:t xml:space="preserve">of </w:t>
      </w:r>
      <w:r w:rsidRPr="00CB3D34">
        <w:rPr>
          <w:rFonts w:ascii="Times New Roman" w:hAnsi="Times New Roman" w:cs="Times New Roman"/>
          <w:sz w:val="24"/>
          <w:szCs w:val="24"/>
        </w:rPr>
        <w:t>centrality, with higher ranks indicating more central and potentially influential taxa within the gut microbial community.</w:t>
      </w:r>
    </w:p>
    <w:p w14:paraId="08E998A5" w14:textId="77777777" w:rsidR="004330C4" w:rsidRPr="00CB3D34" w:rsidRDefault="004330C4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44B9E5" w14:textId="77777777" w:rsidR="004330C4" w:rsidRPr="00CB3D34" w:rsidRDefault="004330C4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991BBA" w14:textId="77777777" w:rsidR="00194A8B" w:rsidRPr="00CB3D34" w:rsidRDefault="00194A8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64B352" w14:textId="77777777" w:rsidR="00194A8B" w:rsidRPr="00CB3D34" w:rsidRDefault="00194A8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B36B0D" w14:textId="77777777" w:rsidR="00194A8B" w:rsidRPr="00CB3D34" w:rsidRDefault="00194A8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AB64DB" w14:textId="77777777" w:rsidR="00194A8B" w:rsidRPr="00CB3D34" w:rsidRDefault="00194A8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B7C9F" w14:textId="77777777" w:rsidR="00194A8B" w:rsidRPr="00CB3D34" w:rsidRDefault="00194A8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75C8A7" w14:textId="77777777" w:rsidR="00194A8B" w:rsidRPr="00CB3D34" w:rsidRDefault="00194A8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57A380" w14:textId="77777777" w:rsidR="00194A8B" w:rsidRPr="00CB3D34" w:rsidRDefault="00194A8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A09ACD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9B6557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D3F8BD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9E7A1E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5E28D9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41C3B3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6DF0AE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6019AA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6745F6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D5F09D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EAC3B6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85BA42" w14:textId="77777777" w:rsidR="000739DB" w:rsidRDefault="000739DB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E87872" w14:textId="286310BC" w:rsidR="00E26BCA" w:rsidRPr="00CB3D34" w:rsidRDefault="00E26BCA" w:rsidP="00CB3D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3D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330C4" w:rsidRPr="00CB3D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8582F" w:rsidRPr="00CB3D3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B3D3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B3D34">
        <w:rPr>
          <w:rFonts w:ascii="Times New Roman" w:hAnsi="Times New Roman" w:cs="Times New Roman"/>
          <w:sz w:val="24"/>
          <w:szCs w:val="24"/>
        </w:rPr>
        <w:t>Ranked Centrality Metrics of Bacterial Genera in Mucosal Samples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1"/>
        <w:gridCol w:w="1928"/>
        <w:gridCol w:w="1637"/>
        <w:gridCol w:w="1925"/>
        <w:gridCol w:w="661"/>
      </w:tblGrid>
      <w:tr w:rsidR="004330C4" w:rsidRPr="00CB3D34" w14:paraId="41B60287" w14:textId="77777777" w:rsidTr="000739DB">
        <w:trPr>
          <w:trHeight w:val="310"/>
          <w:tblHeader/>
        </w:trPr>
        <w:tc>
          <w:tcPr>
            <w:tcW w:w="3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6C388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u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C18FE0" w14:textId="1780BF89" w:rsidR="00E26BCA" w:rsidRPr="000739DB" w:rsidRDefault="00E26BCA" w:rsidP="000739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gree </w:t>
            </w:r>
            <w:r w:rsidR="00DA5F3A" w:rsidRPr="00073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entrality 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B94F61" w14:textId="0192726A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tweenness </w:t>
            </w:r>
            <w:r w:rsidR="00DA5F3A" w:rsidRPr="00073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entrality 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270F43" w14:textId="77777777" w:rsidR="00E26BCA" w:rsidRPr="000739DB" w:rsidRDefault="00E26BCA" w:rsidP="000739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oseness Centrality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813AB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k</w:t>
            </w:r>
          </w:p>
        </w:tc>
      </w:tr>
      <w:tr w:rsidR="004330C4" w:rsidRPr="00CB3D34" w14:paraId="79349723" w14:textId="77777777" w:rsidTr="000739DB">
        <w:trPr>
          <w:trHeight w:val="310"/>
        </w:trPr>
        <w:tc>
          <w:tcPr>
            <w:tcW w:w="3601" w:type="dxa"/>
            <w:tcBorders>
              <w:top w:val="single" w:sz="4" w:space="0" w:color="auto"/>
            </w:tcBorders>
            <w:noWrap/>
            <w:hideMark/>
          </w:tcPr>
          <w:p w14:paraId="7E8BC789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riobacteriaceae_UCG-002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hideMark/>
          </w:tcPr>
          <w:p w14:paraId="5372D27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noWrap/>
            <w:hideMark/>
          </w:tcPr>
          <w:p w14:paraId="77004D0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noWrap/>
            <w:hideMark/>
          </w:tcPr>
          <w:p w14:paraId="6198222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2462B132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657B4057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19720F5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dlercreutzia</w:t>
            </w:r>
          </w:p>
        </w:tc>
        <w:tc>
          <w:tcPr>
            <w:tcW w:w="1928" w:type="dxa"/>
            <w:noWrap/>
            <w:hideMark/>
          </w:tcPr>
          <w:p w14:paraId="4DD851F6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noWrap/>
            <w:hideMark/>
          </w:tcPr>
          <w:p w14:paraId="7ECD270D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1F60120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noWrap/>
            <w:hideMark/>
          </w:tcPr>
          <w:p w14:paraId="439FD35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3B6FD49F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446028FD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tobacillus</w:t>
            </w:r>
          </w:p>
        </w:tc>
        <w:tc>
          <w:tcPr>
            <w:tcW w:w="1928" w:type="dxa"/>
            <w:noWrap/>
            <w:hideMark/>
          </w:tcPr>
          <w:p w14:paraId="3811548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noWrap/>
            <w:hideMark/>
          </w:tcPr>
          <w:p w14:paraId="0BE4274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4AC42BD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noWrap/>
            <w:hideMark/>
          </w:tcPr>
          <w:p w14:paraId="62D25E12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6B1A4A4E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4C3CA9CF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ldicoprobacter</w:t>
            </w:r>
          </w:p>
        </w:tc>
        <w:tc>
          <w:tcPr>
            <w:tcW w:w="1928" w:type="dxa"/>
            <w:noWrap/>
            <w:hideMark/>
          </w:tcPr>
          <w:p w14:paraId="4E4B4011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noWrap/>
            <w:hideMark/>
          </w:tcPr>
          <w:p w14:paraId="37E5AC2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10A6E86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noWrap/>
            <w:hideMark/>
          </w:tcPr>
          <w:p w14:paraId="083EC50D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4CA8A4CE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AA17BB8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rhabdus</w:t>
            </w:r>
          </w:p>
        </w:tc>
        <w:tc>
          <w:tcPr>
            <w:tcW w:w="1928" w:type="dxa"/>
            <w:noWrap/>
            <w:hideMark/>
          </w:tcPr>
          <w:p w14:paraId="5014414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noWrap/>
            <w:hideMark/>
          </w:tcPr>
          <w:p w14:paraId="3419D953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EB3216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noWrap/>
            <w:hideMark/>
          </w:tcPr>
          <w:p w14:paraId="1914C3C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360E9BE7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CC74D0C" w14:textId="13F24BC9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>;__[f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>Muribaculaceae]</w:t>
            </w:r>
          </w:p>
        </w:tc>
        <w:tc>
          <w:tcPr>
            <w:tcW w:w="1928" w:type="dxa"/>
            <w:noWrap/>
            <w:hideMark/>
          </w:tcPr>
          <w:p w14:paraId="04E3B9E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noWrap/>
            <w:hideMark/>
          </w:tcPr>
          <w:p w14:paraId="2F5E8B3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91053D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noWrap/>
            <w:hideMark/>
          </w:tcPr>
          <w:p w14:paraId="626E21A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10A8926B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97FAD47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hnospiraceae_UCG-006</w:t>
            </w:r>
          </w:p>
        </w:tc>
        <w:tc>
          <w:tcPr>
            <w:tcW w:w="1928" w:type="dxa"/>
            <w:noWrap/>
            <w:hideMark/>
          </w:tcPr>
          <w:p w14:paraId="62277E1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noWrap/>
            <w:hideMark/>
          </w:tcPr>
          <w:p w14:paraId="201E325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417F287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noWrap/>
            <w:hideMark/>
          </w:tcPr>
          <w:p w14:paraId="463F979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66E5D384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E05DCAD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doribacter</w:t>
            </w:r>
          </w:p>
        </w:tc>
        <w:tc>
          <w:tcPr>
            <w:tcW w:w="1928" w:type="dxa"/>
            <w:noWrap/>
            <w:hideMark/>
          </w:tcPr>
          <w:p w14:paraId="31EFAF7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noWrap/>
            <w:hideMark/>
          </w:tcPr>
          <w:p w14:paraId="532B412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D6FFFC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noWrap/>
            <w:hideMark/>
          </w:tcPr>
          <w:p w14:paraId="0CB3C052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3170B1D6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9F064F8" w14:textId="59FF1718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>;__[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Eggerthellaceae]</w:t>
            </w:r>
          </w:p>
        </w:tc>
        <w:tc>
          <w:tcPr>
            <w:tcW w:w="1928" w:type="dxa"/>
            <w:noWrap/>
            <w:hideMark/>
          </w:tcPr>
          <w:p w14:paraId="365E34C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noWrap/>
            <w:hideMark/>
          </w:tcPr>
          <w:p w14:paraId="571C1A2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C240BC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noWrap/>
            <w:hideMark/>
          </w:tcPr>
          <w:p w14:paraId="3DE5BC2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6FB7E923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4B632E04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loprevotella</w:t>
            </w:r>
          </w:p>
        </w:tc>
        <w:tc>
          <w:tcPr>
            <w:tcW w:w="1928" w:type="dxa"/>
            <w:noWrap/>
            <w:hideMark/>
          </w:tcPr>
          <w:p w14:paraId="36E9300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noWrap/>
            <w:hideMark/>
          </w:tcPr>
          <w:p w14:paraId="2AE4A84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11891E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noWrap/>
            <w:hideMark/>
          </w:tcPr>
          <w:p w14:paraId="46A2D45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0F9F703F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D77C904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anosporangium</w:t>
            </w:r>
          </w:p>
        </w:tc>
        <w:tc>
          <w:tcPr>
            <w:tcW w:w="1928" w:type="dxa"/>
            <w:noWrap/>
            <w:hideMark/>
          </w:tcPr>
          <w:p w14:paraId="77678E7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noWrap/>
            <w:hideMark/>
          </w:tcPr>
          <w:p w14:paraId="5AD180B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243AE5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noWrap/>
            <w:hideMark/>
          </w:tcPr>
          <w:p w14:paraId="698432D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29AEBEE5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2A1EA50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minococcaceae_UCG-014</w:t>
            </w:r>
          </w:p>
        </w:tc>
        <w:tc>
          <w:tcPr>
            <w:tcW w:w="1928" w:type="dxa"/>
            <w:noWrap/>
            <w:hideMark/>
          </w:tcPr>
          <w:p w14:paraId="48A6FF9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noWrap/>
            <w:hideMark/>
          </w:tcPr>
          <w:p w14:paraId="49A724E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C40B4B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noWrap/>
            <w:hideMark/>
          </w:tcPr>
          <w:p w14:paraId="496102A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08BF241F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FDE19F4" w14:textId="62741C35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>uncultured [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Eggerthellaceae]</w:t>
            </w:r>
          </w:p>
        </w:tc>
        <w:tc>
          <w:tcPr>
            <w:tcW w:w="1928" w:type="dxa"/>
            <w:noWrap/>
            <w:hideMark/>
          </w:tcPr>
          <w:p w14:paraId="7696796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noWrap/>
            <w:hideMark/>
          </w:tcPr>
          <w:p w14:paraId="05BC8DD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D99F261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noWrap/>
            <w:hideMark/>
          </w:tcPr>
          <w:p w14:paraId="05F4507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2A87F189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7D972A9" w14:textId="52500246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hnospiraceae_FCS020</w:t>
            </w:r>
          </w:p>
        </w:tc>
        <w:tc>
          <w:tcPr>
            <w:tcW w:w="1928" w:type="dxa"/>
            <w:noWrap/>
            <w:hideMark/>
          </w:tcPr>
          <w:p w14:paraId="5C10761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noWrap/>
            <w:hideMark/>
          </w:tcPr>
          <w:p w14:paraId="7E9023A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AB3C34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noWrap/>
            <w:hideMark/>
          </w:tcPr>
          <w:p w14:paraId="5D58963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261C06D0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C49CCAB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ordonibacter</w:t>
            </w:r>
          </w:p>
        </w:tc>
        <w:tc>
          <w:tcPr>
            <w:tcW w:w="1928" w:type="dxa"/>
            <w:noWrap/>
            <w:hideMark/>
          </w:tcPr>
          <w:p w14:paraId="763D82E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noWrap/>
            <w:hideMark/>
          </w:tcPr>
          <w:p w14:paraId="30D4B0E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A92D8C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noWrap/>
            <w:hideMark/>
          </w:tcPr>
          <w:p w14:paraId="1E93C5E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505EDF0C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C3E0F83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Eubacterium]_xylanophilum_group</w:t>
            </w:r>
          </w:p>
        </w:tc>
        <w:tc>
          <w:tcPr>
            <w:tcW w:w="1928" w:type="dxa"/>
            <w:noWrap/>
            <w:hideMark/>
          </w:tcPr>
          <w:p w14:paraId="13E5E60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noWrap/>
            <w:hideMark/>
          </w:tcPr>
          <w:p w14:paraId="75B6D21D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1A7A37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noWrap/>
            <w:hideMark/>
          </w:tcPr>
          <w:p w14:paraId="1737BD1E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0BCEC604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29FA8B6" w14:textId="3EE3FF0E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>uncultured_bacterium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Muribaculaceae]</w:t>
            </w:r>
          </w:p>
        </w:tc>
        <w:tc>
          <w:tcPr>
            <w:tcW w:w="1928" w:type="dxa"/>
            <w:noWrap/>
            <w:hideMark/>
          </w:tcPr>
          <w:p w14:paraId="22182C1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1637" w:type="dxa"/>
            <w:noWrap/>
            <w:hideMark/>
          </w:tcPr>
          <w:p w14:paraId="145FCC9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A378D3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1095890410958904</w:t>
            </w:r>
          </w:p>
        </w:tc>
        <w:tc>
          <w:tcPr>
            <w:tcW w:w="661" w:type="dxa"/>
            <w:noWrap/>
            <w:hideMark/>
          </w:tcPr>
          <w:p w14:paraId="0031A68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30C4" w:rsidRPr="00CB3D34" w14:paraId="7734A26B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68F3EAE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scillibacter</w:t>
            </w:r>
          </w:p>
        </w:tc>
        <w:tc>
          <w:tcPr>
            <w:tcW w:w="1928" w:type="dxa"/>
            <w:noWrap/>
            <w:hideMark/>
          </w:tcPr>
          <w:p w14:paraId="1064560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7445C17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31BF62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52BEA7B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4DF1AE21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947D0A4" w14:textId="7F1564EC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gut_metagenome 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Clostridiales_vadinBB60</w:t>
            </w:r>
          </w:p>
        </w:tc>
        <w:tc>
          <w:tcPr>
            <w:tcW w:w="1928" w:type="dxa"/>
            <w:noWrap/>
            <w:hideMark/>
          </w:tcPr>
          <w:p w14:paraId="131C017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3470FC8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D95DAF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28FEB1A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7431135C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4BB201C1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minococcaceae_UCG-003</w:t>
            </w:r>
          </w:p>
        </w:tc>
        <w:tc>
          <w:tcPr>
            <w:tcW w:w="1928" w:type="dxa"/>
            <w:noWrap/>
            <w:hideMark/>
          </w:tcPr>
          <w:p w14:paraId="06FA13D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42D7167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084948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0943416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66C7E18B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9C0B5CC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odococcus</w:t>
            </w:r>
          </w:p>
        </w:tc>
        <w:tc>
          <w:tcPr>
            <w:tcW w:w="1928" w:type="dxa"/>
            <w:noWrap/>
            <w:hideMark/>
          </w:tcPr>
          <w:p w14:paraId="110B12E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70DFE4F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85F4CB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5B0EEDD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5C6E124A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D247C6C" w14:textId="5652EB67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Ambiguous_taxa 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c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Clostridia]</w:t>
            </w:r>
          </w:p>
        </w:tc>
        <w:tc>
          <w:tcPr>
            <w:tcW w:w="1928" w:type="dxa"/>
            <w:noWrap/>
            <w:hideMark/>
          </w:tcPr>
          <w:p w14:paraId="1BC5F66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148BA07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4B97F28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1F3F5A0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3E21C51E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05C086DD" w14:textId="15D5960B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>Ambiguous_taxa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Muribaculaceae]</w:t>
            </w:r>
          </w:p>
        </w:tc>
        <w:tc>
          <w:tcPr>
            <w:tcW w:w="1928" w:type="dxa"/>
            <w:noWrap/>
            <w:hideMark/>
          </w:tcPr>
          <w:p w14:paraId="460287E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6A257F6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B95EA1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0141388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5AB847D0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093ED56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minococcaceae_UCG-005</w:t>
            </w:r>
          </w:p>
        </w:tc>
        <w:tc>
          <w:tcPr>
            <w:tcW w:w="1928" w:type="dxa"/>
            <w:noWrap/>
            <w:hideMark/>
          </w:tcPr>
          <w:p w14:paraId="3604CE9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7176423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0D7C74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51057DC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364DF0C2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AA7D9B1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minococcaceae_UCG-009</w:t>
            </w:r>
          </w:p>
        </w:tc>
        <w:tc>
          <w:tcPr>
            <w:tcW w:w="1928" w:type="dxa"/>
            <w:noWrap/>
            <w:hideMark/>
          </w:tcPr>
          <w:p w14:paraId="4457410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6267832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8209EC1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5677358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3C63F49F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71A2574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teus</w:t>
            </w:r>
          </w:p>
        </w:tc>
        <w:tc>
          <w:tcPr>
            <w:tcW w:w="1928" w:type="dxa"/>
            <w:noWrap/>
            <w:hideMark/>
          </w:tcPr>
          <w:p w14:paraId="711BD151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533A0C22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4F049F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415386B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7B0584DE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1AC3EF1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testinimonas</w:t>
            </w:r>
          </w:p>
        </w:tc>
        <w:tc>
          <w:tcPr>
            <w:tcW w:w="1928" w:type="dxa"/>
            <w:noWrap/>
            <w:hideMark/>
          </w:tcPr>
          <w:p w14:paraId="27F792D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5FC85203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2FF211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30A6688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4475E864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DC739D4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cteroides</w:t>
            </w:r>
          </w:p>
        </w:tc>
        <w:tc>
          <w:tcPr>
            <w:tcW w:w="1928" w:type="dxa"/>
            <w:noWrap/>
            <w:hideMark/>
          </w:tcPr>
          <w:p w14:paraId="7F02332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1272829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4E09BAA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664A1E3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60117FAC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A6117F2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BA1819</w:t>
            </w:r>
          </w:p>
        </w:tc>
        <w:tc>
          <w:tcPr>
            <w:tcW w:w="1928" w:type="dxa"/>
            <w:noWrap/>
            <w:hideMark/>
          </w:tcPr>
          <w:p w14:paraId="79E09406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379BA6C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95A498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47C4B2F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0F274582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A5BC533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rkholderia-Caballeronia-Paraburkholderia</w:t>
            </w:r>
          </w:p>
        </w:tc>
        <w:tc>
          <w:tcPr>
            <w:tcW w:w="1928" w:type="dxa"/>
            <w:noWrap/>
            <w:hideMark/>
          </w:tcPr>
          <w:p w14:paraId="4DA8F59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65E2874E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E6DB94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126A32B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58AD887B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0A24F36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hnospira</w:t>
            </w:r>
          </w:p>
        </w:tc>
        <w:tc>
          <w:tcPr>
            <w:tcW w:w="1928" w:type="dxa"/>
            <w:noWrap/>
            <w:hideMark/>
          </w:tcPr>
          <w:p w14:paraId="1DC5B34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447C14A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730D3F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57404BE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6BD97184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459B82B" w14:textId="78213679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Eubacterium]_ruminantium</w:t>
            </w:r>
          </w:p>
        </w:tc>
        <w:tc>
          <w:tcPr>
            <w:tcW w:w="1928" w:type="dxa"/>
            <w:noWrap/>
            <w:hideMark/>
          </w:tcPr>
          <w:p w14:paraId="50FB092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499B44E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4B052E6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5B6925B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2597A673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0FE4B517" w14:textId="500D2258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A2 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Lachnospiraceae]</w:t>
            </w:r>
          </w:p>
        </w:tc>
        <w:tc>
          <w:tcPr>
            <w:tcW w:w="1928" w:type="dxa"/>
            <w:noWrap/>
            <w:hideMark/>
          </w:tcPr>
          <w:p w14:paraId="5403E8A1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350047F3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6D4F87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134DAAA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04A17F5A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45D959F3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etitomaculum</w:t>
            </w:r>
          </w:p>
        </w:tc>
        <w:tc>
          <w:tcPr>
            <w:tcW w:w="1928" w:type="dxa"/>
            <w:noWrap/>
            <w:hideMark/>
          </w:tcPr>
          <w:p w14:paraId="3E5CA6C1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03760E0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305338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5996AE1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6CD3AD30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429F4EC0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CA-900066225</w:t>
            </w:r>
          </w:p>
        </w:tc>
        <w:tc>
          <w:tcPr>
            <w:tcW w:w="1928" w:type="dxa"/>
            <w:noWrap/>
            <w:hideMark/>
          </w:tcPr>
          <w:p w14:paraId="749CF84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44EDEED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6F1BFA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3352069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282AB982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0FA7FE94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ecalibacterium</w:t>
            </w:r>
          </w:p>
        </w:tc>
        <w:tc>
          <w:tcPr>
            <w:tcW w:w="1928" w:type="dxa"/>
            <w:noWrap/>
            <w:hideMark/>
          </w:tcPr>
          <w:p w14:paraId="3ADE3C3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7AB922F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B7FF3F1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66BE28A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2B0A43FC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0A1B691A" w14:textId="33C1C944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Eubacterium]_nodatum</w:t>
            </w:r>
          </w:p>
        </w:tc>
        <w:tc>
          <w:tcPr>
            <w:tcW w:w="1928" w:type="dxa"/>
            <w:noWrap/>
            <w:hideMark/>
          </w:tcPr>
          <w:p w14:paraId="589BB8C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690B815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96D5CB6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738AB33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348F3A46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43DEEFE4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zospirillum_sp._47_25</w:t>
            </w:r>
          </w:p>
        </w:tc>
        <w:tc>
          <w:tcPr>
            <w:tcW w:w="1928" w:type="dxa"/>
            <w:noWrap/>
            <w:hideMark/>
          </w:tcPr>
          <w:p w14:paraId="5AA5D36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26ABB42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42B8D5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35DB2E62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067EFF5E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5BB4CA5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minococcus_2</w:t>
            </w:r>
          </w:p>
        </w:tc>
        <w:tc>
          <w:tcPr>
            <w:tcW w:w="1928" w:type="dxa"/>
            <w:noWrap/>
            <w:hideMark/>
          </w:tcPr>
          <w:p w14:paraId="2D783F2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791B22D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113847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04CEA43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69475BF9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511778C3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rvinbryantia</w:t>
            </w:r>
          </w:p>
        </w:tc>
        <w:tc>
          <w:tcPr>
            <w:tcW w:w="1928" w:type="dxa"/>
            <w:noWrap/>
            <w:hideMark/>
          </w:tcPr>
          <w:p w14:paraId="0C80B2D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4059F8C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6AA1B9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56F0A71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1031FC48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1A03CE4" w14:textId="07745119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Ruminococcaceae_NK4A214</w:t>
            </w:r>
          </w:p>
        </w:tc>
        <w:tc>
          <w:tcPr>
            <w:tcW w:w="1928" w:type="dxa"/>
            <w:noWrap/>
            <w:hideMark/>
          </w:tcPr>
          <w:p w14:paraId="2B4CE41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3FD68073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30A839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6565DF3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1C69D798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8A816D1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ggerthella</w:t>
            </w:r>
          </w:p>
        </w:tc>
        <w:tc>
          <w:tcPr>
            <w:tcW w:w="1928" w:type="dxa"/>
            <w:noWrap/>
            <w:hideMark/>
          </w:tcPr>
          <w:p w14:paraId="138046C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3B2783D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5F91F7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71386AE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725408BD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3809433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ribaculum</w:t>
            </w:r>
          </w:p>
        </w:tc>
        <w:tc>
          <w:tcPr>
            <w:tcW w:w="1928" w:type="dxa"/>
            <w:noWrap/>
            <w:hideMark/>
          </w:tcPr>
          <w:p w14:paraId="16C221E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1637" w:type="dxa"/>
            <w:noWrap/>
            <w:hideMark/>
          </w:tcPr>
          <w:p w14:paraId="309C39D2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462F40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82191781</w:t>
            </w:r>
          </w:p>
        </w:tc>
        <w:tc>
          <w:tcPr>
            <w:tcW w:w="661" w:type="dxa"/>
            <w:noWrap/>
            <w:hideMark/>
          </w:tcPr>
          <w:p w14:paraId="13384FA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4330C4" w:rsidRPr="00CB3D34" w14:paraId="6B9F807E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CE0236A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cherichia-Shigella</w:t>
            </w:r>
          </w:p>
        </w:tc>
        <w:tc>
          <w:tcPr>
            <w:tcW w:w="1928" w:type="dxa"/>
            <w:noWrap/>
            <w:hideMark/>
          </w:tcPr>
          <w:p w14:paraId="5DBB4A96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1637" w:type="dxa"/>
            <w:noWrap/>
            <w:hideMark/>
          </w:tcPr>
          <w:p w14:paraId="7529355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48F0CE3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661" w:type="dxa"/>
            <w:noWrap/>
            <w:hideMark/>
          </w:tcPr>
          <w:p w14:paraId="5924961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4330C4" w:rsidRPr="00CB3D34" w14:paraId="39FB4A13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111572F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ygmaiobacter</w:t>
            </w:r>
          </w:p>
        </w:tc>
        <w:tc>
          <w:tcPr>
            <w:tcW w:w="1928" w:type="dxa"/>
            <w:noWrap/>
            <w:hideMark/>
          </w:tcPr>
          <w:p w14:paraId="714A983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1637" w:type="dxa"/>
            <w:noWrap/>
            <w:hideMark/>
          </w:tcPr>
          <w:p w14:paraId="55BD5BC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C76C25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661" w:type="dxa"/>
            <w:noWrap/>
            <w:hideMark/>
          </w:tcPr>
          <w:p w14:paraId="5309CC9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4330C4" w:rsidRPr="00CB3D34" w14:paraId="158FA19B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85586BA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sutterella</w:t>
            </w:r>
          </w:p>
        </w:tc>
        <w:tc>
          <w:tcPr>
            <w:tcW w:w="1928" w:type="dxa"/>
            <w:noWrap/>
            <w:hideMark/>
          </w:tcPr>
          <w:p w14:paraId="041E86E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1637" w:type="dxa"/>
            <w:noWrap/>
            <w:hideMark/>
          </w:tcPr>
          <w:p w14:paraId="2229429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3EBDD4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661" w:type="dxa"/>
            <w:noWrap/>
            <w:hideMark/>
          </w:tcPr>
          <w:p w14:paraId="2A9447B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4330C4" w:rsidRPr="00CB3D34" w14:paraId="52B632F5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42376949" w14:textId="3A21BC3A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>;__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Enterobacteriaceae]</w:t>
            </w:r>
          </w:p>
        </w:tc>
        <w:tc>
          <w:tcPr>
            <w:tcW w:w="1928" w:type="dxa"/>
            <w:noWrap/>
            <w:hideMark/>
          </w:tcPr>
          <w:p w14:paraId="62CEF54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1637" w:type="dxa"/>
            <w:noWrap/>
            <w:hideMark/>
          </w:tcPr>
          <w:p w14:paraId="38A483E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1A64157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661" w:type="dxa"/>
            <w:noWrap/>
            <w:hideMark/>
          </w:tcPr>
          <w:p w14:paraId="0C98886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4330C4" w:rsidRPr="00CB3D34" w14:paraId="4C30430E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2CDC2C9" w14:textId="095C2BCF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Eubacterium]_brachy</w:t>
            </w:r>
          </w:p>
        </w:tc>
        <w:tc>
          <w:tcPr>
            <w:tcW w:w="1928" w:type="dxa"/>
            <w:noWrap/>
            <w:hideMark/>
          </w:tcPr>
          <w:p w14:paraId="1AB6746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1637" w:type="dxa"/>
            <w:noWrap/>
            <w:hideMark/>
          </w:tcPr>
          <w:p w14:paraId="649D90E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BCBD751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661" w:type="dxa"/>
            <w:noWrap/>
            <w:hideMark/>
          </w:tcPr>
          <w:p w14:paraId="260FEE2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4330C4" w:rsidRPr="00CB3D34" w14:paraId="34EE289B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28957B6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trobacter</w:t>
            </w:r>
          </w:p>
        </w:tc>
        <w:tc>
          <w:tcPr>
            <w:tcW w:w="1928" w:type="dxa"/>
            <w:noWrap/>
            <w:hideMark/>
          </w:tcPr>
          <w:p w14:paraId="19F6C2F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1637" w:type="dxa"/>
            <w:noWrap/>
            <w:hideMark/>
          </w:tcPr>
          <w:p w14:paraId="2AA2ACFD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DD33A4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661" w:type="dxa"/>
            <w:noWrap/>
            <w:hideMark/>
          </w:tcPr>
          <w:p w14:paraId="6B6FA3D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4330C4" w:rsidRPr="00CB3D34" w14:paraId="04F254F0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F989B8D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didatus_Soleaferrea</w:t>
            </w:r>
          </w:p>
        </w:tc>
        <w:tc>
          <w:tcPr>
            <w:tcW w:w="1928" w:type="dxa"/>
            <w:noWrap/>
            <w:hideMark/>
          </w:tcPr>
          <w:p w14:paraId="0C94308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1637" w:type="dxa"/>
            <w:noWrap/>
            <w:hideMark/>
          </w:tcPr>
          <w:p w14:paraId="2C15E59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F1576B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661" w:type="dxa"/>
            <w:noWrap/>
            <w:hideMark/>
          </w:tcPr>
          <w:p w14:paraId="557858C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4330C4" w:rsidRPr="00CB3D34" w14:paraId="79DD4C4D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5FB126B8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F356</w:t>
            </w:r>
          </w:p>
        </w:tc>
        <w:tc>
          <w:tcPr>
            <w:tcW w:w="1928" w:type="dxa"/>
            <w:noWrap/>
            <w:hideMark/>
          </w:tcPr>
          <w:p w14:paraId="2A274F2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1637" w:type="dxa"/>
            <w:noWrap/>
            <w:hideMark/>
          </w:tcPr>
          <w:p w14:paraId="4113D9F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19CBF6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661" w:type="dxa"/>
            <w:noWrap/>
            <w:hideMark/>
          </w:tcPr>
          <w:p w14:paraId="6568A05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4330C4" w:rsidRPr="00CB3D34" w14:paraId="28B93BA9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9C5267A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aphylococcus</w:t>
            </w:r>
          </w:p>
        </w:tc>
        <w:tc>
          <w:tcPr>
            <w:tcW w:w="1928" w:type="dxa"/>
            <w:noWrap/>
            <w:hideMark/>
          </w:tcPr>
          <w:p w14:paraId="5B61DD9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1637" w:type="dxa"/>
            <w:noWrap/>
            <w:hideMark/>
          </w:tcPr>
          <w:p w14:paraId="547E46A3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B68CD2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661" w:type="dxa"/>
            <w:noWrap/>
            <w:hideMark/>
          </w:tcPr>
          <w:p w14:paraId="4E94421D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4330C4" w:rsidRPr="00CB3D34" w14:paraId="3C5F8B84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532962A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tyricicoccus</w:t>
            </w:r>
          </w:p>
        </w:tc>
        <w:tc>
          <w:tcPr>
            <w:tcW w:w="1928" w:type="dxa"/>
            <w:noWrap/>
            <w:hideMark/>
          </w:tcPr>
          <w:p w14:paraId="60B7A5F1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1637" w:type="dxa"/>
            <w:noWrap/>
            <w:hideMark/>
          </w:tcPr>
          <w:p w14:paraId="006602D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487C85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661" w:type="dxa"/>
            <w:noWrap/>
            <w:hideMark/>
          </w:tcPr>
          <w:p w14:paraId="481DDAC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4330C4" w:rsidRPr="00CB3D34" w14:paraId="0B5A12C4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87824C4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aerotruncus</w:t>
            </w:r>
          </w:p>
        </w:tc>
        <w:tc>
          <w:tcPr>
            <w:tcW w:w="1928" w:type="dxa"/>
            <w:noWrap/>
            <w:hideMark/>
          </w:tcPr>
          <w:p w14:paraId="7427369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1637" w:type="dxa"/>
            <w:noWrap/>
            <w:hideMark/>
          </w:tcPr>
          <w:p w14:paraId="1F65177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442127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661" w:type="dxa"/>
            <w:noWrap/>
            <w:hideMark/>
          </w:tcPr>
          <w:p w14:paraId="75CB17B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4330C4" w:rsidRPr="00CB3D34" w14:paraId="735F1601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98E94BD" w14:textId="6F3F12FE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Ruminococcus]_torques</w:t>
            </w:r>
          </w:p>
        </w:tc>
        <w:tc>
          <w:tcPr>
            <w:tcW w:w="1928" w:type="dxa"/>
            <w:noWrap/>
            <w:hideMark/>
          </w:tcPr>
          <w:p w14:paraId="0DECDE9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1637" w:type="dxa"/>
            <w:noWrap/>
            <w:hideMark/>
          </w:tcPr>
          <w:p w14:paraId="53242F1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E2F058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75342466</w:t>
            </w:r>
          </w:p>
        </w:tc>
        <w:tc>
          <w:tcPr>
            <w:tcW w:w="661" w:type="dxa"/>
            <w:noWrap/>
            <w:hideMark/>
          </w:tcPr>
          <w:p w14:paraId="5CF30DA3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4330C4" w:rsidRPr="00CB3D34" w14:paraId="34CC2E3D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1DC24DE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hnoclostridium</w:t>
            </w:r>
          </w:p>
        </w:tc>
        <w:tc>
          <w:tcPr>
            <w:tcW w:w="1928" w:type="dxa"/>
            <w:noWrap/>
            <w:hideMark/>
          </w:tcPr>
          <w:p w14:paraId="157F1FE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48F7D72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705E52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68342DC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46356D95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816ADEF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fluviitaleaceae_UCG-011</w:t>
            </w:r>
          </w:p>
        </w:tc>
        <w:tc>
          <w:tcPr>
            <w:tcW w:w="1928" w:type="dxa"/>
            <w:noWrap/>
            <w:hideMark/>
          </w:tcPr>
          <w:p w14:paraId="391B6026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6A445FB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C195F2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54651DC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04C3DCA8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0AB9CFBD" w14:textId="74462022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>;__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Lachnospiraceae]</w:t>
            </w:r>
          </w:p>
        </w:tc>
        <w:tc>
          <w:tcPr>
            <w:tcW w:w="1928" w:type="dxa"/>
            <w:noWrap/>
            <w:hideMark/>
          </w:tcPr>
          <w:p w14:paraId="15633AA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1ACD42CE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4F88862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438FF55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535CE750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8F4C889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yzzerella</w:t>
            </w:r>
          </w:p>
        </w:tc>
        <w:tc>
          <w:tcPr>
            <w:tcW w:w="1928" w:type="dxa"/>
            <w:noWrap/>
            <w:hideMark/>
          </w:tcPr>
          <w:p w14:paraId="11BE0FC1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436F2CBD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1B142F6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706AFC4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162D154F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E22D8D5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coccus</w:t>
            </w:r>
          </w:p>
        </w:tc>
        <w:tc>
          <w:tcPr>
            <w:tcW w:w="1928" w:type="dxa"/>
            <w:noWrap/>
            <w:hideMark/>
          </w:tcPr>
          <w:p w14:paraId="09E5250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36C9E8C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AF45B2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0B59FC3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47DDD5E8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5A9736F0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minococcus_1</w:t>
            </w:r>
          </w:p>
        </w:tc>
        <w:tc>
          <w:tcPr>
            <w:tcW w:w="1928" w:type="dxa"/>
            <w:noWrap/>
            <w:hideMark/>
          </w:tcPr>
          <w:p w14:paraId="76237AB6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4A279D0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CC06B76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2CE77E1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6AE7E283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464080A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lautia</w:t>
            </w:r>
          </w:p>
        </w:tc>
        <w:tc>
          <w:tcPr>
            <w:tcW w:w="1928" w:type="dxa"/>
            <w:noWrap/>
            <w:hideMark/>
          </w:tcPr>
          <w:p w14:paraId="2C952A8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718DF833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E77B75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01C12CF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16202751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5CE9BE6A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hylobacterium</w:t>
            </w:r>
          </w:p>
        </w:tc>
        <w:tc>
          <w:tcPr>
            <w:tcW w:w="1928" w:type="dxa"/>
            <w:noWrap/>
            <w:hideMark/>
          </w:tcPr>
          <w:p w14:paraId="0E3ADEF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0388B09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DEBDBF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4C633CC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7BAE4CAF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A9113A8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lftia</w:t>
            </w:r>
          </w:p>
        </w:tc>
        <w:tc>
          <w:tcPr>
            <w:tcW w:w="1928" w:type="dxa"/>
            <w:noWrap/>
            <w:hideMark/>
          </w:tcPr>
          <w:p w14:paraId="5AAC0DF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159F9E5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789FD2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73C22FBD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3E3D5114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8C0CC7C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osea</w:t>
            </w:r>
          </w:p>
        </w:tc>
        <w:tc>
          <w:tcPr>
            <w:tcW w:w="1928" w:type="dxa"/>
            <w:noWrap/>
            <w:hideMark/>
          </w:tcPr>
          <w:p w14:paraId="4771951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6B70E68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549713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4D89E5A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4B29B0B3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515C3253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evundimonas</w:t>
            </w:r>
          </w:p>
        </w:tc>
        <w:tc>
          <w:tcPr>
            <w:tcW w:w="1928" w:type="dxa"/>
            <w:noWrap/>
            <w:hideMark/>
          </w:tcPr>
          <w:p w14:paraId="59036D9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739153E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94DFC9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2FE04E5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0134B442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96CA81C" w14:textId="0FEE5D08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uncultured 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Ruminococcaceae]</w:t>
            </w:r>
          </w:p>
        </w:tc>
        <w:tc>
          <w:tcPr>
            <w:tcW w:w="1928" w:type="dxa"/>
            <w:noWrap/>
            <w:hideMark/>
          </w:tcPr>
          <w:p w14:paraId="7879EEE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78CFA8C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18ABA6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521EC33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3E3BC0C6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5DF40B30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evotellaceae_UCG-001</w:t>
            </w:r>
          </w:p>
        </w:tc>
        <w:tc>
          <w:tcPr>
            <w:tcW w:w="1928" w:type="dxa"/>
            <w:noWrap/>
            <w:hideMark/>
          </w:tcPr>
          <w:p w14:paraId="765E07A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1058877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F515BA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5F36392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7703C469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55F2E78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minococcaceae_UCG-010</w:t>
            </w:r>
          </w:p>
        </w:tc>
        <w:tc>
          <w:tcPr>
            <w:tcW w:w="1928" w:type="dxa"/>
            <w:noWrap/>
            <w:hideMark/>
          </w:tcPr>
          <w:p w14:paraId="7F86707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6395218D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B35118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6DEEA383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59CA1455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692D8AB" w14:textId="5DC043EC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>;__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Christensenellaceae]</w:t>
            </w:r>
          </w:p>
        </w:tc>
        <w:tc>
          <w:tcPr>
            <w:tcW w:w="1928" w:type="dxa"/>
            <w:noWrap/>
            <w:hideMark/>
          </w:tcPr>
          <w:p w14:paraId="2A8F00F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4B24222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443FDF2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6160CDF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252173D6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87AE309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didatus_Arthromitus</w:t>
            </w:r>
          </w:p>
        </w:tc>
        <w:tc>
          <w:tcPr>
            <w:tcW w:w="1928" w:type="dxa"/>
            <w:noWrap/>
            <w:hideMark/>
          </w:tcPr>
          <w:p w14:paraId="5D64A82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7994093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F3207B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7D5E48F2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1DAACCF9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0F659F67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ostridium_sensu_stricto_1</w:t>
            </w:r>
          </w:p>
        </w:tc>
        <w:tc>
          <w:tcPr>
            <w:tcW w:w="1928" w:type="dxa"/>
            <w:noWrap/>
            <w:hideMark/>
          </w:tcPr>
          <w:p w14:paraId="48A0F0E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6146E0D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72CEC9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117DAEE2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1162D0D3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C864120" w14:textId="68B86208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>;__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Clostridiales_vadinBB60]</w:t>
            </w:r>
          </w:p>
        </w:tc>
        <w:tc>
          <w:tcPr>
            <w:tcW w:w="1928" w:type="dxa"/>
            <w:noWrap/>
            <w:hideMark/>
          </w:tcPr>
          <w:p w14:paraId="057D4C3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32E1501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8CA5D1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56623A4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72D5B571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6F1DB03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minococcaceae_UCG-004</w:t>
            </w:r>
          </w:p>
        </w:tc>
        <w:tc>
          <w:tcPr>
            <w:tcW w:w="1928" w:type="dxa"/>
            <w:noWrap/>
            <w:hideMark/>
          </w:tcPr>
          <w:p w14:paraId="576BC9F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5D2F2A2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571AAF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24B9469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1E11A6B8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0B9E9ECC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eudomonas</w:t>
            </w:r>
          </w:p>
        </w:tc>
        <w:tc>
          <w:tcPr>
            <w:tcW w:w="1928" w:type="dxa"/>
            <w:noWrap/>
            <w:hideMark/>
          </w:tcPr>
          <w:p w14:paraId="5F3EBD91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04FB4C2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7A4496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34A0F632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456A7ED5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635B06B" w14:textId="0049AF9A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uncultured_bacterium 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Clostridiales_vadinBB60]</w:t>
            </w:r>
          </w:p>
        </w:tc>
        <w:tc>
          <w:tcPr>
            <w:tcW w:w="1928" w:type="dxa"/>
            <w:noWrap/>
            <w:hideMark/>
          </w:tcPr>
          <w:p w14:paraId="74BDCEF6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30B9A842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D78AD3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799ADF03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43F05A16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1909E40" w14:textId="42F1A194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Bacteroides]_pectinophilus</w:t>
            </w:r>
          </w:p>
        </w:tc>
        <w:tc>
          <w:tcPr>
            <w:tcW w:w="1928" w:type="dxa"/>
            <w:noWrap/>
            <w:hideMark/>
          </w:tcPr>
          <w:p w14:paraId="4413D42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1637" w:type="dxa"/>
            <w:noWrap/>
            <w:hideMark/>
          </w:tcPr>
          <w:p w14:paraId="47BF4412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FA3473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8493151</w:t>
            </w:r>
          </w:p>
        </w:tc>
        <w:tc>
          <w:tcPr>
            <w:tcW w:w="661" w:type="dxa"/>
            <w:noWrap/>
            <w:hideMark/>
          </w:tcPr>
          <w:p w14:paraId="05EF2F2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330C4" w:rsidRPr="00CB3D34" w14:paraId="525F696F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6BCC7F2" w14:textId="0D611E2D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hnospiraceae_NK4A136</w:t>
            </w:r>
          </w:p>
        </w:tc>
        <w:tc>
          <w:tcPr>
            <w:tcW w:w="1928" w:type="dxa"/>
            <w:noWrap/>
            <w:hideMark/>
          </w:tcPr>
          <w:p w14:paraId="434F737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1637" w:type="dxa"/>
            <w:noWrap/>
            <w:hideMark/>
          </w:tcPr>
          <w:p w14:paraId="5A0D937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5DE2F8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661" w:type="dxa"/>
            <w:noWrap/>
            <w:hideMark/>
          </w:tcPr>
          <w:p w14:paraId="47D1B02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4330C4" w:rsidRPr="00CB3D34" w14:paraId="2FA2C5D4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15CBA0A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hnospiraceae_UCG-001</w:t>
            </w:r>
          </w:p>
        </w:tc>
        <w:tc>
          <w:tcPr>
            <w:tcW w:w="1928" w:type="dxa"/>
            <w:noWrap/>
            <w:hideMark/>
          </w:tcPr>
          <w:p w14:paraId="4D59EEF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1637" w:type="dxa"/>
            <w:noWrap/>
            <w:hideMark/>
          </w:tcPr>
          <w:p w14:paraId="0E326C8E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F7B34B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661" w:type="dxa"/>
            <w:noWrap/>
            <w:hideMark/>
          </w:tcPr>
          <w:p w14:paraId="74A3167E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4330C4" w:rsidRPr="00CB3D34" w14:paraId="031A97A5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28C18C8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rryflintia</w:t>
            </w:r>
          </w:p>
        </w:tc>
        <w:tc>
          <w:tcPr>
            <w:tcW w:w="1928" w:type="dxa"/>
            <w:noWrap/>
            <w:hideMark/>
          </w:tcPr>
          <w:p w14:paraId="239F5E11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1637" w:type="dxa"/>
            <w:noWrap/>
            <w:hideMark/>
          </w:tcPr>
          <w:p w14:paraId="33E8688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5FDC46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661" w:type="dxa"/>
            <w:noWrap/>
            <w:hideMark/>
          </w:tcPr>
          <w:p w14:paraId="23655FD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4330C4" w:rsidRPr="00CB3D34" w14:paraId="0F9967B1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E3854EE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kkermansia</w:t>
            </w:r>
          </w:p>
        </w:tc>
        <w:tc>
          <w:tcPr>
            <w:tcW w:w="1928" w:type="dxa"/>
            <w:noWrap/>
            <w:hideMark/>
          </w:tcPr>
          <w:p w14:paraId="421F0CF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1637" w:type="dxa"/>
            <w:noWrap/>
            <w:hideMark/>
          </w:tcPr>
          <w:p w14:paraId="3C4092A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144607D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661" w:type="dxa"/>
            <w:noWrap/>
            <w:hideMark/>
          </w:tcPr>
          <w:p w14:paraId="5DA7F61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4330C4" w:rsidRPr="00CB3D34" w14:paraId="67FC8DC0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0B2BAAC6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aerovorax</w:t>
            </w:r>
          </w:p>
        </w:tc>
        <w:tc>
          <w:tcPr>
            <w:tcW w:w="1928" w:type="dxa"/>
            <w:noWrap/>
            <w:hideMark/>
          </w:tcPr>
          <w:p w14:paraId="25432D9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1637" w:type="dxa"/>
            <w:noWrap/>
            <w:hideMark/>
          </w:tcPr>
          <w:p w14:paraId="1D39EF6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2A0FBB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661" w:type="dxa"/>
            <w:noWrap/>
            <w:hideMark/>
          </w:tcPr>
          <w:p w14:paraId="04E533B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4330C4" w:rsidRPr="00CB3D34" w14:paraId="6F99CC62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5ED6DC09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istipes</w:t>
            </w:r>
          </w:p>
        </w:tc>
        <w:tc>
          <w:tcPr>
            <w:tcW w:w="1928" w:type="dxa"/>
            <w:noWrap/>
            <w:hideMark/>
          </w:tcPr>
          <w:p w14:paraId="73C4249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1637" w:type="dxa"/>
            <w:noWrap/>
            <w:hideMark/>
          </w:tcPr>
          <w:p w14:paraId="46BC1D6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9C0D7F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661" w:type="dxa"/>
            <w:noWrap/>
            <w:hideMark/>
          </w:tcPr>
          <w:p w14:paraId="362975D2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4330C4" w:rsidRPr="00CB3D34" w14:paraId="35CFA2A9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A42B64C" w14:textId="3D2412C0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;__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Ruminococcaceae]</w:t>
            </w:r>
          </w:p>
        </w:tc>
        <w:tc>
          <w:tcPr>
            <w:tcW w:w="1928" w:type="dxa"/>
            <w:noWrap/>
            <w:hideMark/>
          </w:tcPr>
          <w:p w14:paraId="6C58749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1637" w:type="dxa"/>
            <w:noWrap/>
            <w:hideMark/>
          </w:tcPr>
          <w:p w14:paraId="187EF113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8F31C6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661" w:type="dxa"/>
            <w:noWrap/>
            <w:hideMark/>
          </w:tcPr>
          <w:p w14:paraId="01946ABE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4330C4" w:rsidRPr="00CB3D34" w14:paraId="52BAF19D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9A00A9A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ikenella</w:t>
            </w:r>
          </w:p>
        </w:tc>
        <w:tc>
          <w:tcPr>
            <w:tcW w:w="1928" w:type="dxa"/>
            <w:noWrap/>
            <w:hideMark/>
          </w:tcPr>
          <w:p w14:paraId="0BC3C01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1637" w:type="dxa"/>
            <w:noWrap/>
            <w:hideMark/>
          </w:tcPr>
          <w:p w14:paraId="6FADF04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EE7A22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661" w:type="dxa"/>
            <w:noWrap/>
            <w:hideMark/>
          </w:tcPr>
          <w:p w14:paraId="1745257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4330C4" w:rsidRPr="00CB3D34" w14:paraId="35434A1D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8D3F464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omboutsia</w:t>
            </w:r>
          </w:p>
        </w:tc>
        <w:tc>
          <w:tcPr>
            <w:tcW w:w="1928" w:type="dxa"/>
            <w:noWrap/>
            <w:hideMark/>
          </w:tcPr>
          <w:p w14:paraId="265390C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1637" w:type="dxa"/>
            <w:noWrap/>
            <w:hideMark/>
          </w:tcPr>
          <w:p w14:paraId="6EE6AE3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2B7229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661" w:type="dxa"/>
            <w:noWrap/>
            <w:hideMark/>
          </w:tcPr>
          <w:p w14:paraId="66B7D3C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4330C4" w:rsidRPr="00CB3D34" w14:paraId="2201E441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17EFA72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tyrivibrio</w:t>
            </w:r>
          </w:p>
        </w:tc>
        <w:tc>
          <w:tcPr>
            <w:tcW w:w="1928" w:type="dxa"/>
            <w:noWrap/>
            <w:hideMark/>
          </w:tcPr>
          <w:p w14:paraId="2F5AE54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1637" w:type="dxa"/>
            <w:noWrap/>
            <w:hideMark/>
          </w:tcPr>
          <w:p w14:paraId="4D1B4E1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B8F3B5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61643836</w:t>
            </w:r>
          </w:p>
        </w:tc>
        <w:tc>
          <w:tcPr>
            <w:tcW w:w="661" w:type="dxa"/>
            <w:noWrap/>
            <w:hideMark/>
          </w:tcPr>
          <w:p w14:paraId="30E37B6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4330C4" w:rsidRPr="00CB3D34" w14:paraId="39A5E758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D9E502E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miniclostridium_5</w:t>
            </w:r>
          </w:p>
        </w:tc>
        <w:tc>
          <w:tcPr>
            <w:tcW w:w="1928" w:type="dxa"/>
            <w:noWrap/>
            <w:hideMark/>
          </w:tcPr>
          <w:p w14:paraId="7D76C1E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1637" w:type="dxa"/>
            <w:noWrap/>
            <w:hideMark/>
          </w:tcPr>
          <w:p w14:paraId="4FF8FEC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1E51EB2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661" w:type="dxa"/>
            <w:noWrap/>
            <w:hideMark/>
          </w:tcPr>
          <w:p w14:paraId="47B659F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4330C4" w:rsidRPr="00CB3D34" w14:paraId="3E9CFD6E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CA8DE8E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lstonia</w:t>
            </w:r>
          </w:p>
        </w:tc>
        <w:tc>
          <w:tcPr>
            <w:tcW w:w="1928" w:type="dxa"/>
            <w:noWrap/>
            <w:hideMark/>
          </w:tcPr>
          <w:p w14:paraId="656EC14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1637" w:type="dxa"/>
            <w:noWrap/>
            <w:hideMark/>
          </w:tcPr>
          <w:p w14:paraId="64F9BCD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BCFAF6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661" w:type="dxa"/>
            <w:noWrap/>
            <w:hideMark/>
          </w:tcPr>
          <w:p w14:paraId="4989981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4330C4" w:rsidRPr="00CB3D34" w14:paraId="63A7EAFC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7B33297" w14:textId="368F8201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uncultured 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Lachnospiraceae]</w:t>
            </w:r>
          </w:p>
        </w:tc>
        <w:tc>
          <w:tcPr>
            <w:tcW w:w="1928" w:type="dxa"/>
            <w:noWrap/>
            <w:hideMark/>
          </w:tcPr>
          <w:p w14:paraId="20A8853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1637" w:type="dxa"/>
            <w:noWrap/>
            <w:hideMark/>
          </w:tcPr>
          <w:p w14:paraId="7C0BC8A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B1D8C8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661" w:type="dxa"/>
            <w:noWrap/>
            <w:hideMark/>
          </w:tcPr>
          <w:p w14:paraId="67A5EDFD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4330C4" w:rsidRPr="00CB3D34" w14:paraId="53BA3457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BEEAADA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ubosiella</w:t>
            </w:r>
          </w:p>
        </w:tc>
        <w:tc>
          <w:tcPr>
            <w:tcW w:w="1928" w:type="dxa"/>
            <w:noWrap/>
            <w:hideMark/>
          </w:tcPr>
          <w:p w14:paraId="4E1D36D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1637" w:type="dxa"/>
            <w:noWrap/>
            <w:hideMark/>
          </w:tcPr>
          <w:p w14:paraId="51CE11E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9909F8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661" w:type="dxa"/>
            <w:noWrap/>
            <w:hideMark/>
          </w:tcPr>
          <w:p w14:paraId="6C45FAF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4330C4" w:rsidRPr="00CB3D34" w14:paraId="027E221D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976E09F" w14:textId="66428C7F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ristensenellaceae_R-7</w:t>
            </w:r>
          </w:p>
        </w:tc>
        <w:tc>
          <w:tcPr>
            <w:tcW w:w="1928" w:type="dxa"/>
            <w:noWrap/>
            <w:hideMark/>
          </w:tcPr>
          <w:p w14:paraId="509406A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1637" w:type="dxa"/>
            <w:noWrap/>
            <w:hideMark/>
          </w:tcPr>
          <w:p w14:paraId="59CF4AA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06F74F6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661" w:type="dxa"/>
            <w:noWrap/>
            <w:hideMark/>
          </w:tcPr>
          <w:p w14:paraId="4EE6ACC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4330C4" w:rsidRPr="00CB3D34" w14:paraId="17B0E25E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BEF61BE" w14:textId="763CC9C1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Ambiguous_taxa 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Clostridiales_vadinBB60]</w:t>
            </w:r>
          </w:p>
        </w:tc>
        <w:tc>
          <w:tcPr>
            <w:tcW w:w="1928" w:type="dxa"/>
            <w:noWrap/>
            <w:hideMark/>
          </w:tcPr>
          <w:p w14:paraId="69857A2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1637" w:type="dxa"/>
            <w:noWrap/>
            <w:hideMark/>
          </w:tcPr>
          <w:p w14:paraId="40AB5F7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97A2E6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661" w:type="dxa"/>
            <w:noWrap/>
            <w:hideMark/>
          </w:tcPr>
          <w:p w14:paraId="2F52D48D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4330C4" w:rsidRPr="00CB3D34" w14:paraId="7136160E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7E8EC03" w14:textId="455913C4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uncultured_Clostridia_bacterium 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Clostridiales_vadinBB60]</w:t>
            </w:r>
          </w:p>
        </w:tc>
        <w:tc>
          <w:tcPr>
            <w:tcW w:w="1928" w:type="dxa"/>
            <w:noWrap/>
            <w:hideMark/>
          </w:tcPr>
          <w:p w14:paraId="3DB3345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1637" w:type="dxa"/>
            <w:noWrap/>
            <w:hideMark/>
          </w:tcPr>
          <w:p w14:paraId="1EEAB96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DD7842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661" w:type="dxa"/>
            <w:noWrap/>
            <w:hideMark/>
          </w:tcPr>
          <w:p w14:paraId="3FF6916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4330C4" w:rsidRPr="00CB3D34" w14:paraId="03597D34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42F902E8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mily_XIII_UCG-001</w:t>
            </w:r>
          </w:p>
        </w:tc>
        <w:tc>
          <w:tcPr>
            <w:tcW w:w="1928" w:type="dxa"/>
            <w:noWrap/>
            <w:hideMark/>
          </w:tcPr>
          <w:p w14:paraId="65F166C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1637" w:type="dxa"/>
            <w:noWrap/>
            <w:hideMark/>
          </w:tcPr>
          <w:p w14:paraId="7901D59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66BB2C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661" w:type="dxa"/>
            <w:noWrap/>
            <w:hideMark/>
          </w:tcPr>
          <w:p w14:paraId="7CB6940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4330C4" w:rsidRPr="00CB3D34" w14:paraId="7B541891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B24F142" w14:textId="4C037905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uncultured 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Peptococcaceae]</w:t>
            </w:r>
          </w:p>
        </w:tc>
        <w:tc>
          <w:tcPr>
            <w:tcW w:w="1928" w:type="dxa"/>
            <w:noWrap/>
            <w:hideMark/>
          </w:tcPr>
          <w:p w14:paraId="734841B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1637" w:type="dxa"/>
            <w:noWrap/>
            <w:hideMark/>
          </w:tcPr>
          <w:p w14:paraId="360F353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07A8B4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54794521</w:t>
            </w:r>
          </w:p>
        </w:tc>
        <w:tc>
          <w:tcPr>
            <w:tcW w:w="661" w:type="dxa"/>
            <w:noWrap/>
            <w:hideMark/>
          </w:tcPr>
          <w:p w14:paraId="783DF10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4330C4" w:rsidRPr="00CB3D34" w14:paraId="05098B7C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43F70A1" w14:textId="77777777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>uncultured_Bacteroidales_bacterium</w:t>
            </w:r>
          </w:p>
        </w:tc>
        <w:tc>
          <w:tcPr>
            <w:tcW w:w="1928" w:type="dxa"/>
            <w:noWrap/>
            <w:hideMark/>
          </w:tcPr>
          <w:p w14:paraId="70D0B75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1637" w:type="dxa"/>
            <w:noWrap/>
            <w:hideMark/>
          </w:tcPr>
          <w:p w14:paraId="121753B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3F245C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661" w:type="dxa"/>
            <w:noWrap/>
            <w:hideMark/>
          </w:tcPr>
          <w:p w14:paraId="206CB28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4330C4" w:rsidRPr="00CB3D34" w14:paraId="06AD625D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5A38CE7D" w14:textId="7C4598E5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>uncultured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Fibrobacteraceae]</w:t>
            </w:r>
          </w:p>
        </w:tc>
        <w:tc>
          <w:tcPr>
            <w:tcW w:w="1928" w:type="dxa"/>
            <w:noWrap/>
            <w:hideMark/>
          </w:tcPr>
          <w:p w14:paraId="5056855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1637" w:type="dxa"/>
            <w:noWrap/>
            <w:hideMark/>
          </w:tcPr>
          <w:p w14:paraId="22459AE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354F41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661" w:type="dxa"/>
            <w:noWrap/>
            <w:hideMark/>
          </w:tcPr>
          <w:p w14:paraId="4D245A6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4330C4" w:rsidRPr="00CB3D34" w14:paraId="0FB0063A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44A332B2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eptomyces</w:t>
            </w:r>
          </w:p>
        </w:tc>
        <w:tc>
          <w:tcPr>
            <w:tcW w:w="1928" w:type="dxa"/>
            <w:noWrap/>
            <w:hideMark/>
          </w:tcPr>
          <w:p w14:paraId="43DCB73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1637" w:type="dxa"/>
            <w:noWrap/>
            <w:hideMark/>
          </w:tcPr>
          <w:p w14:paraId="056ECAE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66A995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661" w:type="dxa"/>
            <w:noWrap/>
            <w:hideMark/>
          </w:tcPr>
          <w:p w14:paraId="4288A85E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4330C4" w:rsidRPr="00CB3D34" w14:paraId="7CA3BD80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EEB9E02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minococcaceae_UCG-002</w:t>
            </w:r>
          </w:p>
        </w:tc>
        <w:tc>
          <w:tcPr>
            <w:tcW w:w="1928" w:type="dxa"/>
            <w:noWrap/>
            <w:hideMark/>
          </w:tcPr>
          <w:p w14:paraId="6019A2B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1637" w:type="dxa"/>
            <w:noWrap/>
            <w:hideMark/>
          </w:tcPr>
          <w:p w14:paraId="5285422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D47473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661" w:type="dxa"/>
            <w:noWrap/>
            <w:hideMark/>
          </w:tcPr>
          <w:p w14:paraId="1284685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4330C4" w:rsidRPr="00CB3D34" w14:paraId="7F0BF6C0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0A9C6EB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miniclostridium_9</w:t>
            </w:r>
          </w:p>
        </w:tc>
        <w:tc>
          <w:tcPr>
            <w:tcW w:w="1928" w:type="dxa"/>
            <w:noWrap/>
            <w:hideMark/>
          </w:tcPr>
          <w:p w14:paraId="7C41031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1637" w:type="dxa"/>
            <w:noWrap/>
            <w:hideMark/>
          </w:tcPr>
          <w:p w14:paraId="6521059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EDF4EB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661" w:type="dxa"/>
            <w:noWrap/>
            <w:hideMark/>
          </w:tcPr>
          <w:p w14:paraId="17DC71F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4330C4" w:rsidRPr="00CB3D34" w14:paraId="4EC419E6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0906198A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miniclostridium</w:t>
            </w:r>
          </w:p>
        </w:tc>
        <w:tc>
          <w:tcPr>
            <w:tcW w:w="1928" w:type="dxa"/>
            <w:noWrap/>
            <w:hideMark/>
          </w:tcPr>
          <w:p w14:paraId="4A0E8B4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1637" w:type="dxa"/>
            <w:noWrap/>
            <w:hideMark/>
          </w:tcPr>
          <w:p w14:paraId="2B026CA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170F032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661" w:type="dxa"/>
            <w:noWrap/>
            <w:hideMark/>
          </w:tcPr>
          <w:p w14:paraId="35F9E49D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4330C4" w:rsidRPr="00CB3D34" w14:paraId="2B23FA85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5422759A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gelakisella</w:t>
            </w:r>
          </w:p>
        </w:tc>
        <w:tc>
          <w:tcPr>
            <w:tcW w:w="1928" w:type="dxa"/>
            <w:noWrap/>
            <w:hideMark/>
          </w:tcPr>
          <w:p w14:paraId="4906881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1637" w:type="dxa"/>
            <w:noWrap/>
            <w:hideMark/>
          </w:tcPr>
          <w:p w14:paraId="1AA07AF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199ABCB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661" w:type="dxa"/>
            <w:noWrap/>
            <w:hideMark/>
          </w:tcPr>
          <w:p w14:paraId="6047520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4330C4" w:rsidRPr="00CB3D34" w14:paraId="23930A5B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E4E7777" w14:textId="5C90A07A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>;__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Microbacteriaceae]</w:t>
            </w:r>
          </w:p>
        </w:tc>
        <w:tc>
          <w:tcPr>
            <w:tcW w:w="1928" w:type="dxa"/>
            <w:noWrap/>
            <w:hideMark/>
          </w:tcPr>
          <w:p w14:paraId="4349DE1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1637" w:type="dxa"/>
            <w:noWrap/>
            <w:hideMark/>
          </w:tcPr>
          <w:p w14:paraId="03D99AE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4E18708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661" w:type="dxa"/>
            <w:noWrap/>
            <w:hideMark/>
          </w:tcPr>
          <w:p w14:paraId="1AA0BD83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4330C4" w:rsidRPr="00CB3D34" w14:paraId="77BBC162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5B010EA3" w14:textId="6783976B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>;__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Planococcaceae]</w:t>
            </w:r>
          </w:p>
        </w:tc>
        <w:tc>
          <w:tcPr>
            <w:tcW w:w="1928" w:type="dxa"/>
            <w:noWrap/>
            <w:hideMark/>
          </w:tcPr>
          <w:p w14:paraId="529B6B4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1637" w:type="dxa"/>
            <w:noWrap/>
            <w:hideMark/>
          </w:tcPr>
          <w:p w14:paraId="2F6FDB3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1388A1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661" w:type="dxa"/>
            <w:noWrap/>
            <w:hideMark/>
          </w:tcPr>
          <w:p w14:paraId="2116836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4330C4" w:rsidRPr="00CB3D34" w14:paraId="18D44E00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8F6CAED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idaminococcus</w:t>
            </w:r>
          </w:p>
        </w:tc>
        <w:tc>
          <w:tcPr>
            <w:tcW w:w="1928" w:type="dxa"/>
            <w:noWrap/>
            <w:hideMark/>
          </w:tcPr>
          <w:p w14:paraId="2ED3EFE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1637" w:type="dxa"/>
            <w:noWrap/>
            <w:hideMark/>
          </w:tcPr>
          <w:p w14:paraId="13A6D92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2E60A36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661" w:type="dxa"/>
            <w:noWrap/>
            <w:hideMark/>
          </w:tcPr>
          <w:p w14:paraId="4E2266F3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4330C4" w:rsidRPr="00CB3D34" w14:paraId="0E0A611C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3C118B0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didatus_Saccharimonas</w:t>
            </w:r>
          </w:p>
        </w:tc>
        <w:tc>
          <w:tcPr>
            <w:tcW w:w="1928" w:type="dxa"/>
            <w:noWrap/>
            <w:hideMark/>
          </w:tcPr>
          <w:p w14:paraId="41DCE4B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1637" w:type="dxa"/>
            <w:noWrap/>
            <w:hideMark/>
          </w:tcPr>
          <w:p w14:paraId="5240077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D6B542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661" w:type="dxa"/>
            <w:noWrap/>
            <w:hideMark/>
          </w:tcPr>
          <w:p w14:paraId="1987E93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4330C4" w:rsidRPr="00CB3D34" w14:paraId="3A2D5BD9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F3C3442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agenome</w:t>
            </w:r>
          </w:p>
        </w:tc>
        <w:tc>
          <w:tcPr>
            <w:tcW w:w="1928" w:type="dxa"/>
            <w:noWrap/>
            <w:hideMark/>
          </w:tcPr>
          <w:p w14:paraId="03AD8D9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1637" w:type="dxa"/>
            <w:noWrap/>
            <w:hideMark/>
          </w:tcPr>
          <w:p w14:paraId="341D838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B4B387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661" w:type="dxa"/>
            <w:noWrap/>
            <w:hideMark/>
          </w:tcPr>
          <w:p w14:paraId="3FC315F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4330C4" w:rsidRPr="00CB3D34" w14:paraId="4BD9FD6A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9296E7E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rysipelatoclostridium</w:t>
            </w:r>
          </w:p>
        </w:tc>
        <w:tc>
          <w:tcPr>
            <w:tcW w:w="1928" w:type="dxa"/>
            <w:noWrap/>
            <w:hideMark/>
          </w:tcPr>
          <w:p w14:paraId="4580CFB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1637" w:type="dxa"/>
            <w:noWrap/>
            <w:hideMark/>
          </w:tcPr>
          <w:p w14:paraId="79AE31C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AB9121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661" w:type="dxa"/>
            <w:noWrap/>
            <w:hideMark/>
          </w:tcPr>
          <w:p w14:paraId="18F6B712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4330C4" w:rsidRPr="00CB3D34" w14:paraId="58002611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04DB971D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hnospiraceae_UCG-010</w:t>
            </w:r>
          </w:p>
        </w:tc>
        <w:tc>
          <w:tcPr>
            <w:tcW w:w="1928" w:type="dxa"/>
            <w:noWrap/>
            <w:hideMark/>
          </w:tcPr>
          <w:p w14:paraId="7740F19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1637" w:type="dxa"/>
            <w:noWrap/>
            <w:hideMark/>
          </w:tcPr>
          <w:p w14:paraId="11807D8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95C77E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661" w:type="dxa"/>
            <w:noWrap/>
            <w:hideMark/>
          </w:tcPr>
          <w:p w14:paraId="3B70231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4330C4" w:rsidRPr="00CB3D34" w14:paraId="5FF6CFBB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8C130CC" w14:textId="278C96E5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WH-UniP1_aquatic</w:t>
            </w:r>
          </w:p>
        </w:tc>
        <w:tc>
          <w:tcPr>
            <w:tcW w:w="1928" w:type="dxa"/>
            <w:noWrap/>
            <w:hideMark/>
          </w:tcPr>
          <w:p w14:paraId="4679B4B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1637" w:type="dxa"/>
            <w:noWrap/>
            <w:hideMark/>
          </w:tcPr>
          <w:p w14:paraId="46158EB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4410E6F6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661" w:type="dxa"/>
            <w:noWrap/>
            <w:hideMark/>
          </w:tcPr>
          <w:p w14:paraId="5779351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4330C4" w:rsidRPr="00CB3D34" w14:paraId="0096DB29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A8C15FF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etatifactor</w:t>
            </w:r>
          </w:p>
        </w:tc>
        <w:tc>
          <w:tcPr>
            <w:tcW w:w="1928" w:type="dxa"/>
            <w:noWrap/>
            <w:hideMark/>
          </w:tcPr>
          <w:p w14:paraId="0B34A20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1637" w:type="dxa"/>
            <w:noWrap/>
            <w:hideMark/>
          </w:tcPr>
          <w:p w14:paraId="7D3941A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1897C23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47945205</w:t>
            </w:r>
          </w:p>
        </w:tc>
        <w:tc>
          <w:tcPr>
            <w:tcW w:w="661" w:type="dxa"/>
            <w:noWrap/>
            <w:hideMark/>
          </w:tcPr>
          <w:p w14:paraId="1101794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4330C4" w:rsidRPr="00CB3D34" w14:paraId="4883C06D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6626E1D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minococcaceae_UCG-013</w:t>
            </w:r>
          </w:p>
        </w:tc>
        <w:tc>
          <w:tcPr>
            <w:tcW w:w="1928" w:type="dxa"/>
            <w:noWrap/>
            <w:hideMark/>
          </w:tcPr>
          <w:p w14:paraId="79272D8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34246575</w:t>
            </w:r>
          </w:p>
        </w:tc>
        <w:tc>
          <w:tcPr>
            <w:tcW w:w="1637" w:type="dxa"/>
            <w:noWrap/>
            <w:hideMark/>
          </w:tcPr>
          <w:p w14:paraId="6F0B1F1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18B476E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34246575</w:t>
            </w:r>
          </w:p>
        </w:tc>
        <w:tc>
          <w:tcPr>
            <w:tcW w:w="661" w:type="dxa"/>
            <w:noWrap/>
            <w:hideMark/>
          </w:tcPr>
          <w:p w14:paraId="5E42ECD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4330C4" w:rsidRPr="00CB3D34" w14:paraId="045F2292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0179FFC6" w14:textId="08DF6B0E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hnospiraceae_NK4B4</w:t>
            </w:r>
          </w:p>
        </w:tc>
        <w:tc>
          <w:tcPr>
            <w:tcW w:w="1928" w:type="dxa"/>
            <w:noWrap/>
            <w:hideMark/>
          </w:tcPr>
          <w:p w14:paraId="4056112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34246575</w:t>
            </w:r>
          </w:p>
        </w:tc>
        <w:tc>
          <w:tcPr>
            <w:tcW w:w="1637" w:type="dxa"/>
            <w:noWrap/>
            <w:hideMark/>
          </w:tcPr>
          <w:p w14:paraId="40DD67F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8EAC07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34246575</w:t>
            </w:r>
          </w:p>
        </w:tc>
        <w:tc>
          <w:tcPr>
            <w:tcW w:w="661" w:type="dxa"/>
            <w:noWrap/>
            <w:hideMark/>
          </w:tcPr>
          <w:p w14:paraId="30E60BC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4330C4" w:rsidRPr="00CB3D34" w14:paraId="63FBD4C5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50BDFAE1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isenbergiella</w:t>
            </w:r>
          </w:p>
        </w:tc>
        <w:tc>
          <w:tcPr>
            <w:tcW w:w="1928" w:type="dxa"/>
            <w:noWrap/>
            <w:hideMark/>
          </w:tcPr>
          <w:p w14:paraId="234E5A4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34246575</w:t>
            </w:r>
          </w:p>
        </w:tc>
        <w:tc>
          <w:tcPr>
            <w:tcW w:w="1637" w:type="dxa"/>
            <w:noWrap/>
            <w:hideMark/>
          </w:tcPr>
          <w:p w14:paraId="0FEA867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335B5A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34246575</w:t>
            </w:r>
          </w:p>
        </w:tc>
        <w:tc>
          <w:tcPr>
            <w:tcW w:w="661" w:type="dxa"/>
            <w:noWrap/>
            <w:hideMark/>
          </w:tcPr>
          <w:p w14:paraId="2E85F45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4330C4" w:rsidRPr="00CB3D34" w14:paraId="2F5081C8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4F1E6C9F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uricibacter</w:t>
            </w:r>
          </w:p>
        </w:tc>
        <w:tc>
          <w:tcPr>
            <w:tcW w:w="1928" w:type="dxa"/>
            <w:noWrap/>
            <w:hideMark/>
          </w:tcPr>
          <w:p w14:paraId="5D39EE8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34246575</w:t>
            </w:r>
          </w:p>
        </w:tc>
        <w:tc>
          <w:tcPr>
            <w:tcW w:w="1637" w:type="dxa"/>
            <w:noWrap/>
            <w:hideMark/>
          </w:tcPr>
          <w:p w14:paraId="1281421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3D0F59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34246575</w:t>
            </w:r>
          </w:p>
        </w:tc>
        <w:tc>
          <w:tcPr>
            <w:tcW w:w="661" w:type="dxa"/>
            <w:noWrap/>
            <w:hideMark/>
          </w:tcPr>
          <w:p w14:paraId="0269C8F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4330C4" w:rsidRPr="00CB3D34" w14:paraId="69B081AF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E8F9067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CA-900066575</w:t>
            </w:r>
          </w:p>
        </w:tc>
        <w:tc>
          <w:tcPr>
            <w:tcW w:w="1928" w:type="dxa"/>
            <w:noWrap/>
            <w:hideMark/>
          </w:tcPr>
          <w:p w14:paraId="24A3997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34246575</w:t>
            </w:r>
          </w:p>
        </w:tc>
        <w:tc>
          <w:tcPr>
            <w:tcW w:w="1637" w:type="dxa"/>
            <w:noWrap/>
            <w:hideMark/>
          </w:tcPr>
          <w:p w14:paraId="3343EA43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4F7ED95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34246575</w:t>
            </w:r>
          </w:p>
        </w:tc>
        <w:tc>
          <w:tcPr>
            <w:tcW w:w="661" w:type="dxa"/>
            <w:noWrap/>
            <w:hideMark/>
          </w:tcPr>
          <w:p w14:paraId="5065BA7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4330C4" w:rsidRPr="00CB3D34" w14:paraId="510697AA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36C17D4" w14:textId="65670680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>uncultured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Erysipelotrichaceae]</w:t>
            </w:r>
          </w:p>
        </w:tc>
        <w:tc>
          <w:tcPr>
            <w:tcW w:w="1928" w:type="dxa"/>
            <w:noWrap/>
            <w:hideMark/>
          </w:tcPr>
          <w:p w14:paraId="54DAE02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34246575</w:t>
            </w:r>
          </w:p>
        </w:tc>
        <w:tc>
          <w:tcPr>
            <w:tcW w:w="1637" w:type="dxa"/>
            <w:noWrap/>
            <w:hideMark/>
          </w:tcPr>
          <w:p w14:paraId="6BD6249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1146885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34246575</w:t>
            </w:r>
          </w:p>
        </w:tc>
        <w:tc>
          <w:tcPr>
            <w:tcW w:w="661" w:type="dxa"/>
            <w:noWrap/>
            <w:hideMark/>
          </w:tcPr>
          <w:p w14:paraId="59E8BF7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4330C4" w:rsidRPr="00CB3D34" w14:paraId="7CF9BF66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04F547A0" w14:textId="61E69174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Clostridium]_innocuum</w:t>
            </w:r>
          </w:p>
        </w:tc>
        <w:tc>
          <w:tcPr>
            <w:tcW w:w="1928" w:type="dxa"/>
            <w:noWrap/>
            <w:hideMark/>
          </w:tcPr>
          <w:p w14:paraId="50C98A0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739726</w:t>
            </w:r>
          </w:p>
        </w:tc>
        <w:tc>
          <w:tcPr>
            <w:tcW w:w="1637" w:type="dxa"/>
            <w:noWrap/>
            <w:hideMark/>
          </w:tcPr>
          <w:p w14:paraId="5EC23F7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D0A505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739726</w:t>
            </w:r>
          </w:p>
        </w:tc>
        <w:tc>
          <w:tcPr>
            <w:tcW w:w="661" w:type="dxa"/>
            <w:noWrap/>
            <w:hideMark/>
          </w:tcPr>
          <w:p w14:paraId="6FB7E5D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4330C4" w:rsidRPr="00CB3D34" w14:paraId="228FA9AC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43098C7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gasphaera</w:t>
            </w:r>
          </w:p>
        </w:tc>
        <w:tc>
          <w:tcPr>
            <w:tcW w:w="1928" w:type="dxa"/>
            <w:noWrap/>
            <w:hideMark/>
          </w:tcPr>
          <w:p w14:paraId="2761D35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739726</w:t>
            </w:r>
          </w:p>
        </w:tc>
        <w:tc>
          <w:tcPr>
            <w:tcW w:w="1637" w:type="dxa"/>
            <w:noWrap/>
            <w:hideMark/>
          </w:tcPr>
          <w:p w14:paraId="6EF5DAFD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8DF1E0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739726</w:t>
            </w:r>
          </w:p>
        </w:tc>
        <w:tc>
          <w:tcPr>
            <w:tcW w:w="661" w:type="dxa"/>
            <w:noWrap/>
            <w:hideMark/>
          </w:tcPr>
          <w:p w14:paraId="529112E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4330C4" w:rsidRPr="00CB3D34" w14:paraId="2486F8A1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C6CFF53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anobium_PCC-6307</w:t>
            </w:r>
          </w:p>
        </w:tc>
        <w:tc>
          <w:tcPr>
            <w:tcW w:w="1928" w:type="dxa"/>
            <w:noWrap/>
            <w:hideMark/>
          </w:tcPr>
          <w:p w14:paraId="7C8C1D2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739726</w:t>
            </w:r>
          </w:p>
        </w:tc>
        <w:tc>
          <w:tcPr>
            <w:tcW w:w="1637" w:type="dxa"/>
            <w:noWrap/>
            <w:hideMark/>
          </w:tcPr>
          <w:p w14:paraId="2647EAF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00CDDD1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739726</w:t>
            </w:r>
          </w:p>
        </w:tc>
        <w:tc>
          <w:tcPr>
            <w:tcW w:w="661" w:type="dxa"/>
            <w:noWrap/>
            <w:hideMark/>
          </w:tcPr>
          <w:p w14:paraId="78A6729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4330C4" w:rsidRPr="00CB3D34" w14:paraId="2B3FE99F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68FCF002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avonifractor</w:t>
            </w:r>
          </w:p>
        </w:tc>
        <w:tc>
          <w:tcPr>
            <w:tcW w:w="1928" w:type="dxa"/>
            <w:noWrap/>
            <w:hideMark/>
          </w:tcPr>
          <w:p w14:paraId="4A906D6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739726</w:t>
            </w:r>
          </w:p>
        </w:tc>
        <w:tc>
          <w:tcPr>
            <w:tcW w:w="1637" w:type="dxa"/>
            <w:noWrap/>
            <w:hideMark/>
          </w:tcPr>
          <w:p w14:paraId="21C282E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E24BA6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739726</w:t>
            </w:r>
          </w:p>
        </w:tc>
        <w:tc>
          <w:tcPr>
            <w:tcW w:w="661" w:type="dxa"/>
            <w:noWrap/>
            <w:hideMark/>
          </w:tcPr>
          <w:p w14:paraId="220EC24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4330C4" w:rsidRPr="00CB3D34" w14:paraId="35477A2F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4DF24BB5" w14:textId="6046C1DE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Eubacterium]_hallii</w:t>
            </w:r>
          </w:p>
        </w:tc>
        <w:tc>
          <w:tcPr>
            <w:tcW w:w="1928" w:type="dxa"/>
            <w:noWrap/>
            <w:hideMark/>
          </w:tcPr>
          <w:p w14:paraId="634F3B8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739726</w:t>
            </w:r>
          </w:p>
        </w:tc>
        <w:tc>
          <w:tcPr>
            <w:tcW w:w="1637" w:type="dxa"/>
            <w:noWrap/>
            <w:hideMark/>
          </w:tcPr>
          <w:p w14:paraId="71AB0BD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49F255F4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739726</w:t>
            </w:r>
          </w:p>
        </w:tc>
        <w:tc>
          <w:tcPr>
            <w:tcW w:w="661" w:type="dxa"/>
            <w:noWrap/>
            <w:hideMark/>
          </w:tcPr>
          <w:p w14:paraId="70D84E7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4330C4" w:rsidRPr="00CB3D34" w14:paraId="16B8DE3C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2272B3A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bdoligranulum</w:t>
            </w:r>
          </w:p>
        </w:tc>
        <w:tc>
          <w:tcPr>
            <w:tcW w:w="1928" w:type="dxa"/>
            <w:noWrap/>
            <w:hideMark/>
          </w:tcPr>
          <w:p w14:paraId="03B214D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0547945</w:t>
            </w:r>
          </w:p>
        </w:tc>
        <w:tc>
          <w:tcPr>
            <w:tcW w:w="1637" w:type="dxa"/>
            <w:noWrap/>
            <w:hideMark/>
          </w:tcPr>
          <w:p w14:paraId="61D6E5A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C353E8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0547945</w:t>
            </w:r>
          </w:p>
        </w:tc>
        <w:tc>
          <w:tcPr>
            <w:tcW w:w="661" w:type="dxa"/>
            <w:noWrap/>
            <w:hideMark/>
          </w:tcPr>
          <w:p w14:paraId="71AD0C2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4330C4" w:rsidRPr="00CB3D34" w14:paraId="7946797D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4D326D27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evotella_9</w:t>
            </w:r>
          </w:p>
        </w:tc>
        <w:tc>
          <w:tcPr>
            <w:tcW w:w="1928" w:type="dxa"/>
            <w:noWrap/>
            <w:hideMark/>
          </w:tcPr>
          <w:p w14:paraId="2292445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0547945</w:t>
            </w:r>
          </w:p>
        </w:tc>
        <w:tc>
          <w:tcPr>
            <w:tcW w:w="1637" w:type="dxa"/>
            <w:noWrap/>
            <w:hideMark/>
          </w:tcPr>
          <w:p w14:paraId="605488E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6151B2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0547945</w:t>
            </w:r>
          </w:p>
        </w:tc>
        <w:tc>
          <w:tcPr>
            <w:tcW w:w="661" w:type="dxa"/>
            <w:noWrap/>
            <w:hideMark/>
          </w:tcPr>
          <w:p w14:paraId="12C0609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4330C4" w:rsidRPr="00CB3D34" w14:paraId="44CDDA7B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FAF9B2F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Novosphingobium</w:t>
            </w:r>
          </w:p>
        </w:tc>
        <w:tc>
          <w:tcPr>
            <w:tcW w:w="1928" w:type="dxa"/>
            <w:noWrap/>
            <w:hideMark/>
          </w:tcPr>
          <w:p w14:paraId="2EE12DC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0547945</w:t>
            </w:r>
          </w:p>
        </w:tc>
        <w:tc>
          <w:tcPr>
            <w:tcW w:w="1637" w:type="dxa"/>
            <w:noWrap/>
            <w:hideMark/>
          </w:tcPr>
          <w:p w14:paraId="0FA5B44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3022690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0547945</w:t>
            </w:r>
          </w:p>
        </w:tc>
        <w:tc>
          <w:tcPr>
            <w:tcW w:w="661" w:type="dxa"/>
            <w:noWrap/>
            <w:hideMark/>
          </w:tcPr>
          <w:p w14:paraId="648E5E8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4330C4" w:rsidRPr="00CB3D34" w14:paraId="65C6314F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8436E50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gativibacillus</w:t>
            </w:r>
          </w:p>
        </w:tc>
        <w:tc>
          <w:tcPr>
            <w:tcW w:w="1928" w:type="dxa"/>
            <w:noWrap/>
            <w:hideMark/>
          </w:tcPr>
          <w:p w14:paraId="3DEBAD6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0547945</w:t>
            </w:r>
          </w:p>
        </w:tc>
        <w:tc>
          <w:tcPr>
            <w:tcW w:w="1637" w:type="dxa"/>
            <w:noWrap/>
            <w:hideMark/>
          </w:tcPr>
          <w:p w14:paraId="156941E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2123F2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20547945</w:t>
            </w:r>
          </w:p>
        </w:tc>
        <w:tc>
          <w:tcPr>
            <w:tcW w:w="661" w:type="dxa"/>
            <w:noWrap/>
            <w:hideMark/>
          </w:tcPr>
          <w:p w14:paraId="110E1EF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4330C4" w:rsidRPr="00CB3D34" w14:paraId="50AC3A2C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F5E9D28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ychrobacter</w:t>
            </w:r>
          </w:p>
        </w:tc>
        <w:tc>
          <w:tcPr>
            <w:tcW w:w="1928" w:type="dxa"/>
            <w:noWrap/>
            <w:hideMark/>
          </w:tcPr>
          <w:p w14:paraId="6BBFF23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1369863</w:t>
            </w:r>
          </w:p>
        </w:tc>
        <w:tc>
          <w:tcPr>
            <w:tcW w:w="1637" w:type="dxa"/>
            <w:noWrap/>
            <w:hideMark/>
          </w:tcPr>
          <w:p w14:paraId="3DBC8E1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5A3B4F1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1369863</w:t>
            </w:r>
          </w:p>
        </w:tc>
        <w:tc>
          <w:tcPr>
            <w:tcW w:w="661" w:type="dxa"/>
            <w:noWrap/>
            <w:hideMark/>
          </w:tcPr>
          <w:p w14:paraId="746137F2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4330C4" w:rsidRPr="00CB3D34" w14:paraId="3F960AA1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A407C2D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miniclostridium_6</w:t>
            </w:r>
          </w:p>
        </w:tc>
        <w:tc>
          <w:tcPr>
            <w:tcW w:w="1928" w:type="dxa"/>
            <w:noWrap/>
            <w:hideMark/>
          </w:tcPr>
          <w:p w14:paraId="16E8D48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1369863</w:t>
            </w:r>
          </w:p>
        </w:tc>
        <w:tc>
          <w:tcPr>
            <w:tcW w:w="1637" w:type="dxa"/>
            <w:noWrap/>
            <w:hideMark/>
          </w:tcPr>
          <w:p w14:paraId="7D2DA3B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AEDB20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1369863</w:t>
            </w:r>
          </w:p>
        </w:tc>
        <w:tc>
          <w:tcPr>
            <w:tcW w:w="661" w:type="dxa"/>
            <w:noWrap/>
            <w:hideMark/>
          </w:tcPr>
          <w:p w14:paraId="6BD4037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4330C4" w:rsidRPr="00CB3D34" w14:paraId="544BF3A0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A229C06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oacibacterium</w:t>
            </w:r>
          </w:p>
        </w:tc>
        <w:tc>
          <w:tcPr>
            <w:tcW w:w="1928" w:type="dxa"/>
            <w:noWrap/>
            <w:hideMark/>
          </w:tcPr>
          <w:p w14:paraId="1CC894B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1369863</w:t>
            </w:r>
          </w:p>
        </w:tc>
        <w:tc>
          <w:tcPr>
            <w:tcW w:w="1637" w:type="dxa"/>
            <w:noWrap/>
            <w:hideMark/>
          </w:tcPr>
          <w:p w14:paraId="55FDA76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F0C682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1369863</w:t>
            </w:r>
          </w:p>
        </w:tc>
        <w:tc>
          <w:tcPr>
            <w:tcW w:w="661" w:type="dxa"/>
            <w:noWrap/>
            <w:hideMark/>
          </w:tcPr>
          <w:p w14:paraId="1A053195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4330C4" w:rsidRPr="00CB3D34" w14:paraId="5E6A2E7D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00CE1A72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cobacterium</w:t>
            </w:r>
          </w:p>
        </w:tc>
        <w:tc>
          <w:tcPr>
            <w:tcW w:w="1928" w:type="dxa"/>
            <w:noWrap/>
            <w:hideMark/>
          </w:tcPr>
          <w:p w14:paraId="7DD9284E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1369863</w:t>
            </w:r>
          </w:p>
        </w:tc>
        <w:tc>
          <w:tcPr>
            <w:tcW w:w="1637" w:type="dxa"/>
            <w:noWrap/>
            <w:hideMark/>
          </w:tcPr>
          <w:p w14:paraId="0EEC2E9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15C3948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1369863</w:t>
            </w:r>
          </w:p>
        </w:tc>
        <w:tc>
          <w:tcPr>
            <w:tcW w:w="661" w:type="dxa"/>
            <w:noWrap/>
            <w:hideMark/>
          </w:tcPr>
          <w:p w14:paraId="0B267BD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4330C4" w:rsidRPr="00CB3D34" w14:paraId="2BB3CC7B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A865883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tobacterium</w:t>
            </w:r>
          </w:p>
        </w:tc>
        <w:tc>
          <w:tcPr>
            <w:tcW w:w="1928" w:type="dxa"/>
            <w:noWrap/>
            <w:hideMark/>
          </w:tcPr>
          <w:p w14:paraId="7EFE710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1369863</w:t>
            </w:r>
          </w:p>
        </w:tc>
        <w:tc>
          <w:tcPr>
            <w:tcW w:w="1637" w:type="dxa"/>
            <w:noWrap/>
            <w:hideMark/>
          </w:tcPr>
          <w:p w14:paraId="024318C6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31A27E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1369863</w:t>
            </w:r>
          </w:p>
        </w:tc>
        <w:tc>
          <w:tcPr>
            <w:tcW w:w="661" w:type="dxa"/>
            <w:noWrap/>
            <w:hideMark/>
          </w:tcPr>
          <w:p w14:paraId="7D79260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4330C4" w:rsidRPr="00CB3D34" w14:paraId="0A1327C6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BB8558A" w14:textId="2980F800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Eubacterium]_coprostanoligenes</w:t>
            </w:r>
          </w:p>
        </w:tc>
        <w:tc>
          <w:tcPr>
            <w:tcW w:w="1928" w:type="dxa"/>
            <w:noWrap/>
            <w:hideMark/>
          </w:tcPr>
          <w:p w14:paraId="59B6543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1369863</w:t>
            </w:r>
          </w:p>
        </w:tc>
        <w:tc>
          <w:tcPr>
            <w:tcW w:w="1637" w:type="dxa"/>
            <w:noWrap/>
            <w:hideMark/>
          </w:tcPr>
          <w:p w14:paraId="42C9ADF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4E2339A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1369863</w:t>
            </w:r>
          </w:p>
        </w:tc>
        <w:tc>
          <w:tcPr>
            <w:tcW w:w="661" w:type="dxa"/>
            <w:noWrap/>
            <w:hideMark/>
          </w:tcPr>
          <w:p w14:paraId="3868084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4330C4" w:rsidRPr="00CB3D34" w14:paraId="24A7CF28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BE99A71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oldemania</w:t>
            </w:r>
          </w:p>
        </w:tc>
        <w:tc>
          <w:tcPr>
            <w:tcW w:w="1928" w:type="dxa"/>
            <w:noWrap/>
            <w:hideMark/>
          </w:tcPr>
          <w:p w14:paraId="6BD6ADC6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1637" w:type="dxa"/>
            <w:noWrap/>
            <w:hideMark/>
          </w:tcPr>
          <w:p w14:paraId="25D58522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B613B1A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661" w:type="dxa"/>
            <w:noWrap/>
            <w:hideMark/>
          </w:tcPr>
          <w:p w14:paraId="2C250E7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4330C4" w:rsidRPr="00CB3D34" w14:paraId="2ABF6C14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54C2FDA8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eptococcus</w:t>
            </w:r>
          </w:p>
        </w:tc>
        <w:tc>
          <w:tcPr>
            <w:tcW w:w="1928" w:type="dxa"/>
            <w:noWrap/>
            <w:hideMark/>
          </w:tcPr>
          <w:p w14:paraId="578A04D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1637" w:type="dxa"/>
            <w:noWrap/>
            <w:hideMark/>
          </w:tcPr>
          <w:p w14:paraId="64E8EB7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69E575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661" w:type="dxa"/>
            <w:noWrap/>
            <w:hideMark/>
          </w:tcPr>
          <w:p w14:paraId="1389DBB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4330C4" w:rsidRPr="00CB3D34" w14:paraId="6878B405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0CA1F843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ndidatus_Stoquefichus</w:t>
            </w:r>
          </w:p>
        </w:tc>
        <w:tc>
          <w:tcPr>
            <w:tcW w:w="1928" w:type="dxa"/>
            <w:noWrap/>
            <w:hideMark/>
          </w:tcPr>
          <w:p w14:paraId="3CBDD04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1637" w:type="dxa"/>
            <w:noWrap/>
            <w:hideMark/>
          </w:tcPr>
          <w:p w14:paraId="58EBCE2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9511F0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661" w:type="dxa"/>
            <w:noWrap/>
            <w:hideMark/>
          </w:tcPr>
          <w:p w14:paraId="682181AD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4330C4" w:rsidRPr="00CB3D34" w14:paraId="0201F650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99F0C6A" w14:textId="2C82759D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mily_XIII_AD3011</w:t>
            </w:r>
          </w:p>
        </w:tc>
        <w:tc>
          <w:tcPr>
            <w:tcW w:w="1928" w:type="dxa"/>
            <w:noWrap/>
            <w:hideMark/>
          </w:tcPr>
          <w:p w14:paraId="65AC2E39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1637" w:type="dxa"/>
            <w:noWrap/>
            <w:hideMark/>
          </w:tcPr>
          <w:p w14:paraId="19763A5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7A807B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661" w:type="dxa"/>
            <w:noWrap/>
            <w:hideMark/>
          </w:tcPr>
          <w:p w14:paraId="343C227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4330C4" w:rsidRPr="00CB3D34" w14:paraId="4E1F42DC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0530373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ptococcus</w:t>
            </w:r>
          </w:p>
        </w:tc>
        <w:tc>
          <w:tcPr>
            <w:tcW w:w="1928" w:type="dxa"/>
            <w:noWrap/>
            <w:hideMark/>
          </w:tcPr>
          <w:p w14:paraId="2BB828F3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1637" w:type="dxa"/>
            <w:noWrap/>
            <w:hideMark/>
          </w:tcPr>
          <w:p w14:paraId="5307B86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A3A6E95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661" w:type="dxa"/>
            <w:noWrap/>
            <w:hideMark/>
          </w:tcPr>
          <w:p w14:paraId="5EB12D2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4330C4" w:rsidRPr="00CB3D34" w14:paraId="69A69212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054C325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probacter</w:t>
            </w:r>
          </w:p>
        </w:tc>
        <w:tc>
          <w:tcPr>
            <w:tcW w:w="1928" w:type="dxa"/>
            <w:noWrap/>
            <w:hideMark/>
          </w:tcPr>
          <w:p w14:paraId="6ECF386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1637" w:type="dxa"/>
            <w:noWrap/>
            <w:hideMark/>
          </w:tcPr>
          <w:p w14:paraId="1EB2EE8E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176873D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661" w:type="dxa"/>
            <w:noWrap/>
            <w:hideMark/>
          </w:tcPr>
          <w:p w14:paraId="4B2F1E3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4330C4" w:rsidRPr="00CB3D34" w14:paraId="02E713A6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63EACEF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rynebacterium_1</w:t>
            </w:r>
          </w:p>
        </w:tc>
        <w:tc>
          <w:tcPr>
            <w:tcW w:w="1928" w:type="dxa"/>
            <w:noWrap/>
            <w:hideMark/>
          </w:tcPr>
          <w:p w14:paraId="1D7D11F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1637" w:type="dxa"/>
            <w:noWrap/>
            <w:hideMark/>
          </w:tcPr>
          <w:p w14:paraId="6227BD1F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98F408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661" w:type="dxa"/>
            <w:noWrap/>
            <w:hideMark/>
          </w:tcPr>
          <w:p w14:paraId="77AB54F4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4330C4" w:rsidRPr="00CB3D34" w14:paraId="3876503A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75E97648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terobacter</w:t>
            </w:r>
          </w:p>
        </w:tc>
        <w:tc>
          <w:tcPr>
            <w:tcW w:w="1928" w:type="dxa"/>
            <w:noWrap/>
            <w:hideMark/>
          </w:tcPr>
          <w:p w14:paraId="186BA41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1637" w:type="dxa"/>
            <w:noWrap/>
            <w:hideMark/>
          </w:tcPr>
          <w:p w14:paraId="7482E18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C136D8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661" w:type="dxa"/>
            <w:noWrap/>
            <w:hideMark/>
          </w:tcPr>
          <w:p w14:paraId="705CF029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4330C4" w:rsidRPr="00CB3D34" w14:paraId="4A7CDBC2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DF09A50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usobacterium</w:t>
            </w:r>
          </w:p>
        </w:tc>
        <w:tc>
          <w:tcPr>
            <w:tcW w:w="1928" w:type="dxa"/>
            <w:noWrap/>
            <w:hideMark/>
          </w:tcPr>
          <w:p w14:paraId="025CAF5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1637" w:type="dxa"/>
            <w:noWrap/>
            <w:hideMark/>
          </w:tcPr>
          <w:p w14:paraId="38BFE3B1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48EC88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661" w:type="dxa"/>
            <w:noWrap/>
            <w:hideMark/>
          </w:tcPr>
          <w:p w14:paraId="64AFE1F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4330C4" w:rsidRPr="00CB3D34" w14:paraId="1DF3C6E2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33077433" w14:textId="3A0E1735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hnospiraceae_NC2004</w:t>
            </w:r>
          </w:p>
        </w:tc>
        <w:tc>
          <w:tcPr>
            <w:tcW w:w="1928" w:type="dxa"/>
            <w:noWrap/>
            <w:hideMark/>
          </w:tcPr>
          <w:p w14:paraId="4001906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1637" w:type="dxa"/>
            <w:noWrap/>
            <w:hideMark/>
          </w:tcPr>
          <w:p w14:paraId="170CE0DC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41B28EB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.006849315</w:t>
            </w:r>
          </w:p>
        </w:tc>
        <w:tc>
          <w:tcPr>
            <w:tcW w:w="661" w:type="dxa"/>
            <w:noWrap/>
            <w:hideMark/>
          </w:tcPr>
          <w:p w14:paraId="00FDA6C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4330C4" w:rsidRPr="00CB3D34" w14:paraId="7D901EDC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C21947C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cillus</w:t>
            </w:r>
          </w:p>
        </w:tc>
        <w:tc>
          <w:tcPr>
            <w:tcW w:w="1928" w:type="dxa"/>
            <w:noWrap/>
            <w:hideMark/>
          </w:tcPr>
          <w:p w14:paraId="1F4A29D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7" w:type="dxa"/>
            <w:noWrap/>
            <w:hideMark/>
          </w:tcPr>
          <w:p w14:paraId="7B349FB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CE0404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20ED1B7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</w:tr>
      <w:tr w:rsidR="004330C4" w:rsidRPr="00CB3D34" w14:paraId="5FB49874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1CFCE5C5" w14:textId="261676EC" w:rsidR="00E26BCA" w:rsidRPr="000739DB" w:rsidRDefault="00E26BCA" w:rsidP="00CB3D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uncultured </w:t>
            </w:r>
            <w:r w:rsidR="00194A8B" w:rsidRPr="000739DB">
              <w:rPr>
                <w:rFonts w:ascii="Times New Roman" w:hAnsi="Times New Roman" w:cs="Times New Roman"/>
                <w:sz w:val="22"/>
                <w:szCs w:val="22"/>
              </w:rPr>
              <w:t>[f_</w:t>
            </w:r>
            <w:r w:rsidRPr="000739DB">
              <w:rPr>
                <w:rFonts w:ascii="Times New Roman" w:hAnsi="Times New Roman" w:cs="Times New Roman"/>
                <w:sz w:val="22"/>
                <w:szCs w:val="22"/>
              </w:rPr>
              <w:t xml:space="preserve"> Christensenellaceae]</w:t>
            </w:r>
          </w:p>
        </w:tc>
        <w:tc>
          <w:tcPr>
            <w:tcW w:w="1928" w:type="dxa"/>
            <w:noWrap/>
            <w:hideMark/>
          </w:tcPr>
          <w:p w14:paraId="2D07762F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7" w:type="dxa"/>
            <w:noWrap/>
            <w:hideMark/>
          </w:tcPr>
          <w:p w14:paraId="124DA4B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47B4F0CC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386A6AB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</w:tr>
      <w:tr w:rsidR="004330C4" w:rsidRPr="00CB3D34" w14:paraId="005C8D59" w14:textId="77777777" w:rsidTr="000739DB">
        <w:trPr>
          <w:trHeight w:val="310"/>
        </w:trPr>
        <w:tc>
          <w:tcPr>
            <w:tcW w:w="3601" w:type="dxa"/>
            <w:noWrap/>
            <w:hideMark/>
          </w:tcPr>
          <w:p w14:paraId="2E498C08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itellibacter</w:t>
            </w:r>
          </w:p>
        </w:tc>
        <w:tc>
          <w:tcPr>
            <w:tcW w:w="1928" w:type="dxa"/>
            <w:noWrap/>
            <w:hideMark/>
          </w:tcPr>
          <w:p w14:paraId="568DEC57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7" w:type="dxa"/>
            <w:noWrap/>
            <w:hideMark/>
          </w:tcPr>
          <w:p w14:paraId="1DB0B2DA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1ECA2898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C840910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</w:tr>
      <w:tr w:rsidR="004330C4" w:rsidRPr="00CB3D34" w14:paraId="2156359B" w14:textId="77777777" w:rsidTr="000739DB">
        <w:trPr>
          <w:trHeight w:val="310"/>
        </w:trPr>
        <w:tc>
          <w:tcPr>
            <w:tcW w:w="3601" w:type="dxa"/>
            <w:tcBorders>
              <w:bottom w:val="single" w:sz="4" w:space="0" w:color="auto"/>
            </w:tcBorders>
            <w:noWrap/>
            <w:hideMark/>
          </w:tcPr>
          <w:p w14:paraId="79A73D56" w14:textId="77777777" w:rsidR="00E26BCA" w:rsidRPr="000739DB" w:rsidRDefault="00E26BCA" w:rsidP="00CB3D3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739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oseburia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hideMark/>
          </w:tcPr>
          <w:p w14:paraId="1FE8FA51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noWrap/>
            <w:hideMark/>
          </w:tcPr>
          <w:p w14:paraId="47D7B0D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noWrap/>
            <w:hideMark/>
          </w:tcPr>
          <w:p w14:paraId="38A829E2" w14:textId="77777777" w:rsidR="00E26BCA" w:rsidRPr="000739DB" w:rsidRDefault="00E26BCA" w:rsidP="00073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265B8DA8" w14:textId="77777777" w:rsidR="00E26BCA" w:rsidRPr="000739DB" w:rsidRDefault="00E26BCA" w:rsidP="00CB3D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DB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</w:tr>
    </w:tbl>
    <w:p w14:paraId="4BF75660" w14:textId="05E1F309" w:rsidR="00E26BCA" w:rsidRPr="00CB3D34" w:rsidRDefault="00E26BCA" w:rsidP="00CB3D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3D34">
        <w:rPr>
          <w:rFonts w:ascii="Times New Roman" w:hAnsi="Times New Roman" w:cs="Times New Roman"/>
          <w:sz w:val="24"/>
          <w:szCs w:val="24"/>
        </w:rPr>
        <w:t>This table presents the centrality metrics of bacterial genera identified from mucosal samples across four experimental groups: Control, AOM/DSS, AOM/DSS+DRB3 (defatted rice bran 3 g), and AOM/DSS+DRB6 (defatted rice bran 6 g). The following centrality measures were calculated to assess the influence of each genus within the microbial network:</w:t>
      </w:r>
      <w:r w:rsidR="004330C4" w:rsidRPr="00CB3D34">
        <w:rPr>
          <w:rFonts w:ascii="Times New Roman" w:hAnsi="Times New Roman" w:cs="Times New Roman"/>
          <w:sz w:val="24"/>
          <w:szCs w:val="24"/>
        </w:rPr>
        <w:t xml:space="preserve"> </w:t>
      </w:r>
      <w:r w:rsidRPr="00CB3D34">
        <w:rPr>
          <w:rFonts w:ascii="Times New Roman" w:hAnsi="Times New Roman" w:cs="Times New Roman"/>
          <w:sz w:val="24"/>
          <w:szCs w:val="24"/>
        </w:rPr>
        <w:t>Degree Centrality: Indicates the number of direct interactions a genus has within the network, reflecting its importance as a microbial hub.</w:t>
      </w:r>
      <w:r w:rsidR="004330C4" w:rsidRPr="00CB3D34">
        <w:rPr>
          <w:rFonts w:ascii="Times New Roman" w:hAnsi="Times New Roman" w:cs="Times New Roman"/>
          <w:sz w:val="24"/>
          <w:szCs w:val="24"/>
        </w:rPr>
        <w:t xml:space="preserve"> </w:t>
      </w:r>
      <w:r w:rsidRPr="00CB3D34">
        <w:rPr>
          <w:rFonts w:ascii="Times New Roman" w:hAnsi="Times New Roman" w:cs="Times New Roman"/>
          <w:sz w:val="24"/>
          <w:szCs w:val="24"/>
        </w:rPr>
        <w:t xml:space="preserve">Betweenness Centrality: Measures the extent to which a genus acts as a bridge in the network, influencing the flow of information between other </w:t>
      </w:r>
      <w:proofErr w:type="gramStart"/>
      <w:r w:rsidRPr="00CB3D34">
        <w:rPr>
          <w:rFonts w:ascii="Times New Roman" w:hAnsi="Times New Roman" w:cs="Times New Roman"/>
          <w:sz w:val="24"/>
          <w:szCs w:val="24"/>
        </w:rPr>
        <w:t>taxa</w:t>
      </w:r>
      <w:proofErr w:type="gramEnd"/>
      <w:r w:rsidRPr="00CB3D34">
        <w:rPr>
          <w:rFonts w:ascii="Times New Roman" w:hAnsi="Times New Roman" w:cs="Times New Roman"/>
          <w:sz w:val="24"/>
          <w:szCs w:val="24"/>
        </w:rPr>
        <w:t>.</w:t>
      </w:r>
      <w:r w:rsidR="004330C4" w:rsidRPr="00CB3D34">
        <w:rPr>
          <w:rFonts w:ascii="Times New Roman" w:hAnsi="Times New Roman" w:cs="Times New Roman"/>
          <w:sz w:val="24"/>
          <w:szCs w:val="24"/>
        </w:rPr>
        <w:t xml:space="preserve"> </w:t>
      </w:r>
      <w:r w:rsidRPr="00CB3D34">
        <w:rPr>
          <w:rFonts w:ascii="Times New Roman" w:hAnsi="Times New Roman" w:cs="Times New Roman"/>
          <w:sz w:val="24"/>
          <w:szCs w:val="24"/>
        </w:rPr>
        <w:t>Closeness Centrality: Reflects how efficiently a genus can spread interactions across the network.</w:t>
      </w:r>
      <w:r w:rsidR="004330C4" w:rsidRPr="00CB3D34">
        <w:rPr>
          <w:rFonts w:ascii="Times New Roman" w:hAnsi="Times New Roman" w:cs="Times New Roman"/>
          <w:sz w:val="24"/>
          <w:szCs w:val="24"/>
        </w:rPr>
        <w:t xml:space="preserve"> </w:t>
      </w:r>
      <w:r w:rsidRPr="00CB3D34">
        <w:rPr>
          <w:rFonts w:ascii="Times New Roman" w:hAnsi="Times New Roman" w:cs="Times New Roman"/>
          <w:sz w:val="24"/>
          <w:szCs w:val="24"/>
        </w:rPr>
        <w:t>Rank: Genera are ranked in descending order based on their degree centrality, with a lower rank number indicating higher centrality and greater ecological influence.</w:t>
      </w:r>
    </w:p>
    <w:sectPr w:rsidR="00E26BCA" w:rsidRPr="00CB3D34" w:rsidSect="00F36FA1"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xNLYwNDAzMzUyNzZR0lEKTi0uzszPAykwrAUAbd1lUCwAAAA="/>
  </w:docVars>
  <w:rsids>
    <w:rsidRoot w:val="005E28E9"/>
    <w:rsid w:val="00003338"/>
    <w:rsid w:val="000739DB"/>
    <w:rsid w:val="000A0ADD"/>
    <w:rsid w:val="000A7CF7"/>
    <w:rsid w:val="000C5A2E"/>
    <w:rsid w:val="00157D6C"/>
    <w:rsid w:val="001726B8"/>
    <w:rsid w:val="00194A8B"/>
    <w:rsid w:val="001F6ED1"/>
    <w:rsid w:val="00212264"/>
    <w:rsid w:val="00294C38"/>
    <w:rsid w:val="002A1371"/>
    <w:rsid w:val="0031501D"/>
    <w:rsid w:val="0032662A"/>
    <w:rsid w:val="00332502"/>
    <w:rsid w:val="00356F3A"/>
    <w:rsid w:val="003865B1"/>
    <w:rsid w:val="003E1CFE"/>
    <w:rsid w:val="004330C4"/>
    <w:rsid w:val="0046169B"/>
    <w:rsid w:val="004B3C5D"/>
    <w:rsid w:val="004C7364"/>
    <w:rsid w:val="004F3929"/>
    <w:rsid w:val="0053056C"/>
    <w:rsid w:val="0053128B"/>
    <w:rsid w:val="00554B8F"/>
    <w:rsid w:val="005A2CE7"/>
    <w:rsid w:val="005A676B"/>
    <w:rsid w:val="005E28E9"/>
    <w:rsid w:val="00614CF2"/>
    <w:rsid w:val="00635660"/>
    <w:rsid w:val="00664350"/>
    <w:rsid w:val="00676CB6"/>
    <w:rsid w:val="006832B1"/>
    <w:rsid w:val="00697311"/>
    <w:rsid w:val="006F5D27"/>
    <w:rsid w:val="007147FF"/>
    <w:rsid w:val="007A3D22"/>
    <w:rsid w:val="007A6BBD"/>
    <w:rsid w:val="007B17C2"/>
    <w:rsid w:val="007E6C1C"/>
    <w:rsid w:val="007F715C"/>
    <w:rsid w:val="00874C9D"/>
    <w:rsid w:val="00884C6C"/>
    <w:rsid w:val="008927A1"/>
    <w:rsid w:val="008E5833"/>
    <w:rsid w:val="00940141"/>
    <w:rsid w:val="009438CE"/>
    <w:rsid w:val="009523CC"/>
    <w:rsid w:val="009C288D"/>
    <w:rsid w:val="009D3BD1"/>
    <w:rsid w:val="00A12AF1"/>
    <w:rsid w:val="00A169A8"/>
    <w:rsid w:val="00A21C98"/>
    <w:rsid w:val="00A63110"/>
    <w:rsid w:val="00A65BFF"/>
    <w:rsid w:val="00A71391"/>
    <w:rsid w:val="00A71A77"/>
    <w:rsid w:val="00A8582F"/>
    <w:rsid w:val="00AA3274"/>
    <w:rsid w:val="00AC17EC"/>
    <w:rsid w:val="00AC1DF4"/>
    <w:rsid w:val="00AE23B4"/>
    <w:rsid w:val="00AF4AC7"/>
    <w:rsid w:val="00B15308"/>
    <w:rsid w:val="00B45213"/>
    <w:rsid w:val="00B90339"/>
    <w:rsid w:val="00B97B4C"/>
    <w:rsid w:val="00C271F2"/>
    <w:rsid w:val="00CA641F"/>
    <w:rsid w:val="00CB19D1"/>
    <w:rsid w:val="00CB2482"/>
    <w:rsid w:val="00CB3D34"/>
    <w:rsid w:val="00D47F7B"/>
    <w:rsid w:val="00D56982"/>
    <w:rsid w:val="00DA128D"/>
    <w:rsid w:val="00DA5F3A"/>
    <w:rsid w:val="00DC2232"/>
    <w:rsid w:val="00DE4F20"/>
    <w:rsid w:val="00E13FE6"/>
    <w:rsid w:val="00E26BCA"/>
    <w:rsid w:val="00E96908"/>
    <w:rsid w:val="00ED59E7"/>
    <w:rsid w:val="00F315D1"/>
    <w:rsid w:val="00F36FA1"/>
    <w:rsid w:val="00FA3602"/>
    <w:rsid w:val="00FC3932"/>
    <w:rsid w:val="00FD3F87"/>
    <w:rsid w:val="00FE2E15"/>
    <w:rsid w:val="00FF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6B789"/>
  <w15:chartTrackingRefBased/>
  <w15:docId w15:val="{C5A64715-7306-4E97-8890-D0322486F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  <w14:ligatures w14:val="standardContextual"/>
        <w14:cntxtAlts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E28E9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unhideWhenUsed/>
    <w:qFormat/>
    <w:rsid w:val="005E28E9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28E9"/>
    <w:pPr>
      <w:keepNext/>
      <w:keepLines/>
      <w:spacing w:before="12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28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28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28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28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28E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28E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autoRedefine/>
    <w:uiPriority w:val="34"/>
    <w:qFormat/>
    <w:rsid w:val="00D47F7B"/>
    <w:pPr>
      <w:ind w:left="720"/>
      <w:contextualSpacing/>
    </w:pPr>
  </w:style>
  <w:style w:type="character" w:customStyle="1" w:styleId="10">
    <w:name w:val="หัวเรื่อง 1 อักขระ"/>
    <w:basedOn w:val="a0"/>
    <w:link w:val="1"/>
    <w:uiPriority w:val="9"/>
    <w:rsid w:val="005E28E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rsid w:val="005E28E9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5E28E9"/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5E28E9"/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5E28E9"/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5E28E9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5E28E9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5E28E9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5E28E9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a4">
    <w:name w:val="Title"/>
    <w:basedOn w:val="a"/>
    <w:next w:val="a"/>
    <w:link w:val="a5"/>
    <w:uiPriority w:val="10"/>
    <w:qFormat/>
    <w:rsid w:val="005E28E9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5">
    <w:name w:val="ชื่อเรื่อง อักขระ"/>
    <w:basedOn w:val="a0"/>
    <w:link w:val="a4"/>
    <w:uiPriority w:val="10"/>
    <w:rsid w:val="005E28E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6">
    <w:name w:val="Subtitle"/>
    <w:basedOn w:val="a"/>
    <w:next w:val="a"/>
    <w:link w:val="a7"/>
    <w:uiPriority w:val="11"/>
    <w:qFormat/>
    <w:rsid w:val="005E28E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a7">
    <w:name w:val="ชื่อเรื่องรอง อักขระ"/>
    <w:basedOn w:val="a0"/>
    <w:link w:val="a6"/>
    <w:uiPriority w:val="11"/>
    <w:rsid w:val="005E28E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a8">
    <w:name w:val="Quote"/>
    <w:basedOn w:val="a"/>
    <w:next w:val="a"/>
    <w:link w:val="a9"/>
    <w:uiPriority w:val="29"/>
    <w:qFormat/>
    <w:rsid w:val="005E28E9"/>
    <w:pPr>
      <w:spacing w:before="160"/>
      <w:jc w:val="center"/>
    </w:pPr>
    <w:rPr>
      <w:rFonts w:cs="Angsana New"/>
      <w:i/>
      <w:iCs/>
      <w:color w:val="404040" w:themeColor="text1" w:themeTint="BF"/>
      <w:szCs w:val="40"/>
    </w:rPr>
  </w:style>
  <w:style w:type="character" w:customStyle="1" w:styleId="a9">
    <w:name w:val="คำอ้างอิง อักขระ"/>
    <w:basedOn w:val="a0"/>
    <w:link w:val="a8"/>
    <w:uiPriority w:val="29"/>
    <w:rsid w:val="005E28E9"/>
    <w:rPr>
      <w:rFonts w:cs="Angsana New"/>
      <w:i/>
      <w:iCs/>
      <w:color w:val="404040" w:themeColor="text1" w:themeTint="BF"/>
      <w:szCs w:val="40"/>
    </w:rPr>
  </w:style>
  <w:style w:type="character" w:styleId="aa">
    <w:name w:val="Intense Emphasis"/>
    <w:basedOn w:val="a0"/>
    <w:uiPriority w:val="21"/>
    <w:qFormat/>
    <w:rsid w:val="005E28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2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  <w:szCs w:val="40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5E28E9"/>
    <w:rPr>
      <w:rFonts w:cs="Angsana New"/>
      <w:i/>
      <w:iCs/>
      <w:color w:val="0F4761" w:themeColor="accent1" w:themeShade="BF"/>
      <w:szCs w:val="40"/>
    </w:rPr>
  </w:style>
  <w:style w:type="character" w:styleId="ad">
    <w:name w:val="Intense Reference"/>
    <w:basedOn w:val="a0"/>
    <w:uiPriority w:val="32"/>
    <w:qFormat/>
    <w:rsid w:val="005E28E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E2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E26BCA"/>
    <w:rPr>
      <w:color w:val="467886"/>
      <w:u w:val="single"/>
    </w:rPr>
  </w:style>
  <w:style w:type="character" w:styleId="af0">
    <w:name w:val="FollowedHyperlink"/>
    <w:basedOn w:val="a0"/>
    <w:uiPriority w:val="99"/>
    <w:semiHidden/>
    <w:unhideWhenUsed/>
    <w:rsid w:val="00E26BCA"/>
    <w:rPr>
      <w:color w:val="96607D"/>
      <w:u w:val="single"/>
    </w:rPr>
  </w:style>
  <w:style w:type="paragraph" w:customStyle="1" w:styleId="msonormal0">
    <w:name w:val="msonormal"/>
    <w:basedOn w:val="a"/>
    <w:rsid w:val="00E26BCA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  <w:szCs w:val="28"/>
      <w14:ligatures w14:val="none"/>
      <w14:cntxtAlts w14:val="0"/>
    </w:rPr>
  </w:style>
  <w:style w:type="paragraph" w:customStyle="1" w:styleId="xl65">
    <w:name w:val="xl65"/>
    <w:basedOn w:val="a"/>
    <w:rsid w:val="00E26B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  <w14:cntxtAlts w14:val="0"/>
    </w:rPr>
  </w:style>
  <w:style w:type="paragraph" w:customStyle="1" w:styleId="xl66">
    <w:name w:val="xl66"/>
    <w:basedOn w:val="a"/>
    <w:rsid w:val="00E26B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  <w14:cntxtAlts w14:val="0"/>
    </w:rPr>
  </w:style>
  <w:style w:type="character" w:styleId="af1">
    <w:name w:val="Unresolved Mention"/>
    <w:basedOn w:val="a0"/>
    <w:uiPriority w:val="99"/>
    <w:semiHidden/>
    <w:unhideWhenUsed/>
    <w:rsid w:val="00AE23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8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C4D24-5D27-434B-B8A2-8D96CD235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8</Pages>
  <Words>4801</Words>
  <Characters>27370</Characters>
  <Application>Microsoft Office Word</Application>
  <DocSecurity>0</DocSecurity>
  <Lines>228</Lines>
  <Paragraphs>64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suda WUNJUNTUK</dc:creator>
  <cp:keywords/>
  <dc:description/>
  <cp:lastModifiedBy>Kansuda WUNJUNTUK</cp:lastModifiedBy>
  <cp:revision>15</cp:revision>
  <dcterms:created xsi:type="dcterms:W3CDTF">2025-05-12T09:16:00Z</dcterms:created>
  <dcterms:modified xsi:type="dcterms:W3CDTF">2025-06-14T14:09:00Z</dcterms:modified>
</cp:coreProperties>
</file>